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CD615" w14:textId="77777777" w:rsidR="004A4133" w:rsidRDefault="004A4133" w:rsidP="004A4133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</w:pPr>
    </w:p>
    <w:p w14:paraId="3425E532" w14:textId="77777777" w:rsidR="004A4133" w:rsidRDefault="004A4133" w:rsidP="004A4133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</w:pPr>
    </w:p>
    <w:p w14:paraId="5D776180" w14:textId="77777777" w:rsidR="00F37D20" w:rsidRDefault="00F37D20" w:rsidP="004A4133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</w:pPr>
    </w:p>
    <w:p w14:paraId="23D2F752" w14:textId="2DD1DC72" w:rsidR="004A4133" w:rsidRPr="00206D72" w:rsidRDefault="004A4133" w:rsidP="004A4133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206D72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Individual survey questionnaire</w:t>
      </w:r>
    </w:p>
    <w:p w14:paraId="6F66C599" w14:textId="26D7EF63" w:rsidR="004A4133" w:rsidRPr="00206D72" w:rsidRDefault="00206D72" w:rsidP="004A41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  <w:r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English v</w:t>
      </w:r>
      <w:r w:rsidR="004A4133" w:rsidRPr="00206D72"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  <w:t>ersion</w:t>
      </w:r>
    </w:p>
    <w:p w14:paraId="54B7835B" w14:textId="77777777" w:rsidR="004A4133" w:rsidRPr="00206D72" w:rsidRDefault="004A4133" w:rsidP="004A41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en-US" w:eastAsia="fr-BE"/>
        </w:rPr>
      </w:pPr>
    </w:p>
    <w:p w14:paraId="26071084" w14:textId="77777777" w:rsidR="00D33123" w:rsidRPr="00206D72" w:rsidRDefault="00D33123" w:rsidP="00D33123">
      <w:pPr>
        <w:pStyle w:val="Corpsdetexte"/>
        <w:ind w:left="3685" w:right="3899"/>
        <w:jc w:val="center"/>
      </w:pPr>
    </w:p>
    <w:p w14:paraId="33EB1F5E" w14:textId="77777777" w:rsidR="00D33123" w:rsidRPr="00F26AA4" w:rsidRDefault="00D33123" w:rsidP="00D33123">
      <w:pPr>
        <w:pStyle w:val="Corpsdetexte"/>
        <w:spacing w:before="9"/>
      </w:pPr>
    </w:p>
    <w:p w14:paraId="5E1F25F3" w14:textId="77777777" w:rsidR="00D33123" w:rsidRPr="00F26AA4" w:rsidRDefault="00D33123" w:rsidP="00D33123">
      <w:pPr>
        <w:pStyle w:val="Corpsdetexte"/>
        <w:tabs>
          <w:tab w:val="left" w:pos="4743"/>
          <w:tab w:val="left" w:pos="6661"/>
          <w:tab w:val="left" w:pos="7734"/>
          <w:tab w:val="left" w:pos="8464"/>
        </w:tabs>
        <w:spacing w:before="92"/>
        <w:ind w:left="138"/>
      </w:pPr>
      <w:r w:rsidRPr="00F26AA4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8E2DAF9" wp14:editId="11F76F7B">
                <wp:simplePos x="0" y="0"/>
                <wp:positionH relativeFrom="page">
                  <wp:posOffset>4858385</wp:posOffset>
                </wp:positionH>
                <wp:positionV relativeFrom="paragraph">
                  <wp:posOffset>57785</wp:posOffset>
                </wp:positionV>
                <wp:extent cx="6350" cy="643255"/>
                <wp:effectExtent l="0" t="0" r="6350" b="4445"/>
                <wp:wrapNone/>
                <wp:docPr id="873247559" name="Freeform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 bwMode="auto">
                        <a:xfrm>
                          <a:off x="0" y="0"/>
                          <a:ext cx="6350" cy="643255"/>
                        </a:xfrm>
                        <a:custGeom>
                          <a:avLst/>
                          <a:gdLst>
                            <a:gd name="T0" fmla="+- 0 7661 7651"/>
                            <a:gd name="T1" fmla="*/ T0 w 10"/>
                            <a:gd name="T2" fmla="+- 0 91 91"/>
                            <a:gd name="T3" fmla="*/ 91 h 1013"/>
                            <a:gd name="T4" fmla="+- 0 7651 7651"/>
                            <a:gd name="T5" fmla="*/ T4 w 10"/>
                            <a:gd name="T6" fmla="+- 0 91 91"/>
                            <a:gd name="T7" fmla="*/ 91 h 1013"/>
                            <a:gd name="T8" fmla="+- 0 7651 7651"/>
                            <a:gd name="T9" fmla="*/ T8 w 10"/>
                            <a:gd name="T10" fmla="+- 0 595 91"/>
                            <a:gd name="T11" fmla="*/ 595 h 1013"/>
                            <a:gd name="T12" fmla="+- 0 7651 7651"/>
                            <a:gd name="T13" fmla="*/ T12 w 10"/>
                            <a:gd name="T14" fmla="+- 0 849 91"/>
                            <a:gd name="T15" fmla="*/ 849 h 1013"/>
                            <a:gd name="T16" fmla="+- 0 7651 7651"/>
                            <a:gd name="T17" fmla="*/ T16 w 10"/>
                            <a:gd name="T18" fmla="+- 0 1104 91"/>
                            <a:gd name="T19" fmla="*/ 1104 h 1013"/>
                            <a:gd name="T20" fmla="+- 0 7661 7651"/>
                            <a:gd name="T21" fmla="*/ T20 w 10"/>
                            <a:gd name="T22" fmla="+- 0 1104 91"/>
                            <a:gd name="T23" fmla="*/ 1104 h 1013"/>
                            <a:gd name="T24" fmla="+- 0 7661 7651"/>
                            <a:gd name="T25" fmla="*/ T24 w 10"/>
                            <a:gd name="T26" fmla="+- 0 849 91"/>
                            <a:gd name="T27" fmla="*/ 849 h 1013"/>
                            <a:gd name="T28" fmla="+- 0 7661 7651"/>
                            <a:gd name="T29" fmla="*/ T28 w 10"/>
                            <a:gd name="T30" fmla="+- 0 595 91"/>
                            <a:gd name="T31" fmla="*/ 595 h 1013"/>
                            <a:gd name="T32" fmla="+- 0 7661 7651"/>
                            <a:gd name="T33" fmla="*/ T32 w 10"/>
                            <a:gd name="T34" fmla="+- 0 91 91"/>
                            <a:gd name="T35" fmla="*/ 91 h 1013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10" h="1013">
                              <a:moveTo>
                                <a:pt x="10" y="0"/>
                              </a:moveTo>
                              <a:lnTo>
                                <a:pt x="0" y="0"/>
                              </a:lnTo>
                              <a:lnTo>
                                <a:pt x="0" y="504"/>
                              </a:lnTo>
                              <a:lnTo>
                                <a:pt x="0" y="758"/>
                              </a:lnTo>
                              <a:lnTo>
                                <a:pt x="0" y="1013"/>
                              </a:lnTo>
                              <a:lnTo>
                                <a:pt x="10" y="1013"/>
                              </a:lnTo>
                              <a:lnTo>
                                <a:pt x="10" y="758"/>
                              </a:lnTo>
                              <a:lnTo>
                                <a:pt x="10" y="504"/>
                              </a:lnTo>
                              <a:lnTo>
                                <a:pt x="1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B7CFA8" id="Freeform 8" o:spid="_x0000_s1026" style="position:absolute;margin-left:382.55pt;margin-top:4.55pt;width:.5pt;height:50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,10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" path="m10,l,,,504,,758r,255l10,1013r,-255l10,504,10,xe" fillcolor="black" stroked="f">
                <v:path arrowok="t" o:connecttype="custom" o:connectlocs="6350,57785;0,57785;0,377825;0,539115;0,701040;6350,701040;6350,539115;6350,377825;6350,57785" o:connectangles="0,0,0,0,0,0,0,0,0"/>
                <w10:wrap anchorx="page"/>
              </v:shape>
            </w:pict>
          </mc:Fallback>
        </mc:AlternateContent>
      </w:r>
      <w:r w:rsidRPr="00F26AA4">
        <w:t>Code</w:t>
      </w:r>
      <w:r w:rsidRPr="00F26AA4">
        <w:rPr>
          <w:spacing w:val="-3"/>
        </w:rPr>
        <w:t xml:space="preserve"> </w:t>
      </w:r>
      <w:r w:rsidRPr="00F26AA4">
        <w:t>(</w:t>
      </w:r>
      <w:r w:rsidRPr="00F26AA4">
        <w:rPr>
          <w:b/>
        </w:rPr>
        <w:t>#ID</w:t>
      </w:r>
      <w:r w:rsidRPr="00F26AA4">
        <w:t>)</w:t>
      </w:r>
      <w:r w:rsidRPr="00F26AA4">
        <w:rPr>
          <w:spacing w:val="-3"/>
        </w:rPr>
        <w:t xml:space="preserve"> </w:t>
      </w:r>
      <w:r w:rsidRPr="00F26AA4">
        <w:t>participant</w:t>
      </w:r>
      <w:r w:rsidRPr="00F26AA4">
        <w:rPr>
          <w:spacing w:val="-3"/>
        </w:rPr>
        <w:t>:</w:t>
      </w:r>
      <w:r w:rsidRPr="00F26AA4">
        <w:rPr>
          <w:u w:val="single"/>
        </w:rPr>
        <w:tab/>
      </w:r>
      <w:r w:rsidRPr="00F26AA4">
        <w:tab/>
        <w:t>Name</w:t>
      </w:r>
      <w:r w:rsidRPr="00F26AA4">
        <w:tab/>
        <w:t>of</w:t>
      </w:r>
      <w:r w:rsidRPr="00F26AA4">
        <w:tab/>
        <w:t>investigator:</w:t>
      </w:r>
    </w:p>
    <w:p w14:paraId="6BFFBC15" w14:textId="77777777" w:rsidR="00D33123" w:rsidRPr="00F26AA4" w:rsidRDefault="00D33123" w:rsidP="00D33123">
      <w:pPr>
        <w:pStyle w:val="Corpsdetexte"/>
        <w:spacing w:before="10"/>
      </w:pPr>
    </w:p>
    <w:p w14:paraId="4CDF658B" w14:textId="77777777" w:rsidR="00D33123" w:rsidRPr="00F26AA4" w:rsidRDefault="00D33123" w:rsidP="00D33123">
      <w:pPr>
        <w:pStyle w:val="Corpsdetexte"/>
        <w:spacing w:line="20" w:lineRule="exact"/>
        <w:ind w:left="6656"/>
      </w:pPr>
      <w:r w:rsidRPr="00F26AA4">
        <w:rPr>
          <w:noProof/>
        </w:rPr>
        <mc:AlternateContent>
          <mc:Choice Requires="wpg">
            <w:drawing>
              <wp:inline distT="0" distB="0" distL="0" distR="0" wp14:anchorId="5C7C802C" wp14:editId="2F4E048F">
                <wp:extent cx="768985" cy="5715"/>
                <wp:effectExtent l="0" t="0" r="5715" b="6985"/>
                <wp:docPr id="52388899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8985" cy="5715"/>
                          <a:chOff x="0" y="0"/>
                          <a:chExt cx="1211" cy="9"/>
                        </a:xfrm>
                      </wpg:grpSpPr>
                      <wps:wsp>
                        <wps:cNvPr id="619402361" name="Line 7"/>
                        <wps:cNvCnPr/>
                        <wps:spPr bwMode="auto">
                          <a:xfrm>
                            <a:off x="0" y="4"/>
                            <a:ext cx="1210" cy="0"/>
                          </a:xfrm>
                          <a:prstGeom prst="line">
                            <a:avLst/>
                          </a:prstGeom>
                          <a:noFill/>
                          <a:ln w="56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3BDE72" id="Group 6" o:spid="_x0000_s1026" style="width:60.55pt;height:.45pt;mso-position-horizontal-relative:char;mso-position-vertical-relative:line" coordsize="1211,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">
                <v:line id="Line 7" o:spid="_x0000_s1027" style="position:absolute;visibility:visible;mso-wrap-style:square" from="0,4" to="1210,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" strokeweight=".15578mm"/>
                <w10:anchorlock/>
              </v:group>
            </w:pict>
          </mc:Fallback>
        </mc:AlternateContent>
      </w:r>
    </w:p>
    <w:p w14:paraId="31475F56" w14:textId="77777777" w:rsidR="00D33123" w:rsidRPr="00F26AA4" w:rsidRDefault="00D33123" w:rsidP="00D33123">
      <w:pPr>
        <w:spacing w:line="20" w:lineRule="exact"/>
        <w:rPr>
          <w:rFonts w:ascii="Times New Roman" w:hAnsi="Times New Roman" w:cs="Times New Roman"/>
          <w:sz w:val="22"/>
        </w:rPr>
        <w:sectPr w:rsidR="00D33123" w:rsidRPr="00F26AA4" w:rsidSect="005603D0">
          <w:footerReference w:type="default" r:id="rId8"/>
          <w:pgSz w:w="11910" w:h="16840"/>
          <w:pgMar w:top="0" w:right="1020" w:bottom="1140" w:left="1100" w:header="720" w:footer="954" w:gutter="0"/>
          <w:pgNumType w:start="1"/>
          <w:cols w:space="720"/>
        </w:sectPr>
      </w:pPr>
    </w:p>
    <w:p w14:paraId="1A2137EB" w14:textId="77777777" w:rsidR="00D33123" w:rsidRPr="00F26AA4" w:rsidRDefault="00D33123" w:rsidP="00D33123">
      <w:pPr>
        <w:pStyle w:val="Corpsdetexte"/>
        <w:tabs>
          <w:tab w:val="left" w:pos="2436"/>
          <w:tab w:val="left" w:pos="4091"/>
          <w:tab w:val="left" w:pos="5680"/>
        </w:tabs>
        <w:spacing w:line="244" w:lineRule="exact"/>
        <w:ind w:left="138"/>
      </w:pPr>
      <w:r w:rsidRPr="00F26AA4">
        <w:t>Address</w:t>
      </w:r>
      <w:r w:rsidRPr="00F26AA4">
        <w:rPr>
          <w:spacing w:val="-3"/>
        </w:rPr>
        <w:t xml:space="preserve"> </w:t>
      </w:r>
      <w:r w:rsidRPr="00F26AA4">
        <w:t>codes:</w:t>
      </w:r>
      <w:r w:rsidRPr="00F26AA4">
        <w:rPr>
          <w:spacing w:val="-3"/>
        </w:rPr>
        <w:t xml:space="preserve"> </w:t>
      </w:r>
      <w:r w:rsidRPr="00F26AA4">
        <w:t>Rue</w:t>
      </w:r>
      <w:r w:rsidRPr="00F26AA4">
        <w:rPr>
          <w:u w:val="single"/>
        </w:rPr>
        <w:tab/>
      </w:r>
      <w:r w:rsidRPr="00F26AA4">
        <w:t>,</w:t>
      </w:r>
      <w:r w:rsidRPr="00F26AA4">
        <w:rPr>
          <w:spacing w:val="-2"/>
        </w:rPr>
        <w:t xml:space="preserve"> </w:t>
      </w:r>
      <w:r w:rsidRPr="00F26AA4">
        <w:t>Q/</w:t>
      </w:r>
      <w:r w:rsidRPr="00F26AA4">
        <w:rPr>
          <w:spacing w:val="-2"/>
        </w:rPr>
        <w:t>:</w:t>
      </w:r>
      <w:r w:rsidRPr="00F26AA4">
        <w:rPr>
          <w:u w:val="single"/>
        </w:rPr>
        <w:tab/>
      </w:r>
      <w:r w:rsidRPr="00F26AA4">
        <w:t>,</w:t>
      </w:r>
      <w:r w:rsidRPr="00F26AA4">
        <w:rPr>
          <w:spacing w:val="-1"/>
        </w:rPr>
        <w:t xml:space="preserve"> </w:t>
      </w:r>
      <w:r w:rsidRPr="00F26AA4">
        <w:t>C/:</w:t>
      </w:r>
      <w:r w:rsidRPr="00F26AA4">
        <w:rPr>
          <w:u w:val="single"/>
        </w:rPr>
        <w:t xml:space="preserve"> </w:t>
      </w:r>
      <w:r w:rsidRPr="00F26AA4">
        <w:rPr>
          <w:u w:val="single"/>
        </w:rPr>
        <w:tab/>
      </w:r>
    </w:p>
    <w:p w14:paraId="076AE567" w14:textId="77777777" w:rsidR="00D33123" w:rsidRPr="00F26AA4" w:rsidRDefault="00D33123" w:rsidP="00D33123">
      <w:pPr>
        <w:pStyle w:val="Corpsdetexte"/>
        <w:tabs>
          <w:tab w:val="left" w:pos="2838"/>
        </w:tabs>
        <w:spacing w:line="244" w:lineRule="exact"/>
        <w:ind w:left="138"/>
      </w:pPr>
      <w:r w:rsidRPr="00F26AA4">
        <w:br w:type="column"/>
      </w:r>
      <w:r w:rsidRPr="00F26AA4">
        <w:t>Supervisor</w:t>
      </w:r>
      <w:r w:rsidRPr="00F26AA4">
        <w:rPr>
          <w:spacing w:val="-9"/>
        </w:rPr>
        <w:t xml:space="preserve"> </w:t>
      </w:r>
      <w:r w:rsidRPr="00F26AA4">
        <w:t>name:</w:t>
      </w:r>
      <w:r w:rsidRPr="00F26AA4">
        <w:rPr>
          <w:spacing w:val="-1"/>
        </w:rPr>
        <w:t xml:space="preserve"> </w:t>
      </w:r>
      <w:r w:rsidRPr="00F26AA4">
        <w:rPr>
          <w:u w:val="single"/>
        </w:rPr>
        <w:t xml:space="preserve"> </w:t>
      </w:r>
      <w:r w:rsidRPr="00F26AA4">
        <w:rPr>
          <w:u w:val="single"/>
        </w:rPr>
        <w:tab/>
      </w:r>
    </w:p>
    <w:p w14:paraId="2AEF4848" w14:textId="77777777" w:rsidR="00D33123" w:rsidRPr="00F26AA4" w:rsidRDefault="00D33123" w:rsidP="00D33123">
      <w:pPr>
        <w:pStyle w:val="Corpsdetexte"/>
        <w:tabs>
          <w:tab w:val="left" w:pos="1739"/>
          <w:tab w:val="left" w:pos="2240"/>
          <w:tab w:val="left" w:pos="2631"/>
        </w:tabs>
        <w:spacing w:before="1"/>
        <w:ind w:left="138"/>
      </w:pPr>
      <w:r w:rsidRPr="00F26AA4">
        <w:t>Survey</w:t>
      </w:r>
      <w:r w:rsidRPr="00F26AA4">
        <w:rPr>
          <w:spacing w:val="-3"/>
        </w:rPr>
        <w:t xml:space="preserve"> </w:t>
      </w:r>
      <w:r w:rsidRPr="00F26AA4">
        <w:t>date:</w:t>
      </w:r>
      <w:r w:rsidRPr="00F26AA4">
        <w:rPr>
          <w:u w:val="single"/>
        </w:rPr>
        <w:tab/>
      </w:r>
      <w:r w:rsidRPr="00F26AA4">
        <w:t>/</w:t>
      </w:r>
      <w:r w:rsidRPr="00F26AA4">
        <w:rPr>
          <w:u w:val="single"/>
        </w:rPr>
        <w:tab/>
      </w:r>
      <w:r w:rsidRPr="00F26AA4">
        <w:t>/</w:t>
      </w:r>
      <w:r w:rsidRPr="00F26AA4">
        <w:rPr>
          <w:u w:val="single"/>
        </w:rPr>
        <w:t xml:space="preserve"> </w:t>
      </w:r>
      <w:r w:rsidRPr="00F26AA4">
        <w:rPr>
          <w:u w:val="single"/>
        </w:rPr>
        <w:tab/>
      </w:r>
    </w:p>
    <w:p w14:paraId="38B4BDE9" w14:textId="77777777" w:rsidR="00D33123" w:rsidRPr="00F26AA4" w:rsidRDefault="00D33123" w:rsidP="00D33123">
      <w:pPr>
        <w:rPr>
          <w:rFonts w:ascii="Times New Roman" w:hAnsi="Times New Roman" w:cs="Times New Roman"/>
          <w:sz w:val="22"/>
          <w:lang w:val="en-US"/>
        </w:rPr>
        <w:sectPr w:rsidR="00D33123" w:rsidRPr="00F26AA4" w:rsidSect="005603D0">
          <w:type w:val="continuous"/>
          <w:pgSz w:w="11910" w:h="16840"/>
          <w:pgMar w:top="0" w:right="1020" w:bottom="1140" w:left="1100" w:header="720" w:footer="720" w:gutter="0"/>
          <w:cols w:num="2" w:space="720" w:equalWidth="0">
            <w:col w:w="5721" w:space="802"/>
            <w:col w:w="3267"/>
          </w:cols>
        </w:sectPr>
      </w:pPr>
    </w:p>
    <w:p w14:paraId="08E65FA0" w14:textId="77777777" w:rsidR="00D33123" w:rsidRPr="00F26AA4" w:rsidRDefault="00D33123" w:rsidP="00D33123">
      <w:pPr>
        <w:pStyle w:val="Corpsdetexte"/>
        <w:spacing w:before="10"/>
      </w:pPr>
    </w:p>
    <w:p w14:paraId="08EF37A6" w14:textId="77777777" w:rsidR="00D33123" w:rsidRPr="00295B43" w:rsidRDefault="00D33123" w:rsidP="00295B43">
      <w:pPr>
        <w:spacing w:before="92"/>
        <w:ind w:right="9"/>
        <w:jc w:val="center"/>
        <w:rPr>
          <w:rFonts w:ascii="Times New Roman" w:hAnsi="Times New Roman" w:cs="Times New Roman"/>
          <w:i/>
          <w:color w:val="000000" w:themeColor="text1"/>
          <w:sz w:val="22"/>
          <w:lang w:val="en-US"/>
        </w:rPr>
      </w:pP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This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questionnaire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is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anonymous.</w:t>
      </w:r>
      <w:r w:rsidRPr="00295B43">
        <w:rPr>
          <w:rFonts w:ascii="Times New Roman" w:hAnsi="Times New Roman" w:cs="Times New Roman"/>
          <w:i/>
          <w:color w:val="000000" w:themeColor="text1"/>
          <w:spacing w:val="-4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Your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participation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is</w:t>
      </w:r>
      <w:r w:rsidRPr="00295B43">
        <w:rPr>
          <w:rFonts w:ascii="Times New Roman" w:hAnsi="Times New Roman" w:cs="Times New Roman"/>
          <w:i/>
          <w:color w:val="000000" w:themeColor="text1"/>
          <w:spacing w:val="-5"/>
          <w:sz w:val="22"/>
          <w:lang w:val="en-US"/>
        </w:rPr>
        <w:t xml:space="preserve"> </w:t>
      </w:r>
      <w:r w:rsidRPr="00295B43">
        <w:rPr>
          <w:rFonts w:ascii="Times New Roman" w:hAnsi="Times New Roman" w:cs="Times New Roman"/>
          <w:i/>
          <w:color w:val="000000" w:themeColor="text1"/>
          <w:sz w:val="22"/>
          <w:lang w:val="en-US"/>
        </w:rPr>
        <w:t>voluntary.</w:t>
      </w:r>
    </w:p>
    <w:p w14:paraId="5C368976" w14:textId="77777777" w:rsidR="00D33123" w:rsidRPr="00F26AA4" w:rsidRDefault="00D33123" w:rsidP="00D33123">
      <w:pPr>
        <w:pStyle w:val="Corpsdetexte"/>
        <w:rPr>
          <w:i/>
        </w:rPr>
      </w:pPr>
    </w:p>
    <w:p w14:paraId="33444983" w14:textId="77777777" w:rsidR="00D33123" w:rsidRPr="00F26AA4" w:rsidRDefault="00D33123" w:rsidP="00D33123">
      <w:pPr>
        <w:pStyle w:val="Corpsdetexte"/>
        <w:spacing w:before="10"/>
        <w:rPr>
          <w:i/>
        </w:rPr>
      </w:pPr>
    </w:p>
    <w:p w14:paraId="5DC4F1AB" w14:textId="77777777" w:rsidR="00D33123" w:rsidRPr="007955F3" w:rsidRDefault="00D33123" w:rsidP="00A03F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7955F3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100. Participant profile</w:t>
      </w:r>
    </w:p>
    <w:p w14:paraId="6778071C" w14:textId="77777777" w:rsidR="00D33123" w:rsidRPr="00F26AA4" w:rsidRDefault="00D33123" w:rsidP="00D33123">
      <w:pPr>
        <w:pStyle w:val="Corpsdetexte"/>
        <w:spacing w:before="1"/>
        <w:rPr>
          <w:b/>
        </w:rPr>
      </w:pPr>
    </w:p>
    <w:tbl>
      <w:tblPr>
        <w:tblStyle w:val="TableNormal0"/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52"/>
        <w:gridCol w:w="2986"/>
        <w:gridCol w:w="4397"/>
        <w:gridCol w:w="1387"/>
      </w:tblGrid>
      <w:tr w:rsidR="00D33123" w:rsidRPr="00F26AA4" w14:paraId="1209B0D9" w14:textId="77777777" w:rsidTr="00F113AC">
        <w:trPr>
          <w:trHeight w:val="503"/>
        </w:trPr>
        <w:tc>
          <w:tcPr>
            <w:tcW w:w="552" w:type="dxa"/>
          </w:tcPr>
          <w:p w14:paraId="02B59CC9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  <w:rPr>
                <w:b/>
              </w:rPr>
            </w:pPr>
            <w:r w:rsidRPr="00F26AA4">
              <w:rPr>
                <w:b/>
              </w:rPr>
              <w:t>N°</w:t>
            </w:r>
          </w:p>
        </w:tc>
        <w:tc>
          <w:tcPr>
            <w:tcW w:w="2986" w:type="dxa"/>
          </w:tcPr>
          <w:p w14:paraId="0C4C75CF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  <w:rPr>
                <w:b/>
              </w:rPr>
            </w:pPr>
            <w:r w:rsidRPr="00F26AA4">
              <w:rPr>
                <w:b/>
              </w:rPr>
              <w:t>Socio-professional</w:t>
            </w:r>
            <w:r w:rsidRPr="00F26AA4">
              <w:rPr>
                <w:b/>
                <w:spacing w:val="-9"/>
              </w:rPr>
              <w:t xml:space="preserve"> </w:t>
            </w:r>
            <w:r w:rsidRPr="00F26AA4">
              <w:rPr>
                <w:b/>
              </w:rPr>
              <w:t>variables</w:t>
            </w:r>
          </w:p>
        </w:tc>
        <w:tc>
          <w:tcPr>
            <w:tcW w:w="4397" w:type="dxa"/>
          </w:tcPr>
          <w:p w14:paraId="6C502ECF" w14:textId="77777777" w:rsidR="00D33123" w:rsidRPr="00F26AA4" w:rsidRDefault="00D33123" w:rsidP="00F113AC">
            <w:pPr>
              <w:pStyle w:val="TableParagraph"/>
              <w:spacing w:before="1"/>
              <w:ind w:left="104"/>
              <w:jc w:val="left"/>
              <w:rPr>
                <w:b/>
              </w:rPr>
            </w:pPr>
            <w:r w:rsidRPr="00F26AA4">
              <w:rPr>
                <w:b/>
              </w:rPr>
              <w:t>Categories/Answers</w:t>
            </w:r>
          </w:p>
        </w:tc>
        <w:tc>
          <w:tcPr>
            <w:tcW w:w="1387" w:type="dxa"/>
          </w:tcPr>
          <w:p w14:paraId="5B20BD44" w14:textId="77777777" w:rsidR="00D33123" w:rsidRPr="00F26AA4" w:rsidRDefault="00D33123" w:rsidP="00F113AC">
            <w:pPr>
              <w:pStyle w:val="TableParagraph"/>
              <w:tabs>
                <w:tab w:val="left" w:pos="923"/>
              </w:tabs>
              <w:spacing w:line="250" w:lineRule="exact"/>
              <w:ind w:left="104" w:right="96"/>
              <w:jc w:val="left"/>
              <w:rPr>
                <w:b/>
              </w:rPr>
            </w:pPr>
            <w:r w:rsidRPr="00F26AA4">
              <w:rPr>
                <w:b/>
              </w:rPr>
              <w:t>Code</w:t>
            </w:r>
            <w:r w:rsidRPr="00F26AA4">
              <w:rPr>
                <w:b/>
              </w:rPr>
              <w:tab/>
            </w:r>
            <w:r w:rsidRPr="00F26AA4">
              <w:rPr>
                <w:b/>
                <w:spacing w:val="-2"/>
              </w:rPr>
              <w:t>and</w:t>
            </w:r>
            <w:r w:rsidRPr="00F26AA4">
              <w:rPr>
                <w:b/>
                <w:spacing w:val="-52"/>
              </w:rPr>
              <w:t xml:space="preserve"> </w:t>
            </w:r>
            <w:r w:rsidRPr="00F26AA4">
              <w:rPr>
                <w:b/>
              </w:rPr>
              <w:t>jump</w:t>
            </w:r>
          </w:p>
        </w:tc>
      </w:tr>
      <w:tr w:rsidR="00D33123" w:rsidRPr="00F26AA4" w14:paraId="4D6F7B93" w14:textId="77777777" w:rsidTr="00F113AC">
        <w:trPr>
          <w:trHeight w:val="503"/>
        </w:trPr>
        <w:tc>
          <w:tcPr>
            <w:tcW w:w="552" w:type="dxa"/>
          </w:tcPr>
          <w:p w14:paraId="18D231D4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</w:pPr>
            <w:r w:rsidRPr="00F26AA4">
              <w:t>101</w:t>
            </w:r>
          </w:p>
        </w:tc>
        <w:tc>
          <w:tcPr>
            <w:tcW w:w="2986" w:type="dxa"/>
          </w:tcPr>
          <w:p w14:paraId="52CE3FF2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</w:pPr>
            <w:r w:rsidRPr="00F26AA4">
              <w:t>Type</w:t>
            </w:r>
          </w:p>
        </w:tc>
        <w:tc>
          <w:tcPr>
            <w:tcW w:w="4397" w:type="dxa"/>
          </w:tcPr>
          <w:p w14:paraId="4D780E04" w14:textId="77777777" w:rsidR="00D33123" w:rsidRPr="00F26AA4" w:rsidRDefault="00D33123" w:rsidP="00D33123">
            <w:pPr>
              <w:pStyle w:val="TableParagraph"/>
              <w:numPr>
                <w:ilvl w:val="0"/>
                <w:numId w:val="27"/>
              </w:numPr>
              <w:tabs>
                <w:tab w:val="left" w:pos="421"/>
              </w:tabs>
              <w:spacing w:before="1"/>
              <w:ind w:hanging="317"/>
            </w:pPr>
            <w:r w:rsidRPr="00F26AA4">
              <w:t>Male</w:t>
            </w:r>
          </w:p>
          <w:p w14:paraId="11BE86E6" w14:textId="77777777" w:rsidR="00D33123" w:rsidRPr="00F26AA4" w:rsidRDefault="00D33123" w:rsidP="00D33123">
            <w:pPr>
              <w:pStyle w:val="TableParagraph"/>
              <w:numPr>
                <w:ilvl w:val="0"/>
                <w:numId w:val="27"/>
              </w:numPr>
              <w:tabs>
                <w:tab w:val="left" w:pos="421"/>
              </w:tabs>
              <w:spacing w:before="1" w:line="228" w:lineRule="exact"/>
              <w:ind w:hanging="317"/>
            </w:pPr>
            <w:r w:rsidRPr="00F26AA4">
              <w:t>Female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</w:tcPr>
          <w:p w14:paraId="5549D80E" w14:textId="77777777" w:rsidR="00D33123" w:rsidRPr="00F26AA4" w:rsidRDefault="00D33123" w:rsidP="00F113AC">
            <w:pPr>
              <w:pStyle w:val="TableParagraph"/>
              <w:spacing w:before="2"/>
              <w:ind w:left="0"/>
              <w:jc w:val="left"/>
              <w:rPr>
                <w:b/>
              </w:rPr>
            </w:pPr>
          </w:p>
          <w:p w14:paraId="0CF27B43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line="228" w:lineRule="exact"/>
              <w:ind w:left="104"/>
              <w:jc w:val="left"/>
            </w:pPr>
            <w:r w:rsidRPr="00F26AA4">
              <w:t>/</w:t>
            </w:r>
            <w:r w:rsidRPr="00F26AA4">
              <w:tab/>
              <w:t>/</w:t>
            </w:r>
          </w:p>
        </w:tc>
      </w:tr>
      <w:tr w:rsidR="00D33123" w:rsidRPr="00F26AA4" w14:paraId="1F2CAB10" w14:textId="77777777" w:rsidTr="00F113AC">
        <w:trPr>
          <w:trHeight w:val="243"/>
        </w:trPr>
        <w:tc>
          <w:tcPr>
            <w:tcW w:w="552" w:type="dxa"/>
          </w:tcPr>
          <w:p w14:paraId="48E4A61F" w14:textId="77777777" w:rsidR="00D33123" w:rsidRPr="00F26AA4" w:rsidRDefault="00D33123" w:rsidP="00F113AC">
            <w:pPr>
              <w:pStyle w:val="TableParagraph"/>
              <w:spacing w:line="224" w:lineRule="exact"/>
              <w:ind w:left="105"/>
              <w:jc w:val="left"/>
            </w:pPr>
            <w:r w:rsidRPr="00F26AA4">
              <w:t>102</w:t>
            </w:r>
          </w:p>
        </w:tc>
        <w:tc>
          <w:tcPr>
            <w:tcW w:w="2986" w:type="dxa"/>
          </w:tcPr>
          <w:p w14:paraId="06C5C670" w14:textId="77777777" w:rsidR="00D33123" w:rsidRPr="00F26AA4" w:rsidRDefault="00D33123" w:rsidP="00F113AC">
            <w:pPr>
              <w:pStyle w:val="TableParagraph"/>
              <w:spacing w:line="224" w:lineRule="exact"/>
              <w:ind w:left="105"/>
              <w:jc w:val="left"/>
            </w:pPr>
            <w:r w:rsidRPr="00F26AA4">
              <w:t>Dat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birth</w:t>
            </w:r>
            <w:r w:rsidRPr="00F26AA4">
              <w:rPr>
                <w:spacing w:val="-4"/>
              </w:rPr>
              <w:t xml:space="preserve"> </w:t>
            </w:r>
            <w:r w:rsidRPr="00F26AA4">
              <w:t>(dd/mm/</w:t>
            </w:r>
            <w:proofErr w:type="spellStart"/>
            <w:r w:rsidRPr="00F26AA4">
              <w:t>yyyy</w:t>
            </w:r>
            <w:proofErr w:type="spellEnd"/>
            <w:r w:rsidRPr="00F26AA4">
              <w:t>)</w:t>
            </w:r>
          </w:p>
        </w:tc>
        <w:tc>
          <w:tcPr>
            <w:tcW w:w="4397" w:type="dxa"/>
            <w:tcBorders>
              <w:bottom w:val="nil"/>
            </w:tcBorders>
          </w:tcPr>
          <w:p w14:paraId="6C5A5BA0" w14:textId="77777777" w:rsidR="00D33123" w:rsidRPr="00F26AA4" w:rsidRDefault="00D33123" w:rsidP="00F113AC">
            <w:pPr>
              <w:pStyle w:val="TableParagraph"/>
              <w:tabs>
                <w:tab w:val="left" w:pos="1431"/>
              </w:tabs>
              <w:spacing w:line="224" w:lineRule="exact"/>
              <w:ind w:left="710"/>
              <w:jc w:val="left"/>
            </w:pPr>
            <w:r w:rsidRPr="00F26AA4">
              <w:t>/</w:t>
            </w:r>
            <w:r w:rsidRPr="00F26AA4">
              <w:tab/>
              <w:t>/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</w:tcPr>
          <w:p w14:paraId="6179F804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line="224" w:lineRule="exact"/>
              <w:ind w:left="104"/>
              <w:jc w:val="left"/>
            </w:pPr>
            <w:r w:rsidRPr="00F26AA4">
              <w:t>/</w:t>
            </w:r>
            <w:r w:rsidRPr="00F26AA4">
              <w:tab/>
              <w:t>/</w:t>
            </w:r>
            <w:r w:rsidRPr="00F26AA4">
              <w:rPr>
                <w:spacing w:val="-2"/>
              </w:rPr>
              <w:t xml:space="preserve"> </w:t>
            </w:r>
            <w:r w:rsidRPr="00F26AA4">
              <w:t>years</w:t>
            </w:r>
          </w:p>
        </w:tc>
      </w:tr>
      <w:tr w:rsidR="00D33123" w:rsidRPr="00F26AA4" w14:paraId="113CCDC6" w14:textId="77777777" w:rsidTr="00F113AC">
        <w:trPr>
          <w:trHeight w:val="498"/>
        </w:trPr>
        <w:tc>
          <w:tcPr>
            <w:tcW w:w="552" w:type="dxa"/>
          </w:tcPr>
          <w:p w14:paraId="0FAB5716" w14:textId="77777777" w:rsidR="00D33123" w:rsidRPr="00F26AA4" w:rsidRDefault="00D33123" w:rsidP="00F113AC">
            <w:pPr>
              <w:pStyle w:val="TableParagraph"/>
              <w:spacing w:line="249" w:lineRule="exact"/>
              <w:ind w:left="105"/>
              <w:jc w:val="left"/>
            </w:pPr>
            <w:r w:rsidRPr="00F26AA4">
              <w:t>103</w:t>
            </w:r>
          </w:p>
        </w:tc>
        <w:tc>
          <w:tcPr>
            <w:tcW w:w="2986" w:type="dxa"/>
          </w:tcPr>
          <w:p w14:paraId="3B38AB67" w14:textId="77777777" w:rsidR="00D33123" w:rsidRPr="00F26AA4" w:rsidRDefault="00D33123" w:rsidP="00F113AC">
            <w:pPr>
              <w:pStyle w:val="TableParagraph"/>
              <w:spacing w:line="250" w:lineRule="exact"/>
              <w:ind w:left="105" w:right="1036"/>
              <w:jc w:val="left"/>
            </w:pPr>
            <w:r w:rsidRPr="00F26AA4">
              <w:t>Highest professional</w:t>
            </w:r>
            <w:r w:rsidRPr="00F26AA4">
              <w:rPr>
                <w:spacing w:val="-52"/>
              </w:rPr>
              <w:t xml:space="preserve"> </w:t>
            </w:r>
            <w:r w:rsidRPr="00F26AA4">
              <w:t>qualification</w:t>
            </w:r>
          </w:p>
        </w:tc>
        <w:tc>
          <w:tcPr>
            <w:tcW w:w="4397" w:type="dxa"/>
            <w:tcBorders>
              <w:top w:val="nil"/>
            </w:tcBorders>
          </w:tcPr>
          <w:p w14:paraId="0814620B" w14:textId="77777777" w:rsidR="00D33123" w:rsidRPr="00F26AA4" w:rsidRDefault="00D33123" w:rsidP="00F113AC">
            <w:pPr>
              <w:pStyle w:val="TableParagraph"/>
              <w:spacing w:line="249" w:lineRule="exact"/>
              <w:ind w:left="104"/>
              <w:jc w:val="left"/>
            </w:pPr>
            <w:r w:rsidRPr="00F26AA4">
              <w:t>1.</w:t>
            </w:r>
            <w:r w:rsidRPr="00F26AA4">
              <w:rPr>
                <w:spacing w:val="-2"/>
              </w:rPr>
              <w:t xml:space="preserve"> </w:t>
            </w:r>
            <w:r w:rsidRPr="00F26AA4">
              <w:t>A2/D6,</w:t>
            </w:r>
            <w:r w:rsidRPr="00F26AA4">
              <w:rPr>
                <w:spacing w:val="-2"/>
              </w:rPr>
              <w:t xml:space="preserve"> </w:t>
            </w:r>
            <w:r w:rsidRPr="00F26AA4">
              <w:t>2.</w:t>
            </w:r>
            <w:r w:rsidRPr="00F26AA4">
              <w:rPr>
                <w:spacing w:val="-2"/>
              </w:rPr>
              <w:t xml:space="preserve"> </w:t>
            </w:r>
            <w:r w:rsidRPr="00F26AA4">
              <w:t>G3,</w:t>
            </w:r>
            <w:r w:rsidRPr="00F26AA4">
              <w:rPr>
                <w:spacing w:val="-2"/>
              </w:rPr>
              <w:t xml:space="preserve"> </w:t>
            </w:r>
            <w:r w:rsidRPr="00F26AA4">
              <w:t>3.</w:t>
            </w:r>
            <w:r w:rsidRPr="00F26AA4">
              <w:rPr>
                <w:spacing w:val="-2"/>
              </w:rPr>
              <w:t xml:space="preserve"> </w:t>
            </w:r>
            <w:r w:rsidRPr="00F26AA4">
              <w:t>L2/MD,</w:t>
            </w:r>
            <w:r w:rsidRPr="00F26AA4">
              <w:rPr>
                <w:spacing w:val="-2"/>
              </w:rPr>
              <w:t xml:space="preserve"> </w:t>
            </w:r>
            <w:r w:rsidRPr="00F26AA4">
              <w:t>4.</w:t>
            </w:r>
            <w:r w:rsidRPr="00F26AA4">
              <w:rPr>
                <w:spacing w:val="-2"/>
              </w:rPr>
              <w:t xml:space="preserve"> </w:t>
            </w:r>
            <w:r w:rsidRPr="00F26AA4">
              <w:t>MPH,</w:t>
            </w:r>
            <w:r w:rsidRPr="00F26AA4">
              <w:rPr>
                <w:spacing w:val="-2"/>
              </w:rPr>
              <w:t xml:space="preserve"> </w:t>
            </w:r>
            <w:r w:rsidRPr="00F26AA4">
              <w:t>5.</w:t>
            </w:r>
            <w:r w:rsidRPr="00F26AA4">
              <w:rPr>
                <w:spacing w:val="-2"/>
              </w:rPr>
              <w:t xml:space="preserve"> </w:t>
            </w:r>
            <w:r w:rsidRPr="00F26AA4">
              <w:t>PhD</w:t>
            </w:r>
          </w:p>
        </w:tc>
        <w:tc>
          <w:tcPr>
            <w:tcW w:w="1387" w:type="dxa"/>
            <w:tcBorders>
              <w:top w:val="single" w:sz="8" w:space="0" w:color="000000"/>
            </w:tcBorders>
          </w:tcPr>
          <w:p w14:paraId="1101E863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line="249" w:lineRule="exact"/>
              <w:ind w:left="104"/>
              <w:jc w:val="left"/>
            </w:pPr>
            <w:r w:rsidRPr="00F26AA4">
              <w:t>/</w:t>
            </w:r>
            <w:r w:rsidRPr="00F26AA4">
              <w:rPr>
                <w:u w:val="single"/>
              </w:rPr>
              <w:tab/>
            </w:r>
            <w:r w:rsidRPr="00F26AA4">
              <w:t>/</w:t>
            </w:r>
          </w:p>
        </w:tc>
      </w:tr>
      <w:tr w:rsidR="00D33123" w:rsidRPr="00F26AA4" w14:paraId="4AA76BF5" w14:textId="77777777" w:rsidTr="00F113AC">
        <w:trPr>
          <w:trHeight w:val="1011"/>
        </w:trPr>
        <w:tc>
          <w:tcPr>
            <w:tcW w:w="552" w:type="dxa"/>
          </w:tcPr>
          <w:p w14:paraId="64AED40F" w14:textId="77777777" w:rsidR="00D33123" w:rsidRPr="00F26AA4" w:rsidRDefault="00D33123" w:rsidP="00F113AC">
            <w:pPr>
              <w:pStyle w:val="TableParagraph"/>
              <w:spacing w:line="252" w:lineRule="exact"/>
              <w:ind w:left="105"/>
              <w:jc w:val="left"/>
            </w:pPr>
            <w:r w:rsidRPr="00F26AA4">
              <w:t>103</w:t>
            </w:r>
          </w:p>
        </w:tc>
        <w:tc>
          <w:tcPr>
            <w:tcW w:w="2986" w:type="dxa"/>
          </w:tcPr>
          <w:p w14:paraId="220A26F5" w14:textId="77777777" w:rsidR="00D33123" w:rsidRPr="00F26AA4" w:rsidRDefault="00D33123" w:rsidP="00F113AC">
            <w:pPr>
              <w:pStyle w:val="TableParagraph"/>
              <w:spacing w:line="252" w:lineRule="exact"/>
              <w:ind w:left="105"/>
              <w:jc w:val="left"/>
            </w:pPr>
            <w:r w:rsidRPr="00F26AA4">
              <w:t>Your</w:t>
            </w:r>
            <w:r w:rsidRPr="00F26AA4">
              <w:rPr>
                <w:spacing w:val="-4"/>
              </w:rPr>
              <w:t xml:space="preserve"> </w:t>
            </w:r>
            <w:r w:rsidRPr="00F26AA4">
              <w:t>main</w:t>
            </w:r>
            <w:r w:rsidRPr="00F26AA4">
              <w:rPr>
                <w:spacing w:val="-3"/>
              </w:rPr>
              <w:t xml:space="preserve"> </w:t>
            </w:r>
            <w:r w:rsidRPr="00F26AA4">
              <w:t>area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experience</w:t>
            </w:r>
          </w:p>
        </w:tc>
        <w:tc>
          <w:tcPr>
            <w:tcW w:w="4397" w:type="dxa"/>
          </w:tcPr>
          <w:p w14:paraId="7A8540DE" w14:textId="77777777" w:rsidR="00D33123" w:rsidRPr="00F26AA4" w:rsidRDefault="00D33123" w:rsidP="00D33123">
            <w:pPr>
              <w:pStyle w:val="TableParagraph"/>
              <w:numPr>
                <w:ilvl w:val="0"/>
                <w:numId w:val="26"/>
              </w:numPr>
              <w:tabs>
                <w:tab w:val="left" w:pos="325"/>
              </w:tabs>
              <w:spacing w:line="252" w:lineRule="exact"/>
              <w:ind w:hanging="221"/>
            </w:pPr>
            <w:r w:rsidRPr="00F26AA4">
              <w:t>Mental</w:t>
            </w:r>
            <w:r w:rsidRPr="00F26AA4">
              <w:rPr>
                <w:spacing w:val="-9"/>
              </w:rPr>
              <w:t xml:space="preserve"> </w:t>
            </w:r>
            <w:r w:rsidRPr="00F26AA4">
              <w:t>health/Psychology/Psychiatry</w:t>
            </w:r>
          </w:p>
          <w:p w14:paraId="651689DE" w14:textId="77777777" w:rsidR="00D33123" w:rsidRPr="00F26AA4" w:rsidRDefault="00D33123" w:rsidP="00D33123">
            <w:pPr>
              <w:pStyle w:val="TableParagraph"/>
              <w:numPr>
                <w:ilvl w:val="0"/>
                <w:numId w:val="26"/>
              </w:numPr>
              <w:tabs>
                <w:tab w:val="left" w:pos="325"/>
              </w:tabs>
              <w:spacing w:before="1" w:line="251" w:lineRule="exact"/>
              <w:ind w:hanging="221"/>
            </w:pPr>
            <w:r w:rsidRPr="00F26AA4">
              <w:t>Public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</w:p>
          <w:p w14:paraId="2CB40834" w14:textId="768CF5F6" w:rsidR="00D33123" w:rsidRPr="00F26AA4" w:rsidRDefault="00D33123" w:rsidP="00D33123">
            <w:pPr>
              <w:pStyle w:val="TableParagraph"/>
              <w:numPr>
                <w:ilvl w:val="0"/>
                <w:numId w:val="26"/>
              </w:numPr>
              <w:tabs>
                <w:tab w:val="left" w:pos="325"/>
              </w:tabs>
              <w:spacing w:line="251" w:lineRule="exact"/>
              <w:ind w:hanging="221"/>
            </w:pPr>
            <w:r w:rsidRPr="00F26AA4">
              <w:t>Primary</w:t>
            </w:r>
            <w:r w:rsidRPr="00F26AA4">
              <w:rPr>
                <w:spacing w:val="-4"/>
              </w:rPr>
              <w:t xml:space="preserve"> </w:t>
            </w:r>
            <w:r w:rsidRPr="00F26AA4">
              <w:t>care</w:t>
            </w:r>
          </w:p>
          <w:p w14:paraId="11AB84B7" w14:textId="77777777" w:rsidR="00D33123" w:rsidRPr="00F26AA4" w:rsidRDefault="00D33123" w:rsidP="00D33123">
            <w:pPr>
              <w:pStyle w:val="TableParagraph"/>
              <w:numPr>
                <w:ilvl w:val="0"/>
                <w:numId w:val="26"/>
              </w:numPr>
              <w:tabs>
                <w:tab w:val="left" w:pos="325"/>
              </w:tabs>
              <w:spacing w:before="2" w:line="233" w:lineRule="exact"/>
              <w:ind w:hanging="221"/>
            </w:pPr>
            <w:r w:rsidRPr="00F26AA4">
              <w:t>Administration</w:t>
            </w:r>
            <w:r w:rsidRPr="00F26AA4">
              <w:rPr>
                <w:spacing w:val="-6"/>
              </w:rPr>
              <w:t xml:space="preserve"> </w:t>
            </w:r>
            <w:r w:rsidRPr="00F26AA4">
              <w:t>(Health</w:t>
            </w:r>
            <w:r w:rsidRPr="00F26AA4">
              <w:rPr>
                <w:spacing w:val="-6"/>
              </w:rPr>
              <w:t xml:space="preserve"> </w:t>
            </w:r>
            <w:r w:rsidRPr="00F26AA4">
              <w:t>Sector)</w:t>
            </w:r>
          </w:p>
          <w:p w14:paraId="7C0F2171" w14:textId="77777777" w:rsidR="00D33123" w:rsidRPr="00F26AA4" w:rsidRDefault="00D33123" w:rsidP="00D33123">
            <w:pPr>
              <w:pStyle w:val="TableParagraph"/>
              <w:numPr>
                <w:ilvl w:val="0"/>
                <w:numId w:val="26"/>
              </w:numPr>
              <w:tabs>
                <w:tab w:val="left" w:pos="325"/>
              </w:tabs>
              <w:spacing w:before="2" w:line="233" w:lineRule="exact"/>
              <w:ind w:hanging="221"/>
            </w:pPr>
            <w:r w:rsidRPr="00F26AA4">
              <w:t>Other: ___________________________</w:t>
            </w:r>
          </w:p>
        </w:tc>
        <w:tc>
          <w:tcPr>
            <w:tcW w:w="1387" w:type="dxa"/>
          </w:tcPr>
          <w:p w14:paraId="6B82D865" w14:textId="77777777" w:rsidR="00D33123" w:rsidRPr="00F26AA4" w:rsidRDefault="00D33123" w:rsidP="00F113AC">
            <w:pPr>
              <w:pStyle w:val="TableParagraph"/>
              <w:ind w:left="0"/>
              <w:jc w:val="left"/>
              <w:rPr>
                <w:b/>
              </w:rPr>
            </w:pPr>
          </w:p>
          <w:p w14:paraId="15B48D8F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before="1"/>
              <w:ind w:left="104"/>
              <w:jc w:val="left"/>
            </w:pPr>
            <w:r w:rsidRPr="00F26AA4">
              <w:t>/</w:t>
            </w:r>
            <w:r w:rsidRPr="00F26AA4">
              <w:rPr>
                <w:u w:val="single"/>
              </w:rPr>
              <w:tab/>
            </w:r>
            <w:r w:rsidRPr="00F26AA4">
              <w:t>/</w:t>
            </w:r>
          </w:p>
        </w:tc>
      </w:tr>
      <w:tr w:rsidR="00D33123" w:rsidRPr="00F26AA4" w14:paraId="7D65A7AA" w14:textId="77777777" w:rsidTr="00F113AC">
        <w:trPr>
          <w:trHeight w:val="757"/>
        </w:trPr>
        <w:tc>
          <w:tcPr>
            <w:tcW w:w="552" w:type="dxa"/>
          </w:tcPr>
          <w:p w14:paraId="13E57B03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</w:pPr>
            <w:r w:rsidRPr="00F26AA4">
              <w:t>104</w:t>
            </w:r>
          </w:p>
        </w:tc>
        <w:tc>
          <w:tcPr>
            <w:tcW w:w="2986" w:type="dxa"/>
          </w:tcPr>
          <w:p w14:paraId="65ACCFDE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</w:pPr>
            <w:r w:rsidRPr="00F26AA4">
              <w:t>Your</w:t>
            </w:r>
            <w:r w:rsidRPr="00F26AA4">
              <w:rPr>
                <w:spacing w:val="-4"/>
              </w:rPr>
              <w:t xml:space="preserve"> </w:t>
            </w:r>
            <w:r w:rsidRPr="00F26AA4">
              <w:t>business</w:t>
            </w:r>
            <w:r w:rsidRPr="00F26AA4">
              <w:rPr>
                <w:spacing w:val="-4"/>
              </w:rPr>
              <w:t xml:space="preserve"> </w:t>
            </w:r>
            <w:r w:rsidRPr="00F26AA4">
              <w:t>sector</w:t>
            </w:r>
          </w:p>
        </w:tc>
        <w:tc>
          <w:tcPr>
            <w:tcW w:w="4397" w:type="dxa"/>
          </w:tcPr>
          <w:p w14:paraId="31AF772D" w14:textId="77777777" w:rsidR="00D33123" w:rsidRPr="00F26AA4" w:rsidRDefault="00D33123" w:rsidP="00D33123">
            <w:pPr>
              <w:pStyle w:val="TableParagraph"/>
              <w:numPr>
                <w:ilvl w:val="0"/>
                <w:numId w:val="25"/>
              </w:numPr>
              <w:tabs>
                <w:tab w:val="left" w:pos="326"/>
              </w:tabs>
              <w:spacing w:before="1"/>
              <w:ind w:hanging="222"/>
            </w:pPr>
            <w:r w:rsidRPr="00F26AA4">
              <w:t>Public</w:t>
            </w:r>
          </w:p>
          <w:p w14:paraId="337BD908" w14:textId="77777777" w:rsidR="00D33123" w:rsidRPr="00F26AA4" w:rsidRDefault="00D33123" w:rsidP="00D33123">
            <w:pPr>
              <w:pStyle w:val="TableParagraph"/>
              <w:numPr>
                <w:ilvl w:val="0"/>
                <w:numId w:val="25"/>
              </w:numPr>
              <w:tabs>
                <w:tab w:val="left" w:pos="326"/>
              </w:tabs>
              <w:spacing w:before="1" w:line="251" w:lineRule="exact"/>
              <w:ind w:hanging="222"/>
            </w:pPr>
            <w:r w:rsidRPr="00F26AA4">
              <w:t>Private</w:t>
            </w:r>
            <w:r w:rsidRPr="00F26AA4">
              <w:rPr>
                <w:spacing w:val="-6"/>
              </w:rPr>
              <w:t xml:space="preserve"> </w:t>
            </w:r>
            <w:r w:rsidRPr="00F26AA4">
              <w:t>for-profit</w:t>
            </w:r>
          </w:p>
          <w:p w14:paraId="3141E006" w14:textId="77777777" w:rsidR="00D33123" w:rsidRPr="00F26AA4" w:rsidRDefault="00D33123" w:rsidP="00D33123">
            <w:pPr>
              <w:pStyle w:val="TableParagraph"/>
              <w:numPr>
                <w:ilvl w:val="0"/>
                <w:numId w:val="25"/>
              </w:numPr>
              <w:tabs>
                <w:tab w:val="left" w:pos="326"/>
              </w:tabs>
              <w:spacing w:line="232" w:lineRule="exact"/>
              <w:ind w:hanging="222"/>
            </w:pPr>
            <w:r w:rsidRPr="00F26AA4">
              <w:t>Private</w:t>
            </w:r>
            <w:r w:rsidRPr="00F26AA4">
              <w:rPr>
                <w:spacing w:val="-7"/>
              </w:rPr>
              <w:t xml:space="preserve"> </w:t>
            </w:r>
            <w:r w:rsidRPr="00F26AA4">
              <w:t>associations/NGOs</w:t>
            </w:r>
          </w:p>
        </w:tc>
        <w:tc>
          <w:tcPr>
            <w:tcW w:w="1387" w:type="dxa"/>
          </w:tcPr>
          <w:p w14:paraId="473C1108" w14:textId="77777777" w:rsidR="00D33123" w:rsidRPr="00F26AA4" w:rsidRDefault="00D33123" w:rsidP="00F113AC">
            <w:pPr>
              <w:pStyle w:val="TableParagraph"/>
              <w:spacing w:before="2"/>
              <w:ind w:left="0"/>
              <w:jc w:val="left"/>
              <w:rPr>
                <w:b/>
              </w:rPr>
            </w:pPr>
          </w:p>
          <w:p w14:paraId="66664B5A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ind w:left="104"/>
              <w:jc w:val="left"/>
            </w:pPr>
            <w:r w:rsidRPr="00F26AA4">
              <w:t>/</w:t>
            </w:r>
            <w:r w:rsidRPr="00F26AA4">
              <w:rPr>
                <w:u w:val="single"/>
              </w:rPr>
              <w:tab/>
            </w:r>
            <w:r w:rsidRPr="00F26AA4">
              <w:t>/</w:t>
            </w:r>
          </w:p>
        </w:tc>
      </w:tr>
      <w:tr w:rsidR="00D33123" w:rsidRPr="00F26AA4" w14:paraId="6B014045" w14:textId="77777777" w:rsidTr="00F113AC">
        <w:trPr>
          <w:trHeight w:val="508"/>
        </w:trPr>
        <w:tc>
          <w:tcPr>
            <w:tcW w:w="552" w:type="dxa"/>
          </w:tcPr>
          <w:p w14:paraId="3FDE1B25" w14:textId="77777777" w:rsidR="00D33123" w:rsidRPr="00F26AA4" w:rsidRDefault="00D33123" w:rsidP="00F113AC">
            <w:pPr>
              <w:pStyle w:val="TableParagraph"/>
              <w:spacing w:before="1"/>
              <w:ind w:left="105"/>
              <w:jc w:val="left"/>
            </w:pPr>
            <w:r w:rsidRPr="00F26AA4">
              <w:t>105</w:t>
            </w:r>
          </w:p>
        </w:tc>
        <w:tc>
          <w:tcPr>
            <w:tcW w:w="2986" w:type="dxa"/>
          </w:tcPr>
          <w:p w14:paraId="46C433FB" w14:textId="77777777" w:rsidR="00D33123" w:rsidRPr="00F26AA4" w:rsidRDefault="00D33123" w:rsidP="00F113AC">
            <w:pPr>
              <w:pStyle w:val="TableParagraph"/>
              <w:spacing w:line="254" w:lineRule="exact"/>
              <w:ind w:left="105" w:right="260"/>
              <w:jc w:val="left"/>
            </w:pPr>
            <w:r w:rsidRPr="00F26AA4">
              <w:t>Your professional experience</w:t>
            </w:r>
            <w:r w:rsidRPr="00F26AA4">
              <w:rPr>
                <w:spacing w:val="-52"/>
              </w:rPr>
              <w:t xml:space="preserve"> </w:t>
            </w:r>
            <w:r w:rsidRPr="00F26AA4">
              <w:t>(in</w:t>
            </w:r>
            <w:r w:rsidRPr="00F26AA4">
              <w:rPr>
                <w:spacing w:val="-2"/>
              </w:rPr>
              <w:t xml:space="preserve"> </w:t>
            </w:r>
            <w:r w:rsidRPr="00F26AA4">
              <w:t>years)</w:t>
            </w:r>
          </w:p>
        </w:tc>
        <w:tc>
          <w:tcPr>
            <w:tcW w:w="4397" w:type="dxa"/>
          </w:tcPr>
          <w:p w14:paraId="700B0058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before="1"/>
              <w:ind w:left="104"/>
              <w:jc w:val="left"/>
            </w:pPr>
            <w:r w:rsidRPr="00F26AA4">
              <w:t>/</w:t>
            </w:r>
            <w:r w:rsidRPr="00F26AA4">
              <w:rPr>
                <w:u w:val="single"/>
              </w:rPr>
              <w:tab/>
            </w:r>
            <w:r w:rsidRPr="00F26AA4">
              <w:t>/</w:t>
            </w:r>
          </w:p>
        </w:tc>
        <w:tc>
          <w:tcPr>
            <w:tcW w:w="1387" w:type="dxa"/>
          </w:tcPr>
          <w:p w14:paraId="711919D7" w14:textId="77777777" w:rsidR="00D33123" w:rsidRPr="00F26AA4" w:rsidRDefault="00D33123" w:rsidP="00F113AC">
            <w:pPr>
              <w:pStyle w:val="TableParagraph"/>
              <w:tabs>
                <w:tab w:val="left" w:pos="715"/>
              </w:tabs>
              <w:spacing w:before="1"/>
              <w:ind w:left="104"/>
              <w:jc w:val="left"/>
            </w:pPr>
            <w:r w:rsidRPr="00F26AA4">
              <w:t>/</w:t>
            </w:r>
            <w:r w:rsidRPr="00F26AA4">
              <w:rPr>
                <w:u w:val="single"/>
              </w:rPr>
              <w:tab/>
            </w:r>
            <w:r w:rsidRPr="00F26AA4">
              <w:t>/</w:t>
            </w:r>
          </w:p>
        </w:tc>
      </w:tr>
    </w:tbl>
    <w:p w14:paraId="2A0B77F3" w14:textId="77777777" w:rsidR="00D33123" w:rsidRPr="00F26AA4" w:rsidRDefault="00D33123" w:rsidP="00D33123">
      <w:pPr>
        <w:pStyle w:val="Corpsdetexte"/>
        <w:rPr>
          <w:b/>
        </w:rPr>
      </w:pPr>
    </w:p>
    <w:p w14:paraId="150579E0" w14:textId="77777777" w:rsidR="00D33123" w:rsidRPr="00F26AA4" w:rsidRDefault="00D33123" w:rsidP="00D33123">
      <w:pPr>
        <w:pStyle w:val="Corpsdetexte"/>
        <w:rPr>
          <w:b/>
        </w:rPr>
      </w:pPr>
    </w:p>
    <w:p w14:paraId="0E213CA0" w14:textId="77777777" w:rsidR="00D33123" w:rsidRPr="007955F3" w:rsidRDefault="00D33123" w:rsidP="00F26A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7955F3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t>200 Opinions on integrating mental health into the primary healthcare system</w:t>
      </w:r>
    </w:p>
    <w:p w14:paraId="2C1F8D15" w14:textId="77777777" w:rsidR="00D33123" w:rsidRPr="00F26AA4" w:rsidRDefault="00D33123" w:rsidP="00D33123">
      <w:pPr>
        <w:pStyle w:val="Corpsdetexte"/>
        <w:spacing w:before="10"/>
        <w:rPr>
          <w:b/>
        </w:rPr>
      </w:pPr>
    </w:p>
    <w:p w14:paraId="517438FE" w14:textId="77777777" w:rsidR="00D33123" w:rsidRPr="00F26AA4" w:rsidRDefault="00D33123" w:rsidP="00F26AA4">
      <w:pPr>
        <w:pStyle w:val="Corpsdetexte"/>
        <w:ind w:right="9"/>
      </w:pPr>
      <w:r w:rsidRPr="00F26AA4">
        <w:t>Based on your knowledge of the Lubumbashi context, tick the box that best describes the following two</w:t>
      </w:r>
      <w:r w:rsidRPr="00F26AA4">
        <w:rPr>
          <w:spacing w:val="-52"/>
        </w:rPr>
        <w:t xml:space="preserve"> </w:t>
      </w:r>
      <w:r w:rsidRPr="00F26AA4">
        <w:t>statements:</w:t>
      </w:r>
    </w:p>
    <w:p w14:paraId="72BB445C" w14:textId="77777777" w:rsidR="00D33123" w:rsidRPr="00F26AA4" w:rsidRDefault="00D33123" w:rsidP="00D33123">
      <w:pPr>
        <w:pStyle w:val="Corpsdetexte"/>
        <w:spacing w:before="10"/>
      </w:pPr>
    </w:p>
    <w:p w14:paraId="153A6055" w14:textId="77777777" w:rsidR="00D33123" w:rsidRPr="00F26AA4" w:rsidRDefault="00D33123" w:rsidP="00D33123">
      <w:pPr>
        <w:pStyle w:val="Paragraphedeliste"/>
        <w:widowControl w:val="0"/>
        <w:numPr>
          <w:ilvl w:val="0"/>
          <w:numId w:val="24"/>
        </w:numPr>
        <w:tabs>
          <w:tab w:val="left" w:pos="397"/>
        </w:tabs>
        <w:autoSpaceDE w:val="0"/>
        <w:autoSpaceDN w:val="0"/>
        <w:spacing w:before="1" w:after="0" w:line="240" w:lineRule="auto"/>
        <w:rPr>
          <w:rFonts w:ascii="Times New Roman" w:hAnsi="Times New Roman" w:cs="Times New Roman"/>
          <w:lang w:val="en-US"/>
        </w:rPr>
      </w:pPr>
      <w:r w:rsidRPr="00F26AA4">
        <w:rPr>
          <w:rFonts w:ascii="Times New Roman" w:hAnsi="Times New Roman" w:cs="Times New Roman"/>
          <w:lang w:val="en-US"/>
        </w:rPr>
        <w:t>The</w:t>
      </w:r>
      <w:r w:rsidRPr="00F26AA4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integration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of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mental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ealth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into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the</w:t>
      </w:r>
      <w:r w:rsidRPr="00F26AA4">
        <w:rPr>
          <w:rFonts w:ascii="Times New Roman" w:hAnsi="Times New Roman" w:cs="Times New Roman"/>
          <w:spacing w:val="-4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ealth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center or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general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ospital</w:t>
      </w:r>
      <w:r w:rsidRPr="00F26AA4">
        <w:rPr>
          <w:rFonts w:ascii="Times New Roman" w:hAnsi="Times New Roman" w:cs="Times New Roman"/>
          <w:spacing w:val="-3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 xml:space="preserve">is </w:t>
      </w:r>
      <w:r w:rsidRPr="00F26AA4">
        <w:rPr>
          <w:rFonts w:ascii="Times New Roman" w:hAnsi="Times New Roman" w:cs="Times New Roman"/>
          <w:spacing w:val="-4"/>
          <w:lang w:val="en-US"/>
        </w:rPr>
        <w:t>as follows:</w:t>
      </w:r>
    </w:p>
    <w:p w14:paraId="7B8E475C" w14:textId="77777777" w:rsidR="00D33123" w:rsidRPr="00F26AA4" w:rsidRDefault="00D33123" w:rsidP="00D33123">
      <w:pPr>
        <w:pStyle w:val="Corpsdetexte"/>
        <w:spacing w:before="1"/>
      </w:pPr>
    </w:p>
    <w:tbl>
      <w:tblPr>
        <w:tblStyle w:val="TableNormal0"/>
        <w:tblW w:w="0" w:type="auto"/>
        <w:tblInd w:w="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6"/>
        <w:gridCol w:w="706"/>
        <w:gridCol w:w="1767"/>
        <w:gridCol w:w="615"/>
        <w:gridCol w:w="1102"/>
        <w:gridCol w:w="711"/>
        <w:gridCol w:w="1982"/>
        <w:gridCol w:w="783"/>
      </w:tblGrid>
      <w:tr w:rsidR="0064393B" w:rsidRPr="00F26AA4" w14:paraId="5FAAA818" w14:textId="77777777" w:rsidTr="0064393B">
        <w:trPr>
          <w:trHeight w:val="507"/>
        </w:trPr>
        <w:tc>
          <w:tcPr>
            <w:tcW w:w="1416" w:type="dxa"/>
          </w:tcPr>
          <w:p w14:paraId="1C549441" w14:textId="77777777" w:rsidR="00D33123" w:rsidRPr="00F26AA4" w:rsidRDefault="00D33123" w:rsidP="00F113AC">
            <w:pPr>
              <w:pStyle w:val="TableParagraph"/>
              <w:spacing w:before="8"/>
              <w:ind w:left="0"/>
              <w:jc w:val="left"/>
            </w:pPr>
          </w:p>
          <w:p w14:paraId="73C83071" w14:textId="77777777" w:rsidR="00D33123" w:rsidRPr="00F26AA4" w:rsidRDefault="00D33123" w:rsidP="00F113AC">
            <w:pPr>
              <w:pStyle w:val="TableParagraph"/>
              <w:spacing w:line="238" w:lineRule="exact"/>
              <w:ind w:left="71"/>
              <w:jc w:val="left"/>
              <w:rPr>
                <w:b/>
              </w:rPr>
            </w:pPr>
            <w:r w:rsidRPr="00F26AA4">
              <w:rPr>
                <w:b/>
              </w:rPr>
              <w:t>Not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possible</w:t>
            </w:r>
          </w:p>
        </w:tc>
        <w:tc>
          <w:tcPr>
            <w:tcW w:w="706" w:type="dxa"/>
          </w:tcPr>
          <w:p w14:paraId="61F74D0B" w14:textId="77777777" w:rsidR="00D33123" w:rsidRPr="00F26AA4" w:rsidRDefault="00D33123" w:rsidP="00F113AC">
            <w:pPr>
              <w:pStyle w:val="TableParagraph"/>
              <w:spacing w:line="290" w:lineRule="exact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767" w:type="dxa"/>
          </w:tcPr>
          <w:p w14:paraId="675391B6" w14:textId="77777777" w:rsidR="00D33123" w:rsidRPr="00F26AA4" w:rsidRDefault="00D33123" w:rsidP="00F113AC">
            <w:pPr>
              <w:pStyle w:val="TableParagraph"/>
              <w:spacing w:before="8"/>
              <w:ind w:left="0"/>
              <w:jc w:val="left"/>
            </w:pPr>
          </w:p>
          <w:p w14:paraId="0C09D07B" w14:textId="77777777" w:rsidR="00D33123" w:rsidRPr="00F26AA4" w:rsidRDefault="00D33123" w:rsidP="00F113AC">
            <w:pPr>
              <w:pStyle w:val="TableParagraph"/>
              <w:spacing w:line="238" w:lineRule="exact"/>
              <w:ind w:left="71"/>
              <w:jc w:val="left"/>
              <w:rPr>
                <w:b/>
              </w:rPr>
            </w:pPr>
            <w:r w:rsidRPr="00F26AA4">
              <w:rPr>
                <w:b/>
              </w:rPr>
              <w:t>Probable</w:t>
            </w:r>
          </w:p>
        </w:tc>
        <w:tc>
          <w:tcPr>
            <w:tcW w:w="615" w:type="dxa"/>
          </w:tcPr>
          <w:p w14:paraId="6F8FBE98" w14:textId="77777777" w:rsidR="00D33123" w:rsidRPr="00F26AA4" w:rsidRDefault="00D33123" w:rsidP="00F113AC">
            <w:pPr>
              <w:pStyle w:val="TableParagraph"/>
              <w:ind w:left="196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102" w:type="dxa"/>
          </w:tcPr>
          <w:p w14:paraId="788FCB18" w14:textId="77777777" w:rsidR="00D33123" w:rsidRPr="00F26AA4" w:rsidRDefault="00D33123" w:rsidP="00F113AC">
            <w:pPr>
              <w:pStyle w:val="TableParagraph"/>
              <w:spacing w:before="8"/>
              <w:ind w:left="0"/>
              <w:jc w:val="left"/>
            </w:pPr>
          </w:p>
          <w:p w14:paraId="3F6F5DEA" w14:textId="77777777" w:rsidR="00D33123" w:rsidRPr="00F26AA4" w:rsidRDefault="00D33123" w:rsidP="00F113AC">
            <w:pPr>
              <w:pStyle w:val="TableParagraph"/>
              <w:spacing w:line="238" w:lineRule="exact"/>
              <w:ind w:left="65"/>
              <w:jc w:val="left"/>
              <w:rPr>
                <w:b/>
              </w:rPr>
            </w:pPr>
            <w:r w:rsidRPr="00F26AA4">
              <w:rPr>
                <w:b/>
              </w:rPr>
              <w:t>Possible</w:t>
            </w:r>
          </w:p>
        </w:tc>
        <w:tc>
          <w:tcPr>
            <w:tcW w:w="711" w:type="dxa"/>
          </w:tcPr>
          <w:p w14:paraId="2E72C023" w14:textId="77777777" w:rsidR="00D33123" w:rsidRPr="00F26AA4" w:rsidRDefault="00D33123" w:rsidP="00F113AC">
            <w:pPr>
              <w:pStyle w:val="TableParagraph"/>
              <w:spacing w:line="290" w:lineRule="exact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982" w:type="dxa"/>
          </w:tcPr>
          <w:p w14:paraId="0341C84C" w14:textId="77777777" w:rsidR="00D33123" w:rsidRPr="00F26AA4" w:rsidRDefault="00D33123" w:rsidP="0064393B">
            <w:pPr>
              <w:pStyle w:val="TableParagraph"/>
              <w:spacing w:line="250" w:lineRule="exact"/>
              <w:ind w:left="68"/>
              <w:jc w:val="left"/>
              <w:rPr>
                <w:b/>
              </w:rPr>
            </w:pPr>
            <w:r w:rsidRPr="00F26AA4">
              <w:rPr>
                <w:b/>
              </w:rPr>
              <w:t>Strong</w:t>
            </w:r>
            <w:r w:rsidRPr="00F26AA4">
              <w:rPr>
                <w:b/>
                <w:spacing w:val="1"/>
              </w:rPr>
              <w:t xml:space="preserve"> </w:t>
            </w:r>
            <w:r w:rsidRPr="00F26AA4">
              <w:rPr>
                <w:b/>
              </w:rPr>
              <w:t>possible</w:t>
            </w:r>
          </w:p>
        </w:tc>
        <w:tc>
          <w:tcPr>
            <w:tcW w:w="783" w:type="dxa"/>
          </w:tcPr>
          <w:p w14:paraId="0DADCD53" w14:textId="77777777" w:rsidR="00D33123" w:rsidRPr="00F26AA4" w:rsidRDefault="00D33123" w:rsidP="00F113AC">
            <w:pPr>
              <w:pStyle w:val="TableParagraph"/>
              <w:spacing w:line="290" w:lineRule="exact"/>
              <w:ind w:left="5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30FF8161" w14:textId="77777777" w:rsidR="00D33123" w:rsidRPr="00F26AA4" w:rsidRDefault="00D33123" w:rsidP="00D33123">
      <w:pPr>
        <w:pStyle w:val="Corpsdetexte"/>
        <w:spacing w:before="9"/>
      </w:pPr>
    </w:p>
    <w:p w14:paraId="551325DA" w14:textId="77777777" w:rsidR="00D33123" w:rsidRPr="00F26AA4" w:rsidRDefault="00D33123" w:rsidP="00D33123">
      <w:pPr>
        <w:pStyle w:val="Paragraphedeliste"/>
        <w:widowControl w:val="0"/>
        <w:numPr>
          <w:ilvl w:val="0"/>
          <w:numId w:val="24"/>
        </w:numPr>
        <w:tabs>
          <w:tab w:val="left" w:pos="417"/>
        </w:tabs>
        <w:autoSpaceDE w:val="0"/>
        <w:autoSpaceDN w:val="0"/>
        <w:spacing w:after="0" w:line="240" w:lineRule="auto"/>
        <w:ind w:left="460" w:right="391" w:hanging="284"/>
        <w:rPr>
          <w:rFonts w:ascii="Times New Roman" w:hAnsi="Times New Roman" w:cs="Times New Roman"/>
          <w:lang w:val="en-US"/>
        </w:rPr>
      </w:pPr>
      <w:r w:rsidRPr="00F26AA4">
        <w:rPr>
          <w:rFonts w:ascii="Times New Roman" w:hAnsi="Times New Roman" w:cs="Times New Roman"/>
          <w:lang w:val="en-US"/>
        </w:rPr>
        <w:t>If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mental</w:t>
      </w:r>
      <w:r w:rsidRPr="00F26AA4">
        <w:rPr>
          <w:rFonts w:ascii="Times New Roman" w:hAnsi="Times New Roman" w:cs="Times New Roman"/>
          <w:spacing w:val="16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ealth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is</w:t>
      </w:r>
      <w:r w:rsidRPr="00F26AA4">
        <w:rPr>
          <w:rFonts w:ascii="Times New Roman" w:hAnsi="Times New Roman" w:cs="Times New Roman"/>
          <w:spacing w:val="16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integrated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into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the</w:t>
      </w:r>
      <w:r w:rsidRPr="00F26AA4">
        <w:rPr>
          <w:rFonts w:ascii="Times New Roman" w:hAnsi="Times New Roman" w:cs="Times New Roman"/>
          <w:spacing w:val="16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ealth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center,</w:t>
      </w:r>
      <w:r w:rsidRPr="00F26AA4">
        <w:rPr>
          <w:rFonts w:ascii="Times New Roman" w:hAnsi="Times New Roman" w:cs="Times New Roman"/>
          <w:spacing w:val="16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screening/diagnosis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and</w:t>
      </w:r>
      <w:r w:rsidRPr="00F26AA4">
        <w:rPr>
          <w:rFonts w:ascii="Times New Roman" w:hAnsi="Times New Roman" w:cs="Times New Roman"/>
          <w:spacing w:val="14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management</w:t>
      </w:r>
      <w:r w:rsidRPr="00F26AA4">
        <w:rPr>
          <w:rFonts w:ascii="Times New Roman" w:hAnsi="Times New Roman" w:cs="Times New Roman"/>
          <w:spacing w:val="16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of</w:t>
      </w:r>
      <w:r w:rsidRPr="00F26AA4">
        <w:rPr>
          <w:rFonts w:ascii="Times New Roman" w:hAnsi="Times New Roman" w:cs="Times New Roman"/>
          <w:spacing w:val="15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mental</w:t>
      </w:r>
      <w:r w:rsidRPr="00F26AA4">
        <w:rPr>
          <w:rFonts w:ascii="Times New Roman" w:hAnsi="Times New Roman" w:cs="Times New Roman"/>
          <w:spacing w:val="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health</w:t>
      </w:r>
      <w:r w:rsidRPr="00F26AA4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problems</w:t>
      </w:r>
      <w:r w:rsidRPr="00F26AA4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by</w:t>
      </w:r>
      <w:r w:rsidRPr="00F26AA4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providers</w:t>
      </w:r>
      <w:r w:rsidRPr="00F26AA4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using</w:t>
      </w:r>
      <w:r w:rsidRPr="00F26AA4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clinical</w:t>
      </w:r>
      <w:r w:rsidRPr="00F26AA4">
        <w:rPr>
          <w:rFonts w:ascii="Times New Roman" w:hAnsi="Times New Roman" w:cs="Times New Roman"/>
          <w:spacing w:val="-2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guidelines</w:t>
      </w:r>
      <w:r w:rsidRPr="00F26AA4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>will</w:t>
      </w:r>
      <w:r w:rsidRPr="00F26AA4">
        <w:rPr>
          <w:rFonts w:ascii="Times New Roman" w:hAnsi="Times New Roman" w:cs="Times New Roman"/>
          <w:spacing w:val="-1"/>
          <w:lang w:val="en-US"/>
        </w:rPr>
        <w:t xml:space="preserve"> </w:t>
      </w:r>
      <w:r w:rsidRPr="00F26AA4">
        <w:rPr>
          <w:rFonts w:ascii="Times New Roman" w:hAnsi="Times New Roman" w:cs="Times New Roman"/>
          <w:lang w:val="en-US"/>
        </w:rPr>
        <w:t xml:space="preserve">be </w:t>
      </w:r>
      <w:r w:rsidRPr="00F26AA4">
        <w:rPr>
          <w:rFonts w:ascii="Times New Roman" w:hAnsi="Times New Roman" w:cs="Times New Roman"/>
          <w:spacing w:val="-2"/>
          <w:lang w:val="en-US"/>
        </w:rPr>
        <w:t>as follows:</w:t>
      </w:r>
    </w:p>
    <w:p w14:paraId="5A9FFE33" w14:textId="77777777" w:rsidR="00D33123" w:rsidRPr="00F26AA4" w:rsidRDefault="00D33123" w:rsidP="00D33123">
      <w:pPr>
        <w:pStyle w:val="Corpsdetexte"/>
        <w:spacing w:before="10"/>
      </w:pPr>
    </w:p>
    <w:tbl>
      <w:tblPr>
        <w:tblStyle w:val="TableNormal0"/>
        <w:tblW w:w="0" w:type="auto"/>
        <w:tblInd w:w="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16"/>
        <w:gridCol w:w="706"/>
        <w:gridCol w:w="1767"/>
        <w:gridCol w:w="615"/>
        <w:gridCol w:w="1729"/>
        <w:gridCol w:w="711"/>
        <w:gridCol w:w="1431"/>
        <w:gridCol w:w="783"/>
      </w:tblGrid>
      <w:tr w:rsidR="00D33123" w:rsidRPr="00F26AA4" w14:paraId="4707DEE4" w14:textId="77777777" w:rsidTr="00F113AC">
        <w:trPr>
          <w:trHeight w:val="296"/>
        </w:trPr>
        <w:tc>
          <w:tcPr>
            <w:tcW w:w="1416" w:type="dxa"/>
          </w:tcPr>
          <w:p w14:paraId="46E7DAD8" w14:textId="77777777" w:rsidR="00D33123" w:rsidRPr="00F26AA4" w:rsidRDefault="00D33123" w:rsidP="00F113AC">
            <w:pPr>
              <w:pStyle w:val="TableParagraph"/>
              <w:spacing w:before="44" w:line="233" w:lineRule="exact"/>
              <w:ind w:left="71"/>
              <w:jc w:val="left"/>
              <w:rPr>
                <w:b/>
              </w:rPr>
            </w:pPr>
            <w:r w:rsidRPr="00F26AA4">
              <w:rPr>
                <w:b/>
              </w:rPr>
              <w:t>Not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feasible</w:t>
            </w:r>
          </w:p>
        </w:tc>
        <w:tc>
          <w:tcPr>
            <w:tcW w:w="706" w:type="dxa"/>
          </w:tcPr>
          <w:p w14:paraId="47C37506" w14:textId="77777777" w:rsidR="00D33123" w:rsidRPr="00F26AA4" w:rsidRDefault="00D33123" w:rsidP="00F113AC">
            <w:pPr>
              <w:pStyle w:val="TableParagraph"/>
              <w:spacing w:before="2" w:line="275" w:lineRule="exact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767" w:type="dxa"/>
          </w:tcPr>
          <w:p w14:paraId="306D37E1" w14:textId="77777777" w:rsidR="00D33123" w:rsidRPr="00F26AA4" w:rsidRDefault="00D33123" w:rsidP="00F113AC">
            <w:pPr>
              <w:pStyle w:val="TableParagraph"/>
              <w:spacing w:before="44" w:line="233" w:lineRule="exact"/>
              <w:ind w:left="71"/>
              <w:jc w:val="left"/>
              <w:rPr>
                <w:b/>
              </w:rPr>
            </w:pPr>
            <w:r w:rsidRPr="00F26AA4">
              <w:rPr>
                <w:b/>
              </w:rPr>
              <w:t>Quite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feasible</w:t>
            </w:r>
          </w:p>
        </w:tc>
        <w:tc>
          <w:tcPr>
            <w:tcW w:w="615" w:type="dxa"/>
          </w:tcPr>
          <w:p w14:paraId="69057E44" w14:textId="77777777" w:rsidR="00D33123" w:rsidRPr="00F26AA4" w:rsidRDefault="00D33123" w:rsidP="00F113AC">
            <w:pPr>
              <w:pStyle w:val="TableParagraph"/>
              <w:spacing w:before="2" w:line="275" w:lineRule="exact"/>
              <w:ind w:left="21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729" w:type="dxa"/>
          </w:tcPr>
          <w:p w14:paraId="12C9D424" w14:textId="77777777" w:rsidR="00D33123" w:rsidRPr="00F26AA4" w:rsidRDefault="00D33123" w:rsidP="00F113AC">
            <w:pPr>
              <w:pStyle w:val="TableParagraph"/>
              <w:spacing w:before="44" w:line="233" w:lineRule="exact"/>
              <w:ind w:left="65"/>
              <w:jc w:val="left"/>
              <w:rPr>
                <w:b/>
              </w:rPr>
            </w:pPr>
            <w:r w:rsidRPr="00F26AA4">
              <w:rPr>
                <w:b/>
              </w:rPr>
              <w:t>Feasible</w:t>
            </w:r>
          </w:p>
        </w:tc>
        <w:tc>
          <w:tcPr>
            <w:tcW w:w="711" w:type="dxa"/>
          </w:tcPr>
          <w:p w14:paraId="63DC2FF5" w14:textId="77777777" w:rsidR="00D33123" w:rsidRPr="00F26AA4" w:rsidRDefault="00D33123" w:rsidP="00F113AC">
            <w:pPr>
              <w:pStyle w:val="TableParagraph"/>
              <w:spacing w:before="2" w:line="275" w:lineRule="exact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431" w:type="dxa"/>
          </w:tcPr>
          <w:p w14:paraId="1128C3C4" w14:textId="77777777" w:rsidR="00D33123" w:rsidRPr="00F26AA4" w:rsidRDefault="00D33123" w:rsidP="00F113AC">
            <w:pPr>
              <w:pStyle w:val="TableParagraph"/>
              <w:spacing w:before="44" w:line="233" w:lineRule="exact"/>
              <w:ind w:left="68"/>
              <w:jc w:val="left"/>
              <w:rPr>
                <w:b/>
              </w:rPr>
            </w:pPr>
            <w:r w:rsidRPr="00F26AA4">
              <w:rPr>
                <w:b/>
              </w:rPr>
              <w:t>Very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feasible</w:t>
            </w:r>
          </w:p>
        </w:tc>
        <w:tc>
          <w:tcPr>
            <w:tcW w:w="783" w:type="dxa"/>
          </w:tcPr>
          <w:p w14:paraId="63EAF00C" w14:textId="77777777" w:rsidR="00D33123" w:rsidRPr="00F26AA4" w:rsidRDefault="00D33123" w:rsidP="00F113AC">
            <w:pPr>
              <w:pStyle w:val="TableParagraph"/>
              <w:spacing w:before="2" w:line="275" w:lineRule="exact"/>
              <w:ind w:left="5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13FEA533" w14:textId="77777777" w:rsidR="00D33123" w:rsidRPr="00F26AA4" w:rsidRDefault="00D33123" w:rsidP="00D33123">
      <w:pPr>
        <w:spacing w:line="275" w:lineRule="exact"/>
        <w:rPr>
          <w:rFonts w:ascii="Times New Roman" w:hAnsi="Times New Roman" w:cs="Times New Roman"/>
          <w:sz w:val="22"/>
        </w:rPr>
        <w:sectPr w:rsidR="00D33123" w:rsidRPr="00F26AA4" w:rsidSect="005603D0">
          <w:type w:val="continuous"/>
          <w:pgSz w:w="11910" w:h="16840"/>
          <w:pgMar w:top="0" w:right="1020" w:bottom="1140" w:left="1100" w:header="720" w:footer="720" w:gutter="0"/>
          <w:cols w:space="720"/>
        </w:sectPr>
      </w:pPr>
    </w:p>
    <w:p w14:paraId="2B145D3C" w14:textId="77777777" w:rsidR="00D33123" w:rsidRPr="007955F3" w:rsidRDefault="00D33123" w:rsidP="002E708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7955F3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lastRenderedPageBreak/>
        <w:t>300 Health system facilitators to integrate mental health</w:t>
      </w:r>
    </w:p>
    <w:p w14:paraId="47499A1E" w14:textId="77777777" w:rsidR="00D33123" w:rsidRPr="00F26AA4" w:rsidRDefault="00D33123" w:rsidP="00D33123">
      <w:pPr>
        <w:pStyle w:val="Corpsdetexte"/>
        <w:rPr>
          <w:b/>
        </w:rPr>
      </w:pPr>
    </w:p>
    <w:p w14:paraId="6DAA4A23" w14:textId="77777777" w:rsidR="00D33123" w:rsidRPr="00F26AA4" w:rsidRDefault="00D33123" w:rsidP="00D33123">
      <w:pPr>
        <w:pStyle w:val="Corpsdetexte"/>
        <w:spacing w:before="11"/>
        <w:rPr>
          <w:b/>
        </w:rPr>
      </w:pPr>
    </w:p>
    <w:p w14:paraId="38EB075E" w14:textId="77777777" w:rsidR="00D33123" w:rsidRPr="00F26AA4" w:rsidRDefault="00D33123" w:rsidP="00F26AA4">
      <w:pPr>
        <w:pStyle w:val="Corpsdetexte"/>
        <w:ind w:right="9"/>
        <w:jc w:val="both"/>
      </w:pPr>
      <w:r w:rsidRPr="00F26AA4">
        <w:t xml:space="preserve">The reasons below are referred to as </w:t>
      </w:r>
      <w:r w:rsidRPr="00F26AA4">
        <w:rPr>
          <w:u w:val="single"/>
        </w:rPr>
        <w:t xml:space="preserve">health system facilitators </w:t>
      </w:r>
      <w:r w:rsidRPr="00F26AA4">
        <w:t>for the implementation of mental health</w:t>
      </w:r>
      <w:r w:rsidRPr="00F26AA4">
        <w:rPr>
          <w:spacing w:val="1"/>
        </w:rPr>
        <w:t xml:space="preserve"> </w:t>
      </w:r>
      <w:r w:rsidRPr="00F26AA4">
        <w:t>integration in primary health care (PHC) services. Based on your experience in the field, would you say</w:t>
      </w:r>
      <w:r w:rsidRPr="00F26AA4">
        <w:rPr>
          <w:spacing w:val="1"/>
        </w:rPr>
        <w:t xml:space="preserve"> </w:t>
      </w:r>
      <w:r w:rsidRPr="00F26AA4">
        <w:t>that the factors listed below can facilitate (promote) the implementation of mental health integration in</w:t>
      </w:r>
      <w:r w:rsidRPr="00F26AA4">
        <w:rPr>
          <w:spacing w:val="1"/>
        </w:rPr>
        <w:t xml:space="preserve"> </w:t>
      </w:r>
      <w:r w:rsidRPr="00F26AA4">
        <w:t xml:space="preserve">PHC services? By ticking a box, indicate whether you strongly disagree or strongly agree. </w:t>
      </w:r>
      <w:r w:rsidRPr="00F26AA4">
        <w:rPr>
          <w:b/>
        </w:rPr>
        <w:t>Note</w:t>
      </w:r>
      <w:r w:rsidRPr="00F26AA4">
        <w:t>: Please</w:t>
      </w:r>
      <w:r w:rsidRPr="00F26AA4">
        <w:rPr>
          <w:spacing w:val="1"/>
        </w:rPr>
        <w:t xml:space="preserve"> </w:t>
      </w:r>
      <w:r w:rsidRPr="00F26AA4">
        <w:t>tick</w:t>
      </w:r>
      <w:r w:rsidRPr="00F26AA4">
        <w:rPr>
          <w:spacing w:val="-2"/>
        </w:rPr>
        <w:t xml:space="preserve"> </w:t>
      </w:r>
      <w:r w:rsidRPr="00F26AA4">
        <w:t>only</w:t>
      </w:r>
      <w:r w:rsidRPr="00F26AA4">
        <w:rPr>
          <w:spacing w:val="-1"/>
        </w:rPr>
        <w:t xml:space="preserve"> </w:t>
      </w:r>
      <w:r w:rsidRPr="00F26AA4">
        <w:t>one</w:t>
      </w:r>
      <w:r w:rsidRPr="00F26AA4">
        <w:rPr>
          <w:spacing w:val="-1"/>
        </w:rPr>
        <w:t xml:space="preserve"> </w:t>
      </w:r>
      <w:r w:rsidRPr="00F26AA4">
        <w:t>answer</w:t>
      </w:r>
      <w:r w:rsidRPr="00F26AA4">
        <w:rPr>
          <w:spacing w:val="-1"/>
        </w:rPr>
        <w:t xml:space="preserve"> </w:t>
      </w:r>
      <w:r w:rsidRPr="00F26AA4">
        <w:t>per</w:t>
      </w:r>
      <w:r w:rsidRPr="00F26AA4">
        <w:rPr>
          <w:spacing w:val="-1"/>
        </w:rPr>
        <w:t xml:space="preserve"> </w:t>
      </w:r>
      <w:r w:rsidRPr="00F26AA4">
        <w:t>factor.</w:t>
      </w:r>
    </w:p>
    <w:p w14:paraId="2B867525" w14:textId="77777777" w:rsidR="00D33123" w:rsidRPr="00F26AA4" w:rsidRDefault="00D33123" w:rsidP="00D33123">
      <w:pPr>
        <w:pStyle w:val="Corpsdetexte"/>
      </w:pPr>
    </w:p>
    <w:p w14:paraId="6048D7AB" w14:textId="77777777" w:rsidR="00D33123" w:rsidRPr="00F26AA4" w:rsidRDefault="00D33123" w:rsidP="00D33123">
      <w:pPr>
        <w:pStyle w:val="Corpsdetexte"/>
        <w:spacing w:before="11"/>
      </w:pPr>
    </w:p>
    <w:tbl>
      <w:tblPr>
        <w:tblStyle w:val="TableNormal0"/>
        <w:tblW w:w="0" w:type="auto"/>
        <w:tblInd w:w="174" w:type="dxa"/>
        <w:tblLayout w:type="fixed"/>
        <w:tblLook w:val="01E0" w:firstRow="1" w:lastRow="1" w:firstColumn="1" w:lastColumn="1" w:noHBand="0" w:noVBand="0"/>
      </w:tblPr>
      <w:tblGrid>
        <w:gridCol w:w="2102"/>
        <w:gridCol w:w="1405"/>
        <w:gridCol w:w="2694"/>
        <w:gridCol w:w="992"/>
        <w:gridCol w:w="2116"/>
      </w:tblGrid>
      <w:tr w:rsidR="004F2334" w:rsidRPr="004F2334" w14:paraId="7EEC110B" w14:textId="77777777" w:rsidTr="004F2334">
        <w:trPr>
          <w:trHeight w:val="350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6A30B" w14:textId="77777777" w:rsidR="00D33123" w:rsidRPr="004F2334" w:rsidRDefault="00D33123" w:rsidP="004F2334">
            <w:pPr>
              <w:pStyle w:val="TableParagraph"/>
              <w:ind w:right="6"/>
              <w:rPr>
                <w:b/>
              </w:rPr>
            </w:pPr>
            <w:r w:rsidRPr="004F2334">
              <w:rPr>
                <w:b/>
              </w:rPr>
              <w:t>Strongly</w:t>
            </w:r>
            <w:r w:rsidRPr="004F2334">
              <w:rPr>
                <w:b/>
                <w:spacing w:val="-3"/>
              </w:rPr>
              <w:t xml:space="preserve"> </w:t>
            </w:r>
            <w:r w:rsidRPr="004F2334">
              <w:rPr>
                <w:b/>
              </w:rPr>
              <w:t>disagre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9DAB9" w14:textId="77777777" w:rsidR="00D33123" w:rsidRPr="004F2334" w:rsidRDefault="00D33123" w:rsidP="004F2334">
            <w:pPr>
              <w:pStyle w:val="TableParagraph"/>
              <w:ind w:right="41"/>
              <w:rPr>
                <w:b/>
              </w:rPr>
            </w:pPr>
            <w:r w:rsidRPr="004F2334">
              <w:rPr>
                <w:b/>
              </w:rPr>
              <w:t>Disagre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E377" w14:textId="77777777" w:rsidR="00D33123" w:rsidRPr="004F2334" w:rsidRDefault="00D33123" w:rsidP="004F2334">
            <w:pPr>
              <w:pStyle w:val="TableParagraph"/>
              <w:ind w:left="121"/>
              <w:jc w:val="left"/>
              <w:rPr>
                <w:b/>
              </w:rPr>
            </w:pPr>
            <w:r w:rsidRPr="004F2334">
              <w:rPr>
                <w:b/>
              </w:rPr>
              <w:t>Neither</w:t>
            </w:r>
            <w:r w:rsidRPr="004F2334">
              <w:rPr>
                <w:b/>
                <w:spacing w:val="-2"/>
              </w:rPr>
              <w:t xml:space="preserve"> </w:t>
            </w:r>
            <w:r w:rsidRPr="004F2334">
              <w:rPr>
                <w:b/>
              </w:rPr>
              <w:t>disagree</w:t>
            </w:r>
            <w:r w:rsidRPr="004F2334">
              <w:rPr>
                <w:b/>
                <w:spacing w:val="-2"/>
              </w:rPr>
              <w:t xml:space="preserve"> </w:t>
            </w:r>
            <w:r w:rsidRPr="004F2334">
              <w:rPr>
                <w:b/>
              </w:rPr>
              <w:t>nor</w:t>
            </w:r>
            <w:r w:rsidRPr="004F2334">
              <w:rPr>
                <w:b/>
                <w:spacing w:val="-2"/>
              </w:rPr>
              <w:t xml:space="preserve"> </w:t>
            </w:r>
            <w:r w:rsidRPr="004F2334">
              <w:rPr>
                <w:b/>
              </w:rPr>
              <w:t>agre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B3A9A" w14:textId="2B73D13F" w:rsidR="00D33123" w:rsidRPr="004F2334" w:rsidRDefault="004F2334" w:rsidP="004F2334">
            <w:pPr>
              <w:pStyle w:val="TableParagraph"/>
              <w:ind w:left="100" w:right="38"/>
              <w:rPr>
                <w:b/>
              </w:rPr>
            </w:pPr>
            <w:r w:rsidRPr="004F2334">
              <w:rPr>
                <w:b/>
              </w:rPr>
              <w:t>A</w:t>
            </w:r>
            <w:r w:rsidR="00D33123" w:rsidRPr="004F2334">
              <w:rPr>
                <w:b/>
              </w:rPr>
              <w:t>gree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3EEC7" w14:textId="63D3D108" w:rsidR="00D33123" w:rsidRPr="004F2334" w:rsidRDefault="004F2334" w:rsidP="00F113AC">
            <w:pPr>
              <w:pStyle w:val="TableParagraph"/>
              <w:ind w:left="99" w:right="82"/>
              <w:rPr>
                <w:b/>
              </w:rPr>
            </w:pPr>
            <w:r w:rsidRPr="004F2334">
              <w:rPr>
                <w:b/>
              </w:rPr>
              <w:t>Strongly</w:t>
            </w:r>
            <w:r w:rsidR="00D33123" w:rsidRPr="004F2334">
              <w:rPr>
                <w:b/>
                <w:spacing w:val="-1"/>
              </w:rPr>
              <w:t xml:space="preserve"> </w:t>
            </w:r>
            <w:r w:rsidR="00D33123" w:rsidRPr="004F2334">
              <w:rPr>
                <w:b/>
              </w:rPr>
              <w:t>agree</w:t>
            </w:r>
          </w:p>
        </w:tc>
      </w:tr>
      <w:tr w:rsidR="004F2334" w:rsidRPr="00F26AA4" w14:paraId="21CCDA5A" w14:textId="77777777" w:rsidTr="004F2334">
        <w:trPr>
          <w:trHeight w:val="304"/>
        </w:trPr>
        <w:tc>
          <w:tcPr>
            <w:tcW w:w="2102" w:type="dxa"/>
          </w:tcPr>
          <w:p w14:paraId="4156E183" w14:textId="77777777" w:rsidR="00D33123" w:rsidRPr="00F26AA4" w:rsidRDefault="00D33123" w:rsidP="00F113AC">
            <w:pPr>
              <w:pStyle w:val="TableParagraph"/>
              <w:spacing w:line="218" w:lineRule="exact"/>
              <w:ind w:left="21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1405" w:type="dxa"/>
          </w:tcPr>
          <w:p w14:paraId="3D162480" w14:textId="77777777" w:rsidR="00D33123" w:rsidRPr="00F26AA4" w:rsidRDefault="00D33123" w:rsidP="00F113AC">
            <w:pPr>
              <w:pStyle w:val="TableParagraph"/>
              <w:spacing w:line="218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2694" w:type="dxa"/>
          </w:tcPr>
          <w:p w14:paraId="15830809" w14:textId="77777777" w:rsidR="00D33123" w:rsidRPr="00F26AA4" w:rsidRDefault="00D33123" w:rsidP="00F113AC">
            <w:pPr>
              <w:pStyle w:val="TableParagraph"/>
              <w:spacing w:line="218" w:lineRule="exact"/>
              <w:ind w:left="10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992" w:type="dxa"/>
          </w:tcPr>
          <w:p w14:paraId="5ED80A53" w14:textId="77777777" w:rsidR="00D33123" w:rsidRPr="00F26AA4" w:rsidRDefault="00D33123" w:rsidP="00F113AC">
            <w:pPr>
              <w:pStyle w:val="TableParagraph"/>
              <w:spacing w:line="218" w:lineRule="exact"/>
              <w:ind w:left="17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2116" w:type="dxa"/>
          </w:tcPr>
          <w:p w14:paraId="2110EFD1" w14:textId="77777777" w:rsidR="00D33123" w:rsidRPr="00F26AA4" w:rsidRDefault="00D33123" w:rsidP="00F113AC">
            <w:pPr>
              <w:pStyle w:val="TableParagraph"/>
              <w:spacing w:line="218" w:lineRule="exact"/>
              <w:ind w:left="18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4F2334" w:rsidRPr="00F26AA4" w14:paraId="6A465E51" w14:textId="77777777" w:rsidTr="004F2334">
        <w:trPr>
          <w:trHeight w:val="424"/>
        </w:trPr>
        <w:tc>
          <w:tcPr>
            <w:tcW w:w="2102" w:type="dxa"/>
            <w:tcBorders>
              <w:bottom w:val="single" w:sz="4" w:space="0" w:color="000000"/>
            </w:tcBorders>
          </w:tcPr>
          <w:p w14:paraId="4AE175BA" w14:textId="77777777" w:rsidR="00D33123" w:rsidRPr="00F26AA4" w:rsidRDefault="00D33123" w:rsidP="00F113AC">
            <w:pPr>
              <w:pStyle w:val="TableParagraph"/>
              <w:spacing w:before="54"/>
              <w:ind w:left="18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 w14:paraId="466E41E7" w14:textId="77777777" w:rsidR="00D33123" w:rsidRPr="00F26AA4" w:rsidRDefault="00D33123" w:rsidP="00F113AC">
            <w:pPr>
              <w:pStyle w:val="TableParagraph"/>
              <w:spacing w:before="54"/>
              <w:ind w:left="9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14:paraId="0EE312E3" w14:textId="77777777" w:rsidR="00D33123" w:rsidRPr="00F26AA4" w:rsidRDefault="00D33123" w:rsidP="00F113AC">
            <w:pPr>
              <w:pStyle w:val="TableParagraph"/>
              <w:spacing w:before="54"/>
              <w:ind w:left="7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8584B62" w14:textId="77777777" w:rsidR="00D33123" w:rsidRPr="00F26AA4" w:rsidRDefault="00D33123" w:rsidP="00F113AC">
            <w:pPr>
              <w:pStyle w:val="TableParagraph"/>
              <w:spacing w:before="54"/>
              <w:ind w:left="14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 w14:paraId="2E50BBEE" w14:textId="77777777" w:rsidR="00D33123" w:rsidRPr="00F26AA4" w:rsidRDefault="00D33123" w:rsidP="00F113AC">
            <w:pPr>
              <w:pStyle w:val="TableParagraph"/>
              <w:spacing w:before="54"/>
              <w:ind w:left="15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</w:tr>
    </w:tbl>
    <w:p w14:paraId="289D46DC" w14:textId="77777777" w:rsidR="00D33123" w:rsidRPr="00F26AA4" w:rsidRDefault="00D33123" w:rsidP="00D33123">
      <w:pPr>
        <w:pStyle w:val="Corpsdetexte"/>
      </w:pPr>
    </w:p>
    <w:p w14:paraId="34B41BF2" w14:textId="77777777" w:rsidR="00D33123" w:rsidRPr="00F26AA4" w:rsidRDefault="00D33123" w:rsidP="00D33123">
      <w:pPr>
        <w:pStyle w:val="Corpsdetexte"/>
        <w:spacing w:before="6"/>
      </w:pPr>
    </w:p>
    <w:tbl>
      <w:tblPr>
        <w:tblStyle w:val="TableNormal0"/>
        <w:tblW w:w="0" w:type="auto"/>
        <w:tblInd w:w="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1"/>
        <w:gridCol w:w="6360"/>
        <w:gridCol w:w="475"/>
        <w:gridCol w:w="518"/>
        <w:gridCol w:w="427"/>
        <w:gridCol w:w="470"/>
        <w:gridCol w:w="475"/>
      </w:tblGrid>
      <w:tr w:rsidR="00D33123" w:rsidRPr="00F26AA4" w14:paraId="6EB48F63" w14:textId="77777777" w:rsidTr="00F113AC">
        <w:trPr>
          <w:trHeight w:val="287"/>
        </w:trPr>
        <w:tc>
          <w:tcPr>
            <w:tcW w:w="581" w:type="dxa"/>
            <w:shd w:val="clear" w:color="auto" w:fill="D9D9D9"/>
          </w:tcPr>
          <w:p w14:paraId="7CA0EB53" w14:textId="77777777" w:rsidR="00D33123" w:rsidRPr="00F26AA4" w:rsidRDefault="00D33123" w:rsidP="00F113AC">
            <w:pPr>
              <w:pStyle w:val="TableParagraph"/>
              <w:spacing w:before="1"/>
              <w:ind w:left="46" w:right="44"/>
              <w:rPr>
                <w:b/>
              </w:rPr>
            </w:pPr>
            <w:r w:rsidRPr="00F26AA4">
              <w:rPr>
                <w:b/>
              </w:rPr>
              <w:t>N#</w:t>
            </w:r>
          </w:p>
        </w:tc>
        <w:tc>
          <w:tcPr>
            <w:tcW w:w="6360" w:type="dxa"/>
            <w:shd w:val="clear" w:color="auto" w:fill="D9D9D9"/>
          </w:tcPr>
          <w:p w14:paraId="4470DC3E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Health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system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facilitators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by building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blocks</w:t>
            </w:r>
          </w:p>
        </w:tc>
        <w:tc>
          <w:tcPr>
            <w:tcW w:w="2365" w:type="dxa"/>
            <w:gridSpan w:val="5"/>
            <w:shd w:val="clear" w:color="auto" w:fill="D9D9D9"/>
          </w:tcPr>
          <w:p w14:paraId="38BE1190" w14:textId="77777777" w:rsidR="00D33123" w:rsidRPr="00F26AA4" w:rsidRDefault="00D33123" w:rsidP="007509B8">
            <w:pPr>
              <w:pStyle w:val="TableParagraph"/>
              <w:spacing w:before="1"/>
              <w:rPr>
                <w:b/>
              </w:rPr>
            </w:pPr>
            <w:r w:rsidRPr="00F26AA4">
              <w:rPr>
                <w:b/>
              </w:rPr>
              <w:t>Choice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of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the answer</w:t>
            </w:r>
          </w:p>
        </w:tc>
      </w:tr>
      <w:tr w:rsidR="00D33123" w:rsidRPr="00F26AA4" w14:paraId="2436F1CB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1FEDAD25" w14:textId="77777777" w:rsidR="00D33123" w:rsidRPr="00F26AA4" w:rsidRDefault="00D33123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t>3100</w:t>
            </w:r>
          </w:p>
        </w:tc>
        <w:tc>
          <w:tcPr>
            <w:tcW w:w="6360" w:type="dxa"/>
            <w:shd w:val="clear" w:color="auto" w:fill="D9D9D9"/>
          </w:tcPr>
          <w:p w14:paraId="7C1838BB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Governance</w:t>
            </w:r>
          </w:p>
        </w:tc>
        <w:tc>
          <w:tcPr>
            <w:tcW w:w="475" w:type="dxa"/>
            <w:shd w:val="clear" w:color="auto" w:fill="D9D9D9"/>
          </w:tcPr>
          <w:p w14:paraId="48456B66" w14:textId="77777777" w:rsidR="00D33123" w:rsidRPr="00F26AA4" w:rsidRDefault="00D33123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2A35FF7F" w14:textId="77777777" w:rsidR="00D33123" w:rsidRPr="00F26AA4" w:rsidRDefault="00D33123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74978400" w14:textId="77777777" w:rsidR="00D33123" w:rsidRPr="00F26AA4" w:rsidRDefault="00D33123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73AFDE2C" w14:textId="77777777" w:rsidR="00D33123" w:rsidRPr="00F26AA4" w:rsidRDefault="00D33123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3CEB26A9" w14:textId="77777777" w:rsidR="00D33123" w:rsidRPr="00F26AA4" w:rsidRDefault="00D33123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7F228D89" w14:textId="77777777" w:rsidTr="0093225A">
        <w:trPr>
          <w:trHeight w:val="327"/>
        </w:trPr>
        <w:tc>
          <w:tcPr>
            <w:tcW w:w="581" w:type="dxa"/>
          </w:tcPr>
          <w:p w14:paraId="6AE6CEC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1</w:t>
            </w:r>
          </w:p>
        </w:tc>
        <w:tc>
          <w:tcPr>
            <w:tcW w:w="6360" w:type="dxa"/>
          </w:tcPr>
          <w:p w14:paraId="3396FCC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rong</w:t>
            </w:r>
            <w:r w:rsidRPr="00F26AA4">
              <w:rPr>
                <w:spacing w:val="-5"/>
              </w:rPr>
              <w:t xml:space="preserve"> </w:t>
            </w:r>
            <w:r w:rsidRPr="00F26AA4">
              <w:t>leadership</w:t>
            </w:r>
          </w:p>
        </w:tc>
        <w:tc>
          <w:tcPr>
            <w:tcW w:w="475" w:type="dxa"/>
          </w:tcPr>
          <w:p w14:paraId="426B8A4C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2A56E10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F7C173C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26940DD9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8E40863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869071D" w14:textId="77777777" w:rsidTr="00F113AC">
        <w:trPr>
          <w:trHeight w:val="585"/>
        </w:trPr>
        <w:tc>
          <w:tcPr>
            <w:tcW w:w="581" w:type="dxa"/>
          </w:tcPr>
          <w:p w14:paraId="6B9CBD39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102</w:t>
            </w:r>
          </w:p>
        </w:tc>
        <w:tc>
          <w:tcPr>
            <w:tcW w:w="6360" w:type="dxa"/>
          </w:tcPr>
          <w:p w14:paraId="771428AB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Exist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a</w:t>
            </w:r>
            <w:r w:rsidRPr="00F26AA4">
              <w:rPr>
                <w:spacing w:val="-3"/>
              </w:rPr>
              <w:t xml:space="preserve"> </w:t>
            </w:r>
            <w:r w:rsidRPr="00F26AA4">
              <w:t>frame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reference</w:t>
            </w:r>
            <w:r w:rsidRPr="00F26AA4">
              <w:rPr>
                <w:spacing w:val="-3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senior</w:t>
            </w:r>
            <w:r w:rsidRPr="00F26AA4">
              <w:rPr>
                <w:spacing w:val="-3"/>
              </w:rPr>
              <w:t xml:space="preserve"> </w:t>
            </w:r>
            <w:r w:rsidRPr="00F26AA4">
              <w:t>managers</w:t>
            </w:r>
            <w:r w:rsidRPr="00F26AA4">
              <w:rPr>
                <w:spacing w:val="-3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frontline</w:t>
            </w:r>
          </w:p>
          <w:p w14:paraId="5B6916CA" w14:textId="77777777" w:rsidR="00D33123" w:rsidRPr="00F26AA4" w:rsidRDefault="00D33123" w:rsidP="00F113AC">
            <w:pPr>
              <w:pStyle w:val="TableParagraph"/>
              <w:spacing w:before="35"/>
              <w:jc w:val="left"/>
            </w:pPr>
            <w:r w:rsidRPr="00F26AA4">
              <w:t>staff</w:t>
            </w:r>
          </w:p>
        </w:tc>
        <w:tc>
          <w:tcPr>
            <w:tcW w:w="475" w:type="dxa"/>
          </w:tcPr>
          <w:p w14:paraId="699C2829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26BD9280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1A9F7AA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08F1352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0BE4ED1C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97834E2" w14:textId="77777777" w:rsidTr="00F113AC">
        <w:trPr>
          <w:trHeight w:val="580"/>
        </w:trPr>
        <w:tc>
          <w:tcPr>
            <w:tcW w:w="581" w:type="dxa"/>
          </w:tcPr>
          <w:p w14:paraId="2042D4D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3</w:t>
            </w:r>
          </w:p>
        </w:tc>
        <w:tc>
          <w:tcPr>
            <w:tcW w:w="6360" w:type="dxa"/>
          </w:tcPr>
          <w:p w14:paraId="3EED050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rong</w:t>
            </w:r>
            <w:r w:rsidRPr="00F26AA4">
              <w:rPr>
                <w:spacing w:val="-6"/>
              </w:rPr>
              <w:t xml:space="preserve"> </w:t>
            </w:r>
            <w:r w:rsidRPr="00F26AA4">
              <w:t>relationships</w:t>
            </w:r>
            <w:r w:rsidRPr="00F26AA4">
              <w:rPr>
                <w:spacing w:val="-5"/>
              </w:rPr>
              <w:t xml:space="preserve"> </w:t>
            </w:r>
            <w:r w:rsidRPr="00F26AA4">
              <w:t>between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5"/>
              </w:rPr>
              <w:t xml:space="preserve"> </w:t>
            </w:r>
            <w:r w:rsidRPr="00F26AA4">
              <w:t>providers</w:t>
            </w:r>
            <w:r w:rsidRPr="00F26AA4">
              <w:rPr>
                <w:spacing w:val="-5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stakeholders</w:t>
            </w:r>
            <w:r w:rsidRPr="00F26AA4">
              <w:rPr>
                <w:spacing w:val="-6"/>
              </w:rPr>
              <w:t xml:space="preserve"> </w:t>
            </w:r>
            <w:r w:rsidRPr="00F26AA4">
              <w:t>(trust,</w:t>
            </w:r>
          </w:p>
          <w:p w14:paraId="25E739E9" w14:textId="77777777" w:rsidR="00D33123" w:rsidRPr="00F26AA4" w:rsidRDefault="00D33123" w:rsidP="00F113AC">
            <w:pPr>
              <w:pStyle w:val="TableParagraph"/>
              <w:spacing w:before="35"/>
              <w:jc w:val="left"/>
            </w:pPr>
            <w:r w:rsidRPr="00F26AA4">
              <w:t>Respect,</w:t>
            </w:r>
            <w:r w:rsidRPr="00F26AA4">
              <w:rPr>
                <w:spacing w:val="-5"/>
              </w:rPr>
              <w:t xml:space="preserve"> </w:t>
            </w:r>
            <w:r w:rsidRPr="00F26AA4">
              <w:t>informal</w:t>
            </w:r>
            <w:r w:rsidRPr="00F26AA4">
              <w:rPr>
                <w:spacing w:val="-5"/>
              </w:rPr>
              <w:t xml:space="preserve"> </w:t>
            </w:r>
            <w:r w:rsidRPr="00F26AA4">
              <w:t>ties)</w:t>
            </w:r>
          </w:p>
        </w:tc>
        <w:tc>
          <w:tcPr>
            <w:tcW w:w="475" w:type="dxa"/>
          </w:tcPr>
          <w:p w14:paraId="32A55AFD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CA0705C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20321BD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D31F87F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116F9C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9D50241" w14:textId="77777777" w:rsidTr="0093225A">
        <w:trPr>
          <w:trHeight w:val="380"/>
        </w:trPr>
        <w:tc>
          <w:tcPr>
            <w:tcW w:w="581" w:type="dxa"/>
          </w:tcPr>
          <w:p w14:paraId="53919EC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4</w:t>
            </w:r>
          </w:p>
        </w:tc>
        <w:tc>
          <w:tcPr>
            <w:tcW w:w="6360" w:type="dxa"/>
          </w:tcPr>
          <w:p w14:paraId="1485795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mmunication,</w:t>
            </w:r>
            <w:r w:rsidRPr="00F26AA4">
              <w:rPr>
                <w:spacing w:val="-9"/>
              </w:rPr>
              <w:t xml:space="preserve"> </w:t>
            </w:r>
            <w:r w:rsidRPr="00F26AA4">
              <w:t>coordination/coordinator,</w:t>
            </w:r>
            <w:r w:rsidRPr="00F26AA4">
              <w:rPr>
                <w:spacing w:val="-8"/>
              </w:rPr>
              <w:t xml:space="preserve"> </w:t>
            </w:r>
            <w:r w:rsidRPr="00F26AA4">
              <w:t>effective</w:t>
            </w:r>
            <w:r w:rsidRPr="00F26AA4">
              <w:rPr>
                <w:spacing w:val="-9"/>
              </w:rPr>
              <w:t xml:space="preserve"> </w:t>
            </w:r>
            <w:r w:rsidRPr="00F26AA4">
              <w:t>collaboration</w:t>
            </w:r>
          </w:p>
        </w:tc>
        <w:tc>
          <w:tcPr>
            <w:tcW w:w="475" w:type="dxa"/>
          </w:tcPr>
          <w:p w14:paraId="5F8BA1F1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AD0770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A728D78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7AA3D91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90898A6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928443A" w14:textId="77777777" w:rsidTr="00F113AC">
        <w:trPr>
          <w:trHeight w:val="445"/>
        </w:trPr>
        <w:tc>
          <w:tcPr>
            <w:tcW w:w="581" w:type="dxa"/>
          </w:tcPr>
          <w:p w14:paraId="5BC44B4F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5</w:t>
            </w:r>
          </w:p>
        </w:tc>
        <w:tc>
          <w:tcPr>
            <w:tcW w:w="6360" w:type="dxa"/>
          </w:tcPr>
          <w:p w14:paraId="1489EB6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ructural</w:t>
            </w:r>
            <w:r w:rsidRPr="00F26AA4">
              <w:rPr>
                <w:spacing w:val="-5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program</w:t>
            </w:r>
            <w:r w:rsidRPr="00F26AA4">
              <w:rPr>
                <w:spacing w:val="-5"/>
              </w:rPr>
              <w:t xml:space="preserve"> </w:t>
            </w:r>
            <w:r w:rsidRPr="00F26AA4">
              <w:t>design</w:t>
            </w:r>
            <w:r w:rsidRPr="00F26AA4">
              <w:rPr>
                <w:spacing w:val="-5"/>
              </w:rPr>
              <w:t xml:space="preserve"> </w:t>
            </w:r>
            <w:r w:rsidRPr="00F26AA4">
              <w:t>facilitators</w:t>
            </w:r>
          </w:p>
        </w:tc>
        <w:tc>
          <w:tcPr>
            <w:tcW w:w="475" w:type="dxa"/>
          </w:tcPr>
          <w:p w14:paraId="0A1939EC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4CFC23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15B7E25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E031F12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8CBAFE8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9B48EBC" w14:textId="77777777" w:rsidTr="00F113AC">
        <w:trPr>
          <w:trHeight w:val="446"/>
        </w:trPr>
        <w:tc>
          <w:tcPr>
            <w:tcW w:w="581" w:type="dxa"/>
          </w:tcPr>
          <w:p w14:paraId="58CE42F4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6</w:t>
            </w:r>
          </w:p>
        </w:tc>
        <w:tc>
          <w:tcPr>
            <w:tcW w:w="6360" w:type="dxa"/>
          </w:tcPr>
          <w:p w14:paraId="7BEB7B5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llective</w:t>
            </w:r>
            <w:r w:rsidRPr="00F26AA4">
              <w:rPr>
                <w:spacing w:val="-5"/>
              </w:rPr>
              <w:t xml:space="preserve"> </w:t>
            </w:r>
            <w:r w:rsidRPr="00F26AA4">
              <w:t>care</w:t>
            </w:r>
            <w:r w:rsidRPr="00F26AA4">
              <w:rPr>
                <w:spacing w:val="-5"/>
              </w:rPr>
              <w:t xml:space="preserve"> </w:t>
            </w:r>
            <w:r w:rsidRPr="00F26AA4">
              <w:t>planning</w:t>
            </w:r>
            <w:r w:rsidRPr="00F26AA4">
              <w:rPr>
                <w:spacing w:val="-5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integration</w:t>
            </w:r>
            <w:r w:rsidRPr="00F26AA4">
              <w:rPr>
                <w:spacing w:val="-5"/>
              </w:rPr>
              <w:t xml:space="preserve"> </w:t>
            </w:r>
            <w:r w:rsidRPr="00F26AA4">
              <w:t>into</w:t>
            </w:r>
            <w:r w:rsidRPr="00F26AA4">
              <w:rPr>
                <w:spacing w:val="-5"/>
              </w:rPr>
              <w:t xml:space="preserve"> </w:t>
            </w:r>
            <w:r w:rsidRPr="00F26AA4">
              <w:t>professional</w:t>
            </w:r>
            <w:r w:rsidRPr="00F26AA4">
              <w:rPr>
                <w:spacing w:val="-5"/>
              </w:rPr>
              <w:t xml:space="preserve"> </w:t>
            </w:r>
            <w:r w:rsidRPr="00F26AA4">
              <w:t>schedules</w:t>
            </w:r>
          </w:p>
        </w:tc>
        <w:tc>
          <w:tcPr>
            <w:tcW w:w="475" w:type="dxa"/>
          </w:tcPr>
          <w:p w14:paraId="13E74CEA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2B7E692D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2B95B7B8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29B5D58D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FCE558B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0FAC36D" w14:textId="77777777" w:rsidTr="0093225A">
        <w:trPr>
          <w:trHeight w:val="213"/>
        </w:trPr>
        <w:tc>
          <w:tcPr>
            <w:tcW w:w="581" w:type="dxa"/>
          </w:tcPr>
          <w:p w14:paraId="4ED4A8F3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107</w:t>
            </w:r>
          </w:p>
        </w:tc>
        <w:tc>
          <w:tcPr>
            <w:tcW w:w="6360" w:type="dxa"/>
          </w:tcPr>
          <w:p w14:paraId="4F624645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Clear</w:t>
            </w:r>
            <w:r w:rsidRPr="00F26AA4">
              <w:rPr>
                <w:spacing w:val="-5"/>
              </w:rPr>
              <w:t xml:space="preserve"> </w:t>
            </w:r>
            <w:r w:rsidRPr="00F26AA4">
              <w:t>definition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integrated</w:t>
            </w:r>
            <w:r w:rsidRPr="00F26AA4">
              <w:rPr>
                <w:spacing w:val="-4"/>
              </w:rPr>
              <w:t xml:space="preserve"> </w:t>
            </w:r>
            <w:r w:rsidRPr="00F26AA4">
              <w:t>clinical</w:t>
            </w:r>
            <w:r w:rsidRPr="00F26AA4">
              <w:rPr>
                <w:spacing w:val="-4"/>
              </w:rPr>
              <w:t xml:space="preserve"> </w:t>
            </w:r>
            <w:r w:rsidRPr="00F26AA4">
              <w:t>roles</w:t>
            </w:r>
          </w:p>
        </w:tc>
        <w:tc>
          <w:tcPr>
            <w:tcW w:w="475" w:type="dxa"/>
          </w:tcPr>
          <w:p w14:paraId="082EB6A9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32232F6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209B85F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9F2E669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67E2914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0EAAE6C" w14:textId="77777777" w:rsidTr="00F113AC">
        <w:trPr>
          <w:trHeight w:val="445"/>
        </w:trPr>
        <w:tc>
          <w:tcPr>
            <w:tcW w:w="581" w:type="dxa"/>
          </w:tcPr>
          <w:p w14:paraId="6F27FA4C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8</w:t>
            </w:r>
          </w:p>
        </w:tc>
        <w:tc>
          <w:tcPr>
            <w:tcW w:w="6360" w:type="dxa"/>
          </w:tcPr>
          <w:p w14:paraId="6BBA1D4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Task</w:t>
            </w:r>
            <w:r w:rsidRPr="00F26AA4">
              <w:rPr>
                <w:spacing w:val="-5"/>
              </w:rPr>
              <w:t xml:space="preserve"> </w:t>
            </w:r>
            <w:r w:rsidRPr="00F26AA4">
              <w:t>allocation</w:t>
            </w:r>
          </w:p>
        </w:tc>
        <w:tc>
          <w:tcPr>
            <w:tcW w:w="475" w:type="dxa"/>
          </w:tcPr>
          <w:p w14:paraId="5E034886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F021B0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ED3363A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7D43DB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451605D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3FF2B8F" w14:textId="77777777" w:rsidTr="00F113AC">
        <w:trPr>
          <w:trHeight w:val="450"/>
        </w:trPr>
        <w:tc>
          <w:tcPr>
            <w:tcW w:w="581" w:type="dxa"/>
          </w:tcPr>
          <w:p w14:paraId="46322885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09</w:t>
            </w:r>
          </w:p>
        </w:tc>
        <w:tc>
          <w:tcPr>
            <w:tcW w:w="6360" w:type="dxa"/>
          </w:tcPr>
          <w:p w14:paraId="0D49548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olitical</w:t>
            </w:r>
            <w:r w:rsidRPr="00F26AA4">
              <w:rPr>
                <w:spacing w:val="-4"/>
              </w:rPr>
              <w:t xml:space="preserve"> </w:t>
            </w:r>
            <w:r w:rsidRPr="00F26AA4">
              <w:t>will</w:t>
            </w:r>
          </w:p>
        </w:tc>
        <w:tc>
          <w:tcPr>
            <w:tcW w:w="475" w:type="dxa"/>
          </w:tcPr>
          <w:p w14:paraId="513BA42A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815CE2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7928169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A7B91DB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01974A04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BCB5699" w14:textId="77777777" w:rsidTr="0093225A">
        <w:trPr>
          <w:trHeight w:val="192"/>
        </w:trPr>
        <w:tc>
          <w:tcPr>
            <w:tcW w:w="581" w:type="dxa"/>
          </w:tcPr>
          <w:p w14:paraId="0F36D7F5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10</w:t>
            </w:r>
          </w:p>
        </w:tc>
        <w:tc>
          <w:tcPr>
            <w:tcW w:w="6360" w:type="dxa"/>
          </w:tcPr>
          <w:p w14:paraId="46078A2A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mmitment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program</w:t>
            </w:r>
            <w:r w:rsidRPr="00F26AA4">
              <w:rPr>
                <w:spacing w:val="-3"/>
              </w:rPr>
              <w:t xml:space="preserve"> </w:t>
            </w:r>
            <w:r w:rsidRPr="00F26AA4">
              <w:t>managers</w:t>
            </w:r>
          </w:p>
        </w:tc>
        <w:tc>
          <w:tcPr>
            <w:tcW w:w="475" w:type="dxa"/>
          </w:tcPr>
          <w:p w14:paraId="2A4C3946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93E03A7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B1EF39C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D748EA0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B9059A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F3D9AA4" w14:textId="77777777" w:rsidTr="00F113AC">
        <w:trPr>
          <w:trHeight w:val="450"/>
        </w:trPr>
        <w:tc>
          <w:tcPr>
            <w:tcW w:w="581" w:type="dxa"/>
          </w:tcPr>
          <w:p w14:paraId="12C5EEA5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11</w:t>
            </w:r>
          </w:p>
        </w:tc>
        <w:tc>
          <w:tcPr>
            <w:tcW w:w="6360" w:type="dxa"/>
          </w:tcPr>
          <w:p w14:paraId="4E60F93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res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4"/>
              </w:rPr>
              <w:t xml:space="preserve"> </w:t>
            </w:r>
            <w:r w:rsidRPr="00F26AA4">
              <w:t>coverage</w:t>
            </w:r>
            <w:r w:rsidRPr="00F26AA4">
              <w:rPr>
                <w:spacing w:val="-3"/>
              </w:rPr>
              <w:t xml:space="preserve"> </w:t>
            </w:r>
            <w:r w:rsidRPr="00F26AA4">
              <w:t>plan</w:t>
            </w:r>
          </w:p>
        </w:tc>
        <w:tc>
          <w:tcPr>
            <w:tcW w:w="475" w:type="dxa"/>
          </w:tcPr>
          <w:p w14:paraId="7945CBE8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5AC7913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4AD6FB2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CA2D66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E0920D7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442B27E" w14:textId="77777777" w:rsidTr="00F113AC">
        <w:trPr>
          <w:trHeight w:val="445"/>
        </w:trPr>
        <w:tc>
          <w:tcPr>
            <w:tcW w:w="581" w:type="dxa"/>
          </w:tcPr>
          <w:p w14:paraId="59626AC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12</w:t>
            </w:r>
          </w:p>
        </w:tc>
        <w:tc>
          <w:tcPr>
            <w:tcW w:w="6360" w:type="dxa"/>
          </w:tcPr>
          <w:p w14:paraId="2FA849E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tegration</w:t>
            </w:r>
            <w:r w:rsidRPr="00F26AA4">
              <w:rPr>
                <w:spacing w:val="-6"/>
              </w:rPr>
              <w:t xml:space="preserve"> </w:t>
            </w:r>
            <w:r w:rsidRPr="00F26AA4">
              <w:t>guidelines</w:t>
            </w:r>
            <w:r w:rsidRPr="00F26AA4">
              <w:rPr>
                <w:spacing w:val="-6"/>
              </w:rPr>
              <w:t xml:space="preserve"> </w:t>
            </w:r>
            <w:r w:rsidRPr="00F26AA4">
              <w:t>are available</w:t>
            </w:r>
            <w:r w:rsidRPr="00F26AA4">
              <w:rPr>
                <w:spacing w:val="-5"/>
              </w:rPr>
              <w:t xml:space="preserve"> </w:t>
            </w:r>
            <w:r w:rsidRPr="00F26AA4">
              <w:t>or</w:t>
            </w:r>
            <w:r w:rsidRPr="00F26AA4">
              <w:rPr>
                <w:spacing w:val="-6"/>
              </w:rPr>
              <w:t xml:space="preserve"> </w:t>
            </w:r>
            <w:r w:rsidRPr="00F26AA4">
              <w:t>accessible</w:t>
            </w:r>
          </w:p>
        </w:tc>
        <w:tc>
          <w:tcPr>
            <w:tcW w:w="475" w:type="dxa"/>
          </w:tcPr>
          <w:p w14:paraId="66275644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E254F8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868222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DF298D7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EDE612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D38A99F" w14:textId="77777777" w:rsidTr="00F113AC">
        <w:trPr>
          <w:trHeight w:val="445"/>
        </w:trPr>
        <w:tc>
          <w:tcPr>
            <w:tcW w:w="581" w:type="dxa"/>
          </w:tcPr>
          <w:p w14:paraId="3DC67FF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13</w:t>
            </w:r>
          </w:p>
        </w:tc>
        <w:tc>
          <w:tcPr>
            <w:tcW w:w="6360" w:type="dxa"/>
          </w:tcPr>
          <w:p w14:paraId="0328DC4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xist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</w:t>
            </w:r>
            <w:r w:rsidRPr="00F26AA4">
              <w:rPr>
                <w:spacing w:val="-4"/>
              </w:rPr>
              <w:t xml:space="preserve"> </w:t>
            </w:r>
            <w:r w:rsidRPr="00F26AA4">
              <w:t>Framework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collaboration</w:t>
            </w:r>
            <w:r w:rsidRPr="00F26AA4">
              <w:rPr>
                <w:spacing w:val="-4"/>
              </w:rPr>
              <w:t xml:space="preserve"> </w:t>
            </w:r>
            <w:r w:rsidRPr="00F26AA4">
              <w:t>with</w:t>
            </w:r>
            <w:r w:rsidRPr="00F26AA4">
              <w:rPr>
                <w:spacing w:val="-4"/>
              </w:rPr>
              <w:t xml:space="preserve"> </w:t>
            </w:r>
            <w:r w:rsidRPr="00F26AA4">
              <w:t>other</w:t>
            </w:r>
            <w:r w:rsidRPr="00F26AA4">
              <w:rPr>
                <w:spacing w:val="-4"/>
              </w:rPr>
              <w:t xml:space="preserve"> </w:t>
            </w:r>
            <w:r w:rsidRPr="00F26AA4">
              <w:t>structures</w:t>
            </w:r>
          </w:p>
        </w:tc>
        <w:tc>
          <w:tcPr>
            <w:tcW w:w="475" w:type="dxa"/>
          </w:tcPr>
          <w:p w14:paraId="5196B787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E0B90F0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CC3F7F7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50CA21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0B2FA4A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AC99C81" w14:textId="77777777" w:rsidTr="00F113AC">
        <w:trPr>
          <w:trHeight w:val="416"/>
        </w:trPr>
        <w:tc>
          <w:tcPr>
            <w:tcW w:w="581" w:type="dxa"/>
          </w:tcPr>
          <w:p w14:paraId="41D01034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114</w:t>
            </w:r>
          </w:p>
        </w:tc>
        <w:tc>
          <w:tcPr>
            <w:tcW w:w="6360" w:type="dxa"/>
          </w:tcPr>
          <w:p w14:paraId="660A73C1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support</w:t>
            </w:r>
          </w:p>
        </w:tc>
        <w:tc>
          <w:tcPr>
            <w:tcW w:w="475" w:type="dxa"/>
          </w:tcPr>
          <w:p w14:paraId="3A079D4A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129E21E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ED4889E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A89E892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7ABF458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09A98EE" w14:textId="77777777" w:rsidTr="00F113AC">
        <w:trPr>
          <w:trHeight w:val="580"/>
        </w:trPr>
        <w:tc>
          <w:tcPr>
            <w:tcW w:w="581" w:type="dxa"/>
          </w:tcPr>
          <w:p w14:paraId="7385ADB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115</w:t>
            </w:r>
          </w:p>
        </w:tc>
        <w:tc>
          <w:tcPr>
            <w:tcW w:w="6360" w:type="dxa"/>
          </w:tcPr>
          <w:p w14:paraId="6A674AA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Good</w:t>
            </w:r>
            <w:r w:rsidRPr="00F26AA4">
              <w:rPr>
                <w:spacing w:val="-4"/>
              </w:rPr>
              <w:t xml:space="preserve"> </w:t>
            </w:r>
            <w:r w:rsidRPr="00F26AA4">
              <w:t>coordination</w:t>
            </w:r>
            <w:r w:rsidRPr="00F26AA4">
              <w:rPr>
                <w:spacing w:val="-4"/>
              </w:rPr>
              <w:t xml:space="preserve"> </w:t>
            </w:r>
            <w:r w:rsidRPr="00F26AA4">
              <w:t>between</w:t>
            </w:r>
            <w:r w:rsidRPr="00F26AA4">
              <w:rPr>
                <w:spacing w:val="-4"/>
              </w:rPr>
              <w:t xml:space="preserve"> </w:t>
            </w:r>
            <w:r w:rsidRPr="00F26AA4">
              <w:t>primary</w:t>
            </w:r>
            <w:r w:rsidRPr="00F26AA4">
              <w:rPr>
                <w:spacing w:val="-4"/>
              </w:rPr>
              <w:t xml:space="preserve"> </w:t>
            </w:r>
            <w:r w:rsidRPr="00F26AA4">
              <w:t>care</w:t>
            </w:r>
            <w:r w:rsidRPr="00F26AA4">
              <w:rPr>
                <w:spacing w:val="-4"/>
              </w:rPr>
              <w:t xml:space="preserve"> </w:t>
            </w:r>
            <w:r w:rsidRPr="00F26AA4">
              <w:t>providers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 health</w:t>
            </w:r>
          </w:p>
          <w:p w14:paraId="17A7F9CF" w14:textId="77777777" w:rsidR="00D33123" w:rsidRPr="00F26AA4" w:rsidRDefault="00D33123" w:rsidP="00F113AC">
            <w:pPr>
              <w:pStyle w:val="TableParagraph"/>
              <w:spacing w:before="35"/>
              <w:jc w:val="left"/>
            </w:pPr>
            <w:r w:rsidRPr="00F26AA4">
              <w:t>health</w:t>
            </w:r>
            <w:r w:rsidRPr="00F26AA4">
              <w:rPr>
                <w:spacing w:val="-5"/>
              </w:rPr>
              <w:t xml:space="preserve"> </w:t>
            </w:r>
            <w:r w:rsidRPr="00F26AA4">
              <w:t>specialists</w:t>
            </w:r>
            <w:r w:rsidRPr="00F26AA4">
              <w:rPr>
                <w:spacing w:val="-5"/>
              </w:rPr>
              <w:t xml:space="preserve"> </w:t>
            </w:r>
            <w:r w:rsidRPr="00F26AA4">
              <w:t>selected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support</w:t>
            </w:r>
          </w:p>
        </w:tc>
        <w:tc>
          <w:tcPr>
            <w:tcW w:w="475" w:type="dxa"/>
          </w:tcPr>
          <w:p w14:paraId="22272775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3218241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78ECDC8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C79472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63AB604F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93225A" w:rsidRPr="00F26AA4" w14:paraId="24B2FD28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3E4EF9D8" w14:textId="77777777" w:rsidR="0093225A" w:rsidRPr="00F26AA4" w:rsidRDefault="0093225A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t>3200</w:t>
            </w:r>
          </w:p>
        </w:tc>
        <w:tc>
          <w:tcPr>
            <w:tcW w:w="6360" w:type="dxa"/>
            <w:shd w:val="clear" w:color="auto" w:fill="D9D9D9"/>
          </w:tcPr>
          <w:p w14:paraId="76D39E3F" w14:textId="77777777" w:rsidR="0093225A" w:rsidRPr="00F26AA4" w:rsidRDefault="0093225A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Human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resources</w:t>
            </w:r>
          </w:p>
        </w:tc>
        <w:tc>
          <w:tcPr>
            <w:tcW w:w="475" w:type="dxa"/>
            <w:shd w:val="clear" w:color="auto" w:fill="D9D9D9"/>
          </w:tcPr>
          <w:p w14:paraId="2F6ABB5E" w14:textId="77777777" w:rsidR="0093225A" w:rsidRPr="00F26AA4" w:rsidRDefault="0093225A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2CA2CEF4" w14:textId="77777777" w:rsidR="0093225A" w:rsidRPr="00F26AA4" w:rsidRDefault="0093225A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7CEA3D41" w14:textId="77777777" w:rsidR="0093225A" w:rsidRPr="00F26AA4" w:rsidRDefault="0093225A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413CE5EB" w14:textId="77777777" w:rsidR="0093225A" w:rsidRPr="00F26AA4" w:rsidRDefault="0093225A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584D3339" w14:textId="77777777" w:rsidR="0093225A" w:rsidRPr="00F26AA4" w:rsidRDefault="0093225A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109DE9B5" w14:textId="77777777" w:rsidTr="00F113AC">
        <w:trPr>
          <w:trHeight w:val="446"/>
        </w:trPr>
        <w:tc>
          <w:tcPr>
            <w:tcW w:w="581" w:type="dxa"/>
          </w:tcPr>
          <w:p w14:paraId="7519999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1</w:t>
            </w:r>
          </w:p>
        </w:tc>
        <w:tc>
          <w:tcPr>
            <w:tcW w:w="6360" w:type="dxa"/>
          </w:tcPr>
          <w:p w14:paraId="7225A27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aff</w:t>
            </w:r>
            <w:r w:rsidRPr="00F26AA4">
              <w:rPr>
                <w:spacing w:val="-5"/>
              </w:rPr>
              <w:t xml:space="preserve"> </w:t>
            </w:r>
            <w:r w:rsidRPr="00F26AA4">
              <w:t>training,</w:t>
            </w:r>
            <w:r w:rsidRPr="00F26AA4">
              <w:rPr>
                <w:spacing w:val="-4"/>
              </w:rPr>
              <w:t xml:space="preserve"> </w:t>
            </w:r>
            <w:r w:rsidRPr="00F26AA4">
              <w:t>education</w:t>
            </w:r>
            <w:r w:rsidRPr="00F26AA4">
              <w:rPr>
                <w:spacing w:val="-4"/>
              </w:rPr>
              <w:t xml:space="preserve">, and </w:t>
            </w:r>
            <w:r w:rsidRPr="00F26AA4">
              <w:t>skills</w:t>
            </w:r>
          </w:p>
        </w:tc>
        <w:tc>
          <w:tcPr>
            <w:tcW w:w="475" w:type="dxa"/>
          </w:tcPr>
          <w:p w14:paraId="28D5EDF8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21714F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A8D1C35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27FDF1D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0E9F4EC7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8BC29B8" w14:textId="77777777" w:rsidTr="00F113AC">
        <w:trPr>
          <w:trHeight w:val="450"/>
        </w:trPr>
        <w:tc>
          <w:tcPr>
            <w:tcW w:w="581" w:type="dxa"/>
          </w:tcPr>
          <w:p w14:paraId="151B8E30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202</w:t>
            </w:r>
          </w:p>
        </w:tc>
        <w:tc>
          <w:tcPr>
            <w:tcW w:w="6360" w:type="dxa"/>
          </w:tcPr>
          <w:p w14:paraId="5D2A7B36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Availability</w:t>
            </w:r>
            <w:r w:rsidRPr="00F26AA4">
              <w:rPr>
                <w:spacing w:val="-6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non-specialist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5"/>
              </w:rPr>
              <w:t xml:space="preserve"> </w:t>
            </w:r>
            <w:r w:rsidRPr="00F26AA4">
              <w:t>providers</w:t>
            </w:r>
            <w:r w:rsidRPr="00F26AA4">
              <w:rPr>
                <w:spacing w:val="-6"/>
              </w:rPr>
              <w:t xml:space="preserve"> </w:t>
            </w:r>
            <w:r w:rsidRPr="00F26AA4">
              <w:t>in</w:t>
            </w:r>
            <w:r w:rsidRPr="00F26AA4">
              <w:rPr>
                <w:spacing w:val="-5"/>
              </w:rPr>
              <w:t xml:space="preserve"> </w:t>
            </w:r>
            <w:r w:rsidRPr="00F26AA4">
              <w:t>sufficient</w:t>
            </w:r>
            <w:r w:rsidRPr="00F26AA4">
              <w:rPr>
                <w:spacing w:val="-5"/>
              </w:rPr>
              <w:t xml:space="preserve"> </w:t>
            </w:r>
            <w:r w:rsidRPr="00F26AA4">
              <w:t>numbers</w:t>
            </w:r>
          </w:p>
        </w:tc>
        <w:tc>
          <w:tcPr>
            <w:tcW w:w="475" w:type="dxa"/>
          </w:tcPr>
          <w:p w14:paraId="41C5B42A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89D7829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2C17B2FC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243A2B37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6698A343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EAAD123" w14:textId="77777777" w:rsidTr="00F113AC">
        <w:trPr>
          <w:trHeight w:val="446"/>
        </w:trPr>
        <w:tc>
          <w:tcPr>
            <w:tcW w:w="581" w:type="dxa"/>
          </w:tcPr>
          <w:p w14:paraId="35992C4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3</w:t>
            </w:r>
          </w:p>
        </w:tc>
        <w:tc>
          <w:tcPr>
            <w:tcW w:w="6360" w:type="dxa"/>
          </w:tcPr>
          <w:p w14:paraId="504518C7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Availability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specialized</w:t>
            </w:r>
            <w:r w:rsidRPr="00F26AA4">
              <w:rPr>
                <w:spacing w:val="-5"/>
              </w:rPr>
              <w:t xml:space="preserve"> </w:t>
            </w:r>
            <w:r w:rsidRPr="00F26AA4">
              <w:t>coaching</w:t>
            </w:r>
            <w:r w:rsidRPr="00F26AA4">
              <w:rPr>
                <w:spacing w:val="-5"/>
              </w:rPr>
              <w:t xml:space="preserve"> </w:t>
            </w:r>
            <w:r w:rsidRPr="00F26AA4">
              <w:t>staff</w:t>
            </w:r>
          </w:p>
        </w:tc>
        <w:tc>
          <w:tcPr>
            <w:tcW w:w="475" w:type="dxa"/>
          </w:tcPr>
          <w:p w14:paraId="05D47AD7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37936D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C399A71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8E6ADB3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4A2A54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1CEDA32" w14:textId="77777777" w:rsidTr="00F113AC">
        <w:trPr>
          <w:trHeight w:val="450"/>
        </w:trPr>
        <w:tc>
          <w:tcPr>
            <w:tcW w:w="581" w:type="dxa"/>
          </w:tcPr>
          <w:p w14:paraId="1A25DE7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4</w:t>
            </w:r>
          </w:p>
        </w:tc>
        <w:tc>
          <w:tcPr>
            <w:tcW w:w="6360" w:type="dxa"/>
          </w:tcPr>
          <w:p w14:paraId="39D36DC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ulture,</w:t>
            </w:r>
            <w:r w:rsidRPr="00F26AA4">
              <w:rPr>
                <w:spacing w:val="-5"/>
              </w:rPr>
              <w:t xml:space="preserve"> </w:t>
            </w:r>
            <w:r w:rsidRPr="00F26AA4">
              <w:t>interest,</w:t>
            </w:r>
            <w:r w:rsidRPr="00F26AA4">
              <w:rPr>
                <w:spacing w:val="-5"/>
              </w:rPr>
              <w:t xml:space="preserve"> </w:t>
            </w:r>
            <w:r w:rsidRPr="00F26AA4">
              <w:t>and enthusiasm</w:t>
            </w:r>
            <w:r w:rsidRPr="00F26AA4">
              <w:rPr>
                <w:spacing w:val="-6"/>
              </w:rPr>
              <w:t xml:space="preserve"> </w:t>
            </w:r>
            <w:r w:rsidRPr="00F26AA4">
              <w:t>of</w:t>
            </w:r>
            <w:r w:rsidRPr="00F26AA4">
              <w:rPr>
                <w:spacing w:val="-6"/>
              </w:rPr>
              <w:t xml:space="preserve"> </w:t>
            </w:r>
            <w:r w:rsidRPr="00F26AA4">
              <w:t>staff</w:t>
            </w:r>
            <w:r w:rsidRPr="00F26AA4">
              <w:rPr>
                <w:spacing w:val="-6"/>
              </w:rPr>
              <w:t xml:space="preserve"> </w:t>
            </w:r>
            <w:r w:rsidRPr="00F26AA4">
              <w:t>required/facilitator</w:t>
            </w:r>
          </w:p>
        </w:tc>
        <w:tc>
          <w:tcPr>
            <w:tcW w:w="475" w:type="dxa"/>
          </w:tcPr>
          <w:p w14:paraId="7F26D470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FB0BD8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A63D30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2A2F44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083227D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0F5D5DB" w14:textId="77777777" w:rsidTr="00F113AC">
        <w:trPr>
          <w:trHeight w:val="445"/>
        </w:trPr>
        <w:tc>
          <w:tcPr>
            <w:tcW w:w="581" w:type="dxa"/>
          </w:tcPr>
          <w:p w14:paraId="6795804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5</w:t>
            </w:r>
          </w:p>
        </w:tc>
        <w:tc>
          <w:tcPr>
            <w:tcW w:w="6360" w:type="dxa"/>
          </w:tcPr>
          <w:p w14:paraId="6D666AD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llaboration and communication</w:t>
            </w:r>
            <w:r w:rsidRPr="00F26AA4">
              <w:rPr>
                <w:spacing w:val="-9"/>
              </w:rPr>
              <w:t xml:space="preserve"> </w:t>
            </w:r>
            <w:r w:rsidRPr="00F26AA4">
              <w:t>between</w:t>
            </w:r>
            <w:r w:rsidRPr="00F26AA4">
              <w:rPr>
                <w:spacing w:val="-9"/>
              </w:rPr>
              <w:t xml:space="preserve"> </w:t>
            </w:r>
            <w:r w:rsidRPr="00F26AA4">
              <w:t>departments</w:t>
            </w:r>
          </w:p>
        </w:tc>
        <w:tc>
          <w:tcPr>
            <w:tcW w:w="475" w:type="dxa"/>
          </w:tcPr>
          <w:p w14:paraId="0D1DDEE0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DFBFB5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6E5E26A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C2BE3FC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AD60E77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CE06FD4" w14:textId="77777777" w:rsidTr="00F113AC">
        <w:trPr>
          <w:trHeight w:val="450"/>
        </w:trPr>
        <w:tc>
          <w:tcPr>
            <w:tcW w:w="581" w:type="dxa"/>
          </w:tcPr>
          <w:p w14:paraId="4219F83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lastRenderedPageBreak/>
              <w:t>3206</w:t>
            </w:r>
          </w:p>
        </w:tc>
        <w:tc>
          <w:tcPr>
            <w:tcW w:w="6360" w:type="dxa"/>
          </w:tcPr>
          <w:p w14:paraId="7955398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ordination/navigation</w:t>
            </w:r>
            <w:r w:rsidRPr="00F26AA4">
              <w:rPr>
                <w:spacing w:val="-6"/>
              </w:rPr>
              <w:t xml:space="preserve"> </w:t>
            </w:r>
            <w:r w:rsidRPr="00F26AA4">
              <w:t>(including</w:t>
            </w:r>
            <w:r w:rsidRPr="00F26AA4">
              <w:rPr>
                <w:spacing w:val="-6"/>
              </w:rPr>
              <w:t xml:space="preserve"> </w:t>
            </w:r>
            <w:r w:rsidRPr="00F26AA4">
              <w:t>by</w:t>
            </w:r>
            <w:r w:rsidRPr="00F26AA4">
              <w:rPr>
                <w:spacing w:val="-6"/>
              </w:rPr>
              <w:t xml:space="preserve"> </w:t>
            </w:r>
            <w:r w:rsidRPr="00F26AA4">
              <w:t>a</w:t>
            </w:r>
            <w:r w:rsidRPr="00F26AA4">
              <w:rPr>
                <w:spacing w:val="-6"/>
              </w:rPr>
              <w:t xml:space="preserve"> </w:t>
            </w:r>
            <w:r w:rsidRPr="00F26AA4">
              <w:t>coordinator)</w:t>
            </w:r>
          </w:p>
        </w:tc>
        <w:tc>
          <w:tcPr>
            <w:tcW w:w="475" w:type="dxa"/>
          </w:tcPr>
          <w:p w14:paraId="558C525F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340E30D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B5329B6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7074099A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EA14BA9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8C88C74" w14:textId="77777777" w:rsidTr="00F113AC">
        <w:trPr>
          <w:trHeight w:val="445"/>
        </w:trPr>
        <w:tc>
          <w:tcPr>
            <w:tcW w:w="581" w:type="dxa"/>
          </w:tcPr>
          <w:p w14:paraId="492F054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7</w:t>
            </w:r>
          </w:p>
        </w:tc>
        <w:tc>
          <w:tcPr>
            <w:tcW w:w="6360" w:type="dxa"/>
          </w:tcPr>
          <w:p w14:paraId="2BE9AEBD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Multidisciplinary</w:t>
            </w:r>
            <w:r w:rsidRPr="00F26AA4">
              <w:rPr>
                <w:spacing w:val="-7"/>
              </w:rPr>
              <w:t xml:space="preserve"> </w:t>
            </w:r>
            <w:r w:rsidRPr="00F26AA4">
              <w:t>teams</w:t>
            </w:r>
          </w:p>
        </w:tc>
        <w:tc>
          <w:tcPr>
            <w:tcW w:w="475" w:type="dxa"/>
          </w:tcPr>
          <w:p w14:paraId="3EE14281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62C1316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2890C410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4BE6185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6AFFEA3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5DF5808" w14:textId="77777777" w:rsidTr="00F113AC">
        <w:trPr>
          <w:trHeight w:val="450"/>
        </w:trPr>
        <w:tc>
          <w:tcPr>
            <w:tcW w:w="581" w:type="dxa"/>
          </w:tcPr>
          <w:p w14:paraId="50C124C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8</w:t>
            </w:r>
          </w:p>
        </w:tc>
        <w:tc>
          <w:tcPr>
            <w:tcW w:w="6360" w:type="dxa"/>
          </w:tcPr>
          <w:p w14:paraId="1CAD53B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Assigning</w:t>
            </w:r>
            <w:r w:rsidRPr="00F26AA4">
              <w:rPr>
                <w:spacing w:val="-4"/>
              </w:rPr>
              <w:t xml:space="preserve"> </w:t>
            </w:r>
            <w:r w:rsidRPr="00F26AA4">
              <w:t>other</w:t>
            </w:r>
            <w:r w:rsidRPr="00F26AA4">
              <w:rPr>
                <w:spacing w:val="-4"/>
              </w:rPr>
              <w:t xml:space="preserve"> </w:t>
            </w:r>
            <w:r w:rsidRPr="00F26AA4">
              <w:t>human</w:t>
            </w:r>
            <w:r w:rsidRPr="00F26AA4">
              <w:rPr>
                <w:spacing w:val="-3"/>
              </w:rPr>
              <w:t xml:space="preserve"> </w:t>
            </w:r>
            <w:r w:rsidRPr="00F26AA4">
              <w:t>resources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reduce</w:t>
            </w:r>
            <w:r w:rsidRPr="00F26AA4">
              <w:rPr>
                <w:spacing w:val="-3"/>
              </w:rPr>
              <w:t xml:space="preserve"> </w:t>
            </w:r>
            <w:r w:rsidRPr="00F26AA4">
              <w:t>workload</w:t>
            </w:r>
          </w:p>
        </w:tc>
        <w:tc>
          <w:tcPr>
            <w:tcW w:w="475" w:type="dxa"/>
          </w:tcPr>
          <w:p w14:paraId="40726B40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0895E2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0EEBBB7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1A42D61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26DB5A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F80B2B2" w14:textId="77777777" w:rsidTr="00F113AC">
        <w:trPr>
          <w:trHeight w:val="445"/>
        </w:trPr>
        <w:tc>
          <w:tcPr>
            <w:tcW w:w="581" w:type="dxa"/>
          </w:tcPr>
          <w:p w14:paraId="44410EDC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09</w:t>
            </w:r>
          </w:p>
        </w:tc>
        <w:tc>
          <w:tcPr>
            <w:tcW w:w="6360" w:type="dxa"/>
          </w:tcPr>
          <w:p w14:paraId="0EE3F39A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Training</w:t>
            </w:r>
            <w:r w:rsidRPr="00F26AA4">
              <w:rPr>
                <w:spacing w:val="-5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 Health Integration</w:t>
            </w:r>
          </w:p>
        </w:tc>
        <w:tc>
          <w:tcPr>
            <w:tcW w:w="475" w:type="dxa"/>
          </w:tcPr>
          <w:p w14:paraId="5A052114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1D2D6B5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0839A72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3C8E633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D3403C0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8B033DA" w14:textId="77777777" w:rsidTr="00F113AC">
        <w:trPr>
          <w:trHeight w:val="445"/>
        </w:trPr>
        <w:tc>
          <w:tcPr>
            <w:tcW w:w="581" w:type="dxa"/>
          </w:tcPr>
          <w:p w14:paraId="57541740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0</w:t>
            </w:r>
          </w:p>
        </w:tc>
        <w:tc>
          <w:tcPr>
            <w:tcW w:w="6360" w:type="dxa"/>
          </w:tcPr>
          <w:p w14:paraId="500CE21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imited</w:t>
            </w:r>
            <w:r w:rsidRPr="00F26AA4">
              <w:rPr>
                <w:spacing w:val="-4"/>
              </w:rPr>
              <w:t xml:space="preserve"> </w:t>
            </w:r>
            <w:r w:rsidRPr="00F26AA4">
              <w:t>knowledge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disorders</w:t>
            </w:r>
            <w:r w:rsidRPr="00F26AA4">
              <w:rPr>
                <w:spacing w:val="-4"/>
              </w:rPr>
              <w:t xml:space="preserve"> </w:t>
            </w:r>
            <w:r w:rsidRPr="00F26AA4">
              <w:t>2</w:t>
            </w:r>
          </w:p>
        </w:tc>
        <w:tc>
          <w:tcPr>
            <w:tcW w:w="475" w:type="dxa"/>
          </w:tcPr>
          <w:p w14:paraId="194B7A02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F9461C9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A784BA9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73FB84F5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328A0DF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28911C0" w14:textId="77777777" w:rsidTr="00F113AC">
        <w:trPr>
          <w:trHeight w:val="450"/>
        </w:trPr>
        <w:tc>
          <w:tcPr>
            <w:tcW w:w="581" w:type="dxa"/>
          </w:tcPr>
          <w:p w14:paraId="3AC1E57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1</w:t>
            </w:r>
          </w:p>
        </w:tc>
        <w:tc>
          <w:tcPr>
            <w:tcW w:w="6360" w:type="dxa"/>
          </w:tcPr>
          <w:p w14:paraId="3B8C298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ittle</w:t>
            </w:r>
            <w:r w:rsidRPr="00F26AA4">
              <w:rPr>
                <w:spacing w:val="-5"/>
              </w:rPr>
              <w:t xml:space="preserve"> </w:t>
            </w:r>
            <w:r w:rsidRPr="00F26AA4">
              <w:t>familiarity</w:t>
            </w:r>
            <w:r w:rsidRPr="00F26AA4">
              <w:rPr>
                <w:spacing w:val="-5"/>
              </w:rPr>
              <w:t xml:space="preserve"> </w:t>
            </w:r>
            <w:r w:rsidRPr="00F26AA4">
              <w:t>with</w:t>
            </w:r>
            <w:r w:rsidRPr="00F26AA4">
              <w:rPr>
                <w:spacing w:val="-5"/>
              </w:rPr>
              <w:t xml:space="preserve"> </w:t>
            </w:r>
            <w:r w:rsidRPr="00F26AA4">
              <w:t>the so-called</w:t>
            </w:r>
            <w:r w:rsidRPr="00F26AA4">
              <w:rPr>
                <w:spacing w:val="-5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5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5"/>
              </w:rPr>
              <w:t xml:space="preserve"> </w:t>
            </w:r>
            <w:r w:rsidRPr="00F26AA4">
              <w:t>guidelines</w:t>
            </w:r>
          </w:p>
        </w:tc>
        <w:tc>
          <w:tcPr>
            <w:tcW w:w="475" w:type="dxa"/>
          </w:tcPr>
          <w:p w14:paraId="0B229F41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A44275A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3A67E0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53D1C8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647BF594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714B4B0" w14:textId="77777777" w:rsidTr="00F113AC">
        <w:trPr>
          <w:trHeight w:val="580"/>
        </w:trPr>
        <w:tc>
          <w:tcPr>
            <w:tcW w:w="581" w:type="dxa"/>
          </w:tcPr>
          <w:p w14:paraId="5F7AA43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2</w:t>
            </w:r>
          </w:p>
        </w:tc>
        <w:tc>
          <w:tcPr>
            <w:tcW w:w="6360" w:type="dxa"/>
          </w:tcPr>
          <w:p w14:paraId="7EFA343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sufficient</w:t>
            </w:r>
            <w:r w:rsidRPr="00F26AA4">
              <w:rPr>
                <w:spacing w:val="-5"/>
              </w:rPr>
              <w:t xml:space="preserve"> </w:t>
            </w:r>
            <w:r w:rsidRPr="00F26AA4">
              <w:t>time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5"/>
              </w:rPr>
              <w:t xml:space="preserve"> </w:t>
            </w:r>
            <w:r w:rsidRPr="00F26AA4">
              <w:t>continue</w:t>
            </w:r>
            <w:r w:rsidRPr="00F26AA4">
              <w:rPr>
                <w:spacing w:val="-4"/>
              </w:rPr>
              <w:t xml:space="preserve"> </w:t>
            </w:r>
            <w:r w:rsidRPr="00F26AA4">
              <w:t>referring</w:t>
            </w:r>
            <w:r w:rsidRPr="00F26AA4">
              <w:rPr>
                <w:spacing w:val="-5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the guidelines</w:t>
            </w:r>
            <w:r w:rsidRPr="00F26AA4">
              <w:rPr>
                <w:spacing w:val="-5"/>
              </w:rPr>
              <w:t xml:space="preserve"> </w:t>
            </w:r>
            <w:r w:rsidRPr="00F26AA4">
              <w:t>when</w:t>
            </w:r>
            <w:r w:rsidRPr="00F26AA4">
              <w:rPr>
                <w:spacing w:val="-4"/>
              </w:rPr>
              <w:t xml:space="preserve"> </w:t>
            </w:r>
            <w:r w:rsidRPr="00F26AA4">
              <w:t>integrating</w:t>
            </w:r>
          </w:p>
          <w:p w14:paraId="5FB2CE5E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and</w:t>
            </w:r>
            <w:r w:rsidRPr="00F26AA4">
              <w:rPr>
                <w:spacing w:val="-3"/>
              </w:rPr>
              <w:t xml:space="preserve"> </w:t>
            </w:r>
            <w:r w:rsidRPr="00F26AA4">
              <w:t>managing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2</w:t>
            </w:r>
          </w:p>
        </w:tc>
        <w:tc>
          <w:tcPr>
            <w:tcW w:w="475" w:type="dxa"/>
          </w:tcPr>
          <w:p w14:paraId="69A3CDA1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C147F6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967FA5E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4FCB63A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DE78CE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9CD4404" w14:textId="77777777" w:rsidTr="00F113AC">
        <w:trPr>
          <w:trHeight w:val="450"/>
        </w:trPr>
        <w:tc>
          <w:tcPr>
            <w:tcW w:w="581" w:type="dxa"/>
          </w:tcPr>
          <w:p w14:paraId="10647DB6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3</w:t>
            </w:r>
          </w:p>
        </w:tc>
        <w:tc>
          <w:tcPr>
            <w:tcW w:w="6360" w:type="dxa"/>
          </w:tcPr>
          <w:p w14:paraId="7A37645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ear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isdiagnosis</w:t>
            </w:r>
          </w:p>
        </w:tc>
        <w:tc>
          <w:tcPr>
            <w:tcW w:w="475" w:type="dxa"/>
          </w:tcPr>
          <w:p w14:paraId="3A104FEB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ED6B1C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2D6EFD1B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5F0B82C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ED62EC6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CF35114" w14:textId="77777777" w:rsidTr="00F113AC">
        <w:trPr>
          <w:trHeight w:val="446"/>
        </w:trPr>
        <w:tc>
          <w:tcPr>
            <w:tcW w:w="581" w:type="dxa"/>
          </w:tcPr>
          <w:p w14:paraId="22B6F804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4</w:t>
            </w:r>
          </w:p>
        </w:tc>
        <w:tc>
          <w:tcPr>
            <w:tcW w:w="6360" w:type="dxa"/>
          </w:tcPr>
          <w:p w14:paraId="60556B85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2"/>
              </w:rPr>
              <w:t xml:space="preserve"> </w:t>
            </w:r>
            <w:r w:rsidRPr="00F26AA4">
              <w:t>of</w:t>
            </w:r>
            <w:r w:rsidRPr="00F26AA4">
              <w:rPr>
                <w:spacing w:val="-2"/>
              </w:rPr>
              <w:t xml:space="preserve"> </w:t>
            </w:r>
            <w:r w:rsidRPr="00F26AA4">
              <w:t>time</w:t>
            </w:r>
          </w:p>
        </w:tc>
        <w:tc>
          <w:tcPr>
            <w:tcW w:w="475" w:type="dxa"/>
          </w:tcPr>
          <w:p w14:paraId="480AC4C0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602AE81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917B617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DB17F79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D742D1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550090B" w14:textId="77777777" w:rsidTr="00F113AC">
        <w:trPr>
          <w:trHeight w:val="580"/>
        </w:trPr>
        <w:tc>
          <w:tcPr>
            <w:tcW w:w="581" w:type="dxa"/>
          </w:tcPr>
          <w:p w14:paraId="7D7A582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215</w:t>
            </w:r>
          </w:p>
        </w:tc>
        <w:tc>
          <w:tcPr>
            <w:tcW w:w="6360" w:type="dxa"/>
          </w:tcPr>
          <w:p w14:paraId="59950C5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Availability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a</w:t>
            </w:r>
            <w:r w:rsidRPr="00F26AA4">
              <w:rPr>
                <w:spacing w:val="-4"/>
              </w:rPr>
              <w:t xml:space="preserve"> </w:t>
            </w:r>
            <w:r w:rsidRPr="00F26AA4">
              <w:t>District Mental Health Focal Point</w:t>
            </w:r>
            <w:r w:rsidRPr="00F26AA4">
              <w:rPr>
                <w:spacing w:val="-3"/>
              </w:rPr>
              <w:t xml:space="preserve"> </w:t>
            </w:r>
            <w:r w:rsidRPr="00F26AA4">
              <w:t>for</w:t>
            </w:r>
            <w:r w:rsidRPr="00F26AA4">
              <w:rPr>
                <w:spacing w:val="-3"/>
              </w:rPr>
              <w:t xml:space="preserve"> </w:t>
            </w:r>
            <w:r w:rsidRPr="00F26AA4">
              <w:t>data</w:t>
            </w:r>
          </w:p>
          <w:p w14:paraId="460636CC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management</w:t>
            </w:r>
          </w:p>
        </w:tc>
        <w:tc>
          <w:tcPr>
            <w:tcW w:w="475" w:type="dxa"/>
          </w:tcPr>
          <w:p w14:paraId="777112DD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7ED918F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FF5FCBA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AED6D59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188B9E3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7050EBB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1DE7A4A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t>3300</w:t>
            </w:r>
          </w:p>
        </w:tc>
        <w:tc>
          <w:tcPr>
            <w:tcW w:w="6360" w:type="dxa"/>
            <w:shd w:val="clear" w:color="auto" w:fill="D9D9D9"/>
          </w:tcPr>
          <w:p w14:paraId="5AA39DFC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Medicines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and</w:t>
            </w:r>
            <w:r w:rsidRPr="00F26AA4">
              <w:rPr>
                <w:b/>
                <w:spacing w:val="-3"/>
              </w:rPr>
              <w:t xml:space="preserve"> supplies</w:t>
            </w:r>
          </w:p>
        </w:tc>
        <w:tc>
          <w:tcPr>
            <w:tcW w:w="475" w:type="dxa"/>
            <w:shd w:val="clear" w:color="auto" w:fill="D9D9D9"/>
          </w:tcPr>
          <w:p w14:paraId="51F0C328" w14:textId="77777777" w:rsidR="00D33123" w:rsidRPr="00F26AA4" w:rsidRDefault="00D33123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1C7BC3FA" w14:textId="77777777" w:rsidR="00D33123" w:rsidRPr="00F26AA4" w:rsidRDefault="00D33123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531A1D9E" w14:textId="77777777" w:rsidR="00D33123" w:rsidRPr="00F26AA4" w:rsidRDefault="00D33123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2BEF2166" w14:textId="77777777" w:rsidR="00D33123" w:rsidRPr="00F26AA4" w:rsidRDefault="00D33123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0FE10838" w14:textId="77777777" w:rsidR="00D33123" w:rsidRPr="00F26AA4" w:rsidRDefault="00D33123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24E250A2" w14:textId="77777777" w:rsidTr="00F113AC">
        <w:trPr>
          <w:trHeight w:val="446"/>
        </w:trPr>
        <w:tc>
          <w:tcPr>
            <w:tcW w:w="581" w:type="dxa"/>
          </w:tcPr>
          <w:p w14:paraId="2812F33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1</w:t>
            </w:r>
          </w:p>
        </w:tc>
        <w:tc>
          <w:tcPr>
            <w:tcW w:w="6360" w:type="dxa"/>
          </w:tcPr>
          <w:p w14:paraId="7A09C2F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ffective</w:t>
            </w:r>
            <w:r w:rsidRPr="00F26AA4">
              <w:rPr>
                <w:spacing w:val="-4"/>
              </w:rPr>
              <w:t xml:space="preserve"> </w:t>
            </w:r>
            <w:r w:rsidRPr="00F26AA4">
              <w:t>drug</w:t>
            </w:r>
            <w:r w:rsidRPr="00F26AA4">
              <w:rPr>
                <w:spacing w:val="-4"/>
              </w:rPr>
              <w:t xml:space="preserve"> </w:t>
            </w:r>
            <w:r w:rsidRPr="00F26AA4">
              <w:t>with</w:t>
            </w:r>
            <w:r w:rsidRPr="00F26AA4">
              <w:rPr>
                <w:spacing w:val="-4"/>
              </w:rPr>
              <w:t xml:space="preserve"> </w:t>
            </w:r>
            <w:r w:rsidRPr="00F26AA4">
              <w:t>minimal</w:t>
            </w:r>
            <w:r w:rsidRPr="00F26AA4">
              <w:rPr>
                <w:spacing w:val="-3"/>
              </w:rPr>
              <w:t xml:space="preserve"> </w:t>
            </w:r>
            <w:r w:rsidRPr="00F26AA4">
              <w:t>side</w:t>
            </w:r>
            <w:r w:rsidRPr="00F26AA4">
              <w:rPr>
                <w:spacing w:val="-4"/>
              </w:rPr>
              <w:t xml:space="preserve"> </w:t>
            </w:r>
            <w:r w:rsidRPr="00F26AA4">
              <w:t>effects</w:t>
            </w:r>
          </w:p>
        </w:tc>
        <w:tc>
          <w:tcPr>
            <w:tcW w:w="475" w:type="dxa"/>
          </w:tcPr>
          <w:p w14:paraId="638AA30D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89E11A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317E4AC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6AC6C63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FC6B389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6D1CF19" w14:textId="77777777" w:rsidTr="00F113AC">
        <w:trPr>
          <w:trHeight w:val="450"/>
        </w:trPr>
        <w:tc>
          <w:tcPr>
            <w:tcW w:w="581" w:type="dxa"/>
          </w:tcPr>
          <w:p w14:paraId="193C23B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2</w:t>
            </w:r>
          </w:p>
        </w:tc>
        <w:tc>
          <w:tcPr>
            <w:tcW w:w="6360" w:type="dxa"/>
          </w:tcPr>
          <w:p w14:paraId="33337E5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ustainable and</w:t>
            </w:r>
            <w:r w:rsidRPr="00F26AA4">
              <w:rPr>
                <w:spacing w:val="-6"/>
              </w:rPr>
              <w:t xml:space="preserve"> </w:t>
            </w:r>
            <w:r w:rsidRPr="00F26AA4">
              <w:t>uninterrupted</w:t>
            </w:r>
            <w:r w:rsidRPr="00F26AA4">
              <w:rPr>
                <w:spacing w:val="-5"/>
              </w:rPr>
              <w:t xml:space="preserve"> </w:t>
            </w:r>
            <w:r w:rsidRPr="00F26AA4">
              <w:t>supply</w:t>
            </w:r>
            <w:r w:rsidRPr="00F26AA4">
              <w:rPr>
                <w:spacing w:val="-6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medicines</w:t>
            </w:r>
          </w:p>
        </w:tc>
        <w:tc>
          <w:tcPr>
            <w:tcW w:w="475" w:type="dxa"/>
          </w:tcPr>
          <w:p w14:paraId="5982E5C3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DB543FB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DFDBB5D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A09CE0F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532BEE3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E30C0B9" w14:textId="77777777" w:rsidTr="00F113AC">
        <w:trPr>
          <w:trHeight w:val="446"/>
        </w:trPr>
        <w:tc>
          <w:tcPr>
            <w:tcW w:w="581" w:type="dxa"/>
          </w:tcPr>
          <w:p w14:paraId="6A02DA9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3</w:t>
            </w:r>
          </w:p>
        </w:tc>
        <w:tc>
          <w:tcPr>
            <w:tcW w:w="6360" w:type="dxa"/>
          </w:tcPr>
          <w:p w14:paraId="0A89552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imple</w:t>
            </w:r>
            <w:r w:rsidRPr="00F26AA4">
              <w:rPr>
                <w:spacing w:val="-5"/>
              </w:rPr>
              <w:t xml:space="preserve"> </w:t>
            </w:r>
            <w:r w:rsidRPr="00F26AA4">
              <w:t>treatment</w:t>
            </w:r>
            <w:r w:rsidRPr="00F26AA4">
              <w:rPr>
                <w:spacing w:val="-5"/>
              </w:rPr>
              <w:t xml:space="preserve"> </w:t>
            </w:r>
            <w:r w:rsidRPr="00F26AA4">
              <w:t>regimen</w:t>
            </w:r>
          </w:p>
        </w:tc>
        <w:tc>
          <w:tcPr>
            <w:tcW w:w="475" w:type="dxa"/>
          </w:tcPr>
          <w:p w14:paraId="5193D79C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2FC368D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699F2E5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B081F8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1AE138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FD3C6EE" w14:textId="77777777" w:rsidTr="00F113AC">
        <w:trPr>
          <w:trHeight w:val="580"/>
        </w:trPr>
        <w:tc>
          <w:tcPr>
            <w:tcW w:w="581" w:type="dxa"/>
          </w:tcPr>
          <w:p w14:paraId="4F5E2B0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4</w:t>
            </w:r>
          </w:p>
        </w:tc>
        <w:tc>
          <w:tcPr>
            <w:tcW w:w="6360" w:type="dxa"/>
          </w:tcPr>
          <w:p w14:paraId="6AA5CA17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Access</w:t>
            </w:r>
            <w:r w:rsidRPr="00F26AA4">
              <w:rPr>
                <w:spacing w:val="-5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equipment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technology</w:t>
            </w:r>
            <w:r w:rsidRPr="00F26AA4">
              <w:rPr>
                <w:spacing w:val="-4"/>
              </w:rPr>
              <w:t xml:space="preserve"> </w:t>
            </w:r>
            <w:r w:rsidRPr="00F26AA4">
              <w:t>(including</w:t>
            </w:r>
            <w:r w:rsidRPr="00F26AA4">
              <w:rPr>
                <w:spacing w:val="-4"/>
              </w:rPr>
              <w:t xml:space="preserve"> </w:t>
            </w:r>
            <w:r w:rsidRPr="00F26AA4">
              <w:t>equipment</w:t>
            </w:r>
          </w:p>
          <w:p w14:paraId="7546BBAE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maintenance)</w:t>
            </w:r>
          </w:p>
        </w:tc>
        <w:tc>
          <w:tcPr>
            <w:tcW w:w="475" w:type="dxa"/>
          </w:tcPr>
          <w:p w14:paraId="359AEE8F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3BEB074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584171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77611F1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79AFC74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925C01D" w14:textId="77777777" w:rsidTr="00F113AC">
        <w:trPr>
          <w:trHeight w:val="450"/>
        </w:trPr>
        <w:tc>
          <w:tcPr>
            <w:tcW w:w="581" w:type="dxa"/>
          </w:tcPr>
          <w:p w14:paraId="2A837BA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5</w:t>
            </w:r>
          </w:p>
        </w:tc>
        <w:tc>
          <w:tcPr>
            <w:tcW w:w="6360" w:type="dxa"/>
          </w:tcPr>
          <w:p w14:paraId="112C157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clusion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psychotropic</w:t>
            </w:r>
            <w:r w:rsidRPr="00F26AA4">
              <w:rPr>
                <w:spacing w:val="-4"/>
              </w:rPr>
              <w:t xml:space="preserve"> </w:t>
            </w:r>
            <w:r w:rsidRPr="00F26AA4">
              <w:t>drugs</w:t>
            </w:r>
            <w:r w:rsidRPr="00F26AA4">
              <w:rPr>
                <w:spacing w:val="-3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essential</w:t>
            </w:r>
            <w:r w:rsidRPr="00F26AA4">
              <w:rPr>
                <w:spacing w:val="-4"/>
              </w:rPr>
              <w:t xml:space="preserve"> </w:t>
            </w:r>
            <w:r w:rsidRPr="00F26AA4">
              <w:t>drug</w:t>
            </w:r>
            <w:r w:rsidRPr="00F26AA4">
              <w:rPr>
                <w:spacing w:val="-3"/>
              </w:rPr>
              <w:t xml:space="preserve"> </w:t>
            </w:r>
            <w:r w:rsidRPr="00F26AA4">
              <w:t>list</w:t>
            </w:r>
          </w:p>
        </w:tc>
        <w:tc>
          <w:tcPr>
            <w:tcW w:w="475" w:type="dxa"/>
          </w:tcPr>
          <w:p w14:paraId="6340D8A9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9C4C873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D4AC3B0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841FD98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6AA951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487BCD0" w14:textId="77777777" w:rsidTr="00F113AC">
        <w:trPr>
          <w:trHeight w:val="580"/>
        </w:trPr>
        <w:tc>
          <w:tcPr>
            <w:tcW w:w="581" w:type="dxa"/>
          </w:tcPr>
          <w:p w14:paraId="0847D3A8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6</w:t>
            </w:r>
          </w:p>
        </w:tc>
        <w:tc>
          <w:tcPr>
            <w:tcW w:w="6360" w:type="dxa"/>
          </w:tcPr>
          <w:p w14:paraId="468F939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xist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</w:t>
            </w:r>
            <w:r w:rsidRPr="00F26AA4">
              <w:rPr>
                <w:spacing w:val="-4"/>
              </w:rPr>
              <w:t xml:space="preserve"> </w:t>
            </w:r>
            <w:r w:rsidRPr="00F26AA4">
              <w:t>framework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collaboration</w:t>
            </w:r>
            <w:r w:rsidRPr="00F26AA4">
              <w:rPr>
                <w:spacing w:val="-4"/>
              </w:rPr>
              <w:t xml:space="preserve"> </w:t>
            </w:r>
            <w:r w:rsidRPr="00F26AA4">
              <w:t>with</w:t>
            </w:r>
            <w:r w:rsidRPr="00F26AA4">
              <w:rPr>
                <w:spacing w:val="-3"/>
              </w:rPr>
              <w:t xml:space="preserve"> </w:t>
            </w:r>
            <w:r w:rsidRPr="00F26AA4">
              <w:t>trained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 professionals</w:t>
            </w:r>
          </w:p>
        </w:tc>
        <w:tc>
          <w:tcPr>
            <w:tcW w:w="475" w:type="dxa"/>
          </w:tcPr>
          <w:p w14:paraId="0D1D2315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1D7845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3FCE1C9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76EB03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C6BF44B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4AB1D5A" w14:textId="77777777" w:rsidTr="00F113AC">
        <w:trPr>
          <w:trHeight w:val="580"/>
        </w:trPr>
        <w:tc>
          <w:tcPr>
            <w:tcW w:w="581" w:type="dxa"/>
          </w:tcPr>
          <w:p w14:paraId="366329B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307</w:t>
            </w:r>
          </w:p>
        </w:tc>
        <w:tc>
          <w:tcPr>
            <w:tcW w:w="6360" w:type="dxa"/>
          </w:tcPr>
          <w:p w14:paraId="154332A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xistence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</w:t>
            </w:r>
            <w:r w:rsidRPr="00F26AA4">
              <w:rPr>
                <w:spacing w:val="-4"/>
              </w:rPr>
              <w:t xml:space="preserve"> </w:t>
            </w:r>
            <w:r w:rsidRPr="00F26AA4">
              <w:t>framework</w:t>
            </w:r>
            <w:r w:rsidRPr="00F26AA4">
              <w:rPr>
                <w:spacing w:val="-4"/>
              </w:rPr>
              <w:t xml:space="preserve"> </w:t>
            </w:r>
            <w:r w:rsidRPr="00F26AA4">
              <w:t>dedicated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5"/>
              </w:rPr>
              <w:t xml:space="preserve"> </w:t>
            </w:r>
            <w:r w:rsidRPr="00F26AA4">
              <w:t>consultation and</w:t>
            </w:r>
            <w:r w:rsidRPr="00F26AA4">
              <w:rPr>
                <w:spacing w:val="-3"/>
              </w:rPr>
              <w:t xml:space="preserve"> </w:t>
            </w:r>
            <w:r w:rsidRPr="00F26AA4">
              <w:t>observation</w:t>
            </w:r>
          </w:p>
          <w:p w14:paraId="4DFA47B1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the care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people</w:t>
            </w:r>
            <w:r w:rsidRPr="00F26AA4">
              <w:rPr>
                <w:spacing w:val="-3"/>
              </w:rPr>
              <w:t xml:space="preserve"> </w:t>
            </w:r>
            <w:r w:rsidRPr="00F26AA4">
              <w:t>suffering</w:t>
            </w:r>
            <w:r w:rsidRPr="00F26AA4">
              <w:rPr>
                <w:spacing w:val="-4"/>
              </w:rPr>
              <w:t xml:space="preserve"> </w:t>
            </w:r>
            <w:r w:rsidRPr="00F26AA4">
              <w:t>from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disorders</w:t>
            </w:r>
          </w:p>
        </w:tc>
        <w:tc>
          <w:tcPr>
            <w:tcW w:w="475" w:type="dxa"/>
          </w:tcPr>
          <w:p w14:paraId="159D3F26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C8C533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E6170F2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B36D971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240A29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91CC7F3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3B1B20E5" w14:textId="77777777" w:rsidR="00D33123" w:rsidRPr="00F26AA4" w:rsidRDefault="00D33123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t>3400</w:t>
            </w:r>
          </w:p>
        </w:tc>
        <w:tc>
          <w:tcPr>
            <w:tcW w:w="6360" w:type="dxa"/>
            <w:shd w:val="clear" w:color="auto" w:fill="D9D9D9"/>
          </w:tcPr>
          <w:p w14:paraId="1AC9C14B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Services delivery</w:t>
            </w:r>
          </w:p>
        </w:tc>
        <w:tc>
          <w:tcPr>
            <w:tcW w:w="475" w:type="dxa"/>
            <w:shd w:val="clear" w:color="auto" w:fill="D9D9D9"/>
          </w:tcPr>
          <w:p w14:paraId="49091464" w14:textId="77777777" w:rsidR="00D33123" w:rsidRPr="00F26AA4" w:rsidRDefault="00D33123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7C60185E" w14:textId="77777777" w:rsidR="00D33123" w:rsidRPr="00F26AA4" w:rsidRDefault="00D33123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0D93B866" w14:textId="77777777" w:rsidR="00D33123" w:rsidRPr="00F26AA4" w:rsidRDefault="00D33123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7715EA42" w14:textId="77777777" w:rsidR="00D33123" w:rsidRPr="00F26AA4" w:rsidRDefault="00D33123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1EC8D193" w14:textId="77777777" w:rsidR="00D33123" w:rsidRPr="00F26AA4" w:rsidRDefault="00D33123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36E3C91E" w14:textId="77777777" w:rsidTr="00F113AC">
        <w:trPr>
          <w:trHeight w:val="445"/>
        </w:trPr>
        <w:tc>
          <w:tcPr>
            <w:tcW w:w="581" w:type="dxa"/>
          </w:tcPr>
          <w:p w14:paraId="002F7D10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401</w:t>
            </w:r>
          </w:p>
        </w:tc>
        <w:tc>
          <w:tcPr>
            <w:tcW w:w="6360" w:type="dxa"/>
          </w:tcPr>
          <w:p w14:paraId="38DD82BD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llaboration</w:t>
            </w:r>
            <w:r w:rsidRPr="00F26AA4">
              <w:rPr>
                <w:spacing w:val="-5"/>
              </w:rPr>
              <w:t xml:space="preserve"> </w:t>
            </w:r>
            <w:r w:rsidRPr="00F26AA4">
              <w:t>between</w:t>
            </w:r>
            <w:r w:rsidRPr="00F26AA4">
              <w:rPr>
                <w:spacing w:val="-5"/>
              </w:rPr>
              <w:t xml:space="preserve"> </w:t>
            </w:r>
            <w:r w:rsidRPr="00F26AA4">
              <w:t>providers</w:t>
            </w:r>
            <w:r w:rsidRPr="00F26AA4">
              <w:rPr>
                <w:spacing w:val="-5"/>
              </w:rPr>
              <w:t xml:space="preserve"> </w:t>
            </w:r>
            <w:r w:rsidRPr="00F26AA4">
              <w:t>within</w:t>
            </w:r>
            <w:r w:rsidRPr="00F26AA4">
              <w:rPr>
                <w:spacing w:val="-5"/>
              </w:rPr>
              <w:t xml:space="preserve"> </w:t>
            </w:r>
            <w:r w:rsidRPr="00F26AA4">
              <w:t>the</w:t>
            </w:r>
            <w:r w:rsidRPr="00F26AA4">
              <w:rPr>
                <w:spacing w:val="-5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5"/>
              </w:rPr>
              <w:t xml:space="preserve"> </w:t>
            </w:r>
            <w:r w:rsidRPr="00F26AA4">
              <w:t>department</w:t>
            </w:r>
          </w:p>
        </w:tc>
        <w:tc>
          <w:tcPr>
            <w:tcW w:w="475" w:type="dxa"/>
          </w:tcPr>
          <w:p w14:paraId="24ED61C8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1CD04B5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13A5F6E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76BEA55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209A3F5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42CF5D4" w14:textId="77777777" w:rsidTr="00F113AC">
        <w:trPr>
          <w:trHeight w:val="450"/>
        </w:trPr>
        <w:tc>
          <w:tcPr>
            <w:tcW w:w="581" w:type="dxa"/>
          </w:tcPr>
          <w:p w14:paraId="5BA758F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402</w:t>
            </w:r>
          </w:p>
        </w:tc>
        <w:tc>
          <w:tcPr>
            <w:tcW w:w="6360" w:type="dxa"/>
          </w:tcPr>
          <w:p w14:paraId="3E0BF59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ordination</w:t>
            </w:r>
            <w:r w:rsidRPr="00F26AA4">
              <w:rPr>
                <w:spacing w:val="-5"/>
              </w:rPr>
              <w:t xml:space="preserve"> </w:t>
            </w:r>
            <w:r w:rsidRPr="00F26AA4">
              <w:t>(of</w:t>
            </w:r>
            <w:r w:rsidRPr="00F26AA4">
              <w:rPr>
                <w:spacing w:val="-4"/>
              </w:rPr>
              <w:t xml:space="preserve"> </w:t>
            </w:r>
            <w:r w:rsidRPr="00F26AA4">
              <w:t>services)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case</w:t>
            </w:r>
            <w:r w:rsidRPr="00F26AA4">
              <w:rPr>
                <w:spacing w:val="-5"/>
              </w:rPr>
              <w:t xml:space="preserve"> </w:t>
            </w:r>
            <w:r w:rsidRPr="00F26AA4">
              <w:t>management</w:t>
            </w:r>
          </w:p>
        </w:tc>
        <w:tc>
          <w:tcPr>
            <w:tcW w:w="475" w:type="dxa"/>
          </w:tcPr>
          <w:p w14:paraId="6BDA3643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2D60AB51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0990961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A09CEF7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555B5D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4642A1F" w14:textId="77777777" w:rsidTr="00F113AC">
        <w:trPr>
          <w:trHeight w:val="446"/>
        </w:trPr>
        <w:tc>
          <w:tcPr>
            <w:tcW w:w="581" w:type="dxa"/>
          </w:tcPr>
          <w:p w14:paraId="2BDFBD3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403</w:t>
            </w:r>
          </w:p>
        </w:tc>
        <w:tc>
          <w:tcPr>
            <w:tcW w:w="6360" w:type="dxa"/>
          </w:tcPr>
          <w:p w14:paraId="416B338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Workforce</w:t>
            </w:r>
            <w:r w:rsidRPr="00F26AA4">
              <w:rPr>
                <w:spacing w:val="-4"/>
              </w:rPr>
              <w:t xml:space="preserve">: Staff </w:t>
            </w:r>
            <w:r w:rsidRPr="00F26AA4">
              <w:t>training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supervision</w:t>
            </w:r>
          </w:p>
        </w:tc>
        <w:tc>
          <w:tcPr>
            <w:tcW w:w="475" w:type="dxa"/>
          </w:tcPr>
          <w:p w14:paraId="48A4E3F6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8CA425C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260B62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3383A2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F1BB10E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01C0312" w14:textId="77777777" w:rsidTr="00F113AC">
        <w:trPr>
          <w:trHeight w:val="450"/>
        </w:trPr>
        <w:tc>
          <w:tcPr>
            <w:tcW w:w="581" w:type="dxa"/>
          </w:tcPr>
          <w:p w14:paraId="21B0BE68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404</w:t>
            </w:r>
          </w:p>
        </w:tc>
        <w:tc>
          <w:tcPr>
            <w:tcW w:w="6360" w:type="dxa"/>
          </w:tcPr>
          <w:p w14:paraId="148558C7" w14:textId="24686C0F" w:rsidR="00D33123" w:rsidRPr="00F26AA4" w:rsidRDefault="00E53BE3" w:rsidP="00F113AC">
            <w:pPr>
              <w:pStyle w:val="TableParagraph"/>
              <w:spacing w:before="1"/>
              <w:jc w:val="left"/>
            </w:pPr>
            <w:r w:rsidRPr="00F26AA4">
              <w:t>Accessibility:</w:t>
            </w:r>
            <w:r w:rsidR="00D33123" w:rsidRPr="00F26AA4">
              <w:t xml:space="preserve"> location and</w:t>
            </w:r>
            <w:r w:rsidR="00D33123" w:rsidRPr="00F26AA4">
              <w:rPr>
                <w:spacing w:val="-5"/>
              </w:rPr>
              <w:t xml:space="preserve"> </w:t>
            </w:r>
            <w:r w:rsidR="00D33123" w:rsidRPr="00F26AA4">
              <w:t>setting</w:t>
            </w:r>
          </w:p>
        </w:tc>
        <w:tc>
          <w:tcPr>
            <w:tcW w:w="475" w:type="dxa"/>
          </w:tcPr>
          <w:p w14:paraId="5AAB7839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F3009C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0F521A3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718698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E94DE2B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E53BE3" w:rsidRPr="00F26AA4" w14:paraId="7C5BBA43" w14:textId="77777777" w:rsidTr="00F113AC">
        <w:trPr>
          <w:trHeight w:val="450"/>
        </w:trPr>
        <w:tc>
          <w:tcPr>
            <w:tcW w:w="581" w:type="dxa"/>
          </w:tcPr>
          <w:p w14:paraId="2E6876C8" w14:textId="5699F05B" w:rsidR="00E53BE3" w:rsidRPr="00F26AA4" w:rsidRDefault="00E53BE3" w:rsidP="00E53BE3">
            <w:pPr>
              <w:pStyle w:val="TableParagraph"/>
              <w:spacing w:before="1"/>
              <w:ind w:left="47" w:right="44"/>
            </w:pPr>
            <w:r w:rsidRPr="00F26AA4">
              <w:t>3405</w:t>
            </w:r>
          </w:p>
        </w:tc>
        <w:tc>
          <w:tcPr>
            <w:tcW w:w="6360" w:type="dxa"/>
          </w:tcPr>
          <w:p w14:paraId="78A1942B" w14:textId="6AA6A7F3" w:rsidR="00E53BE3" w:rsidRPr="00F26AA4" w:rsidRDefault="00E53BE3" w:rsidP="00E53BE3">
            <w:pPr>
              <w:pStyle w:val="TableParagraph"/>
              <w:spacing w:before="1"/>
              <w:jc w:val="left"/>
            </w:pPr>
            <w:r w:rsidRPr="00F26AA4">
              <w:t>Techniques/treatment</w:t>
            </w:r>
            <w:r w:rsidRPr="00F26AA4">
              <w:rPr>
                <w:spacing w:val="-7"/>
              </w:rPr>
              <w:t>: Rapid</w:t>
            </w:r>
            <w:r w:rsidRPr="00F26AA4">
              <w:rPr>
                <w:spacing w:val="-6"/>
              </w:rPr>
              <w:t xml:space="preserve"> </w:t>
            </w:r>
            <w:r w:rsidRPr="00F26AA4">
              <w:t>reactive</w:t>
            </w:r>
            <w:r w:rsidRPr="00F26AA4">
              <w:rPr>
                <w:spacing w:val="-6"/>
              </w:rPr>
              <w:t xml:space="preserve"> </w:t>
            </w:r>
            <w:r w:rsidRPr="00F26AA4">
              <w:t>support/treatment,</w:t>
            </w:r>
            <w:r w:rsidRPr="00F26AA4">
              <w:rPr>
                <w:spacing w:val="-6"/>
              </w:rPr>
              <w:t xml:space="preserve"> </w:t>
            </w:r>
            <w:r w:rsidRPr="00F26AA4">
              <w:t>tests,</w:t>
            </w:r>
            <w:r w:rsidRPr="00F26AA4">
              <w:rPr>
                <w:spacing w:val="-7"/>
              </w:rPr>
              <w:t xml:space="preserve"> </w:t>
            </w:r>
            <w:r w:rsidRPr="00F26AA4">
              <w:t>and results</w:t>
            </w:r>
          </w:p>
        </w:tc>
        <w:tc>
          <w:tcPr>
            <w:tcW w:w="475" w:type="dxa"/>
          </w:tcPr>
          <w:p w14:paraId="69BE3AB1" w14:textId="16860DC4" w:rsidR="00E53BE3" w:rsidRPr="00F26AA4" w:rsidRDefault="00E53BE3" w:rsidP="00E53BE3">
            <w:pPr>
              <w:pStyle w:val="TableParagraph"/>
              <w:ind w:left="12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1DE88EB" w14:textId="2FCACEAD" w:rsidR="00E53BE3" w:rsidRPr="00F26AA4" w:rsidRDefault="00E53BE3" w:rsidP="00E53BE3">
            <w:pPr>
              <w:pStyle w:val="TableParagraph"/>
              <w:ind w:left="4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1377970" w14:textId="12679EB6" w:rsidR="00E53BE3" w:rsidRPr="00F26AA4" w:rsidRDefault="00E53BE3" w:rsidP="00E53BE3">
            <w:pPr>
              <w:pStyle w:val="TableParagraph"/>
              <w:ind w:left="0" w:right="93"/>
              <w:jc w:val="right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83A7DE7" w14:textId="2C407A1E" w:rsidR="00E53BE3" w:rsidRPr="00F26AA4" w:rsidRDefault="00E53BE3" w:rsidP="00E53BE3">
            <w:pPr>
              <w:pStyle w:val="TableParagraph"/>
              <w:ind w:left="125"/>
              <w:jc w:val="left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6FCD3F2" w14:textId="4099AE1C" w:rsidR="00E53BE3" w:rsidRPr="00F26AA4" w:rsidRDefault="00E53BE3" w:rsidP="00E53BE3">
            <w:pPr>
              <w:pStyle w:val="TableParagraph"/>
              <w:ind w:left="16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E53BE3" w:rsidRPr="00F26AA4" w14:paraId="1D55BBC3" w14:textId="77777777" w:rsidTr="00F113AC">
        <w:trPr>
          <w:trHeight w:val="450"/>
        </w:trPr>
        <w:tc>
          <w:tcPr>
            <w:tcW w:w="581" w:type="dxa"/>
          </w:tcPr>
          <w:p w14:paraId="4CC14B6E" w14:textId="62B94083" w:rsidR="00E53BE3" w:rsidRPr="00F26AA4" w:rsidRDefault="00E53BE3" w:rsidP="00E53BE3">
            <w:pPr>
              <w:pStyle w:val="TableParagraph"/>
              <w:spacing w:before="1"/>
              <w:ind w:left="47" w:right="44"/>
            </w:pPr>
            <w:r w:rsidRPr="00F26AA4">
              <w:t>3406</w:t>
            </w:r>
          </w:p>
        </w:tc>
        <w:tc>
          <w:tcPr>
            <w:tcW w:w="6360" w:type="dxa"/>
          </w:tcPr>
          <w:p w14:paraId="2E77A223" w14:textId="77ECC158" w:rsidR="00E53BE3" w:rsidRPr="00F26AA4" w:rsidRDefault="00E53BE3" w:rsidP="00E53BE3">
            <w:pPr>
              <w:pStyle w:val="TableParagraph"/>
              <w:spacing w:before="1"/>
              <w:jc w:val="left"/>
            </w:pP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fact</w:t>
            </w:r>
            <w:r w:rsidRPr="00F26AA4">
              <w:rPr>
                <w:spacing w:val="-3"/>
              </w:rPr>
              <w:t xml:space="preserve"> </w:t>
            </w:r>
            <w:r w:rsidRPr="00F26AA4">
              <w:t>that</w:t>
            </w:r>
            <w:r w:rsidRPr="00F26AA4">
              <w:rPr>
                <w:spacing w:val="-4"/>
              </w:rPr>
              <w:t xml:space="preserve"> </w:t>
            </w:r>
            <w:r w:rsidRPr="00F26AA4">
              <w:t>general</w:t>
            </w:r>
            <w:r w:rsidRPr="00F26AA4">
              <w:rPr>
                <w:spacing w:val="-3"/>
              </w:rPr>
              <w:t xml:space="preserve"> </w:t>
            </w:r>
            <w:r w:rsidRPr="00F26AA4">
              <w:t>care</w:t>
            </w:r>
            <w:r w:rsidRPr="00F26AA4">
              <w:rPr>
                <w:spacing w:val="-3"/>
              </w:rPr>
              <w:t xml:space="preserve"> </w:t>
            </w:r>
            <w:r w:rsidRPr="00F26AA4">
              <w:t>services</w:t>
            </w:r>
            <w:r w:rsidRPr="00F26AA4">
              <w:rPr>
                <w:spacing w:val="-4"/>
              </w:rPr>
              <w:t xml:space="preserve"> </w:t>
            </w:r>
            <w:r w:rsidRPr="00F26AA4">
              <w:t>are</w:t>
            </w:r>
            <w:r w:rsidRPr="00F26AA4">
              <w:rPr>
                <w:spacing w:val="-3"/>
              </w:rPr>
              <w:t xml:space="preserve"> </w:t>
            </w:r>
            <w:r w:rsidRPr="00F26AA4">
              <w:t>organized</w:t>
            </w:r>
          </w:p>
        </w:tc>
        <w:tc>
          <w:tcPr>
            <w:tcW w:w="475" w:type="dxa"/>
          </w:tcPr>
          <w:p w14:paraId="3E93F720" w14:textId="50C2526A" w:rsidR="00E53BE3" w:rsidRPr="00F26AA4" w:rsidRDefault="00E53BE3" w:rsidP="00E53BE3">
            <w:pPr>
              <w:pStyle w:val="TableParagraph"/>
              <w:ind w:left="12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D7C5B5E" w14:textId="49E099AE" w:rsidR="00E53BE3" w:rsidRPr="00F26AA4" w:rsidRDefault="00E53BE3" w:rsidP="00E53BE3">
            <w:pPr>
              <w:pStyle w:val="TableParagraph"/>
              <w:ind w:left="4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36CA0FB3" w14:textId="487474A3" w:rsidR="00E53BE3" w:rsidRPr="00F26AA4" w:rsidRDefault="00E53BE3" w:rsidP="00E53BE3">
            <w:pPr>
              <w:pStyle w:val="TableParagraph"/>
              <w:ind w:left="0" w:right="93"/>
              <w:jc w:val="right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0C904BF" w14:textId="36AB758B" w:rsidR="00E53BE3" w:rsidRPr="00F26AA4" w:rsidRDefault="00E53BE3" w:rsidP="00E53BE3">
            <w:pPr>
              <w:pStyle w:val="TableParagraph"/>
              <w:ind w:left="125"/>
              <w:jc w:val="left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AC7C823" w14:textId="6AC937A6" w:rsidR="00E53BE3" w:rsidRPr="00F26AA4" w:rsidRDefault="00E53BE3" w:rsidP="00E53BE3">
            <w:pPr>
              <w:pStyle w:val="TableParagraph"/>
              <w:ind w:left="16"/>
              <w:rPr>
                <w:rFonts w:ascii="Segoe UI Symbol" w:hAnsi="Segoe UI Symbol" w:cs="Segoe UI Symbol"/>
              </w:rPr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DAE8F27" w14:textId="77777777" w:rsidR="00D33123" w:rsidRPr="00F26AA4" w:rsidRDefault="00D33123" w:rsidP="00D33123">
      <w:pPr>
        <w:rPr>
          <w:rFonts w:ascii="Times New Roman" w:hAnsi="Times New Roman" w:cs="Times New Roman"/>
          <w:sz w:val="22"/>
        </w:rPr>
        <w:sectPr w:rsidR="00D33123" w:rsidRPr="00F26AA4" w:rsidSect="005603D0">
          <w:pgSz w:w="11910" w:h="16840"/>
          <w:pgMar w:top="1420" w:right="1020" w:bottom="1140" w:left="1100" w:header="0" w:footer="954" w:gutter="0"/>
          <w:cols w:space="720"/>
        </w:sectPr>
      </w:pPr>
    </w:p>
    <w:tbl>
      <w:tblPr>
        <w:tblStyle w:val="TableNormal0"/>
        <w:tblW w:w="0" w:type="auto"/>
        <w:tblInd w:w="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1"/>
        <w:gridCol w:w="6360"/>
        <w:gridCol w:w="475"/>
        <w:gridCol w:w="518"/>
        <w:gridCol w:w="427"/>
        <w:gridCol w:w="470"/>
        <w:gridCol w:w="475"/>
      </w:tblGrid>
      <w:tr w:rsidR="00D33123" w:rsidRPr="00F26AA4" w14:paraId="358B2E33" w14:textId="77777777" w:rsidTr="00F113AC">
        <w:trPr>
          <w:trHeight w:val="287"/>
        </w:trPr>
        <w:tc>
          <w:tcPr>
            <w:tcW w:w="581" w:type="dxa"/>
            <w:shd w:val="clear" w:color="auto" w:fill="D9D9D9"/>
          </w:tcPr>
          <w:p w14:paraId="6DEC2EA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lastRenderedPageBreak/>
              <w:t>3500</w:t>
            </w:r>
          </w:p>
        </w:tc>
        <w:tc>
          <w:tcPr>
            <w:tcW w:w="6360" w:type="dxa"/>
            <w:shd w:val="clear" w:color="auto" w:fill="D9D9D9"/>
          </w:tcPr>
          <w:p w14:paraId="18C758B9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Health financing</w:t>
            </w:r>
          </w:p>
        </w:tc>
        <w:tc>
          <w:tcPr>
            <w:tcW w:w="475" w:type="dxa"/>
            <w:shd w:val="clear" w:color="auto" w:fill="D9D9D9"/>
          </w:tcPr>
          <w:p w14:paraId="32A37BC3" w14:textId="77777777" w:rsidR="00D33123" w:rsidRPr="00F26AA4" w:rsidRDefault="00D33123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44CFB76A" w14:textId="77777777" w:rsidR="00D33123" w:rsidRPr="00F26AA4" w:rsidRDefault="00D33123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6FBC3399" w14:textId="77777777" w:rsidR="00D33123" w:rsidRPr="00F26AA4" w:rsidRDefault="00D33123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22146979" w14:textId="77777777" w:rsidR="00D33123" w:rsidRPr="00F26AA4" w:rsidRDefault="00D33123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041F0839" w14:textId="77777777" w:rsidR="00D33123" w:rsidRPr="00F26AA4" w:rsidRDefault="00D33123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28F07C5A" w14:textId="77777777" w:rsidTr="00F113AC">
        <w:trPr>
          <w:trHeight w:val="450"/>
        </w:trPr>
        <w:tc>
          <w:tcPr>
            <w:tcW w:w="581" w:type="dxa"/>
          </w:tcPr>
          <w:p w14:paraId="37783CE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501</w:t>
            </w:r>
          </w:p>
        </w:tc>
        <w:tc>
          <w:tcPr>
            <w:tcW w:w="6360" w:type="dxa"/>
          </w:tcPr>
          <w:p w14:paraId="1AC57D1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inancing,</w:t>
            </w:r>
            <w:r w:rsidRPr="00F26AA4">
              <w:rPr>
                <w:spacing w:val="-5"/>
              </w:rPr>
              <w:t xml:space="preserve"> </w:t>
            </w:r>
            <w:r w:rsidRPr="00F26AA4">
              <w:t>e.g.</w:t>
            </w:r>
            <w:r w:rsidRPr="00F26AA4">
              <w:rPr>
                <w:spacing w:val="-4"/>
              </w:rPr>
              <w:t xml:space="preserve">, to </w:t>
            </w:r>
            <w:r w:rsidRPr="00F26AA4">
              <w:t>pay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installation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maintenance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s</w:t>
            </w:r>
          </w:p>
        </w:tc>
        <w:tc>
          <w:tcPr>
            <w:tcW w:w="475" w:type="dxa"/>
          </w:tcPr>
          <w:p w14:paraId="255C3837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DE5688D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4E8C981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187435D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D301709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9AC0BAD" w14:textId="77777777" w:rsidTr="00F113AC">
        <w:trPr>
          <w:trHeight w:val="580"/>
        </w:trPr>
        <w:tc>
          <w:tcPr>
            <w:tcW w:w="581" w:type="dxa"/>
          </w:tcPr>
          <w:p w14:paraId="2CDF587F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502</w:t>
            </w:r>
          </w:p>
        </w:tc>
        <w:tc>
          <w:tcPr>
            <w:tcW w:w="6360" w:type="dxa"/>
          </w:tcPr>
          <w:p w14:paraId="0F52C4C6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surance</w:t>
            </w:r>
            <w:r w:rsidRPr="00F26AA4">
              <w:rPr>
                <w:spacing w:val="-5"/>
              </w:rPr>
              <w:t xml:space="preserve"> </w:t>
            </w:r>
            <w:r w:rsidRPr="00F26AA4">
              <w:t>coverage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reimbursement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enable</w:t>
            </w:r>
            <w:r w:rsidRPr="00F26AA4">
              <w:rPr>
                <w:spacing w:val="-5"/>
              </w:rPr>
              <w:t xml:space="preserve"> </w:t>
            </w:r>
            <w:r w:rsidRPr="00F26AA4">
              <w:t>customer</w:t>
            </w:r>
            <w:r w:rsidRPr="00F26AA4">
              <w:rPr>
                <w:spacing w:val="-4"/>
              </w:rPr>
              <w:t xml:space="preserve"> </w:t>
            </w:r>
            <w:r w:rsidRPr="00F26AA4">
              <w:t>access</w:t>
            </w:r>
          </w:p>
          <w:p w14:paraId="7553A217" w14:textId="77777777" w:rsidR="00D33123" w:rsidRPr="00F26AA4" w:rsidRDefault="00D33123" w:rsidP="00F113AC">
            <w:pPr>
              <w:pStyle w:val="TableParagraph"/>
              <w:spacing w:before="35"/>
              <w:jc w:val="left"/>
            </w:pPr>
            <w:r w:rsidRPr="00F26AA4">
              <w:t>(including</w:t>
            </w:r>
            <w:r w:rsidRPr="00F26AA4">
              <w:rPr>
                <w:spacing w:val="-5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uninsured)</w:t>
            </w:r>
          </w:p>
        </w:tc>
        <w:tc>
          <w:tcPr>
            <w:tcW w:w="475" w:type="dxa"/>
          </w:tcPr>
          <w:p w14:paraId="247E351B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8C8241A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11DC45F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7E0362EC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62F705F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0CD21B6" w14:textId="77777777" w:rsidTr="00F113AC">
        <w:trPr>
          <w:trHeight w:val="445"/>
        </w:trPr>
        <w:tc>
          <w:tcPr>
            <w:tcW w:w="581" w:type="dxa"/>
          </w:tcPr>
          <w:p w14:paraId="1848C1D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503</w:t>
            </w:r>
          </w:p>
        </w:tc>
        <w:tc>
          <w:tcPr>
            <w:tcW w:w="6360" w:type="dxa"/>
          </w:tcPr>
          <w:p w14:paraId="3A422935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ree</w:t>
            </w:r>
            <w:r w:rsidRPr="00F26AA4">
              <w:rPr>
                <w:spacing w:val="-5"/>
              </w:rPr>
              <w:t xml:space="preserve"> </w:t>
            </w:r>
            <w:r w:rsidRPr="00F26AA4">
              <w:t>care,</w:t>
            </w:r>
            <w:r w:rsidRPr="00F26AA4">
              <w:rPr>
                <w:spacing w:val="-4"/>
              </w:rPr>
              <w:t xml:space="preserve"> </w:t>
            </w:r>
            <w:r w:rsidRPr="00F26AA4">
              <w:t>including</w:t>
            </w:r>
            <w:r w:rsidRPr="00F26AA4">
              <w:rPr>
                <w:spacing w:val="-5"/>
              </w:rPr>
              <w:t xml:space="preserve"> </w:t>
            </w:r>
            <w:r w:rsidRPr="00F26AA4">
              <w:t>medicines</w:t>
            </w:r>
          </w:p>
        </w:tc>
        <w:tc>
          <w:tcPr>
            <w:tcW w:w="475" w:type="dxa"/>
          </w:tcPr>
          <w:p w14:paraId="17339BA4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1E69DB3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73C9B90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B28E4B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ADB0EA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22D2A59" w14:textId="77777777" w:rsidTr="00F113AC">
        <w:trPr>
          <w:trHeight w:val="450"/>
        </w:trPr>
        <w:tc>
          <w:tcPr>
            <w:tcW w:w="581" w:type="dxa"/>
          </w:tcPr>
          <w:p w14:paraId="38931A2F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504</w:t>
            </w:r>
          </w:p>
        </w:tc>
        <w:tc>
          <w:tcPr>
            <w:tcW w:w="6360" w:type="dxa"/>
          </w:tcPr>
          <w:p w14:paraId="7E605975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Financial</w:t>
            </w:r>
            <w:r w:rsidRPr="00F26AA4">
              <w:rPr>
                <w:spacing w:val="-5"/>
              </w:rPr>
              <w:t xml:space="preserve"> </w:t>
            </w:r>
            <w:r w:rsidRPr="00F26AA4">
              <w:t>incentives</w:t>
            </w:r>
            <w:r w:rsidRPr="00F26AA4">
              <w:rPr>
                <w:spacing w:val="-5"/>
              </w:rPr>
              <w:t xml:space="preserve"> </w:t>
            </w:r>
            <w:r w:rsidRPr="00F26AA4">
              <w:t>for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4"/>
              </w:rPr>
              <w:t xml:space="preserve"> </w:t>
            </w:r>
            <w:r w:rsidRPr="00F26AA4">
              <w:t>providers</w:t>
            </w:r>
            <w:r w:rsidRPr="00F26AA4">
              <w:rPr>
                <w:spacing w:val="-5"/>
              </w:rPr>
              <w:t xml:space="preserve"> </w:t>
            </w:r>
            <w:r w:rsidRPr="00F26AA4">
              <w:t>to</w:t>
            </w:r>
            <w:r w:rsidRPr="00F26AA4">
              <w:rPr>
                <w:spacing w:val="-5"/>
              </w:rPr>
              <w:t xml:space="preserve"> </w:t>
            </w:r>
            <w:r w:rsidRPr="00F26AA4">
              <w:t>participate</w:t>
            </w:r>
          </w:p>
        </w:tc>
        <w:tc>
          <w:tcPr>
            <w:tcW w:w="475" w:type="dxa"/>
          </w:tcPr>
          <w:p w14:paraId="5154DC48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F939CE2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CF66511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33900449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7012675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6D09BF2" w14:textId="77777777" w:rsidTr="00F113AC">
        <w:trPr>
          <w:trHeight w:val="446"/>
        </w:trPr>
        <w:tc>
          <w:tcPr>
            <w:tcW w:w="581" w:type="dxa"/>
          </w:tcPr>
          <w:p w14:paraId="59BE7BFC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505</w:t>
            </w:r>
          </w:p>
        </w:tc>
        <w:tc>
          <w:tcPr>
            <w:tcW w:w="6360" w:type="dxa"/>
          </w:tcPr>
          <w:p w14:paraId="7BA762B6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xistence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financial</w:t>
            </w:r>
            <w:r w:rsidRPr="00F26AA4">
              <w:rPr>
                <w:spacing w:val="-5"/>
              </w:rPr>
              <w:t xml:space="preserve"> </w:t>
            </w:r>
            <w:r w:rsidRPr="00F26AA4">
              <w:t>support</w:t>
            </w:r>
            <w:r w:rsidRPr="00F26AA4">
              <w:rPr>
                <w:spacing w:val="-4"/>
              </w:rPr>
              <w:t xml:space="preserve"> </w:t>
            </w:r>
            <w:r w:rsidRPr="00F26AA4">
              <w:t>from</w:t>
            </w:r>
            <w:r w:rsidRPr="00F26AA4">
              <w:rPr>
                <w:spacing w:val="-5"/>
              </w:rPr>
              <w:t xml:space="preserve"> </w:t>
            </w:r>
            <w:r w:rsidRPr="00F26AA4">
              <w:t>development</w:t>
            </w:r>
            <w:r w:rsidRPr="00F26AA4">
              <w:rPr>
                <w:spacing w:val="-4"/>
              </w:rPr>
              <w:t xml:space="preserve"> </w:t>
            </w:r>
            <w:r w:rsidRPr="00F26AA4">
              <w:t>partners</w:t>
            </w:r>
          </w:p>
        </w:tc>
        <w:tc>
          <w:tcPr>
            <w:tcW w:w="475" w:type="dxa"/>
          </w:tcPr>
          <w:p w14:paraId="5F82DD19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A68E10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48D6DF5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20C0347C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08AA42C8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1EABB2D" w14:textId="77777777" w:rsidTr="00F113AC">
        <w:trPr>
          <w:trHeight w:val="450"/>
        </w:trPr>
        <w:tc>
          <w:tcPr>
            <w:tcW w:w="581" w:type="dxa"/>
          </w:tcPr>
          <w:p w14:paraId="0BFB499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506</w:t>
            </w:r>
          </w:p>
        </w:tc>
        <w:tc>
          <w:tcPr>
            <w:tcW w:w="6360" w:type="dxa"/>
          </w:tcPr>
          <w:p w14:paraId="4243D67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ree</w:t>
            </w:r>
            <w:r w:rsidRPr="00F26AA4">
              <w:rPr>
                <w:spacing w:val="-3"/>
              </w:rPr>
              <w:t xml:space="preserve"> </w:t>
            </w:r>
            <w:r w:rsidRPr="00F26AA4">
              <w:t>SMSPS</w:t>
            </w:r>
            <w:r w:rsidRPr="00F26AA4">
              <w:rPr>
                <w:spacing w:val="-2"/>
              </w:rPr>
              <w:t xml:space="preserve"> </w:t>
            </w:r>
            <w:r w:rsidRPr="00F26AA4">
              <w:t>care</w:t>
            </w:r>
          </w:p>
        </w:tc>
        <w:tc>
          <w:tcPr>
            <w:tcW w:w="475" w:type="dxa"/>
          </w:tcPr>
          <w:p w14:paraId="3F866EB0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2351344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D4F2F34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1D2CC8F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6EFE6EBA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C0F6A11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5CEBB995" w14:textId="77777777" w:rsidR="00D33123" w:rsidRPr="00F26AA4" w:rsidRDefault="00D33123" w:rsidP="00F113AC">
            <w:pPr>
              <w:pStyle w:val="TableParagraph"/>
              <w:spacing w:before="5"/>
              <w:ind w:left="47" w:right="44"/>
              <w:rPr>
                <w:b/>
              </w:rPr>
            </w:pPr>
            <w:r w:rsidRPr="00F26AA4">
              <w:rPr>
                <w:b/>
              </w:rPr>
              <w:t>3600</w:t>
            </w:r>
          </w:p>
        </w:tc>
        <w:tc>
          <w:tcPr>
            <w:tcW w:w="6360" w:type="dxa"/>
            <w:shd w:val="clear" w:color="auto" w:fill="D9D9D9"/>
          </w:tcPr>
          <w:p w14:paraId="5A3B7DF1" w14:textId="77777777" w:rsidR="00D33123" w:rsidRPr="00F26AA4" w:rsidRDefault="00D33123" w:rsidP="00F113AC">
            <w:pPr>
              <w:pStyle w:val="TableParagraph"/>
              <w:spacing w:before="5"/>
              <w:jc w:val="left"/>
              <w:rPr>
                <w:b/>
              </w:rPr>
            </w:pPr>
            <w:r w:rsidRPr="00F26AA4">
              <w:rPr>
                <w:b/>
              </w:rPr>
              <w:t>Health information</w:t>
            </w:r>
          </w:p>
        </w:tc>
        <w:tc>
          <w:tcPr>
            <w:tcW w:w="475" w:type="dxa"/>
            <w:shd w:val="clear" w:color="auto" w:fill="D9D9D9"/>
          </w:tcPr>
          <w:p w14:paraId="375B6736" w14:textId="77777777" w:rsidR="00D33123" w:rsidRPr="00F26AA4" w:rsidRDefault="00D33123" w:rsidP="00F113AC">
            <w:pPr>
              <w:pStyle w:val="TableParagraph"/>
              <w:spacing w:before="5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4893423B" w14:textId="77777777" w:rsidR="00D33123" w:rsidRPr="00F26AA4" w:rsidRDefault="00D33123" w:rsidP="00F113AC">
            <w:pPr>
              <w:pStyle w:val="TableParagraph"/>
              <w:spacing w:before="5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5460B370" w14:textId="77777777" w:rsidR="00D33123" w:rsidRPr="00F26AA4" w:rsidRDefault="00D33123" w:rsidP="00F113AC">
            <w:pPr>
              <w:pStyle w:val="TableParagraph"/>
              <w:spacing w:before="5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1CD0C002" w14:textId="77777777" w:rsidR="00D33123" w:rsidRPr="00F26AA4" w:rsidRDefault="00D33123" w:rsidP="00F113AC">
            <w:pPr>
              <w:pStyle w:val="TableParagraph"/>
              <w:spacing w:before="5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0F62CAEC" w14:textId="77777777" w:rsidR="00D33123" w:rsidRPr="00F26AA4" w:rsidRDefault="00D33123" w:rsidP="00F113AC">
            <w:pPr>
              <w:pStyle w:val="TableParagraph"/>
              <w:spacing w:before="5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076D7DCF" w14:textId="77777777" w:rsidTr="00F113AC">
        <w:trPr>
          <w:trHeight w:val="580"/>
        </w:trPr>
        <w:tc>
          <w:tcPr>
            <w:tcW w:w="581" w:type="dxa"/>
          </w:tcPr>
          <w:p w14:paraId="5665001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601</w:t>
            </w:r>
          </w:p>
        </w:tc>
        <w:tc>
          <w:tcPr>
            <w:tcW w:w="6360" w:type="dxa"/>
          </w:tcPr>
          <w:p w14:paraId="7BC0699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xist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indicators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3"/>
              </w:rPr>
              <w:t xml:space="preserve"> </w:t>
            </w:r>
            <w:r w:rsidRPr="00F26AA4">
              <w:t>SNIS,</w:t>
            </w:r>
            <w:r w:rsidRPr="00F26AA4">
              <w:rPr>
                <w:spacing w:val="-2"/>
              </w:rPr>
              <w:t xml:space="preserve"> </w:t>
            </w:r>
            <w:r w:rsidRPr="00F26AA4">
              <w:t>defined</w:t>
            </w:r>
            <w:r w:rsidRPr="00F26AA4">
              <w:rPr>
                <w:spacing w:val="-3"/>
              </w:rPr>
              <w:t xml:space="preserve"> </w:t>
            </w:r>
            <w:r w:rsidRPr="00F26AA4">
              <w:t>by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</w:p>
          <w:p w14:paraId="1FA072EB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hierarchy</w:t>
            </w:r>
          </w:p>
        </w:tc>
        <w:tc>
          <w:tcPr>
            <w:tcW w:w="475" w:type="dxa"/>
          </w:tcPr>
          <w:p w14:paraId="696574C4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43D6368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21B95AC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2749E24B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87B25FF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ECA260F" w14:textId="77777777" w:rsidTr="00F113AC">
        <w:trPr>
          <w:trHeight w:val="450"/>
        </w:trPr>
        <w:tc>
          <w:tcPr>
            <w:tcW w:w="581" w:type="dxa"/>
          </w:tcPr>
          <w:p w14:paraId="0E801D55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602</w:t>
            </w:r>
          </w:p>
        </w:tc>
        <w:tc>
          <w:tcPr>
            <w:tcW w:w="6360" w:type="dxa"/>
          </w:tcPr>
          <w:p w14:paraId="63F20305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Availability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data</w:t>
            </w:r>
            <w:r w:rsidRPr="00F26AA4">
              <w:rPr>
                <w:spacing w:val="-4"/>
              </w:rPr>
              <w:t xml:space="preserve"> </w:t>
            </w:r>
            <w:r w:rsidRPr="00F26AA4">
              <w:t>collection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reporting</w:t>
            </w:r>
            <w:r w:rsidRPr="00F26AA4">
              <w:rPr>
                <w:spacing w:val="-5"/>
              </w:rPr>
              <w:t xml:space="preserve"> </w:t>
            </w:r>
            <w:r w:rsidRPr="00F26AA4">
              <w:t>tools</w:t>
            </w:r>
          </w:p>
        </w:tc>
        <w:tc>
          <w:tcPr>
            <w:tcW w:w="475" w:type="dxa"/>
          </w:tcPr>
          <w:p w14:paraId="566AB90C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749E038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82B9C89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C210597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29E0592F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9AD24DA" w14:textId="77777777" w:rsidTr="00F113AC">
        <w:trPr>
          <w:trHeight w:val="580"/>
        </w:trPr>
        <w:tc>
          <w:tcPr>
            <w:tcW w:w="581" w:type="dxa"/>
          </w:tcPr>
          <w:p w14:paraId="4C22D9F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603</w:t>
            </w:r>
          </w:p>
        </w:tc>
        <w:tc>
          <w:tcPr>
            <w:tcW w:w="6360" w:type="dxa"/>
          </w:tcPr>
          <w:p w14:paraId="70102A9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Availability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appropriate</w:t>
            </w:r>
            <w:r w:rsidRPr="00F26AA4">
              <w:rPr>
                <w:spacing w:val="-5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accessible</w:t>
            </w:r>
            <w:r w:rsidRPr="00F26AA4">
              <w:rPr>
                <w:spacing w:val="-5"/>
              </w:rPr>
              <w:t xml:space="preserve"> </w:t>
            </w:r>
            <w:r w:rsidRPr="00F26AA4">
              <w:t>electronic</w:t>
            </w:r>
            <w:r w:rsidRPr="00F26AA4">
              <w:rPr>
                <w:spacing w:val="-5"/>
              </w:rPr>
              <w:t xml:space="preserve"> </w:t>
            </w:r>
            <w:r w:rsidRPr="00F26AA4">
              <w:t>recording</w:t>
            </w:r>
          </w:p>
          <w:p w14:paraId="373E2770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system</w:t>
            </w:r>
          </w:p>
        </w:tc>
        <w:tc>
          <w:tcPr>
            <w:tcW w:w="475" w:type="dxa"/>
          </w:tcPr>
          <w:p w14:paraId="667BCC07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364F084D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10FE510F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778732F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2E79789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1AB23B0" w14:textId="77777777" w:rsidTr="00F113AC">
        <w:trPr>
          <w:trHeight w:val="450"/>
        </w:trPr>
        <w:tc>
          <w:tcPr>
            <w:tcW w:w="581" w:type="dxa"/>
          </w:tcPr>
          <w:p w14:paraId="026BC758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604</w:t>
            </w:r>
          </w:p>
        </w:tc>
        <w:tc>
          <w:tcPr>
            <w:tcW w:w="6360" w:type="dxa"/>
          </w:tcPr>
          <w:p w14:paraId="7BCB3017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llection/recording</w:t>
            </w:r>
            <w:r w:rsidRPr="00F26AA4">
              <w:rPr>
                <w:spacing w:val="-6"/>
              </w:rPr>
              <w:t xml:space="preserve"> </w:t>
            </w:r>
            <w:r w:rsidRPr="00F26AA4">
              <w:t>of</w:t>
            </w:r>
            <w:r w:rsidRPr="00F26AA4">
              <w:rPr>
                <w:spacing w:val="-6"/>
              </w:rPr>
              <w:t xml:space="preserve"> </w:t>
            </w:r>
            <w:r w:rsidRPr="00F26AA4">
              <w:t>adequate</w:t>
            </w:r>
            <w:r w:rsidRPr="00F26AA4">
              <w:rPr>
                <w:spacing w:val="-6"/>
              </w:rPr>
              <w:t xml:space="preserve"> </w:t>
            </w:r>
            <w:r w:rsidRPr="00F26AA4">
              <w:t>(and</w:t>
            </w:r>
            <w:r w:rsidRPr="00F26AA4">
              <w:rPr>
                <w:spacing w:val="-5"/>
              </w:rPr>
              <w:t xml:space="preserve"> </w:t>
            </w:r>
            <w:r w:rsidRPr="00F26AA4">
              <w:t>high-quality)</w:t>
            </w:r>
            <w:r w:rsidRPr="00F26AA4">
              <w:rPr>
                <w:spacing w:val="-6"/>
              </w:rPr>
              <w:t xml:space="preserve"> </w:t>
            </w:r>
            <w:r w:rsidRPr="00F26AA4">
              <w:t>data</w:t>
            </w:r>
          </w:p>
        </w:tc>
        <w:tc>
          <w:tcPr>
            <w:tcW w:w="475" w:type="dxa"/>
          </w:tcPr>
          <w:p w14:paraId="3D00DA3E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64C15EE7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962B0B6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A222C6F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C0F4A88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67183A9" w14:textId="77777777" w:rsidTr="00F113AC">
        <w:trPr>
          <w:trHeight w:val="446"/>
        </w:trPr>
        <w:tc>
          <w:tcPr>
            <w:tcW w:w="581" w:type="dxa"/>
          </w:tcPr>
          <w:p w14:paraId="2D850070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605</w:t>
            </w:r>
          </w:p>
        </w:tc>
        <w:tc>
          <w:tcPr>
            <w:tcW w:w="6360" w:type="dxa"/>
          </w:tcPr>
          <w:p w14:paraId="626E98E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services</w:t>
            </w:r>
            <w:r w:rsidRPr="00F26AA4">
              <w:rPr>
                <w:spacing w:val="-4"/>
              </w:rPr>
              <w:t xml:space="preserve"> </w:t>
            </w:r>
            <w:r w:rsidRPr="00F26AA4">
              <w:t>connected</w:t>
            </w:r>
            <w:r w:rsidRPr="00F26AA4">
              <w:rPr>
                <w:spacing w:val="-3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DHIS2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module</w:t>
            </w:r>
          </w:p>
        </w:tc>
        <w:tc>
          <w:tcPr>
            <w:tcW w:w="475" w:type="dxa"/>
          </w:tcPr>
          <w:p w14:paraId="47EDF745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0F33E1DE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46CC648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BFFA0A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8C41BF6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B364EE7" w14:textId="77777777" w:rsidTr="00F113AC">
        <w:trPr>
          <w:trHeight w:val="287"/>
        </w:trPr>
        <w:tc>
          <w:tcPr>
            <w:tcW w:w="581" w:type="dxa"/>
            <w:shd w:val="clear" w:color="auto" w:fill="D9D9D9"/>
          </w:tcPr>
          <w:p w14:paraId="4C26EC8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  <w:rPr>
                <w:b/>
              </w:rPr>
            </w:pPr>
            <w:r w:rsidRPr="00F26AA4">
              <w:rPr>
                <w:b/>
              </w:rPr>
              <w:t>3700</w:t>
            </w:r>
          </w:p>
        </w:tc>
        <w:tc>
          <w:tcPr>
            <w:tcW w:w="6360" w:type="dxa"/>
            <w:shd w:val="clear" w:color="auto" w:fill="D9D9D9"/>
          </w:tcPr>
          <w:p w14:paraId="0C4D804B" w14:textId="77777777" w:rsidR="00D33123" w:rsidRPr="00F26AA4" w:rsidRDefault="00D33123" w:rsidP="00F113AC">
            <w:pPr>
              <w:pStyle w:val="TableParagraph"/>
              <w:spacing w:before="1"/>
              <w:jc w:val="left"/>
              <w:rPr>
                <w:b/>
              </w:rPr>
            </w:pPr>
            <w:r w:rsidRPr="00F26AA4">
              <w:rPr>
                <w:b/>
              </w:rPr>
              <w:t>Population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and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context</w:t>
            </w:r>
          </w:p>
        </w:tc>
        <w:tc>
          <w:tcPr>
            <w:tcW w:w="475" w:type="dxa"/>
            <w:shd w:val="clear" w:color="auto" w:fill="D9D9D9"/>
          </w:tcPr>
          <w:p w14:paraId="143F7106" w14:textId="77777777" w:rsidR="00D33123" w:rsidRPr="00F26AA4" w:rsidRDefault="00D33123" w:rsidP="00F113AC">
            <w:pPr>
              <w:pStyle w:val="TableParagraph"/>
              <w:spacing w:before="1"/>
              <w:ind w:left="12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518" w:type="dxa"/>
            <w:shd w:val="clear" w:color="auto" w:fill="D9D9D9"/>
          </w:tcPr>
          <w:p w14:paraId="60DFBA5C" w14:textId="77777777" w:rsidR="00D33123" w:rsidRPr="00F26AA4" w:rsidRDefault="00D33123" w:rsidP="00F113AC">
            <w:pPr>
              <w:pStyle w:val="TableParagraph"/>
              <w:spacing w:before="1"/>
              <w:ind w:left="4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27" w:type="dxa"/>
            <w:shd w:val="clear" w:color="auto" w:fill="D9D9D9"/>
          </w:tcPr>
          <w:p w14:paraId="01FD4AB2" w14:textId="77777777" w:rsidR="00D33123" w:rsidRPr="00F26AA4" w:rsidRDefault="00D33123" w:rsidP="00F113AC">
            <w:pPr>
              <w:pStyle w:val="TableParagraph"/>
              <w:spacing w:before="1"/>
              <w:ind w:left="0" w:right="149"/>
              <w:jc w:val="right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70" w:type="dxa"/>
            <w:shd w:val="clear" w:color="auto" w:fill="D9D9D9"/>
          </w:tcPr>
          <w:p w14:paraId="6D273806" w14:textId="77777777" w:rsidR="00D33123" w:rsidRPr="00F26AA4" w:rsidRDefault="00D33123" w:rsidP="00F113AC">
            <w:pPr>
              <w:pStyle w:val="TableParagraph"/>
              <w:spacing w:before="1"/>
              <w:ind w:left="180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75" w:type="dxa"/>
            <w:shd w:val="clear" w:color="auto" w:fill="D9D9D9"/>
          </w:tcPr>
          <w:p w14:paraId="149D2237" w14:textId="77777777" w:rsidR="00D33123" w:rsidRPr="00F26AA4" w:rsidRDefault="00D33123" w:rsidP="00F113AC">
            <w:pPr>
              <w:pStyle w:val="TableParagraph"/>
              <w:spacing w:before="1"/>
              <w:ind w:left="16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723C1B93" w14:textId="77777777" w:rsidTr="00F113AC">
        <w:trPr>
          <w:trHeight w:val="450"/>
        </w:trPr>
        <w:tc>
          <w:tcPr>
            <w:tcW w:w="581" w:type="dxa"/>
          </w:tcPr>
          <w:p w14:paraId="1D7DD33B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3701</w:t>
            </w:r>
          </w:p>
        </w:tc>
        <w:tc>
          <w:tcPr>
            <w:tcW w:w="6360" w:type="dxa"/>
          </w:tcPr>
          <w:p w14:paraId="7F1D33B4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Confidence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effectiveness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formal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care</w:t>
            </w:r>
          </w:p>
        </w:tc>
        <w:tc>
          <w:tcPr>
            <w:tcW w:w="475" w:type="dxa"/>
          </w:tcPr>
          <w:p w14:paraId="1E558637" w14:textId="77777777" w:rsidR="00D33123" w:rsidRPr="00F26AA4" w:rsidRDefault="00D33123" w:rsidP="00F113AC">
            <w:pPr>
              <w:pStyle w:val="TableParagraph"/>
              <w:spacing w:before="5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20AAF31" w14:textId="77777777" w:rsidR="00D33123" w:rsidRPr="00F26AA4" w:rsidRDefault="00D33123" w:rsidP="00F113AC">
            <w:pPr>
              <w:pStyle w:val="TableParagraph"/>
              <w:spacing w:before="5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EEFC204" w14:textId="77777777" w:rsidR="00D33123" w:rsidRPr="00F26AA4" w:rsidRDefault="00D33123" w:rsidP="00F113AC">
            <w:pPr>
              <w:pStyle w:val="TableParagraph"/>
              <w:spacing w:before="5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4EF2FDC7" w14:textId="77777777" w:rsidR="00D33123" w:rsidRPr="00F26AA4" w:rsidRDefault="00D33123" w:rsidP="00F113AC">
            <w:pPr>
              <w:pStyle w:val="TableParagraph"/>
              <w:spacing w:before="5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AFE8B8A" w14:textId="77777777" w:rsidR="00D33123" w:rsidRPr="00F26AA4" w:rsidRDefault="00D33123" w:rsidP="00F113AC">
            <w:pPr>
              <w:pStyle w:val="TableParagraph"/>
              <w:spacing w:before="5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96A29C9" w14:textId="77777777" w:rsidTr="00F113AC">
        <w:trPr>
          <w:trHeight w:val="445"/>
        </w:trPr>
        <w:tc>
          <w:tcPr>
            <w:tcW w:w="581" w:type="dxa"/>
          </w:tcPr>
          <w:p w14:paraId="06FACC9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2</w:t>
            </w:r>
          </w:p>
        </w:tc>
        <w:tc>
          <w:tcPr>
            <w:tcW w:w="6360" w:type="dxa"/>
          </w:tcPr>
          <w:p w14:paraId="5E869B6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mmunity</w:t>
            </w:r>
            <w:r w:rsidRPr="00F26AA4">
              <w:rPr>
                <w:spacing w:val="-5"/>
              </w:rPr>
              <w:t xml:space="preserve"> </w:t>
            </w:r>
            <w:r w:rsidRPr="00F26AA4">
              <w:t>Participation in Mental Health Activities</w:t>
            </w:r>
          </w:p>
        </w:tc>
        <w:tc>
          <w:tcPr>
            <w:tcW w:w="475" w:type="dxa"/>
          </w:tcPr>
          <w:p w14:paraId="6D03EE18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AD1F359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73717512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2A52847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507057B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EA6AE45" w14:textId="77777777" w:rsidTr="00F113AC">
        <w:trPr>
          <w:trHeight w:val="585"/>
        </w:trPr>
        <w:tc>
          <w:tcPr>
            <w:tcW w:w="581" w:type="dxa"/>
          </w:tcPr>
          <w:p w14:paraId="68D1BF4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3</w:t>
            </w:r>
          </w:p>
        </w:tc>
        <w:tc>
          <w:tcPr>
            <w:tcW w:w="6360" w:type="dxa"/>
          </w:tcPr>
          <w:p w14:paraId="51A4475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amily</w:t>
            </w:r>
            <w:r w:rsidRPr="00F26AA4">
              <w:rPr>
                <w:spacing w:val="-5"/>
              </w:rPr>
              <w:t xml:space="preserve"> </w:t>
            </w:r>
            <w:r w:rsidRPr="00F26AA4">
              <w:t>support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5"/>
              </w:rPr>
              <w:t xml:space="preserve"> </w:t>
            </w:r>
            <w:r w:rsidRPr="00F26AA4">
              <w:t>identifying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5"/>
              </w:rPr>
              <w:t xml:space="preserve"> </w:t>
            </w:r>
            <w:r w:rsidRPr="00F26AA4">
              <w:t>problems and</w:t>
            </w:r>
            <w:r w:rsidRPr="00F26AA4">
              <w:rPr>
                <w:spacing w:val="-4"/>
              </w:rPr>
              <w:t xml:space="preserve"> </w:t>
            </w:r>
            <w:r w:rsidRPr="00F26AA4">
              <w:t>seeking</w:t>
            </w:r>
          </w:p>
          <w:p w14:paraId="26526738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treatment</w:t>
            </w:r>
            <w:r w:rsidRPr="00F26AA4">
              <w:rPr>
                <w:spacing w:val="-6"/>
              </w:rPr>
              <w:t xml:space="preserve"> </w:t>
            </w:r>
            <w:r w:rsidRPr="00F26AA4">
              <w:t>and</w:t>
            </w:r>
            <w:r w:rsidRPr="00F26AA4">
              <w:rPr>
                <w:spacing w:val="-5"/>
              </w:rPr>
              <w:t xml:space="preserve"> </w:t>
            </w:r>
            <w:r w:rsidRPr="00F26AA4">
              <w:t>maintaining</w:t>
            </w:r>
            <w:r w:rsidRPr="00F26AA4">
              <w:rPr>
                <w:spacing w:val="-5"/>
              </w:rPr>
              <w:t xml:space="preserve"> </w:t>
            </w:r>
            <w:r w:rsidRPr="00F26AA4">
              <w:t>attendance</w:t>
            </w:r>
          </w:p>
        </w:tc>
        <w:tc>
          <w:tcPr>
            <w:tcW w:w="475" w:type="dxa"/>
          </w:tcPr>
          <w:p w14:paraId="424E9E2B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5D16B4C1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4B2147D9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56CE33B6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3FA2ABD4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355EDBA" w14:textId="77777777" w:rsidTr="00F113AC">
        <w:trPr>
          <w:trHeight w:val="580"/>
        </w:trPr>
        <w:tc>
          <w:tcPr>
            <w:tcW w:w="581" w:type="dxa"/>
          </w:tcPr>
          <w:p w14:paraId="3B78672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4</w:t>
            </w:r>
          </w:p>
        </w:tc>
        <w:tc>
          <w:tcPr>
            <w:tcW w:w="6360" w:type="dxa"/>
          </w:tcPr>
          <w:p w14:paraId="1519439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erception</w:t>
            </w:r>
            <w:r w:rsidRPr="00F26AA4">
              <w:rPr>
                <w:spacing w:val="-4"/>
              </w:rPr>
              <w:t xml:space="preserve"> </w:t>
            </w:r>
            <w:r w:rsidRPr="00F26AA4">
              <w:t>that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ly</w:t>
            </w:r>
            <w:r w:rsidRPr="00F26AA4">
              <w:rPr>
                <w:spacing w:val="-3"/>
              </w:rPr>
              <w:t xml:space="preserve"> </w:t>
            </w:r>
            <w:r w:rsidRPr="00F26AA4">
              <w:t>ill</w:t>
            </w:r>
            <w:r w:rsidRPr="00F26AA4">
              <w:rPr>
                <w:spacing w:val="-3"/>
              </w:rPr>
              <w:t xml:space="preserve"> </w:t>
            </w:r>
            <w:r w:rsidRPr="00F26AA4">
              <w:t>should</w:t>
            </w:r>
            <w:r w:rsidRPr="00F26AA4">
              <w:rPr>
                <w:spacing w:val="-4"/>
              </w:rPr>
              <w:t xml:space="preserve"> </w:t>
            </w:r>
            <w:r w:rsidRPr="00F26AA4">
              <w:t>not</w:t>
            </w:r>
            <w:r w:rsidRPr="00F26AA4">
              <w:rPr>
                <w:spacing w:val="-3"/>
              </w:rPr>
              <w:t xml:space="preserve"> </w:t>
            </w:r>
            <w:r w:rsidRPr="00F26AA4">
              <w:t>receive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 care</w:t>
            </w:r>
          </w:p>
          <w:p w14:paraId="0541DEB5" w14:textId="77777777" w:rsidR="00D33123" w:rsidRPr="00F26AA4" w:rsidRDefault="00D33123" w:rsidP="00F113AC">
            <w:pPr>
              <w:pStyle w:val="TableParagraph"/>
              <w:spacing w:before="35"/>
              <w:jc w:val="left"/>
            </w:pPr>
            <w:r w:rsidRPr="00F26AA4">
              <w:t>centers</w:t>
            </w:r>
          </w:p>
        </w:tc>
        <w:tc>
          <w:tcPr>
            <w:tcW w:w="475" w:type="dxa"/>
          </w:tcPr>
          <w:p w14:paraId="4B096EBD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43EA3036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A486282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15F7D55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5FC13D34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12E1212" w14:textId="77777777" w:rsidTr="00F113AC">
        <w:trPr>
          <w:trHeight w:val="446"/>
        </w:trPr>
        <w:tc>
          <w:tcPr>
            <w:tcW w:w="581" w:type="dxa"/>
          </w:tcPr>
          <w:p w14:paraId="628DB96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5</w:t>
            </w:r>
          </w:p>
        </w:tc>
        <w:tc>
          <w:tcPr>
            <w:tcW w:w="6360" w:type="dxa"/>
          </w:tcPr>
          <w:p w14:paraId="720DC30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Beliefs</w:t>
            </w:r>
            <w:r w:rsidRPr="00F26AA4">
              <w:rPr>
                <w:spacing w:val="-4"/>
              </w:rPr>
              <w:t xml:space="preserve"> </w:t>
            </w:r>
            <w:r w:rsidRPr="00F26AA4">
              <w:t>about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supernatural</w:t>
            </w:r>
            <w:r w:rsidRPr="00F26AA4">
              <w:rPr>
                <w:spacing w:val="-4"/>
              </w:rPr>
              <w:t xml:space="preserve"> </w:t>
            </w:r>
            <w:r w:rsidRPr="00F26AA4">
              <w:t>causes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illness</w:t>
            </w:r>
          </w:p>
        </w:tc>
        <w:tc>
          <w:tcPr>
            <w:tcW w:w="475" w:type="dxa"/>
          </w:tcPr>
          <w:p w14:paraId="14FF1ED6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1A4EBC01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598F380C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6665FB59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7168811C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1AEFEE9" w14:textId="77777777" w:rsidTr="00F113AC">
        <w:trPr>
          <w:trHeight w:val="450"/>
        </w:trPr>
        <w:tc>
          <w:tcPr>
            <w:tcW w:w="581" w:type="dxa"/>
          </w:tcPr>
          <w:p w14:paraId="6F7822F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6</w:t>
            </w:r>
          </w:p>
        </w:tc>
        <w:tc>
          <w:tcPr>
            <w:tcW w:w="6360" w:type="dxa"/>
          </w:tcPr>
          <w:p w14:paraId="6EE2432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erception</w:t>
            </w:r>
            <w:r w:rsidRPr="00F26AA4">
              <w:rPr>
                <w:spacing w:val="-5"/>
              </w:rPr>
              <w:t xml:space="preserve"> </w:t>
            </w:r>
            <w:r w:rsidRPr="00F26AA4">
              <w:t>that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is</w:t>
            </w:r>
            <w:r w:rsidRPr="00F26AA4">
              <w:rPr>
                <w:spacing w:val="-5"/>
              </w:rPr>
              <w:t xml:space="preserve"> </w:t>
            </w:r>
            <w:r w:rsidRPr="00F26AA4">
              <w:t>everyone’s</w:t>
            </w:r>
            <w:r w:rsidRPr="00F26AA4">
              <w:rPr>
                <w:spacing w:val="-4"/>
              </w:rPr>
              <w:t xml:space="preserve"> </w:t>
            </w:r>
            <w:r w:rsidRPr="00F26AA4">
              <w:t>business</w:t>
            </w:r>
          </w:p>
        </w:tc>
        <w:tc>
          <w:tcPr>
            <w:tcW w:w="475" w:type="dxa"/>
          </w:tcPr>
          <w:p w14:paraId="793839AA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D0915A2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608FD0D3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084B1AED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4454BBA2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5D49B08" w14:textId="77777777" w:rsidTr="00F113AC">
        <w:trPr>
          <w:trHeight w:val="580"/>
        </w:trPr>
        <w:tc>
          <w:tcPr>
            <w:tcW w:w="581" w:type="dxa"/>
          </w:tcPr>
          <w:p w14:paraId="3175E7F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3707</w:t>
            </w:r>
          </w:p>
        </w:tc>
        <w:tc>
          <w:tcPr>
            <w:tcW w:w="6360" w:type="dxa"/>
          </w:tcPr>
          <w:p w14:paraId="134FE45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Emerg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crises/stressful</w:t>
            </w:r>
            <w:r w:rsidRPr="00F26AA4">
              <w:rPr>
                <w:spacing w:val="-5"/>
              </w:rPr>
              <w:t xml:space="preserve"> </w:t>
            </w:r>
            <w:r w:rsidRPr="00F26AA4">
              <w:t>situations</w:t>
            </w:r>
            <w:r w:rsidRPr="00F26AA4">
              <w:rPr>
                <w:spacing w:val="-4"/>
              </w:rPr>
              <w:t xml:space="preserve"> </w:t>
            </w:r>
            <w:r w:rsidRPr="00F26AA4">
              <w:t>that</w:t>
            </w:r>
            <w:r w:rsidRPr="00F26AA4">
              <w:rPr>
                <w:spacing w:val="-4"/>
              </w:rPr>
              <w:t xml:space="preserve"> </w:t>
            </w:r>
            <w:r w:rsidRPr="00F26AA4">
              <w:t>attract</w:t>
            </w:r>
            <w:r w:rsidRPr="00F26AA4">
              <w:rPr>
                <w:spacing w:val="-5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attention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</w:p>
          <w:p w14:paraId="7AF7BBA3" w14:textId="77777777" w:rsidR="00D33123" w:rsidRPr="00F26AA4" w:rsidRDefault="00D33123" w:rsidP="00F113AC">
            <w:pPr>
              <w:pStyle w:val="TableParagraph"/>
              <w:spacing w:before="39"/>
              <w:jc w:val="left"/>
            </w:pPr>
            <w:r w:rsidRPr="00F26AA4">
              <w:t>decision makers/stakeholders</w:t>
            </w:r>
            <w:r w:rsidRPr="00F26AA4">
              <w:rPr>
                <w:spacing w:val="-8"/>
              </w:rPr>
              <w:t xml:space="preserve"> </w:t>
            </w:r>
            <w:r w:rsidRPr="00F26AA4">
              <w:t>(health</w:t>
            </w:r>
            <w:r w:rsidRPr="00F26AA4">
              <w:rPr>
                <w:spacing w:val="-8"/>
              </w:rPr>
              <w:t xml:space="preserve"> </w:t>
            </w:r>
            <w:r w:rsidRPr="00F26AA4">
              <w:t>and</w:t>
            </w:r>
            <w:r w:rsidRPr="00F26AA4">
              <w:rPr>
                <w:spacing w:val="-7"/>
              </w:rPr>
              <w:t xml:space="preserve"> </w:t>
            </w:r>
            <w:r w:rsidRPr="00F26AA4">
              <w:t>non-health)</w:t>
            </w:r>
          </w:p>
        </w:tc>
        <w:tc>
          <w:tcPr>
            <w:tcW w:w="475" w:type="dxa"/>
          </w:tcPr>
          <w:p w14:paraId="0CE65AD9" w14:textId="77777777" w:rsidR="00D33123" w:rsidRPr="00F26AA4" w:rsidRDefault="00D33123" w:rsidP="00F113AC">
            <w:pPr>
              <w:pStyle w:val="TableParagraph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518" w:type="dxa"/>
          </w:tcPr>
          <w:p w14:paraId="7C37E941" w14:textId="77777777" w:rsidR="00D33123" w:rsidRPr="00F26AA4" w:rsidRDefault="00D33123" w:rsidP="00F113AC">
            <w:pPr>
              <w:pStyle w:val="TableParagraph"/>
              <w:ind w:left="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27" w:type="dxa"/>
          </w:tcPr>
          <w:p w14:paraId="07FC6C2F" w14:textId="77777777" w:rsidR="00D33123" w:rsidRPr="00F26AA4" w:rsidRDefault="00D33123" w:rsidP="00F113AC">
            <w:pPr>
              <w:pStyle w:val="TableParagraph"/>
              <w:ind w:left="0" w:right="93"/>
              <w:jc w:val="righ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0" w:type="dxa"/>
          </w:tcPr>
          <w:p w14:paraId="79CF0D6E" w14:textId="77777777" w:rsidR="00D33123" w:rsidRPr="00F26AA4" w:rsidRDefault="00D33123" w:rsidP="00F113AC">
            <w:pPr>
              <w:pStyle w:val="TableParagraph"/>
              <w:ind w:left="125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75" w:type="dxa"/>
          </w:tcPr>
          <w:p w14:paraId="1743244F" w14:textId="77777777" w:rsidR="00D33123" w:rsidRPr="00F26AA4" w:rsidRDefault="00D33123" w:rsidP="00F113AC">
            <w:pPr>
              <w:pStyle w:val="TableParagraph"/>
              <w:ind w:left="16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484C3B73" w14:textId="77777777" w:rsidR="00D33123" w:rsidRPr="00F26AA4" w:rsidRDefault="00D33123" w:rsidP="00D33123">
      <w:pPr>
        <w:rPr>
          <w:rFonts w:ascii="Times New Roman" w:hAnsi="Times New Roman" w:cs="Times New Roman"/>
          <w:sz w:val="22"/>
        </w:rPr>
        <w:sectPr w:rsidR="00D33123" w:rsidRPr="00F26AA4" w:rsidSect="005603D0">
          <w:pgSz w:w="11910" w:h="16840"/>
          <w:pgMar w:top="1420" w:right="1020" w:bottom="1140" w:left="1100" w:header="0" w:footer="954" w:gutter="0"/>
          <w:cols w:space="720"/>
        </w:sectPr>
      </w:pPr>
    </w:p>
    <w:p w14:paraId="2F9197CD" w14:textId="77777777" w:rsidR="00D33123" w:rsidRPr="0064393B" w:rsidRDefault="00D33123" w:rsidP="00C179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</w:pPr>
      <w:r w:rsidRPr="0064393B">
        <w:rPr>
          <w:rFonts w:ascii="Times New Roman" w:eastAsia="Times New Roman" w:hAnsi="Times New Roman" w:cs="Times New Roman"/>
          <w:b/>
          <w:color w:val="auto"/>
          <w:sz w:val="22"/>
          <w:lang w:val="en-US" w:eastAsia="fr-BE"/>
        </w:rPr>
        <w:lastRenderedPageBreak/>
        <w:t>400 Health system obstacles to the integration of mental health</w:t>
      </w:r>
    </w:p>
    <w:p w14:paraId="7F7951F6" w14:textId="77777777" w:rsidR="00D33123" w:rsidRPr="00F26AA4" w:rsidRDefault="00D33123" w:rsidP="00D33123">
      <w:pPr>
        <w:pStyle w:val="Corpsdetexte"/>
        <w:spacing w:before="3"/>
        <w:rPr>
          <w:b/>
        </w:rPr>
      </w:pPr>
    </w:p>
    <w:p w14:paraId="6C4A36F0" w14:textId="77777777" w:rsidR="00D33123" w:rsidRPr="00F26AA4" w:rsidRDefault="00D33123" w:rsidP="00C17954">
      <w:pPr>
        <w:pStyle w:val="Corpsdetexte"/>
        <w:ind w:right="388"/>
        <w:jc w:val="both"/>
      </w:pPr>
      <w:r w:rsidRPr="00F26AA4">
        <w:t xml:space="preserve">The reasons listed below are referred to as </w:t>
      </w:r>
      <w:r w:rsidRPr="00F26AA4">
        <w:rPr>
          <w:u w:val="single"/>
        </w:rPr>
        <w:t xml:space="preserve">health system barriers </w:t>
      </w:r>
      <w:r w:rsidRPr="00F26AA4">
        <w:t>to the implementation of mental health</w:t>
      </w:r>
      <w:r w:rsidRPr="00F26AA4">
        <w:rPr>
          <w:spacing w:val="1"/>
        </w:rPr>
        <w:t xml:space="preserve"> </w:t>
      </w:r>
      <w:r w:rsidRPr="00F26AA4">
        <w:t>integration in primary health care (PHC) services. Based on your experience in the field, would you say</w:t>
      </w:r>
      <w:r w:rsidRPr="00F26AA4">
        <w:rPr>
          <w:spacing w:val="1"/>
        </w:rPr>
        <w:t xml:space="preserve"> </w:t>
      </w:r>
      <w:r w:rsidRPr="00F26AA4">
        <w:t>that the factors listed below may hinder (prevent) the implementation of the integration of mental health</w:t>
      </w:r>
      <w:r w:rsidRPr="00F26AA4">
        <w:rPr>
          <w:spacing w:val="1"/>
        </w:rPr>
        <w:t xml:space="preserve"> </w:t>
      </w:r>
      <w:r w:rsidRPr="00F26AA4">
        <w:rPr>
          <w:spacing w:val="-1"/>
        </w:rPr>
        <w:t>into</w:t>
      </w:r>
      <w:r w:rsidRPr="00F26AA4">
        <w:rPr>
          <w:spacing w:val="-13"/>
        </w:rPr>
        <w:t xml:space="preserve"> </w:t>
      </w:r>
      <w:r w:rsidRPr="00F26AA4">
        <w:rPr>
          <w:spacing w:val="-1"/>
        </w:rPr>
        <w:t>PHC</w:t>
      </w:r>
      <w:r w:rsidRPr="00F26AA4">
        <w:rPr>
          <w:spacing w:val="-14"/>
        </w:rPr>
        <w:t xml:space="preserve"> </w:t>
      </w:r>
      <w:r w:rsidRPr="00F26AA4">
        <w:rPr>
          <w:spacing w:val="-1"/>
        </w:rPr>
        <w:t>services?</w:t>
      </w:r>
      <w:r w:rsidRPr="00F26AA4">
        <w:rPr>
          <w:spacing w:val="-13"/>
        </w:rPr>
        <w:t xml:space="preserve"> </w:t>
      </w:r>
      <w:r w:rsidRPr="00F26AA4">
        <w:rPr>
          <w:spacing w:val="-1"/>
        </w:rPr>
        <w:t>By ticking a box, indicate whether</w:t>
      </w:r>
      <w:r w:rsidRPr="00F26AA4">
        <w:rPr>
          <w:spacing w:val="-13"/>
        </w:rPr>
        <w:t xml:space="preserve"> </w:t>
      </w:r>
      <w:r w:rsidRPr="00F26AA4">
        <w:t>you</w:t>
      </w:r>
      <w:r w:rsidRPr="00F26AA4">
        <w:rPr>
          <w:spacing w:val="-13"/>
        </w:rPr>
        <w:t xml:space="preserve"> </w:t>
      </w:r>
      <w:r w:rsidRPr="00F26AA4">
        <w:t>strongly</w:t>
      </w:r>
      <w:r w:rsidRPr="00F26AA4">
        <w:rPr>
          <w:spacing w:val="-13"/>
        </w:rPr>
        <w:t xml:space="preserve"> </w:t>
      </w:r>
      <w:r w:rsidRPr="00F26AA4">
        <w:t>disagree</w:t>
      </w:r>
      <w:r w:rsidRPr="00F26AA4">
        <w:rPr>
          <w:spacing w:val="-13"/>
        </w:rPr>
        <w:t xml:space="preserve"> </w:t>
      </w:r>
      <w:r w:rsidRPr="00F26AA4">
        <w:t>or</w:t>
      </w:r>
      <w:r w:rsidRPr="00F26AA4">
        <w:rPr>
          <w:spacing w:val="-13"/>
        </w:rPr>
        <w:t xml:space="preserve"> </w:t>
      </w:r>
      <w:r w:rsidRPr="00F26AA4">
        <w:t>strongly</w:t>
      </w:r>
      <w:r w:rsidRPr="00F26AA4">
        <w:rPr>
          <w:spacing w:val="-13"/>
        </w:rPr>
        <w:t xml:space="preserve"> </w:t>
      </w:r>
      <w:r w:rsidRPr="00F26AA4">
        <w:t>agree.</w:t>
      </w:r>
      <w:r w:rsidRPr="00F26AA4">
        <w:rPr>
          <w:spacing w:val="-15"/>
        </w:rPr>
        <w:t xml:space="preserve"> </w:t>
      </w:r>
      <w:r w:rsidRPr="00F26AA4">
        <w:rPr>
          <w:b/>
        </w:rPr>
        <w:t>Note</w:t>
      </w:r>
      <w:r w:rsidRPr="00F26AA4">
        <w:t>:</w:t>
      </w:r>
      <w:r w:rsidRPr="00F26AA4">
        <w:rPr>
          <w:spacing w:val="-13"/>
        </w:rPr>
        <w:t xml:space="preserve"> </w:t>
      </w:r>
      <w:r w:rsidRPr="00F26AA4">
        <w:t>Please</w:t>
      </w:r>
      <w:r w:rsidRPr="00F26AA4">
        <w:rPr>
          <w:spacing w:val="1"/>
        </w:rPr>
        <w:t xml:space="preserve"> </w:t>
      </w:r>
      <w:r w:rsidRPr="00F26AA4">
        <w:t>tick</w:t>
      </w:r>
      <w:r w:rsidRPr="00F26AA4">
        <w:rPr>
          <w:spacing w:val="-2"/>
        </w:rPr>
        <w:t xml:space="preserve"> </w:t>
      </w:r>
      <w:r w:rsidRPr="00F26AA4">
        <w:t>only</w:t>
      </w:r>
      <w:r w:rsidRPr="00F26AA4">
        <w:rPr>
          <w:spacing w:val="-1"/>
        </w:rPr>
        <w:t xml:space="preserve"> </w:t>
      </w:r>
      <w:r w:rsidRPr="00F26AA4">
        <w:t>one</w:t>
      </w:r>
      <w:r w:rsidRPr="00F26AA4">
        <w:rPr>
          <w:spacing w:val="-1"/>
        </w:rPr>
        <w:t xml:space="preserve"> </w:t>
      </w:r>
      <w:r w:rsidRPr="00F26AA4">
        <w:t>answer</w:t>
      </w:r>
      <w:r w:rsidRPr="00F26AA4">
        <w:rPr>
          <w:spacing w:val="-1"/>
        </w:rPr>
        <w:t xml:space="preserve"> </w:t>
      </w:r>
      <w:r w:rsidRPr="00F26AA4">
        <w:t>per</w:t>
      </w:r>
      <w:r w:rsidRPr="00F26AA4">
        <w:rPr>
          <w:spacing w:val="-1"/>
        </w:rPr>
        <w:t xml:space="preserve"> </w:t>
      </w:r>
      <w:r w:rsidRPr="00F26AA4">
        <w:t>factor.</w:t>
      </w:r>
    </w:p>
    <w:p w14:paraId="762A76AB" w14:textId="77777777" w:rsidR="00D33123" w:rsidRPr="00F26AA4" w:rsidRDefault="00D33123" w:rsidP="00D33123">
      <w:pPr>
        <w:pStyle w:val="Corpsdetexte"/>
      </w:pPr>
    </w:p>
    <w:p w14:paraId="56176419" w14:textId="77777777" w:rsidR="00D33123" w:rsidRPr="00F26AA4" w:rsidRDefault="00D33123" w:rsidP="00D33123">
      <w:pPr>
        <w:pStyle w:val="Corpsdetexte"/>
        <w:spacing w:before="10" w:after="1"/>
      </w:pPr>
    </w:p>
    <w:tbl>
      <w:tblPr>
        <w:tblStyle w:val="TableNormal0"/>
        <w:tblW w:w="0" w:type="auto"/>
        <w:tblInd w:w="174" w:type="dxa"/>
        <w:tblLayout w:type="fixed"/>
        <w:tblLook w:val="01E0" w:firstRow="1" w:lastRow="1" w:firstColumn="1" w:lastColumn="1" w:noHBand="0" w:noVBand="0"/>
      </w:tblPr>
      <w:tblGrid>
        <w:gridCol w:w="2102"/>
        <w:gridCol w:w="1310"/>
        <w:gridCol w:w="2548"/>
        <w:gridCol w:w="1420"/>
        <w:gridCol w:w="2111"/>
      </w:tblGrid>
      <w:tr w:rsidR="00D33123" w:rsidRPr="00F26AA4" w14:paraId="6347828D" w14:textId="77777777" w:rsidTr="00F113AC">
        <w:trPr>
          <w:trHeight w:val="580"/>
        </w:trPr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7F529" w14:textId="77777777" w:rsidR="00D33123" w:rsidRPr="00F26AA4" w:rsidRDefault="00D33123" w:rsidP="00F113AC">
            <w:pPr>
              <w:pStyle w:val="TableParagraph"/>
              <w:ind w:left="0"/>
              <w:jc w:val="left"/>
            </w:pPr>
          </w:p>
          <w:p w14:paraId="61351D2E" w14:textId="77777777" w:rsidR="00D33123" w:rsidRPr="00F26AA4" w:rsidRDefault="00D33123" w:rsidP="00F113AC">
            <w:pPr>
              <w:pStyle w:val="TableParagraph"/>
              <w:ind w:left="290" w:right="269"/>
              <w:rPr>
                <w:b/>
              </w:rPr>
            </w:pPr>
            <w:r w:rsidRPr="00F26AA4">
              <w:rPr>
                <w:b/>
              </w:rPr>
              <w:t>Strongly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disagre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4E25" w14:textId="77777777" w:rsidR="00D33123" w:rsidRPr="00F26AA4" w:rsidRDefault="00D33123" w:rsidP="00F113AC">
            <w:pPr>
              <w:pStyle w:val="TableParagraph"/>
              <w:ind w:left="205" w:right="175" w:firstLine="327"/>
              <w:jc w:val="left"/>
              <w:rPr>
                <w:b/>
              </w:rPr>
            </w:pPr>
            <w:r w:rsidRPr="00F26AA4">
              <w:rPr>
                <w:b/>
              </w:rPr>
              <w:t>No</w:t>
            </w:r>
            <w:r w:rsidRPr="00F26AA4">
              <w:rPr>
                <w:b/>
                <w:spacing w:val="1"/>
              </w:rPr>
              <w:t xml:space="preserve"> </w:t>
            </w:r>
            <w:r w:rsidRPr="00F26AA4">
              <w:rPr>
                <w:b/>
              </w:rPr>
              <w:t>agreement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BB284" w14:textId="77777777" w:rsidR="00D33123" w:rsidRPr="00F26AA4" w:rsidRDefault="00D33123" w:rsidP="00F113AC">
            <w:pPr>
              <w:pStyle w:val="TableParagraph"/>
              <w:ind w:left="0"/>
              <w:jc w:val="left"/>
            </w:pPr>
          </w:p>
          <w:p w14:paraId="4C1C39F5" w14:textId="77777777" w:rsidR="00D33123" w:rsidRPr="00F26AA4" w:rsidRDefault="00D33123" w:rsidP="00F113AC">
            <w:pPr>
              <w:pStyle w:val="TableParagraph"/>
              <w:ind w:left="121" w:right="111"/>
              <w:rPr>
                <w:b/>
              </w:rPr>
            </w:pPr>
            <w:r w:rsidRPr="00F26AA4">
              <w:rPr>
                <w:b/>
              </w:rPr>
              <w:t>Neither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disagree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nor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agre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85B32" w14:textId="77777777" w:rsidR="00D33123" w:rsidRPr="00F26AA4" w:rsidRDefault="00D33123" w:rsidP="00F113AC">
            <w:pPr>
              <w:pStyle w:val="TableParagraph"/>
              <w:ind w:left="0"/>
              <w:jc w:val="left"/>
            </w:pPr>
          </w:p>
          <w:p w14:paraId="79FF7C48" w14:textId="77777777" w:rsidR="00D33123" w:rsidRPr="00F26AA4" w:rsidRDefault="00D33123" w:rsidP="00F113AC">
            <w:pPr>
              <w:pStyle w:val="TableParagraph"/>
              <w:ind w:left="370" w:right="356"/>
              <w:rPr>
                <w:b/>
              </w:rPr>
            </w:pPr>
            <w:r w:rsidRPr="00F26AA4">
              <w:rPr>
                <w:b/>
              </w:rPr>
              <w:t>I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agree.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FBE61" w14:textId="77777777" w:rsidR="00D33123" w:rsidRPr="00F26AA4" w:rsidRDefault="00D33123" w:rsidP="00F113AC">
            <w:pPr>
              <w:pStyle w:val="TableParagraph"/>
              <w:ind w:left="95" w:right="82"/>
              <w:rPr>
                <w:b/>
              </w:rPr>
            </w:pPr>
            <w:r w:rsidRPr="00F26AA4">
              <w:rPr>
                <w:b/>
              </w:rPr>
              <w:t>I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couldn’t</w:t>
            </w:r>
            <w:r w:rsidRPr="00F26AA4">
              <w:rPr>
                <w:b/>
                <w:spacing w:val="-1"/>
              </w:rPr>
              <w:t xml:space="preserve"> </w:t>
            </w:r>
            <w:r w:rsidRPr="00F26AA4">
              <w:rPr>
                <w:b/>
              </w:rPr>
              <w:t>agree</w:t>
            </w:r>
            <w:r w:rsidRPr="00F26AA4">
              <w:rPr>
                <w:b/>
                <w:spacing w:val="-2"/>
              </w:rPr>
              <w:t xml:space="preserve"> </w:t>
            </w:r>
            <w:r w:rsidRPr="00F26AA4">
              <w:rPr>
                <w:b/>
              </w:rPr>
              <w:t>more.</w:t>
            </w:r>
          </w:p>
        </w:tc>
      </w:tr>
      <w:tr w:rsidR="00D33123" w:rsidRPr="00F26AA4" w14:paraId="62229F95" w14:textId="77777777" w:rsidTr="00F113AC">
        <w:trPr>
          <w:trHeight w:val="304"/>
        </w:trPr>
        <w:tc>
          <w:tcPr>
            <w:tcW w:w="2102" w:type="dxa"/>
          </w:tcPr>
          <w:p w14:paraId="496849F7" w14:textId="77777777" w:rsidR="00D33123" w:rsidRPr="00F26AA4" w:rsidRDefault="00D33123" w:rsidP="00F113AC">
            <w:pPr>
              <w:pStyle w:val="TableParagraph"/>
              <w:spacing w:line="218" w:lineRule="exact"/>
              <w:ind w:left="21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1310" w:type="dxa"/>
          </w:tcPr>
          <w:p w14:paraId="40EA7467" w14:textId="77777777" w:rsidR="00D33123" w:rsidRPr="00F26AA4" w:rsidRDefault="00D33123" w:rsidP="00F113AC">
            <w:pPr>
              <w:pStyle w:val="TableParagraph"/>
              <w:spacing w:line="218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2548" w:type="dxa"/>
          </w:tcPr>
          <w:p w14:paraId="7D806DEE" w14:textId="77777777" w:rsidR="00D33123" w:rsidRPr="00F26AA4" w:rsidRDefault="00D33123" w:rsidP="00F113AC">
            <w:pPr>
              <w:pStyle w:val="TableParagraph"/>
              <w:spacing w:line="218" w:lineRule="exact"/>
              <w:ind w:left="10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1420" w:type="dxa"/>
          </w:tcPr>
          <w:p w14:paraId="43062D7C" w14:textId="77777777" w:rsidR="00D33123" w:rsidRPr="00F26AA4" w:rsidRDefault="00D33123" w:rsidP="00F113AC">
            <w:pPr>
              <w:pStyle w:val="TableParagraph"/>
              <w:spacing w:line="218" w:lineRule="exact"/>
              <w:ind w:left="14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2111" w:type="dxa"/>
          </w:tcPr>
          <w:p w14:paraId="5F0BC8C9" w14:textId="77777777" w:rsidR="00D33123" w:rsidRPr="00F26AA4" w:rsidRDefault="00D33123" w:rsidP="00F113AC">
            <w:pPr>
              <w:pStyle w:val="TableParagraph"/>
              <w:spacing w:line="218" w:lineRule="exact"/>
              <w:ind w:left="13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081C04DF" w14:textId="77777777" w:rsidTr="00F113AC">
        <w:trPr>
          <w:trHeight w:val="424"/>
        </w:trPr>
        <w:tc>
          <w:tcPr>
            <w:tcW w:w="2102" w:type="dxa"/>
            <w:tcBorders>
              <w:bottom w:val="single" w:sz="4" w:space="0" w:color="000000"/>
            </w:tcBorders>
          </w:tcPr>
          <w:p w14:paraId="65510BCA" w14:textId="77777777" w:rsidR="00D33123" w:rsidRPr="00F26AA4" w:rsidRDefault="00D33123" w:rsidP="00F113AC">
            <w:pPr>
              <w:pStyle w:val="TableParagraph"/>
              <w:spacing w:before="54"/>
              <w:ind w:left="18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 w14:paraId="713E3D77" w14:textId="77777777" w:rsidR="00D33123" w:rsidRPr="00F26AA4" w:rsidRDefault="00D33123" w:rsidP="00F113AC">
            <w:pPr>
              <w:pStyle w:val="TableParagraph"/>
              <w:spacing w:before="54"/>
              <w:ind w:left="9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 w14:paraId="7BC8EC72" w14:textId="77777777" w:rsidR="00D33123" w:rsidRPr="00F26AA4" w:rsidRDefault="00D33123" w:rsidP="00F113AC">
            <w:pPr>
              <w:pStyle w:val="TableParagraph"/>
              <w:spacing w:before="54"/>
              <w:ind w:left="7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 w14:paraId="6623D91B" w14:textId="77777777" w:rsidR="00D33123" w:rsidRPr="00F26AA4" w:rsidRDefault="00D33123" w:rsidP="00F113AC">
            <w:pPr>
              <w:pStyle w:val="TableParagraph"/>
              <w:spacing w:before="54"/>
              <w:ind w:left="11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 w14:paraId="084CDF37" w14:textId="77777777" w:rsidR="00D33123" w:rsidRPr="00F26AA4" w:rsidRDefault="00D33123" w:rsidP="00F113AC">
            <w:pPr>
              <w:pStyle w:val="TableParagraph"/>
              <w:spacing w:before="54"/>
              <w:ind w:left="10"/>
            </w:pPr>
            <w:r w:rsidRPr="00F26AA4">
              <w:rPr>
                <w:rFonts w:ascii="Segoe UI Symbol" w:hAnsi="Segoe UI Symbol" w:cs="Segoe UI Symbol"/>
                <w:w w:val="106"/>
              </w:rPr>
              <w:t>☐</w:t>
            </w:r>
          </w:p>
        </w:tc>
      </w:tr>
    </w:tbl>
    <w:p w14:paraId="35F381DB" w14:textId="77777777" w:rsidR="00D33123" w:rsidRPr="00F26AA4" w:rsidRDefault="00D33123" w:rsidP="00D33123">
      <w:pPr>
        <w:pStyle w:val="Corpsdetexte"/>
      </w:pPr>
    </w:p>
    <w:p w14:paraId="59C973CB" w14:textId="77777777" w:rsidR="00D33123" w:rsidRPr="00F26AA4" w:rsidRDefault="00D33123" w:rsidP="00D33123">
      <w:pPr>
        <w:pStyle w:val="Corpsdetexte"/>
        <w:spacing w:before="9"/>
      </w:pPr>
    </w:p>
    <w:tbl>
      <w:tblPr>
        <w:tblStyle w:val="TableNormal0"/>
        <w:tblW w:w="0" w:type="auto"/>
        <w:tblInd w:w="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1"/>
        <w:gridCol w:w="6360"/>
        <w:gridCol w:w="494"/>
        <w:gridCol w:w="499"/>
        <w:gridCol w:w="494"/>
        <w:gridCol w:w="499"/>
        <w:gridCol w:w="494"/>
      </w:tblGrid>
      <w:tr w:rsidR="00D33123" w:rsidRPr="00F26AA4" w14:paraId="34B65993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206C064B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N#</w:t>
            </w:r>
          </w:p>
        </w:tc>
        <w:tc>
          <w:tcPr>
            <w:tcW w:w="6360" w:type="dxa"/>
            <w:shd w:val="clear" w:color="auto" w:fill="D9D9D9"/>
          </w:tcPr>
          <w:p w14:paraId="6B3A3306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Obstacles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according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to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blocks</w:t>
            </w:r>
          </w:p>
        </w:tc>
        <w:tc>
          <w:tcPr>
            <w:tcW w:w="2480" w:type="dxa"/>
            <w:gridSpan w:val="5"/>
            <w:shd w:val="clear" w:color="auto" w:fill="D9D9D9"/>
          </w:tcPr>
          <w:p w14:paraId="32C46DD5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36"/>
              <w:jc w:val="left"/>
              <w:rPr>
                <w:b/>
              </w:rPr>
            </w:pPr>
            <w:r w:rsidRPr="00F26AA4">
              <w:rPr>
                <w:b/>
              </w:rPr>
              <w:t>Choice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of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the answer</w:t>
            </w:r>
          </w:p>
        </w:tc>
      </w:tr>
      <w:tr w:rsidR="00D33123" w:rsidRPr="00F26AA4" w14:paraId="17339E2E" w14:textId="77777777" w:rsidTr="00F113AC">
        <w:trPr>
          <w:trHeight w:val="287"/>
        </w:trPr>
        <w:tc>
          <w:tcPr>
            <w:tcW w:w="581" w:type="dxa"/>
            <w:shd w:val="clear" w:color="auto" w:fill="D9D9D9"/>
          </w:tcPr>
          <w:p w14:paraId="52972408" w14:textId="77777777" w:rsidR="00D33123" w:rsidRPr="00F26AA4" w:rsidRDefault="00D33123" w:rsidP="00F113AC">
            <w:pPr>
              <w:pStyle w:val="TableParagraph"/>
              <w:spacing w:before="20" w:line="248" w:lineRule="exact"/>
              <w:jc w:val="left"/>
              <w:rPr>
                <w:b/>
              </w:rPr>
            </w:pPr>
            <w:r w:rsidRPr="00F26AA4">
              <w:rPr>
                <w:b/>
              </w:rPr>
              <w:t>4100</w:t>
            </w:r>
          </w:p>
        </w:tc>
        <w:tc>
          <w:tcPr>
            <w:tcW w:w="6360" w:type="dxa"/>
            <w:shd w:val="clear" w:color="auto" w:fill="D9D9D9"/>
          </w:tcPr>
          <w:p w14:paraId="0B4E39A0" w14:textId="77777777" w:rsidR="00D33123" w:rsidRPr="00F26AA4" w:rsidRDefault="00D33123" w:rsidP="00F113AC">
            <w:pPr>
              <w:pStyle w:val="TableParagraph"/>
              <w:spacing w:before="20" w:line="248" w:lineRule="exact"/>
              <w:jc w:val="left"/>
              <w:rPr>
                <w:b/>
              </w:rPr>
            </w:pPr>
            <w:r w:rsidRPr="00F26AA4">
              <w:rPr>
                <w:b/>
              </w:rPr>
              <w:t>Governance</w:t>
            </w:r>
          </w:p>
        </w:tc>
        <w:tc>
          <w:tcPr>
            <w:tcW w:w="494" w:type="dxa"/>
            <w:shd w:val="clear" w:color="auto" w:fill="D9D9D9"/>
          </w:tcPr>
          <w:p w14:paraId="5305661F" w14:textId="77777777" w:rsidR="00D33123" w:rsidRPr="00F26AA4" w:rsidRDefault="00D33123" w:rsidP="00F113AC">
            <w:pPr>
              <w:pStyle w:val="TableParagraph"/>
              <w:spacing w:before="20" w:line="248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112B998B" w14:textId="77777777" w:rsidR="00D33123" w:rsidRPr="00F26AA4" w:rsidRDefault="00D33123" w:rsidP="00F113AC">
            <w:pPr>
              <w:pStyle w:val="TableParagraph"/>
              <w:spacing w:before="20" w:line="248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50AE1AA6" w14:textId="77777777" w:rsidR="00D33123" w:rsidRPr="00F26AA4" w:rsidRDefault="00D33123" w:rsidP="00F113AC">
            <w:pPr>
              <w:pStyle w:val="TableParagraph"/>
              <w:spacing w:before="20" w:line="248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42413223" w14:textId="77777777" w:rsidR="00D33123" w:rsidRPr="00F26AA4" w:rsidRDefault="00D33123" w:rsidP="00F113AC">
            <w:pPr>
              <w:pStyle w:val="TableParagraph"/>
              <w:spacing w:before="20" w:line="248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5A2D4EC4" w14:textId="77777777" w:rsidR="00D33123" w:rsidRPr="00F26AA4" w:rsidRDefault="00D33123" w:rsidP="00F113AC">
            <w:pPr>
              <w:pStyle w:val="TableParagraph"/>
              <w:spacing w:before="20" w:line="248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4F495581" w14:textId="77777777" w:rsidTr="00F113AC">
        <w:trPr>
          <w:trHeight w:val="292"/>
        </w:trPr>
        <w:tc>
          <w:tcPr>
            <w:tcW w:w="581" w:type="dxa"/>
          </w:tcPr>
          <w:p w14:paraId="3248108C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</w:pPr>
            <w:r w:rsidRPr="00F26AA4">
              <w:t>4101</w:t>
            </w:r>
          </w:p>
        </w:tc>
        <w:tc>
          <w:tcPr>
            <w:tcW w:w="6360" w:type="dxa"/>
          </w:tcPr>
          <w:p w14:paraId="11AF896D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No</w:t>
            </w:r>
            <w:r w:rsidRPr="00F26AA4">
              <w:rPr>
                <w:spacing w:val="-4"/>
              </w:rPr>
              <w:t xml:space="preserve"> </w:t>
            </w:r>
            <w:r w:rsidRPr="00F26AA4">
              <w:t>national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policy</w:t>
            </w:r>
            <w:r w:rsidRPr="00F26AA4">
              <w:rPr>
                <w:spacing w:val="-3"/>
              </w:rPr>
              <w:t xml:space="preserve"> </w:t>
            </w:r>
            <w:r w:rsidRPr="00F26AA4">
              <w:t>or</w:t>
            </w:r>
            <w:r w:rsidRPr="00F26AA4">
              <w:rPr>
                <w:spacing w:val="-3"/>
              </w:rPr>
              <w:t xml:space="preserve"> </w:t>
            </w:r>
            <w:r w:rsidRPr="00F26AA4">
              <w:t>plan</w:t>
            </w:r>
          </w:p>
        </w:tc>
        <w:tc>
          <w:tcPr>
            <w:tcW w:w="494" w:type="dxa"/>
          </w:tcPr>
          <w:p w14:paraId="1637E7C7" w14:textId="77777777" w:rsidR="00D33123" w:rsidRPr="00F26AA4" w:rsidRDefault="00D33123" w:rsidP="00F113AC">
            <w:pPr>
              <w:pStyle w:val="TableParagraph"/>
              <w:spacing w:before="5"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9C37436" w14:textId="77777777" w:rsidR="00D33123" w:rsidRPr="00F26AA4" w:rsidRDefault="00D33123" w:rsidP="00F113AC">
            <w:pPr>
              <w:pStyle w:val="TableParagraph"/>
              <w:spacing w:before="5"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A4E414A" w14:textId="77777777" w:rsidR="00D33123" w:rsidRPr="00F26AA4" w:rsidRDefault="00D33123" w:rsidP="00F113AC">
            <w:pPr>
              <w:pStyle w:val="TableParagraph"/>
              <w:spacing w:before="5"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72B8F86" w14:textId="77777777" w:rsidR="00D33123" w:rsidRPr="00F26AA4" w:rsidRDefault="00D33123" w:rsidP="00F113AC">
            <w:pPr>
              <w:pStyle w:val="TableParagraph"/>
              <w:spacing w:before="5"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D2DC0C7" w14:textId="77777777" w:rsidR="00D33123" w:rsidRPr="00F26AA4" w:rsidRDefault="00D33123" w:rsidP="00F113AC">
            <w:pPr>
              <w:pStyle w:val="TableParagraph"/>
              <w:spacing w:before="5"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6AF5EDD" w14:textId="77777777" w:rsidTr="00F113AC">
        <w:trPr>
          <w:trHeight w:val="412"/>
        </w:trPr>
        <w:tc>
          <w:tcPr>
            <w:tcW w:w="581" w:type="dxa"/>
          </w:tcPr>
          <w:p w14:paraId="4B620D1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2</w:t>
            </w:r>
          </w:p>
        </w:tc>
        <w:tc>
          <w:tcPr>
            <w:tcW w:w="6360" w:type="dxa"/>
          </w:tcPr>
          <w:p w14:paraId="0B9CA29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a</w:t>
            </w:r>
            <w:r w:rsidRPr="00F26AA4">
              <w:rPr>
                <w:spacing w:val="-3"/>
              </w:rPr>
              <w:t xml:space="preserve"> </w:t>
            </w:r>
            <w:r w:rsidRPr="00F26AA4">
              <w:t>clear</w:t>
            </w:r>
            <w:r w:rsidRPr="00F26AA4">
              <w:rPr>
                <w:spacing w:val="-4"/>
              </w:rPr>
              <w:t xml:space="preserve"> </w:t>
            </w:r>
            <w:r w:rsidRPr="00F26AA4">
              <w:t>integration</w:t>
            </w:r>
            <w:r w:rsidRPr="00F26AA4">
              <w:rPr>
                <w:spacing w:val="-3"/>
              </w:rPr>
              <w:t xml:space="preserve"> </w:t>
            </w:r>
            <w:r w:rsidRPr="00F26AA4">
              <w:t>strategy</w:t>
            </w:r>
          </w:p>
        </w:tc>
        <w:tc>
          <w:tcPr>
            <w:tcW w:w="494" w:type="dxa"/>
          </w:tcPr>
          <w:p w14:paraId="13164B08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949330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8371ABC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50988E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9D68B6A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407CA0A" w14:textId="77777777" w:rsidTr="00F113AC">
        <w:trPr>
          <w:trHeight w:val="407"/>
        </w:trPr>
        <w:tc>
          <w:tcPr>
            <w:tcW w:w="581" w:type="dxa"/>
          </w:tcPr>
          <w:p w14:paraId="00D719C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3</w:t>
            </w:r>
          </w:p>
        </w:tc>
        <w:tc>
          <w:tcPr>
            <w:tcW w:w="6360" w:type="dxa"/>
          </w:tcPr>
          <w:p w14:paraId="5704CACC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priority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within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care</w:t>
            </w:r>
            <w:r w:rsidRPr="00F26AA4">
              <w:rPr>
                <w:spacing w:val="-4"/>
              </w:rPr>
              <w:t xml:space="preserve"> </w:t>
            </w:r>
            <w:r w:rsidRPr="00F26AA4">
              <w:t>system</w:t>
            </w:r>
          </w:p>
        </w:tc>
        <w:tc>
          <w:tcPr>
            <w:tcW w:w="494" w:type="dxa"/>
          </w:tcPr>
          <w:p w14:paraId="6DE4D65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EFFB1E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259C7B6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94F5946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420A93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1DEAAE0" w14:textId="77777777" w:rsidTr="00F113AC">
        <w:trPr>
          <w:trHeight w:val="508"/>
        </w:trPr>
        <w:tc>
          <w:tcPr>
            <w:tcW w:w="581" w:type="dxa"/>
          </w:tcPr>
          <w:p w14:paraId="19DECA8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4</w:t>
            </w:r>
          </w:p>
        </w:tc>
        <w:tc>
          <w:tcPr>
            <w:tcW w:w="6360" w:type="dxa"/>
          </w:tcPr>
          <w:p w14:paraId="130CA8A3" w14:textId="77777777" w:rsidR="00D33123" w:rsidRPr="00F26AA4" w:rsidRDefault="00D33123" w:rsidP="00F113AC">
            <w:pPr>
              <w:pStyle w:val="TableParagraph"/>
              <w:spacing w:line="254" w:lineRule="exact"/>
              <w:ind w:right="441"/>
              <w:jc w:val="left"/>
            </w:pPr>
            <w:r w:rsidRPr="00F26AA4">
              <w:t>Poor communication between managers and employees regarding mental</w:t>
            </w:r>
            <w:r w:rsidRPr="00F26AA4">
              <w:rPr>
                <w:spacing w:val="-5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2"/>
              </w:rPr>
              <w:t xml:space="preserve"> </w:t>
            </w:r>
            <w:r w:rsidRPr="00F26AA4">
              <w:t>issues</w:t>
            </w:r>
          </w:p>
        </w:tc>
        <w:tc>
          <w:tcPr>
            <w:tcW w:w="494" w:type="dxa"/>
          </w:tcPr>
          <w:p w14:paraId="67AE37E6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1A365B9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48224A7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FC4E838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00D861C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A1A456E" w14:textId="77777777" w:rsidTr="00F113AC">
        <w:trPr>
          <w:trHeight w:val="503"/>
        </w:trPr>
        <w:tc>
          <w:tcPr>
            <w:tcW w:w="581" w:type="dxa"/>
          </w:tcPr>
          <w:p w14:paraId="164E30E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5</w:t>
            </w:r>
          </w:p>
        </w:tc>
        <w:tc>
          <w:tcPr>
            <w:tcW w:w="6360" w:type="dxa"/>
          </w:tcPr>
          <w:p w14:paraId="50B64251" w14:textId="77777777" w:rsidR="00D33123" w:rsidRPr="00F26AA4" w:rsidRDefault="00D33123" w:rsidP="00F113AC">
            <w:pPr>
              <w:pStyle w:val="TableParagraph"/>
              <w:spacing w:line="250" w:lineRule="exact"/>
              <w:ind w:right="160"/>
              <w:jc w:val="left"/>
            </w:pPr>
            <w:r w:rsidRPr="00F26AA4">
              <w:t>Complex institutional setup in the design of integrated mental health</w:t>
            </w:r>
            <w:r w:rsidRPr="00F26AA4">
              <w:rPr>
                <w:spacing w:val="-52"/>
              </w:rPr>
              <w:t xml:space="preserve"> </w:t>
            </w:r>
            <w:r w:rsidRPr="00F26AA4">
              <w:t>programs</w:t>
            </w:r>
          </w:p>
        </w:tc>
        <w:tc>
          <w:tcPr>
            <w:tcW w:w="494" w:type="dxa"/>
          </w:tcPr>
          <w:p w14:paraId="7B1AECB2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2F76F9C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98192C1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AE7E335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D045414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04BB532" w14:textId="77777777" w:rsidTr="00F113AC">
        <w:trPr>
          <w:trHeight w:val="412"/>
        </w:trPr>
        <w:tc>
          <w:tcPr>
            <w:tcW w:w="581" w:type="dxa"/>
          </w:tcPr>
          <w:p w14:paraId="7CE64F5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6</w:t>
            </w:r>
          </w:p>
        </w:tc>
        <w:tc>
          <w:tcPr>
            <w:tcW w:w="6360" w:type="dxa"/>
          </w:tcPr>
          <w:p w14:paraId="2A7EE0A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leadership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commitment</w:t>
            </w:r>
            <w:r w:rsidRPr="00F26AA4">
              <w:rPr>
                <w:spacing w:val="-3"/>
              </w:rPr>
              <w:t xml:space="preserve"> </w:t>
            </w:r>
            <w:r w:rsidRPr="00F26AA4">
              <w:t>from</w:t>
            </w:r>
            <w:r w:rsidRPr="00F26AA4">
              <w:rPr>
                <w:spacing w:val="-4"/>
              </w:rPr>
              <w:t xml:space="preserve"> </w:t>
            </w:r>
            <w:r w:rsidRPr="00F26AA4">
              <w:t>(mental)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managers</w:t>
            </w:r>
          </w:p>
        </w:tc>
        <w:tc>
          <w:tcPr>
            <w:tcW w:w="494" w:type="dxa"/>
          </w:tcPr>
          <w:p w14:paraId="607C2520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5A93603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789CE75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CC22F47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09C894A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3DA7D36" w14:textId="77777777" w:rsidTr="00F113AC">
        <w:trPr>
          <w:trHeight w:val="412"/>
        </w:trPr>
        <w:tc>
          <w:tcPr>
            <w:tcW w:w="581" w:type="dxa"/>
          </w:tcPr>
          <w:p w14:paraId="23732CC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7</w:t>
            </w:r>
          </w:p>
        </w:tc>
        <w:tc>
          <w:tcPr>
            <w:tcW w:w="6360" w:type="dxa"/>
          </w:tcPr>
          <w:p w14:paraId="1489EAF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Resistance</w:t>
            </w:r>
            <w:r w:rsidRPr="00F26AA4">
              <w:rPr>
                <w:spacing w:val="-5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change</w:t>
            </w:r>
            <w:r w:rsidRPr="00F26AA4">
              <w:rPr>
                <w:spacing w:val="-5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Organizational Culture</w:t>
            </w:r>
          </w:p>
        </w:tc>
        <w:tc>
          <w:tcPr>
            <w:tcW w:w="494" w:type="dxa"/>
          </w:tcPr>
          <w:p w14:paraId="0A07FEAB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FC1A00A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2258921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50AAD9A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5B2B51A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A6EDFE3" w14:textId="77777777" w:rsidTr="00F113AC">
        <w:trPr>
          <w:trHeight w:val="407"/>
        </w:trPr>
        <w:tc>
          <w:tcPr>
            <w:tcW w:w="581" w:type="dxa"/>
          </w:tcPr>
          <w:p w14:paraId="0002677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08</w:t>
            </w:r>
          </w:p>
        </w:tc>
        <w:tc>
          <w:tcPr>
            <w:tcW w:w="6360" w:type="dxa"/>
          </w:tcPr>
          <w:p w14:paraId="774935A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ongoing</w:t>
            </w:r>
            <w:r w:rsidRPr="00F26AA4">
              <w:rPr>
                <w:spacing w:val="-4"/>
              </w:rPr>
              <w:t xml:space="preserve"> </w:t>
            </w:r>
            <w:r w:rsidRPr="00F26AA4">
              <w:t>training</w:t>
            </w:r>
            <w:r w:rsidRPr="00F26AA4">
              <w:rPr>
                <w:spacing w:val="-3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managers</w:t>
            </w:r>
          </w:p>
        </w:tc>
        <w:tc>
          <w:tcPr>
            <w:tcW w:w="494" w:type="dxa"/>
          </w:tcPr>
          <w:p w14:paraId="4E9CECB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531F907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92B6580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0E19ED1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A967E0F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3CCD059" w14:textId="77777777" w:rsidTr="00F113AC">
        <w:trPr>
          <w:trHeight w:val="412"/>
        </w:trPr>
        <w:tc>
          <w:tcPr>
            <w:tcW w:w="581" w:type="dxa"/>
          </w:tcPr>
          <w:p w14:paraId="6A8FEA85" w14:textId="77777777" w:rsidR="00D33123" w:rsidRPr="00F26AA4" w:rsidRDefault="00D33123" w:rsidP="00F113AC">
            <w:pPr>
              <w:pStyle w:val="TableParagraph"/>
              <w:spacing w:before="5"/>
              <w:jc w:val="left"/>
            </w:pPr>
            <w:r w:rsidRPr="00F26AA4">
              <w:t>4109</w:t>
            </w:r>
          </w:p>
        </w:tc>
        <w:tc>
          <w:tcPr>
            <w:tcW w:w="6360" w:type="dxa"/>
          </w:tcPr>
          <w:p w14:paraId="2E24CF1A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diversified</w:t>
            </w:r>
            <w:r w:rsidRPr="00F26AA4">
              <w:rPr>
                <w:spacing w:val="-4"/>
              </w:rPr>
              <w:t xml:space="preserve"> </w:t>
            </w:r>
            <w:r w:rsidRPr="00F26AA4">
              <w:t>staff</w:t>
            </w:r>
            <w:r w:rsidRPr="00F26AA4">
              <w:rPr>
                <w:spacing w:val="-3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serve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minority</w:t>
            </w:r>
            <w:r w:rsidRPr="00F26AA4">
              <w:rPr>
                <w:spacing w:val="-4"/>
              </w:rPr>
              <w:t xml:space="preserve"> </w:t>
            </w:r>
            <w:r w:rsidRPr="00F26AA4">
              <w:t>population</w:t>
            </w:r>
          </w:p>
        </w:tc>
        <w:tc>
          <w:tcPr>
            <w:tcW w:w="494" w:type="dxa"/>
          </w:tcPr>
          <w:p w14:paraId="5529E9AB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3F61B10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3791BC3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82AF7B5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36DBBDC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0E4CF8E" w14:textId="77777777" w:rsidTr="00F113AC">
        <w:trPr>
          <w:trHeight w:val="412"/>
        </w:trPr>
        <w:tc>
          <w:tcPr>
            <w:tcW w:w="581" w:type="dxa"/>
          </w:tcPr>
          <w:p w14:paraId="5361AF9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0</w:t>
            </w:r>
          </w:p>
        </w:tc>
        <w:tc>
          <w:tcPr>
            <w:tcW w:w="6360" w:type="dxa"/>
          </w:tcPr>
          <w:p w14:paraId="659AE63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supervision</w:t>
            </w:r>
          </w:p>
        </w:tc>
        <w:tc>
          <w:tcPr>
            <w:tcW w:w="494" w:type="dxa"/>
          </w:tcPr>
          <w:p w14:paraId="027F819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09B1FA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A19FA14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19B8259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5E442D5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5EFF341" w14:textId="77777777" w:rsidTr="00F113AC">
        <w:trPr>
          <w:trHeight w:val="503"/>
        </w:trPr>
        <w:tc>
          <w:tcPr>
            <w:tcW w:w="581" w:type="dxa"/>
          </w:tcPr>
          <w:p w14:paraId="64FB3CD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1</w:t>
            </w:r>
          </w:p>
        </w:tc>
        <w:tc>
          <w:tcPr>
            <w:tcW w:w="6360" w:type="dxa"/>
          </w:tcPr>
          <w:p w14:paraId="15593403" w14:textId="77777777" w:rsidR="00D33123" w:rsidRPr="00F26AA4" w:rsidRDefault="00D33123" w:rsidP="00F113AC">
            <w:pPr>
              <w:pStyle w:val="TableParagraph"/>
              <w:spacing w:line="250" w:lineRule="exact"/>
              <w:jc w:val="left"/>
            </w:pPr>
            <w:r w:rsidRPr="00F26AA4">
              <w:t>Irregularity</w:t>
            </w:r>
            <w:r w:rsidRPr="00F26AA4">
              <w:rPr>
                <w:spacing w:val="9"/>
              </w:rPr>
              <w:t xml:space="preserve"> </w:t>
            </w:r>
            <w:r w:rsidRPr="00F26AA4">
              <w:t>of</w:t>
            </w:r>
            <w:r w:rsidRPr="00F26AA4">
              <w:rPr>
                <w:spacing w:val="9"/>
              </w:rPr>
              <w:t xml:space="preserve"> </w:t>
            </w:r>
            <w:r w:rsidRPr="00F26AA4">
              <w:t>district</w:t>
            </w:r>
            <w:r w:rsidRPr="00F26AA4">
              <w:rPr>
                <w:spacing w:val="10"/>
              </w:rPr>
              <w:t xml:space="preserve"> </w:t>
            </w:r>
            <w:r w:rsidRPr="00F26AA4">
              <w:t>management</w:t>
            </w:r>
            <w:r w:rsidRPr="00F26AA4">
              <w:rPr>
                <w:spacing w:val="9"/>
              </w:rPr>
              <w:t xml:space="preserve"> </w:t>
            </w:r>
            <w:r w:rsidRPr="00F26AA4">
              <w:t>team</w:t>
            </w:r>
            <w:r w:rsidRPr="00F26AA4">
              <w:rPr>
                <w:spacing w:val="9"/>
              </w:rPr>
              <w:t xml:space="preserve"> </w:t>
            </w:r>
            <w:r w:rsidRPr="00F26AA4">
              <w:t>meetings</w:t>
            </w:r>
            <w:r w:rsidRPr="00F26AA4">
              <w:rPr>
                <w:spacing w:val="10"/>
              </w:rPr>
              <w:t xml:space="preserve"> </w:t>
            </w:r>
            <w:r w:rsidRPr="00F26AA4">
              <w:t>with</w:t>
            </w:r>
            <w:r w:rsidRPr="00F26AA4">
              <w:rPr>
                <w:spacing w:val="9"/>
              </w:rPr>
              <w:t xml:space="preserve"> </w:t>
            </w:r>
            <w:r w:rsidRPr="00F26AA4">
              <w:t>mental</w:t>
            </w:r>
            <w:r w:rsidRPr="00F26AA4">
              <w:rPr>
                <w:spacing w:val="9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52"/>
              </w:rPr>
              <w:t xml:space="preserve"> </w:t>
            </w:r>
            <w:r w:rsidRPr="00F26AA4">
              <w:t>on</w:t>
            </w:r>
            <w:r w:rsidRPr="00F26AA4">
              <w:rPr>
                <w:spacing w:val="-2"/>
              </w:rPr>
              <w:t xml:space="preserve"> </w:t>
            </w:r>
            <w:r w:rsidRPr="00F26AA4">
              <w:t>the</w:t>
            </w:r>
            <w:r w:rsidRPr="00F26AA4">
              <w:rPr>
                <w:spacing w:val="-1"/>
              </w:rPr>
              <w:t xml:space="preserve"> </w:t>
            </w:r>
            <w:r w:rsidRPr="00F26AA4">
              <w:t>agenda</w:t>
            </w:r>
          </w:p>
        </w:tc>
        <w:tc>
          <w:tcPr>
            <w:tcW w:w="494" w:type="dxa"/>
          </w:tcPr>
          <w:p w14:paraId="1A2D0F5D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DB32612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CC85EB9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DE6C568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9301DB0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923F2C6" w14:textId="77777777" w:rsidTr="00F113AC">
        <w:trPr>
          <w:trHeight w:val="412"/>
        </w:trPr>
        <w:tc>
          <w:tcPr>
            <w:tcW w:w="581" w:type="dxa"/>
          </w:tcPr>
          <w:p w14:paraId="2153EA4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2</w:t>
            </w:r>
          </w:p>
        </w:tc>
        <w:tc>
          <w:tcPr>
            <w:tcW w:w="6360" w:type="dxa"/>
          </w:tcPr>
          <w:p w14:paraId="2B50056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Weak</w:t>
            </w:r>
            <w:r w:rsidRPr="00F26AA4">
              <w:rPr>
                <w:spacing w:val="-5"/>
              </w:rPr>
              <w:t xml:space="preserve"> </w:t>
            </w:r>
            <w:r w:rsidRPr="00F26AA4">
              <w:t>involvement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authorities</w:t>
            </w:r>
          </w:p>
        </w:tc>
        <w:tc>
          <w:tcPr>
            <w:tcW w:w="494" w:type="dxa"/>
          </w:tcPr>
          <w:p w14:paraId="37EB34AD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550B3E7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41283B5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553619D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AD499FB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F6009C2" w14:textId="77777777" w:rsidTr="00F113AC">
        <w:trPr>
          <w:trHeight w:val="412"/>
        </w:trPr>
        <w:tc>
          <w:tcPr>
            <w:tcW w:w="581" w:type="dxa"/>
          </w:tcPr>
          <w:p w14:paraId="13255F7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3</w:t>
            </w:r>
          </w:p>
        </w:tc>
        <w:tc>
          <w:tcPr>
            <w:tcW w:w="6360" w:type="dxa"/>
          </w:tcPr>
          <w:p w14:paraId="1BCB066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Vulnerability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the PNSM</w:t>
            </w:r>
          </w:p>
        </w:tc>
        <w:tc>
          <w:tcPr>
            <w:tcW w:w="494" w:type="dxa"/>
          </w:tcPr>
          <w:p w14:paraId="56C29362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19D0640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0056B18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AEA20C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2F86C50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8730C5F" w14:textId="77777777" w:rsidTr="00F113AC">
        <w:trPr>
          <w:trHeight w:val="407"/>
        </w:trPr>
        <w:tc>
          <w:tcPr>
            <w:tcW w:w="581" w:type="dxa"/>
          </w:tcPr>
          <w:p w14:paraId="2263495F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4</w:t>
            </w:r>
          </w:p>
        </w:tc>
        <w:tc>
          <w:tcPr>
            <w:tcW w:w="6360" w:type="dxa"/>
          </w:tcPr>
          <w:p w14:paraId="56027895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Weak</w:t>
            </w:r>
            <w:r w:rsidRPr="00F26AA4">
              <w:rPr>
                <w:spacing w:val="-5"/>
              </w:rPr>
              <w:t xml:space="preserve"> </w:t>
            </w:r>
            <w:r w:rsidRPr="00F26AA4">
              <w:t>program</w:t>
            </w:r>
            <w:r w:rsidRPr="00F26AA4">
              <w:rPr>
                <w:spacing w:val="-4"/>
              </w:rPr>
              <w:t xml:space="preserve"> </w:t>
            </w:r>
            <w:r w:rsidRPr="00F26AA4">
              <w:t>coordination</w:t>
            </w:r>
          </w:p>
        </w:tc>
        <w:tc>
          <w:tcPr>
            <w:tcW w:w="494" w:type="dxa"/>
          </w:tcPr>
          <w:p w14:paraId="37D8D960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5180B46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6753646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9AFFDF5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FAE9ABD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628080D" w14:textId="77777777" w:rsidTr="00F113AC">
        <w:trPr>
          <w:trHeight w:val="508"/>
        </w:trPr>
        <w:tc>
          <w:tcPr>
            <w:tcW w:w="581" w:type="dxa"/>
          </w:tcPr>
          <w:p w14:paraId="40AE457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5</w:t>
            </w:r>
          </w:p>
        </w:tc>
        <w:tc>
          <w:tcPr>
            <w:tcW w:w="6360" w:type="dxa"/>
          </w:tcPr>
          <w:p w14:paraId="78ABE5D5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training</w:t>
            </w:r>
            <w:r w:rsidRPr="00F26AA4">
              <w:rPr>
                <w:spacing w:val="-4"/>
              </w:rPr>
              <w:t xml:space="preserve"> </w:t>
            </w:r>
            <w:r w:rsidRPr="00F26AA4">
              <w:t>or</w:t>
            </w:r>
            <w:r w:rsidRPr="00F26AA4">
              <w:rPr>
                <w:spacing w:val="-4"/>
              </w:rPr>
              <w:t xml:space="preserve"> </w:t>
            </w:r>
            <w:r w:rsidRPr="00F26AA4">
              <w:t>standardized</w:t>
            </w:r>
            <w:r w:rsidRPr="00F26AA4">
              <w:rPr>
                <w:spacing w:val="-4"/>
              </w:rPr>
              <w:t xml:space="preserve"> </w:t>
            </w:r>
            <w:r w:rsidRPr="00F26AA4">
              <w:t>guidelines</w:t>
            </w:r>
          </w:p>
        </w:tc>
        <w:tc>
          <w:tcPr>
            <w:tcW w:w="494" w:type="dxa"/>
          </w:tcPr>
          <w:p w14:paraId="759D0307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38A1DE7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4A9F23A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6BE3D3E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B402068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D2421A8" w14:textId="77777777" w:rsidTr="00F113AC">
        <w:trPr>
          <w:trHeight w:val="662"/>
        </w:trPr>
        <w:tc>
          <w:tcPr>
            <w:tcW w:w="581" w:type="dxa"/>
          </w:tcPr>
          <w:p w14:paraId="78C9C57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6</w:t>
            </w:r>
          </w:p>
        </w:tc>
        <w:tc>
          <w:tcPr>
            <w:tcW w:w="6360" w:type="dxa"/>
          </w:tcPr>
          <w:p w14:paraId="6FAA6CD4" w14:textId="77777777" w:rsidR="00D33123" w:rsidRPr="00F26AA4" w:rsidRDefault="00D33123" w:rsidP="00F113AC">
            <w:pPr>
              <w:pStyle w:val="TableParagraph"/>
              <w:spacing w:before="3" w:line="237" w:lineRule="auto"/>
              <w:ind w:right="484"/>
              <w:jc w:val="left"/>
            </w:pPr>
            <w:r w:rsidRPr="00F26AA4">
              <w:t>Lack of collaboration with other ministries or government sectors</w:t>
            </w:r>
            <w:r w:rsidRPr="00F26AA4">
              <w:rPr>
                <w:spacing w:val="-52"/>
              </w:rPr>
              <w:t xml:space="preserve"> </w:t>
            </w:r>
            <w:r w:rsidRPr="00F26AA4">
              <w:t>(e.g.</w:t>
            </w:r>
            <w:r w:rsidRPr="00F26AA4">
              <w:rPr>
                <w:spacing w:val="-3"/>
              </w:rPr>
              <w:t xml:space="preserve"> </w:t>
            </w:r>
            <w:r w:rsidRPr="00F26AA4">
              <w:t>police,</w:t>
            </w:r>
            <w:r w:rsidRPr="00F26AA4">
              <w:rPr>
                <w:spacing w:val="-3"/>
              </w:rPr>
              <w:t xml:space="preserve"> </w:t>
            </w:r>
            <w:r w:rsidRPr="00F26AA4">
              <w:t>prisons,</w:t>
            </w:r>
            <w:r w:rsidRPr="00F26AA4">
              <w:rPr>
                <w:spacing w:val="-2"/>
              </w:rPr>
              <w:t xml:space="preserve"> </w:t>
            </w:r>
            <w:r w:rsidRPr="00F26AA4">
              <w:t>education,</w:t>
            </w:r>
            <w:r w:rsidRPr="00F26AA4">
              <w:rPr>
                <w:spacing w:val="-3"/>
              </w:rPr>
              <w:t xml:space="preserve"> </w:t>
            </w:r>
            <w:r w:rsidRPr="00F26AA4">
              <w:t>social</w:t>
            </w:r>
            <w:r w:rsidRPr="00F26AA4">
              <w:rPr>
                <w:spacing w:val="-3"/>
              </w:rPr>
              <w:t xml:space="preserve"> </w:t>
            </w:r>
            <w:r w:rsidRPr="00F26AA4">
              <w:t>welfare</w:t>
            </w:r>
            <w:r w:rsidRPr="00F26AA4">
              <w:rPr>
                <w:spacing w:val="-2"/>
              </w:rPr>
              <w:t xml:space="preserve"> </w:t>
            </w:r>
            <w:r w:rsidRPr="00F26AA4">
              <w:t>and</w:t>
            </w:r>
            <w:r w:rsidRPr="00F26AA4">
              <w:rPr>
                <w:spacing w:val="-3"/>
              </w:rPr>
              <w:t xml:space="preserve"> </w:t>
            </w:r>
            <w:r w:rsidRPr="00F26AA4">
              <w:t>sports)</w:t>
            </w:r>
          </w:p>
        </w:tc>
        <w:tc>
          <w:tcPr>
            <w:tcW w:w="494" w:type="dxa"/>
          </w:tcPr>
          <w:p w14:paraId="781DFD2B" w14:textId="77777777" w:rsidR="00D33123" w:rsidRPr="00F26AA4" w:rsidRDefault="00D33123" w:rsidP="00F113AC">
            <w:pPr>
              <w:pStyle w:val="TableParagraph"/>
              <w:spacing w:before="5"/>
              <w:ind w:left="0"/>
              <w:jc w:val="left"/>
            </w:pPr>
          </w:p>
          <w:p w14:paraId="31865A13" w14:textId="77777777" w:rsidR="00D33123" w:rsidRPr="00F26AA4" w:rsidRDefault="00D33123" w:rsidP="00F113AC">
            <w:pPr>
              <w:pStyle w:val="TableParagraph"/>
              <w:spacing w:before="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A3A63B2" w14:textId="77777777" w:rsidR="00D33123" w:rsidRPr="00F26AA4" w:rsidRDefault="00D33123" w:rsidP="00F113AC">
            <w:pPr>
              <w:pStyle w:val="TableParagraph"/>
              <w:spacing w:before="5"/>
              <w:ind w:left="0"/>
              <w:jc w:val="left"/>
            </w:pPr>
          </w:p>
          <w:p w14:paraId="7D0F6081" w14:textId="77777777" w:rsidR="00D33123" w:rsidRPr="00F26AA4" w:rsidRDefault="00D33123" w:rsidP="00F113AC">
            <w:pPr>
              <w:pStyle w:val="TableParagraph"/>
              <w:spacing w:before="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1F62195" w14:textId="77777777" w:rsidR="00D33123" w:rsidRPr="00F26AA4" w:rsidRDefault="00D33123" w:rsidP="00F113AC">
            <w:pPr>
              <w:pStyle w:val="TableParagraph"/>
              <w:spacing w:before="5"/>
              <w:ind w:left="0"/>
              <w:jc w:val="left"/>
            </w:pPr>
          </w:p>
          <w:p w14:paraId="6A73408C" w14:textId="77777777" w:rsidR="00D33123" w:rsidRPr="00F26AA4" w:rsidRDefault="00D33123" w:rsidP="00F113AC">
            <w:pPr>
              <w:pStyle w:val="TableParagraph"/>
              <w:spacing w:before="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2801885" w14:textId="77777777" w:rsidR="00D33123" w:rsidRPr="00F26AA4" w:rsidRDefault="00D33123" w:rsidP="00F113AC">
            <w:pPr>
              <w:pStyle w:val="TableParagraph"/>
              <w:spacing w:before="5"/>
              <w:ind w:left="0"/>
              <w:jc w:val="left"/>
            </w:pPr>
          </w:p>
          <w:p w14:paraId="6739821A" w14:textId="77777777" w:rsidR="00D33123" w:rsidRPr="00F26AA4" w:rsidRDefault="00D33123" w:rsidP="00F113AC">
            <w:pPr>
              <w:pStyle w:val="TableParagraph"/>
              <w:spacing w:before="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4410CD8" w14:textId="77777777" w:rsidR="00D33123" w:rsidRPr="00F26AA4" w:rsidRDefault="00D33123" w:rsidP="00F113AC">
            <w:pPr>
              <w:pStyle w:val="TableParagraph"/>
              <w:spacing w:before="5"/>
              <w:ind w:left="0"/>
              <w:jc w:val="left"/>
            </w:pPr>
          </w:p>
          <w:p w14:paraId="6E96756F" w14:textId="77777777" w:rsidR="00D33123" w:rsidRPr="00F26AA4" w:rsidRDefault="00D33123" w:rsidP="00F113AC">
            <w:pPr>
              <w:pStyle w:val="TableParagraph"/>
              <w:spacing w:before="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19B9362" w14:textId="77777777" w:rsidTr="00F113AC">
        <w:trPr>
          <w:trHeight w:val="412"/>
        </w:trPr>
        <w:tc>
          <w:tcPr>
            <w:tcW w:w="581" w:type="dxa"/>
          </w:tcPr>
          <w:p w14:paraId="0E2BE6F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4117</w:t>
            </w:r>
          </w:p>
        </w:tc>
        <w:tc>
          <w:tcPr>
            <w:tcW w:w="6360" w:type="dxa"/>
          </w:tcPr>
          <w:p w14:paraId="4547C59A" w14:textId="77777777" w:rsidR="00D33123" w:rsidRPr="00F26AA4" w:rsidRDefault="00D33123" w:rsidP="00F113AC">
            <w:pPr>
              <w:pStyle w:val="TableParagraph"/>
              <w:spacing w:before="77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a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manager</w:t>
            </w:r>
            <w:r w:rsidRPr="00F26AA4">
              <w:rPr>
                <w:spacing w:val="-3"/>
              </w:rPr>
              <w:t xml:space="preserve"> </w:t>
            </w:r>
            <w:r w:rsidRPr="00F26AA4">
              <w:t>and/or</w:t>
            </w:r>
            <w:r w:rsidRPr="00F26AA4">
              <w:rPr>
                <w:spacing w:val="-4"/>
              </w:rPr>
              <w:t xml:space="preserve"> </w:t>
            </w:r>
            <w:r w:rsidRPr="00F26AA4">
              <w:t>referent</w:t>
            </w:r>
          </w:p>
        </w:tc>
        <w:tc>
          <w:tcPr>
            <w:tcW w:w="494" w:type="dxa"/>
          </w:tcPr>
          <w:p w14:paraId="6D74902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BCB98B0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CAD7453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5546C91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2D5DD66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DEE96C5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6C22EA08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4200</w:t>
            </w:r>
          </w:p>
        </w:tc>
        <w:tc>
          <w:tcPr>
            <w:tcW w:w="6360" w:type="dxa"/>
            <w:shd w:val="clear" w:color="auto" w:fill="D9D9D9"/>
          </w:tcPr>
          <w:p w14:paraId="12792501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Human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resources</w:t>
            </w:r>
          </w:p>
        </w:tc>
        <w:tc>
          <w:tcPr>
            <w:tcW w:w="494" w:type="dxa"/>
            <w:shd w:val="clear" w:color="auto" w:fill="D9D9D9"/>
          </w:tcPr>
          <w:p w14:paraId="4C8D40A6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61F5FD5D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3505C98E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3A120E39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61B87F0A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2991F7B7" w14:textId="77777777" w:rsidTr="00F113AC">
        <w:trPr>
          <w:trHeight w:val="287"/>
        </w:trPr>
        <w:tc>
          <w:tcPr>
            <w:tcW w:w="581" w:type="dxa"/>
          </w:tcPr>
          <w:p w14:paraId="451AF23C" w14:textId="77777777" w:rsidR="00D33123" w:rsidRPr="00F26AA4" w:rsidRDefault="00D33123" w:rsidP="00F113AC">
            <w:pPr>
              <w:pStyle w:val="TableParagraph"/>
              <w:spacing w:before="15" w:line="252" w:lineRule="exact"/>
              <w:jc w:val="left"/>
            </w:pPr>
            <w:r w:rsidRPr="00F26AA4">
              <w:t>4201</w:t>
            </w:r>
          </w:p>
        </w:tc>
        <w:tc>
          <w:tcPr>
            <w:tcW w:w="6360" w:type="dxa"/>
          </w:tcPr>
          <w:p w14:paraId="35CBCC9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aff</w:t>
            </w:r>
            <w:r w:rsidRPr="00F26AA4">
              <w:rPr>
                <w:spacing w:val="-5"/>
              </w:rPr>
              <w:t xml:space="preserve"> </w:t>
            </w:r>
            <w:r w:rsidRPr="00F26AA4">
              <w:t>training,</w:t>
            </w:r>
            <w:r w:rsidRPr="00F26AA4">
              <w:rPr>
                <w:spacing w:val="-4"/>
              </w:rPr>
              <w:t xml:space="preserve"> </w:t>
            </w:r>
            <w:r w:rsidRPr="00F26AA4">
              <w:t>skills</w:t>
            </w:r>
            <w:r w:rsidRPr="00F26AA4">
              <w:rPr>
                <w:spacing w:val="-5"/>
              </w:rPr>
              <w:t>, and</w:t>
            </w:r>
            <w:r w:rsidRPr="00F26AA4">
              <w:rPr>
                <w:spacing w:val="-4"/>
              </w:rPr>
              <w:t xml:space="preserve"> </w:t>
            </w:r>
            <w:r w:rsidRPr="00F26AA4">
              <w:t>experience</w:t>
            </w:r>
          </w:p>
        </w:tc>
        <w:tc>
          <w:tcPr>
            <w:tcW w:w="494" w:type="dxa"/>
          </w:tcPr>
          <w:p w14:paraId="66740901" w14:textId="77777777" w:rsidR="00D33123" w:rsidRPr="00F26AA4" w:rsidRDefault="00D33123" w:rsidP="00F113AC">
            <w:pPr>
              <w:pStyle w:val="TableParagraph"/>
              <w:spacing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C8A50E5" w14:textId="77777777" w:rsidR="00D33123" w:rsidRPr="00F26AA4" w:rsidRDefault="00D33123" w:rsidP="00F113AC">
            <w:pPr>
              <w:pStyle w:val="TableParagraph"/>
              <w:spacing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14E1964" w14:textId="77777777" w:rsidR="00D33123" w:rsidRPr="00F26AA4" w:rsidRDefault="00D33123" w:rsidP="00F113AC">
            <w:pPr>
              <w:pStyle w:val="TableParagraph"/>
              <w:spacing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C30CDA6" w14:textId="77777777" w:rsidR="00D33123" w:rsidRPr="00F26AA4" w:rsidRDefault="00D33123" w:rsidP="00F113AC">
            <w:pPr>
              <w:pStyle w:val="TableParagraph"/>
              <w:spacing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74E1540" w14:textId="77777777" w:rsidR="00D33123" w:rsidRPr="00F26AA4" w:rsidRDefault="00D33123" w:rsidP="00F113AC">
            <w:pPr>
              <w:pStyle w:val="TableParagraph"/>
              <w:spacing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5FD8FB8C" w14:textId="77777777" w:rsidR="00D33123" w:rsidRPr="00F26AA4" w:rsidRDefault="00D33123" w:rsidP="00D33123">
      <w:pPr>
        <w:spacing w:line="267" w:lineRule="exact"/>
        <w:rPr>
          <w:rFonts w:ascii="Times New Roman" w:hAnsi="Times New Roman" w:cs="Times New Roman"/>
          <w:sz w:val="22"/>
        </w:rPr>
        <w:sectPr w:rsidR="00D33123" w:rsidRPr="00F26AA4" w:rsidSect="005603D0">
          <w:pgSz w:w="11910" w:h="16840"/>
          <w:pgMar w:top="1580" w:right="1020" w:bottom="1140" w:left="1100" w:header="0" w:footer="954" w:gutter="0"/>
          <w:cols w:space="720"/>
        </w:sectPr>
      </w:pPr>
    </w:p>
    <w:tbl>
      <w:tblPr>
        <w:tblStyle w:val="TableNormal0"/>
        <w:tblW w:w="0" w:type="auto"/>
        <w:tblInd w:w="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1"/>
        <w:gridCol w:w="6360"/>
        <w:gridCol w:w="494"/>
        <w:gridCol w:w="499"/>
        <w:gridCol w:w="494"/>
        <w:gridCol w:w="499"/>
        <w:gridCol w:w="494"/>
      </w:tblGrid>
      <w:tr w:rsidR="00D33123" w:rsidRPr="00F26AA4" w14:paraId="5E32AA8F" w14:textId="77777777" w:rsidTr="00F113AC">
        <w:trPr>
          <w:trHeight w:val="412"/>
        </w:trPr>
        <w:tc>
          <w:tcPr>
            <w:tcW w:w="581" w:type="dxa"/>
          </w:tcPr>
          <w:p w14:paraId="2237226C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lastRenderedPageBreak/>
              <w:t>4202</w:t>
            </w:r>
          </w:p>
        </w:tc>
        <w:tc>
          <w:tcPr>
            <w:tcW w:w="6360" w:type="dxa"/>
          </w:tcPr>
          <w:p w14:paraId="383046AD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Staff</w:t>
            </w:r>
            <w:r w:rsidRPr="00F26AA4">
              <w:rPr>
                <w:spacing w:val="-6"/>
              </w:rPr>
              <w:t xml:space="preserve"> </w:t>
            </w:r>
            <w:r w:rsidRPr="00F26AA4">
              <w:t>availability</w:t>
            </w:r>
          </w:p>
        </w:tc>
        <w:tc>
          <w:tcPr>
            <w:tcW w:w="494" w:type="dxa"/>
          </w:tcPr>
          <w:p w14:paraId="2F14329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4E5993B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734461F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B72FD5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56E940D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FC293F4" w14:textId="77777777" w:rsidTr="00F113AC">
        <w:trPr>
          <w:trHeight w:val="503"/>
        </w:trPr>
        <w:tc>
          <w:tcPr>
            <w:tcW w:w="581" w:type="dxa"/>
          </w:tcPr>
          <w:p w14:paraId="58C6291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3</w:t>
            </w:r>
          </w:p>
        </w:tc>
        <w:tc>
          <w:tcPr>
            <w:tcW w:w="6360" w:type="dxa"/>
          </w:tcPr>
          <w:p w14:paraId="4523E5FF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Lack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staff</w:t>
            </w:r>
            <w:r w:rsidRPr="00F26AA4">
              <w:rPr>
                <w:spacing w:val="-4"/>
              </w:rPr>
              <w:t xml:space="preserve"> </w:t>
            </w:r>
            <w:r w:rsidRPr="00F26AA4">
              <w:t>interest and</w:t>
            </w:r>
            <w:r w:rsidRPr="00F26AA4">
              <w:rPr>
                <w:spacing w:val="-3"/>
              </w:rPr>
              <w:t xml:space="preserve"> </w:t>
            </w:r>
            <w:r w:rsidRPr="00F26AA4">
              <w:t>understanding</w:t>
            </w:r>
            <w:r w:rsidRPr="00F26AA4">
              <w:rPr>
                <w:spacing w:val="-4"/>
              </w:rPr>
              <w:t xml:space="preserve"> </w:t>
            </w:r>
            <w:r w:rsidRPr="00F26AA4">
              <w:t>or</w:t>
            </w:r>
            <w:r w:rsidRPr="00F26AA4">
              <w:rPr>
                <w:spacing w:val="-4"/>
              </w:rPr>
              <w:t xml:space="preserve"> </w:t>
            </w:r>
            <w:r w:rsidRPr="00F26AA4">
              <w:t>accepta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necessary</w:t>
            </w:r>
          </w:p>
          <w:p w14:paraId="0D3B44C7" w14:textId="77777777" w:rsidR="00D33123" w:rsidRPr="00F26AA4" w:rsidRDefault="00D33123" w:rsidP="00F113AC">
            <w:pPr>
              <w:pStyle w:val="TableParagraph"/>
              <w:spacing w:before="1" w:line="233" w:lineRule="exact"/>
              <w:jc w:val="left"/>
            </w:pPr>
            <w:r w:rsidRPr="00F26AA4">
              <w:t>behavioral</w:t>
            </w:r>
            <w:r w:rsidRPr="00F26AA4">
              <w:rPr>
                <w:spacing w:val="-6"/>
              </w:rPr>
              <w:t xml:space="preserve"> </w:t>
            </w:r>
            <w:r w:rsidRPr="00F26AA4">
              <w:t>changes</w:t>
            </w:r>
          </w:p>
        </w:tc>
        <w:tc>
          <w:tcPr>
            <w:tcW w:w="494" w:type="dxa"/>
          </w:tcPr>
          <w:p w14:paraId="35CA314E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8D23ADB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4289BE8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4F1DD89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DCCAAD6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1A1A846" w14:textId="77777777" w:rsidTr="00F113AC">
        <w:trPr>
          <w:trHeight w:val="412"/>
        </w:trPr>
        <w:tc>
          <w:tcPr>
            <w:tcW w:w="581" w:type="dxa"/>
          </w:tcPr>
          <w:p w14:paraId="66B2EB0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4</w:t>
            </w:r>
          </w:p>
        </w:tc>
        <w:tc>
          <w:tcPr>
            <w:tcW w:w="6360" w:type="dxa"/>
          </w:tcPr>
          <w:p w14:paraId="78EF614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oor</w:t>
            </w:r>
            <w:r w:rsidRPr="00F26AA4">
              <w:rPr>
                <w:spacing w:val="-5"/>
              </w:rPr>
              <w:t xml:space="preserve"> </w:t>
            </w:r>
            <w:r w:rsidRPr="00F26AA4">
              <w:t>collaboration</w:t>
            </w:r>
            <w:r w:rsidRPr="00F26AA4">
              <w:rPr>
                <w:spacing w:val="-5"/>
              </w:rPr>
              <w:t xml:space="preserve"> </w:t>
            </w:r>
            <w:r w:rsidRPr="00F26AA4">
              <w:t>between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5"/>
              </w:rPr>
              <w:t xml:space="preserve"> </w:t>
            </w:r>
            <w:r w:rsidRPr="00F26AA4">
              <w:t>providers</w:t>
            </w:r>
          </w:p>
        </w:tc>
        <w:tc>
          <w:tcPr>
            <w:tcW w:w="494" w:type="dxa"/>
          </w:tcPr>
          <w:p w14:paraId="1272E22B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C5B402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3B8B1F2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F8F56F9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90861ED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D6F7D61" w14:textId="77777777" w:rsidTr="00F113AC">
        <w:trPr>
          <w:trHeight w:val="412"/>
        </w:trPr>
        <w:tc>
          <w:tcPr>
            <w:tcW w:w="581" w:type="dxa"/>
          </w:tcPr>
          <w:p w14:paraId="11C163D8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5</w:t>
            </w:r>
          </w:p>
        </w:tc>
        <w:tc>
          <w:tcPr>
            <w:tcW w:w="6360" w:type="dxa"/>
          </w:tcPr>
          <w:p w14:paraId="432003D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specialists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3"/>
              </w:rPr>
              <w:t xml:space="preserve"> </w:t>
            </w:r>
            <w:r w:rsidRPr="00F26AA4">
              <w:t>support</w:t>
            </w:r>
            <w:r w:rsidRPr="00F26AA4">
              <w:rPr>
                <w:spacing w:val="-4"/>
              </w:rPr>
              <w:t xml:space="preserve"> </w:t>
            </w:r>
            <w:r w:rsidRPr="00F26AA4">
              <w:t>PHC</w:t>
            </w:r>
            <w:r w:rsidRPr="00F26AA4">
              <w:rPr>
                <w:spacing w:val="-3"/>
              </w:rPr>
              <w:t xml:space="preserve"> </w:t>
            </w:r>
            <w:r w:rsidRPr="00F26AA4">
              <w:t>providers</w:t>
            </w:r>
          </w:p>
        </w:tc>
        <w:tc>
          <w:tcPr>
            <w:tcW w:w="494" w:type="dxa"/>
          </w:tcPr>
          <w:p w14:paraId="3E408661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C701C51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3FB2A8B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59BC52D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3E82F68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B8E8CD9" w14:textId="77777777" w:rsidTr="00F113AC">
        <w:trPr>
          <w:trHeight w:val="407"/>
        </w:trPr>
        <w:tc>
          <w:tcPr>
            <w:tcW w:w="581" w:type="dxa"/>
          </w:tcPr>
          <w:p w14:paraId="0929A87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6</w:t>
            </w:r>
          </w:p>
        </w:tc>
        <w:tc>
          <w:tcPr>
            <w:tcW w:w="6360" w:type="dxa"/>
          </w:tcPr>
          <w:p w14:paraId="1E318A5F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Instability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the current</w:t>
            </w:r>
            <w:r w:rsidRPr="00F26AA4">
              <w:rPr>
                <w:spacing w:val="-5"/>
              </w:rPr>
              <w:t xml:space="preserve"> </w:t>
            </w:r>
            <w:r w:rsidRPr="00F26AA4">
              <w:t>healthcare</w:t>
            </w:r>
            <w:r w:rsidRPr="00F26AA4">
              <w:rPr>
                <w:spacing w:val="-4"/>
              </w:rPr>
              <w:t xml:space="preserve"> </w:t>
            </w:r>
            <w:r w:rsidRPr="00F26AA4">
              <w:t>staff</w:t>
            </w:r>
          </w:p>
        </w:tc>
        <w:tc>
          <w:tcPr>
            <w:tcW w:w="494" w:type="dxa"/>
          </w:tcPr>
          <w:p w14:paraId="6D961282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15107AE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CA05AD5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EC94ED4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BE216BA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9EFD84A" w14:textId="77777777" w:rsidTr="00F113AC">
        <w:trPr>
          <w:trHeight w:val="412"/>
        </w:trPr>
        <w:tc>
          <w:tcPr>
            <w:tcW w:w="581" w:type="dxa"/>
          </w:tcPr>
          <w:p w14:paraId="26BE5246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7</w:t>
            </w:r>
          </w:p>
        </w:tc>
        <w:tc>
          <w:tcPr>
            <w:tcW w:w="6360" w:type="dxa"/>
          </w:tcPr>
          <w:p w14:paraId="6E67216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oor</w:t>
            </w:r>
            <w:r w:rsidRPr="00F26AA4">
              <w:rPr>
                <w:spacing w:val="-6"/>
              </w:rPr>
              <w:t xml:space="preserve"> </w:t>
            </w:r>
            <w:r w:rsidRPr="00F26AA4">
              <w:t>perceived</w:t>
            </w:r>
            <w:r w:rsidRPr="00F26AA4">
              <w:rPr>
                <w:spacing w:val="-5"/>
              </w:rPr>
              <w:t xml:space="preserve"> </w:t>
            </w:r>
            <w:r w:rsidRPr="00F26AA4">
              <w:t>quality</w:t>
            </w:r>
            <w:r w:rsidRPr="00F26AA4">
              <w:rPr>
                <w:spacing w:val="-6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capacity-building</w:t>
            </w:r>
            <w:r w:rsidRPr="00F26AA4">
              <w:rPr>
                <w:spacing w:val="-6"/>
              </w:rPr>
              <w:t xml:space="preserve"> </w:t>
            </w:r>
            <w:r w:rsidRPr="00F26AA4">
              <w:t>activities</w:t>
            </w:r>
          </w:p>
        </w:tc>
        <w:tc>
          <w:tcPr>
            <w:tcW w:w="494" w:type="dxa"/>
          </w:tcPr>
          <w:p w14:paraId="0579E57C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06570D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EA66A5B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14AE9C5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1F6F3B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3EC3B79" w14:textId="77777777" w:rsidTr="00F113AC">
        <w:trPr>
          <w:trHeight w:val="412"/>
        </w:trPr>
        <w:tc>
          <w:tcPr>
            <w:tcW w:w="581" w:type="dxa"/>
          </w:tcPr>
          <w:p w14:paraId="01498CE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208</w:t>
            </w:r>
          </w:p>
        </w:tc>
        <w:tc>
          <w:tcPr>
            <w:tcW w:w="6360" w:type="dxa"/>
          </w:tcPr>
          <w:p w14:paraId="7DAFCB57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ear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isdiagnosis</w:t>
            </w:r>
          </w:p>
        </w:tc>
        <w:tc>
          <w:tcPr>
            <w:tcW w:w="494" w:type="dxa"/>
          </w:tcPr>
          <w:p w14:paraId="5C18BCBE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C0DBF3B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66E1E16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9852228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37C5597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6976B9A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1071846A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7" w:right="44"/>
              <w:rPr>
                <w:b/>
              </w:rPr>
            </w:pPr>
            <w:r w:rsidRPr="00F26AA4">
              <w:rPr>
                <w:b/>
              </w:rPr>
              <w:t>4300</w:t>
            </w:r>
          </w:p>
        </w:tc>
        <w:tc>
          <w:tcPr>
            <w:tcW w:w="6360" w:type="dxa"/>
            <w:shd w:val="clear" w:color="auto" w:fill="D9D9D9"/>
          </w:tcPr>
          <w:p w14:paraId="6DF1A27C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Medicines</w:t>
            </w:r>
            <w:r w:rsidRPr="00F26AA4">
              <w:rPr>
                <w:b/>
                <w:spacing w:val="-4"/>
              </w:rPr>
              <w:t xml:space="preserve"> </w:t>
            </w:r>
            <w:r w:rsidRPr="00F26AA4">
              <w:rPr>
                <w:b/>
              </w:rPr>
              <w:t>and</w:t>
            </w:r>
            <w:r w:rsidRPr="00F26AA4">
              <w:rPr>
                <w:b/>
                <w:spacing w:val="-3"/>
              </w:rPr>
              <w:t xml:space="preserve"> </w:t>
            </w:r>
            <w:r w:rsidRPr="00F26AA4">
              <w:rPr>
                <w:b/>
              </w:rPr>
              <w:t>inputs</w:t>
            </w:r>
          </w:p>
        </w:tc>
        <w:tc>
          <w:tcPr>
            <w:tcW w:w="494" w:type="dxa"/>
            <w:shd w:val="clear" w:color="auto" w:fill="D9D9D9"/>
          </w:tcPr>
          <w:p w14:paraId="69F34FED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364E320E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70E31FB2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5443DCFC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4A8189FC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1E3DBD65" w14:textId="77777777" w:rsidTr="00F113AC">
        <w:trPr>
          <w:trHeight w:val="287"/>
        </w:trPr>
        <w:tc>
          <w:tcPr>
            <w:tcW w:w="581" w:type="dxa"/>
          </w:tcPr>
          <w:p w14:paraId="5A07D1BA" w14:textId="77777777" w:rsidR="00D33123" w:rsidRPr="00F26AA4" w:rsidRDefault="00D33123" w:rsidP="00F113AC">
            <w:pPr>
              <w:pStyle w:val="TableParagraph"/>
              <w:spacing w:before="15" w:line="252" w:lineRule="exact"/>
              <w:ind w:left="47" w:right="44"/>
            </w:pPr>
            <w:r w:rsidRPr="00F26AA4">
              <w:t>4301</w:t>
            </w:r>
          </w:p>
        </w:tc>
        <w:tc>
          <w:tcPr>
            <w:tcW w:w="6360" w:type="dxa"/>
          </w:tcPr>
          <w:p w14:paraId="7905C427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Undefined</w:t>
            </w:r>
            <w:r w:rsidRPr="00F26AA4">
              <w:rPr>
                <w:spacing w:val="-4"/>
              </w:rPr>
              <w:t xml:space="preserve"> </w:t>
            </w:r>
            <w:r w:rsidRPr="00F26AA4">
              <w:t>Drug Supply Circuit</w:t>
            </w:r>
          </w:p>
        </w:tc>
        <w:tc>
          <w:tcPr>
            <w:tcW w:w="494" w:type="dxa"/>
          </w:tcPr>
          <w:p w14:paraId="6D430879" w14:textId="77777777" w:rsidR="00D33123" w:rsidRPr="00F26AA4" w:rsidRDefault="00D33123" w:rsidP="00F113AC">
            <w:pPr>
              <w:pStyle w:val="TableParagraph"/>
              <w:spacing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FA8F0FC" w14:textId="77777777" w:rsidR="00D33123" w:rsidRPr="00F26AA4" w:rsidRDefault="00D33123" w:rsidP="00F113AC">
            <w:pPr>
              <w:pStyle w:val="TableParagraph"/>
              <w:spacing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F31C418" w14:textId="77777777" w:rsidR="00D33123" w:rsidRPr="00F26AA4" w:rsidRDefault="00D33123" w:rsidP="00F113AC">
            <w:pPr>
              <w:pStyle w:val="TableParagraph"/>
              <w:spacing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33CB0AC" w14:textId="77777777" w:rsidR="00D33123" w:rsidRPr="00F26AA4" w:rsidRDefault="00D33123" w:rsidP="00F113AC">
            <w:pPr>
              <w:pStyle w:val="TableParagraph"/>
              <w:spacing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A529C2A" w14:textId="77777777" w:rsidR="00D33123" w:rsidRPr="00F26AA4" w:rsidRDefault="00D33123" w:rsidP="00F113AC">
            <w:pPr>
              <w:pStyle w:val="TableParagraph"/>
              <w:spacing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33A1FB0" w14:textId="77777777" w:rsidTr="00F113AC">
        <w:trPr>
          <w:trHeight w:val="412"/>
        </w:trPr>
        <w:tc>
          <w:tcPr>
            <w:tcW w:w="581" w:type="dxa"/>
          </w:tcPr>
          <w:p w14:paraId="41977FC4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302</w:t>
            </w:r>
          </w:p>
        </w:tc>
        <w:tc>
          <w:tcPr>
            <w:tcW w:w="6360" w:type="dxa"/>
          </w:tcPr>
          <w:p w14:paraId="6C0D654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essential</w:t>
            </w:r>
            <w:r w:rsidRPr="00F26AA4">
              <w:rPr>
                <w:spacing w:val="-4"/>
              </w:rPr>
              <w:t xml:space="preserve"> </w:t>
            </w:r>
            <w:r w:rsidRPr="00F26AA4">
              <w:t>psychotropic</w:t>
            </w:r>
            <w:r w:rsidRPr="00F26AA4">
              <w:rPr>
                <w:spacing w:val="-4"/>
              </w:rPr>
              <w:t xml:space="preserve"> </w:t>
            </w:r>
            <w:r w:rsidRPr="00F26AA4">
              <w:t>drugs</w:t>
            </w:r>
          </w:p>
        </w:tc>
        <w:tc>
          <w:tcPr>
            <w:tcW w:w="494" w:type="dxa"/>
          </w:tcPr>
          <w:p w14:paraId="58F273C2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84FD123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91708A0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3B2C4F4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C3AB4E2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D7DD3CA" w14:textId="77777777" w:rsidTr="00F113AC">
        <w:trPr>
          <w:trHeight w:val="412"/>
        </w:trPr>
        <w:tc>
          <w:tcPr>
            <w:tcW w:w="581" w:type="dxa"/>
          </w:tcPr>
          <w:p w14:paraId="77DE77C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303</w:t>
            </w:r>
          </w:p>
        </w:tc>
        <w:tc>
          <w:tcPr>
            <w:tcW w:w="6360" w:type="dxa"/>
          </w:tcPr>
          <w:p w14:paraId="2CA518A2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Treatment</w:t>
            </w:r>
            <w:r w:rsidRPr="00F26AA4">
              <w:rPr>
                <w:spacing w:val="-5"/>
              </w:rPr>
              <w:t xml:space="preserve"> </w:t>
            </w:r>
            <w:r w:rsidRPr="00F26AA4">
              <w:t>regimens</w:t>
            </w:r>
            <w:r w:rsidRPr="00F26AA4">
              <w:rPr>
                <w:spacing w:val="-4"/>
              </w:rPr>
              <w:t xml:space="preserve"> </w:t>
            </w:r>
            <w:r w:rsidRPr="00F26AA4">
              <w:t>deemed</w:t>
            </w:r>
            <w:r w:rsidRPr="00F26AA4">
              <w:rPr>
                <w:spacing w:val="-4"/>
              </w:rPr>
              <w:t xml:space="preserve"> </w:t>
            </w:r>
            <w:r w:rsidRPr="00F26AA4">
              <w:t>complex</w:t>
            </w:r>
            <w:r w:rsidRPr="00F26AA4">
              <w:rPr>
                <w:spacing w:val="-4"/>
              </w:rPr>
              <w:t xml:space="preserve"> </w:t>
            </w:r>
            <w:r w:rsidRPr="00F26AA4">
              <w:t>by</w:t>
            </w:r>
            <w:r w:rsidRPr="00F26AA4">
              <w:rPr>
                <w:spacing w:val="-4"/>
              </w:rPr>
              <w:t xml:space="preserve"> </w:t>
            </w:r>
            <w:r w:rsidRPr="00F26AA4">
              <w:t>the providers</w:t>
            </w:r>
          </w:p>
        </w:tc>
        <w:tc>
          <w:tcPr>
            <w:tcW w:w="494" w:type="dxa"/>
          </w:tcPr>
          <w:p w14:paraId="54AEB985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E1005C6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7BA4A54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0C26AB5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D8474B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E5C4986" w14:textId="77777777" w:rsidTr="00F113AC">
        <w:trPr>
          <w:trHeight w:val="407"/>
        </w:trPr>
        <w:tc>
          <w:tcPr>
            <w:tcW w:w="581" w:type="dxa"/>
          </w:tcPr>
          <w:p w14:paraId="1F32C14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304</w:t>
            </w:r>
          </w:p>
        </w:tc>
        <w:tc>
          <w:tcPr>
            <w:tcW w:w="6360" w:type="dxa"/>
          </w:tcPr>
          <w:p w14:paraId="792D92E9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ppropriate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equipment</w:t>
            </w:r>
          </w:p>
        </w:tc>
        <w:tc>
          <w:tcPr>
            <w:tcW w:w="494" w:type="dxa"/>
          </w:tcPr>
          <w:p w14:paraId="6469F7D8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055F568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CB46BC1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0967DD8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86679D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69DA17C" w14:textId="77777777" w:rsidTr="00F113AC">
        <w:trPr>
          <w:trHeight w:val="412"/>
        </w:trPr>
        <w:tc>
          <w:tcPr>
            <w:tcW w:w="581" w:type="dxa"/>
          </w:tcPr>
          <w:p w14:paraId="357D9606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305</w:t>
            </w:r>
          </w:p>
        </w:tc>
        <w:tc>
          <w:tcPr>
            <w:tcW w:w="6360" w:type="dxa"/>
          </w:tcPr>
          <w:p w14:paraId="2DF13B7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diagnostic</w:t>
            </w:r>
            <w:r w:rsidRPr="00F26AA4">
              <w:rPr>
                <w:spacing w:val="-4"/>
              </w:rPr>
              <w:t xml:space="preserve"> </w:t>
            </w:r>
            <w:r w:rsidRPr="00F26AA4">
              <w:t>tools,</w:t>
            </w:r>
            <w:r w:rsidRPr="00F26AA4">
              <w:rPr>
                <w:spacing w:val="-3"/>
              </w:rPr>
              <w:t xml:space="preserve"> </w:t>
            </w:r>
            <w:r w:rsidRPr="00F26AA4">
              <w:t>processing</w:t>
            </w:r>
            <w:r w:rsidRPr="00F26AA4">
              <w:rPr>
                <w:spacing w:val="-4"/>
              </w:rPr>
              <w:t xml:space="preserve">, and </w:t>
            </w:r>
            <w:r w:rsidRPr="00F26AA4">
              <w:t>data</w:t>
            </w:r>
            <w:r w:rsidRPr="00F26AA4">
              <w:rPr>
                <w:spacing w:val="-4"/>
              </w:rPr>
              <w:t xml:space="preserve"> </w:t>
            </w:r>
            <w:r w:rsidRPr="00F26AA4">
              <w:t>collection</w:t>
            </w:r>
            <w:r w:rsidRPr="00F26AA4">
              <w:rPr>
                <w:spacing w:val="-4"/>
              </w:rPr>
              <w:t xml:space="preserve"> </w:t>
            </w:r>
            <w:r w:rsidRPr="00F26AA4">
              <w:t>sheets</w:t>
            </w:r>
          </w:p>
        </w:tc>
        <w:tc>
          <w:tcPr>
            <w:tcW w:w="494" w:type="dxa"/>
          </w:tcPr>
          <w:p w14:paraId="1A835BE3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C68DF8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E53B2CE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BFF593D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E0F28D0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97F2C05" w14:textId="77777777" w:rsidTr="00F113AC">
        <w:trPr>
          <w:trHeight w:val="412"/>
        </w:trPr>
        <w:tc>
          <w:tcPr>
            <w:tcW w:w="581" w:type="dxa"/>
          </w:tcPr>
          <w:p w14:paraId="6848D76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306</w:t>
            </w:r>
          </w:p>
        </w:tc>
        <w:tc>
          <w:tcPr>
            <w:tcW w:w="6360" w:type="dxa"/>
          </w:tcPr>
          <w:p w14:paraId="4D7D7871" w14:textId="77777777" w:rsidR="00D33123" w:rsidRPr="00F26AA4" w:rsidRDefault="00D33123" w:rsidP="00F113AC">
            <w:pPr>
              <w:pStyle w:val="TableParagraph"/>
              <w:spacing w:before="77"/>
              <w:jc w:val="left"/>
            </w:pPr>
            <w:r w:rsidRPr="00F26AA4">
              <w:t>Absence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patient</w:t>
            </w:r>
            <w:r w:rsidRPr="00F26AA4">
              <w:rPr>
                <w:spacing w:val="-4"/>
              </w:rPr>
              <w:t xml:space="preserve"> </w:t>
            </w:r>
            <w:r w:rsidRPr="00F26AA4">
              <w:t>appointment</w:t>
            </w:r>
            <w:r w:rsidRPr="00F26AA4">
              <w:rPr>
                <w:spacing w:val="-4"/>
              </w:rPr>
              <w:t xml:space="preserve"> </w:t>
            </w:r>
            <w:r w:rsidRPr="00F26AA4">
              <w:t>books</w:t>
            </w:r>
          </w:p>
        </w:tc>
        <w:tc>
          <w:tcPr>
            <w:tcW w:w="494" w:type="dxa"/>
          </w:tcPr>
          <w:p w14:paraId="61826CF4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39AA7A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F1F8C49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855B0B3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A68973F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E39737F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0837486F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7" w:right="44"/>
              <w:rPr>
                <w:b/>
              </w:rPr>
            </w:pPr>
            <w:r w:rsidRPr="00F26AA4">
              <w:rPr>
                <w:b/>
              </w:rPr>
              <w:t>4400</w:t>
            </w:r>
          </w:p>
        </w:tc>
        <w:tc>
          <w:tcPr>
            <w:tcW w:w="6360" w:type="dxa"/>
            <w:shd w:val="clear" w:color="auto" w:fill="D9D9D9"/>
          </w:tcPr>
          <w:p w14:paraId="4BE286A4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Services</w:t>
            </w:r>
          </w:p>
        </w:tc>
        <w:tc>
          <w:tcPr>
            <w:tcW w:w="494" w:type="dxa"/>
            <w:shd w:val="clear" w:color="auto" w:fill="D9D9D9"/>
          </w:tcPr>
          <w:p w14:paraId="4C5423E2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52F17AEE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1505D089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1B1DC39B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5FE5CEC0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5BBAFE0C" w14:textId="77777777" w:rsidTr="00F113AC">
        <w:trPr>
          <w:trHeight w:val="287"/>
        </w:trPr>
        <w:tc>
          <w:tcPr>
            <w:tcW w:w="581" w:type="dxa"/>
          </w:tcPr>
          <w:p w14:paraId="4D107726" w14:textId="77777777" w:rsidR="00D33123" w:rsidRPr="00F26AA4" w:rsidRDefault="00D33123" w:rsidP="00F113AC">
            <w:pPr>
              <w:pStyle w:val="TableParagraph"/>
              <w:spacing w:before="15" w:line="252" w:lineRule="exact"/>
              <w:ind w:left="47" w:right="44"/>
            </w:pPr>
            <w:r w:rsidRPr="00F26AA4">
              <w:t>4401</w:t>
            </w:r>
          </w:p>
        </w:tc>
        <w:tc>
          <w:tcPr>
            <w:tcW w:w="6360" w:type="dxa"/>
          </w:tcPr>
          <w:p w14:paraId="0BB7C67F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Referral</w:t>
            </w:r>
            <w:r w:rsidRPr="00F26AA4">
              <w:rPr>
                <w:spacing w:val="-5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link</w:t>
            </w:r>
            <w:r w:rsidRPr="00F26AA4">
              <w:rPr>
                <w:spacing w:val="-4"/>
              </w:rPr>
              <w:t xml:space="preserve"> </w:t>
            </w:r>
            <w:r w:rsidRPr="00F26AA4">
              <w:t>with</w:t>
            </w:r>
            <w:r w:rsidRPr="00F26AA4">
              <w:rPr>
                <w:spacing w:val="-4"/>
              </w:rPr>
              <w:t xml:space="preserve"> </w:t>
            </w:r>
            <w:r w:rsidRPr="00F26AA4">
              <w:t>follow-up</w:t>
            </w:r>
            <w:r w:rsidRPr="00F26AA4">
              <w:rPr>
                <w:spacing w:val="-5"/>
              </w:rPr>
              <w:t xml:space="preserve"> </w:t>
            </w:r>
            <w:r w:rsidRPr="00F26AA4">
              <w:t>treatment</w:t>
            </w:r>
          </w:p>
        </w:tc>
        <w:tc>
          <w:tcPr>
            <w:tcW w:w="494" w:type="dxa"/>
          </w:tcPr>
          <w:p w14:paraId="2446B9E0" w14:textId="77777777" w:rsidR="00D33123" w:rsidRPr="00F26AA4" w:rsidRDefault="00D33123" w:rsidP="00F113AC">
            <w:pPr>
              <w:pStyle w:val="TableParagraph"/>
              <w:spacing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85581A5" w14:textId="77777777" w:rsidR="00D33123" w:rsidRPr="00F26AA4" w:rsidRDefault="00D33123" w:rsidP="00F113AC">
            <w:pPr>
              <w:pStyle w:val="TableParagraph"/>
              <w:spacing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35B646C" w14:textId="77777777" w:rsidR="00D33123" w:rsidRPr="00F26AA4" w:rsidRDefault="00D33123" w:rsidP="00F113AC">
            <w:pPr>
              <w:pStyle w:val="TableParagraph"/>
              <w:spacing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4282FAB" w14:textId="77777777" w:rsidR="00D33123" w:rsidRPr="00F26AA4" w:rsidRDefault="00D33123" w:rsidP="00F113AC">
            <w:pPr>
              <w:pStyle w:val="TableParagraph"/>
              <w:spacing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4B981F3" w14:textId="77777777" w:rsidR="00D33123" w:rsidRPr="00F26AA4" w:rsidRDefault="00D33123" w:rsidP="00F113AC">
            <w:pPr>
              <w:pStyle w:val="TableParagraph"/>
              <w:spacing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1921F1D" w14:textId="77777777" w:rsidTr="00F113AC">
        <w:trPr>
          <w:trHeight w:val="508"/>
        </w:trPr>
        <w:tc>
          <w:tcPr>
            <w:tcW w:w="581" w:type="dxa"/>
          </w:tcPr>
          <w:p w14:paraId="2FB10A1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2</w:t>
            </w:r>
          </w:p>
        </w:tc>
        <w:tc>
          <w:tcPr>
            <w:tcW w:w="6360" w:type="dxa"/>
          </w:tcPr>
          <w:p w14:paraId="35DD1E99" w14:textId="77777777" w:rsidR="00D33123" w:rsidRPr="00F26AA4" w:rsidRDefault="00D33123" w:rsidP="00F113AC">
            <w:pPr>
              <w:pStyle w:val="TableParagraph"/>
              <w:spacing w:line="254" w:lineRule="exact"/>
              <w:ind w:right="308"/>
              <w:jc w:val="left"/>
            </w:pPr>
            <w:r w:rsidRPr="00F26AA4">
              <w:t>Bureaucracy and lack of access to data limit efficiency, monitoring, and</w:t>
            </w:r>
            <w:r w:rsidRPr="00F26AA4">
              <w:rPr>
                <w:spacing w:val="-52"/>
              </w:rPr>
              <w:t xml:space="preserve"> </w:t>
            </w:r>
            <w:r w:rsidRPr="00F26AA4">
              <w:t>evaluation</w:t>
            </w:r>
          </w:p>
        </w:tc>
        <w:tc>
          <w:tcPr>
            <w:tcW w:w="494" w:type="dxa"/>
          </w:tcPr>
          <w:p w14:paraId="7EEBB24A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323B180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B5D55A3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6AB3BC3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22070BF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FEC7344" w14:textId="77777777" w:rsidTr="00F113AC">
        <w:trPr>
          <w:trHeight w:val="407"/>
        </w:trPr>
        <w:tc>
          <w:tcPr>
            <w:tcW w:w="581" w:type="dxa"/>
          </w:tcPr>
          <w:p w14:paraId="7DC0593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3</w:t>
            </w:r>
          </w:p>
        </w:tc>
        <w:tc>
          <w:tcPr>
            <w:tcW w:w="6360" w:type="dxa"/>
          </w:tcPr>
          <w:p w14:paraId="572AE62C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Staff</w:t>
            </w:r>
            <w:r w:rsidRPr="00F26AA4">
              <w:rPr>
                <w:spacing w:val="-5"/>
              </w:rPr>
              <w:t xml:space="preserve"> </w:t>
            </w:r>
            <w:r w:rsidRPr="00F26AA4">
              <w:t>training,</w:t>
            </w:r>
            <w:r w:rsidRPr="00F26AA4">
              <w:rPr>
                <w:spacing w:val="-4"/>
              </w:rPr>
              <w:t xml:space="preserve"> </w:t>
            </w:r>
            <w:r w:rsidRPr="00F26AA4">
              <w:t>skills</w:t>
            </w:r>
            <w:r w:rsidRPr="00F26AA4">
              <w:rPr>
                <w:spacing w:val="-4"/>
              </w:rPr>
              <w:t xml:space="preserve">, and </w:t>
            </w:r>
            <w:r w:rsidRPr="00F26AA4">
              <w:t>knowledge</w:t>
            </w:r>
          </w:p>
        </w:tc>
        <w:tc>
          <w:tcPr>
            <w:tcW w:w="494" w:type="dxa"/>
          </w:tcPr>
          <w:p w14:paraId="23CD0E5D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CACBA3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9716F54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FC8DA0E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762448C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0960AD2" w14:textId="77777777" w:rsidTr="00F113AC">
        <w:trPr>
          <w:trHeight w:val="412"/>
        </w:trPr>
        <w:tc>
          <w:tcPr>
            <w:tcW w:w="581" w:type="dxa"/>
          </w:tcPr>
          <w:p w14:paraId="0D0EF1B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4</w:t>
            </w:r>
          </w:p>
        </w:tc>
        <w:tc>
          <w:tcPr>
            <w:tcW w:w="6360" w:type="dxa"/>
          </w:tcPr>
          <w:p w14:paraId="115ABBB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Resources</w:t>
            </w:r>
            <w:r w:rsidRPr="00F26AA4">
              <w:rPr>
                <w:spacing w:val="-4"/>
              </w:rPr>
              <w:t xml:space="preserve">: Setting </w:t>
            </w:r>
            <w:r w:rsidRPr="00F26AA4">
              <w:t>up,</w:t>
            </w:r>
            <w:r w:rsidRPr="00F26AA4">
              <w:rPr>
                <w:spacing w:val="-4"/>
              </w:rPr>
              <w:t xml:space="preserve"> </w:t>
            </w:r>
            <w:r w:rsidRPr="00F26AA4">
              <w:t>maintaining</w:t>
            </w:r>
            <w:r w:rsidRPr="00F26AA4">
              <w:rPr>
                <w:spacing w:val="-4"/>
              </w:rPr>
              <w:t xml:space="preserve">, and </w:t>
            </w:r>
            <w:r w:rsidRPr="00F26AA4">
              <w:t>expanding</w:t>
            </w:r>
            <w:r w:rsidRPr="00F26AA4">
              <w:rPr>
                <w:spacing w:val="-4"/>
              </w:rPr>
              <w:t xml:space="preserve"> </w:t>
            </w:r>
            <w:r w:rsidRPr="00F26AA4">
              <w:t>services,</w:t>
            </w:r>
            <w:r w:rsidRPr="00F26AA4">
              <w:rPr>
                <w:spacing w:val="-4"/>
              </w:rPr>
              <w:t xml:space="preserve"> </w:t>
            </w:r>
            <w:r w:rsidRPr="00F26AA4">
              <w:t>time</w:t>
            </w:r>
          </w:p>
        </w:tc>
        <w:tc>
          <w:tcPr>
            <w:tcW w:w="494" w:type="dxa"/>
          </w:tcPr>
          <w:p w14:paraId="60DF251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B9F524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A25377A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0CE258D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F837115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CAA1C56" w14:textId="77777777" w:rsidTr="00F113AC">
        <w:trPr>
          <w:trHeight w:val="412"/>
        </w:trPr>
        <w:tc>
          <w:tcPr>
            <w:tcW w:w="581" w:type="dxa"/>
          </w:tcPr>
          <w:p w14:paraId="2729EC1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5</w:t>
            </w:r>
          </w:p>
        </w:tc>
        <w:tc>
          <w:tcPr>
            <w:tcW w:w="6360" w:type="dxa"/>
          </w:tcPr>
          <w:p w14:paraId="0E53D580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knowledge</w:t>
            </w:r>
            <w:r w:rsidRPr="00F26AA4">
              <w:rPr>
                <w:spacing w:val="-4"/>
              </w:rPr>
              <w:t xml:space="preserve"> </w:t>
            </w:r>
            <w:r w:rsidRPr="00F26AA4">
              <w:t>about</w:t>
            </w:r>
            <w:r w:rsidRPr="00F26AA4">
              <w:rPr>
                <w:spacing w:val="-4"/>
              </w:rPr>
              <w:t xml:space="preserve"> </w:t>
            </w:r>
            <w:r w:rsidRPr="00F26AA4">
              <w:t>psychosocial</w:t>
            </w:r>
            <w:r w:rsidRPr="00F26AA4">
              <w:rPr>
                <w:spacing w:val="-4"/>
              </w:rPr>
              <w:t xml:space="preserve"> </w:t>
            </w:r>
            <w:r w:rsidRPr="00F26AA4">
              <w:t>interventions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offer</w:t>
            </w:r>
          </w:p>
        </w:tc>
        <w:tc>
          <w:tcPr>
            <w:tcW w:w="494" w:type="dxa"/>
          </w:tcPr>
          <w:p w14:paraId="4132557C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306428C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233E028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B2B3C90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4BF5EF1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C830F25" w14:textId="77777777" w:rsidTr="00F113AC">
        <w:trPr>
          <w:trHeight w:val="407"/>
        </w:trPr>
        <w:tc>
          <w:tcPr>
            <w:tcW w:w="581" w:type="dxa"/>
          </w:tcPr>
          <w:p w14:paraId="250E18D0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6</w:t>
            </w:r>
          </w:p>
        </w:tc>
        <w:tc>
          <w:tcPr>
            <w:tcW w:w="6360" w:type="dxa"/>
          </w:tcPr>
          <w:p w14:paraId="28DAA9EC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Lack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knowledge</w:t>
            </w:r>
            <w:r w:rsidRPr="00F26AA4">
              <w:rPr>
                <w:spacing w:val="-3"/>
              </w:rPr>
              <w:t xml:space="preserve"> </w:t>
            </w:r>
            <w:r w:rsidRPr="00F26AA4">
              <w:t>about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care</w:t>
            </w:r>
            <w:r w:rsidRPr="00F26AA4">
              <w:rPr>
                <w:spacing w:val="-3"/>
              </w:rPr>
              <w:t xml:space="preserve"> </w:t>
            </w:r>
            <w:r w:rsidRPr="00F26AA4">
              <w:t>process</w:t>
            </w:r>
          </w:p>
        </w:tc>
        <w:tc>
          <w:tcPr>
            <w:tcW w:w="494" w:type="dxa"/>
          </w:tcPr>
          <w:p w14:paraId="67B58BB6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ABDC22C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CCEF1E5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A22A4D9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E1AFDB0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2F75C8D" w14:textId="77777777" w:rsidTr="00F113AC">
        <w:trPr>
          <w:trHeight w:val="412"/>
        </w:trPr>
        <w:tc>
          <w:tcPr>
            <w:tcW w:w="581" w:type="dxa"/>
          </w:tcPr>
          <w:p w14:paraId="2AE8DFD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7</w:t>
            </w:r>
          </w:p>
        </w:tc>
        <w:tc>
          <w:tcPr>
            <w:tcW w:w="6360" w:type="dxa"/>
          </w:tcPr>
          <w:p w14:paraId="42E066C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ability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diagnose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treat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illness</w:t>
            </w:r>
          </w:p>
        </w:tc>
        <w:tc>
          <w:tcPr>
            <w:tcW w:w="494" w:type="dxa"/>
          </w:tcPr>
          <w:p w14:paraId="35D34C5D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625597D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1E6D1BF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F097535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8E276E0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EB70C21" w14:textId="77777777" w:rsidTr="00F113AC">
        <w:trPr>
          <w:trHeight w:val="412"/>
        </w:trPr>
        <w:tc>
          <w:tcPr>
            <w:tcW w:w="581" w:type="dxa"/>
          </w:tcPr>
          <w:p w14:paraId="66A6334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8</w:t>
            </w:r>
          </w:p>
        </w:tc>
        <w:tc>
          <w:tcPr>
            <w:tcW w:w="6360" w:type="dxa"/>
          </w:tcPr>
          <w:p w14:paraId="110A5BD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eeling</w:t>
            </w:r>
            <w:r w:rsidRPr="00F26AA4">
              <w:rPr>
                <w:spacing w:val="-5"/>
              </w:rPr>
              <w:t xml:space="preserve"> </w:t>
            </w:r>
            <w:r w:rsidRPr="00F26AA4">
              <w:t>uncomfortable</w:t>
            </w:r>
            <w:r w:rsidRPr="00F26AA4">
              <w:rPr>
                <w:spacing w:val="-4"/>
              </w:rPr>
              <w:t xml:space="preserve"> </w:t>
            </w:r>
            <w:r w:rsidRPr="00F26AA4">
              <w:t>caring</w:t>
            </w:r>
            <w:r w:rsidRPr="00F26AA4">
              <w:rPr>
                <w:spacing w:val="-4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people</w:t>
            </w:r>
            <w:r w:rsidRPr="00F26AA4">
              <w:rPr>
                <w:spacing w:val="-4"/>
              </w:rPr>
              <w:t xml:space="preserve"> </w:t>
            </w:r>
            <w:r w:rsidRPr="00F26AA4">
              <w:t>with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5"/>
              </w:rPr>
              <w:t xml:space="preserve"> </w:t>
            </w:r>
            <w:r w:rsidRPr="00F26AA4">
              <w:t>problems</w:t>
            </w:r>
          </w:p>
        </w:tc>
        <w:tc>
          <w:tcPr>
            <w:tcW w:w="494" w:type="dxa"/>
          </w:tcPr>
          <w:p w14:paraId="55728CFD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697BB1A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5F18B38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E76B4B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AFFB45C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3A3397C" w14:textId="77777777" w:rsidTr="00F113AC">
        <w:trPr>
          <w:trHeight w:val="407"/>
        </w:trPr>
        <w:tc>
          <w:tcPr>
            <w:tcW w:w="581" w:type="dxa"/>
          </w:tcPr>
          <w:p w14:paraId="7F593E9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09</w:t>
            </w:r>
          </w:p>
        </w:tc>
        <w:tc>
          <w:tcPr>
            <w:tcW w:w="6360" w:type="dxa"/>
          </w:tcPr>
          <w:p w14:paraId="1DC39A7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erceived</w:t>
            </w:r>
            <w:r w:rsidRPr="00F26AA4">
              <w:rPr>
                <w:spacing w:val="-4"/>
              </w:rPr>
              <w:t xml:space="preserve"> </w:t>
            </w:r>
            <w:r w:rsidRPr="00F26AA4">
              <w:t>low</w:t>
            </w:r>
            <w:r w:rsidRPr="00F26AA4">
              <w:rPr>
                <w:spacing w:val="-3"/>
              </w:rPr>
              <w:t xml:space="preserve"> </w:t>
            </w:r>
            <w:r w:rsidRPr="00F26AA4">
              <w:t>quality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care</w:t>
            </w:r>
            <w:r w:rsidRPr="00F26AA4">
              <w:rPr>
                <w:spacing w:val="-3"/>
              </w:rPr>
              <w:t xml:space="preserve"> </w:t>
            </w:r>
            <w:r w:rsidRPr="00F26AA4">
              <w:t>SMSPS</w:t>
            </w:r>
          </w:p>
        </w:tc>
        <w:tc>
          <w:tcPr>
            <w:tcW w:w="494" w:type="dxa"/>
          </w:tcPr>
          <w:p w14:paraId="7408F508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6AD2A25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C36990C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59A1F6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4B3752E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AF4FE79" w14:textId="77777777" w:rsidTr="00F113AC">
        <w:trPr>
          <w:trHeight w:val="412"/>
        </w:trPr>
        <w:tc>
          <w:tcPr>
            <w:tcW w:w="581" w:type="dxa"/>
          </w:tcPr>
          <w:p w14:paraId="77E1005E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4410</w:t>
            </w:r>
          </w:p>
        </w:tc>
        <w:tc>
          <w:tcPr>
            <w:tcW w:w="6360" w:type="dxa"/>
          </w:tcPr>
          <w:p w14:paraId="0DD80A71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Burdens</w:t>
            </w:r>
            <w:r w:rsidRPr="00F26AA4">
              <w:rPr>
                <w:spacing w:val="-6"/>
              </w:rPr>
              <w:t xml:space="preserve"> </w:t>
            </w:r>
            <w:r w:rsidRPr="00F26AA4">
              <w:t>associated</w:t>
            </w:r>
            <w:r w:rsidRPr="00F26AA4">
              <w:rPr>
                <w:spacing w:val="-5"/>
              </w:rPr>
              <w:t xml:space="preserve"> </w:t>
            </w:r>
            <w:r w:rsidRPr="00F26AA4">
              <w:t>with</w:t>
            </w:r>
            <w:r w:rsidRPr="00F26AA4">
              <w:rPr>
                <w:spacing w:val="-5"/>
              </w:rPr>
              <w:t xml:space="preserve"> </w:t>
            </w:r>
            <w:r w:rsidRPr="00F26AA4">
              <w:t>traditional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5"/>
              </w:rPr>
              <w:t xml:space="preserve"> </w:t>
            </w:r>
            <w:r w:rsidRPr="00F26AA4">
              <w:t>providers</w:t>
            </w:r>
          </w:p>
        </w:tc>
        <w:tc>
          <w:tcPr>
            <w:tcW w:w="494" w:type="dxa"/>
          </w:tcPr>
          <w:p w14:paraId="341540EE" w14:textId="77777777" w:rsidR="00D33123" w:rsidRPr="00F26AA4" w:rsidRDefault="00D33123" w:rsidP="00F113AC">
            <w:pPr>
              <w:pStyle w:val="TableParagraph"/>
              <w:spacing w:before="67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E68C6ED" w14:textId="77777777" w:rsidR="00D33123" w:rsidRPr="00F26AA4" w:rsidRDefault="00D33123" w:rsidP="00F113AC">
            <w:pPr>
              <w:pStyle w:val="TableParagraph"/>
              <w:spacing w:before="67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4A42B1F" w14:textId="77777777" w:rsidR="00D33123" w:rsidRPr="00F26AA4" w:rsidRDefault="00D33123" w:rsidP="00F113AC">
            <w:pPr>
              <w:pStyle w:val="TableParagraph"/>
              <w:spacing w:before="67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9170081" w14:textId="77777777" w:rsidR="00D33123" w:rsidRPr="00F26AA4" w:rsidRDefault="00D33123" w:rsidP="00F113AC">
            <w:pPr>
              <w:pStyle w:val="TableParagraph"/>
              <w:spacing w:before="67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27B3033" w14:textId="77777777" w:rsidR="00D33123" w:rsidRPr="00F26AA4" w:rsidRDefault="00D33123" w:rsidP="00F113AC">
            <w:pPr>
              <w:pStyle w:val="TableParagraph"/>
              <w:spacing w:before="67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1CFBBC3B" w14:textId="77777777" w:rsidTr="00F113AC">
        <w:trPr>
          <w:trHeight w:val="412"/>
        </w:trPr>
        <w:tc>
          <w:tcPr>
            <w:tcW w:w="581" w:type="dxa"/>
          </w:tcPr>
          <w:p w14:paraId="23D36204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11</w:t>
            </w:r>
          </w:p>
        </w:tc>
        <w:tc>
          <w:tcPr>
            <w:tcW w:w="6360" w:type="dxa"/>
          </w:tcPr>
          <w:p w14:paraId="7F64093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motivation</w:t>
            </w:r>
            <w:r w:rsidRPr="00F26AA4">
              <w:rPr>
                <w:spacing w:val="-3"/>
              </w:rPr>
              <w:t xml:space="preserve"> </w:t>
            </w:r>
            <w:r w:rsidRPr="00F26AA4">
              <w:t>on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part</w:t>
            </w:r>
            <w:r w:rsidRPr="00F26AA4">
              <w:rPr>
                <w:spacing w:val="-2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the MHPSS</w:t>
            </w:r>
            <w:r w:rsidRPr="00F26AA4">
              <w:rPr>
                <w:spacing w:val="-3"/>
              </w:rPr>
              <w:t xml:space="preserve"> </w:t>
            </w:r>
            <w:r w:rsidRPr="00F26AA4">
              <w:t>providers</w:t>
            </w:r>
          </w:p>
        </w:tc>
        <w:tc>
          <w:tcPr>
            <w:tcW w:w="494" w:type="dxa"/>
          </w:tcPr>
          <w:p w14:paraId="3BC38EE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84E05AA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43C2B1E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34EE800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5273A7E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013461B" w14:textId="77777777" w:rsidTr="00F113AC">
        <w:trPr>
          <w:trHeight w:val="412"/>
        </w:trPr>
        <w:tc>
          <w:tcPr>
            <w:tcW w:w="581" w:type="dxa"/>
          </w:tcPr>
          <w:p w14:paraId="0070EFB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12</w:t>
            </w:r>
          </w:p>
        </w:tc>
        <w:tc>
          <w:tcPr>
            <w:tcW w:w="6360" w:type="dxa"/>
          </w:tcPr>
          <w:p w14:paraId="07A8EF8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Weak</w:t>
            </w:r>
            <w:r w:rsidRPr="00F26AA4">
              <w:rPr>
                <w:spacing w:val="-4"/>
              </w:rPr>
              <w:t xml:space="preserve"> </w:t>
            </w:r>
            <w:r w:rsidRPr="00F26AA4">
              <w:t>state</w:t>
            </w:r>
            <w:r w:rsidRPr="00F26AA4">
              <w:rPr>
                <w:spacing w:val="-4"/>
              </w:rPr>
              <w:t xml:space="preserve"> </w:t>
            </w:r>
            <w:r w:rsidRPr="00F26AA4">
              <w:t>public</w:t>
            </w:r>
            <w:r w:rsidRPr="00F26AA4">
              <w:rPr>
                <w:spacing w:val="-3"/>
              </w:rPr>
              <w:t xml:space="preserve"> </w:t>
            </w:r>
            <w:r w:rsidRPr="00F26AA4">
              <w:t>services</w:t>
            </w:r>
          </w:p>
        </w:tc>
        <w:tc>
          <w:tcPr>
            <w:tcW w:w="494" w:type="dxa"/>
          </w:tcPr>
          <w:p w14:paraId="76F9389F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1FE34C4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03B352C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A73970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F75AA4D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9FA58FE" w14:textId="77777777" w:rsidTr="00F113AC">
        <w:trPr>
          <w:trHeight w:val="407"/>
        </w:trPr>
        <w:tc>
          <w:tcPr>
            <w:tcW w:w="581" w:type="dxa"/>
          </w:tcPr>
          <w:p w14:paraId="3E75567F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13</w:t>
            </w:r>
          </w:p>
        </w:tc>
        <w:tc>
          <w:tcPr>
            <w:tcW w:w="6360" w:type="dxa"/>
          </w:tcPr>
          <w:p w14:paraId="36841410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Quality</w:t>
            </w:r>
            <w:r w:rsidRPr="00F26AA4">
              <w:rPr>
                <w:spacing w:val="-4"/>
              </w:rPr>
              <w:t xml:space="preserve"> </w:t>
            </w:r>
            <w:r w:rsidRPr="00F26AA4">
              <w:t>SMSPS</w:t>
            </w:r>
            <w:r w:rsidRPr="00F26AA4">
              <w:rPr>
                <w:spacing w:val="-3"/>
              </w:rPr>
              <w:t xml:space="preserve"> </w:t>
            </w:r>
            <w:r w:rsidRPr="00F26AA4">
              <w:t>care</w:t>
            </w:r>
          </w:p>
        </w:tc>
        <w:tc>
          <w:tcPr>
            <w:tcW w:w="494" w:type="dxa"/>
          </w:tcPr>
          <w:p w14:paraId="0402800F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EF7758B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6655B3F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96A3C35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B94793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3D6A9B5" w14:textId="77777777" w:rsidTr="00F113AC">
        <w:trPr>
          <w:trHeight w:val="412"/>
        </w:trPr>
        <w:tc>
          <w:tcPr>
            <w:tcW w:w="581" w:type="dxa"/>
          </w:tcPr>
          <w:p w14:paraId="0434DC5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414</w:t>
            </w:r>
          </w:p>
        </w:tc>
        <w:tc>
          <w:tcPr>
            <w:tcW w:w="6360" w:type="dxa"/>
          </w:tcPr>
          <w:p w14:paraId="7AF5EE2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MHPSS</w:t>
            </w:r>
            <w:r w:rsidRPr="00F26AA4">
              <w:rPr>
                <w:spacing w:val="-4"/>
              </w:rPr>
              <w:t xml:space="preserve"> </w:t>
            </w:r>
            <w:r w:rsidRPr="00F26AA4">
              <w:t>complexity and</w:t>
            </w:r>
            <w:r w:rsidRPr="00F26AA4">
              <w:rPr>
                <w:spacing w:val="-4"/>
              </w:rPr>
              <w:t xml:space="preserve"> </w:t>
            </w:r>
            <w:r w:rsidRPr="00F26AA4">
              <w:t>more</w:t>
            </w:r>
            <w:r w:rsidRPr="00F26AA4">
              <w:rPr>
                <w:spacing w:val="-3"/>
              </w:rPr>
              <w:t xml:space="preserve"> </w:t>
            </w:r>
            <w:r w:rsidRPr="00F26AA4">
              <w:t>time</w:t>
            </w:r>
          </w:p>
        </w:tc>
        <w:tc>
          <w:tcPr>
            <w:tcW w:w="494" w:type="dxa"/>
          </w:tcPr>
          <w:p w14:paraId="47BEA510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7CF2E8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239CBF6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E52760E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C87E130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06617BA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28FC2588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7" w:right="44"/>
              <w:rPr>
                <w:b/>
              </w:rPr>
            </w:pPr>
            <w:r w:rsidRPr="00F26AA4">
              <w:rPr>
                <w:b/>
              </w:rPr>
              <w:t>4500</w:t>
            </w:r>
          </w:p>
        </w:tc>
        <w:tc>
          <w:tcPr>
            <w:tcW w:w="6360" w:type="dxa"/>
            <w:shd w:val="clear" w:color="auto" w:fill="D9D9D9"/>
          </w:tcPr>
          <w:p w14:paraId="6C38A75F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Financing</w:t>
            </w:r>
          </w:p>
        </w:tc>
        <w:tc>
          <w:tcPr>
            <w:tcW w:w="494" w:type="dxa"/>
            <w:shd w:val="clear" w:color="auto" w:fill="D9D9D9"/>
          </w:tcPr>
          <w:p w14:paraId="5479E6F7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639E6A85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4F695385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16B6020A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5F79029D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7F23B1E1" w14:textId="77777777" w:rsidTr="00F113AC">
        <w:trPr>
          <w:trHeight w:val="508"/>
        </w:trPr>
        <w:tc>
          <w:tcPr>
            <w:tcW w:w="581" w:type="dxa"/>
          </w:tcPr>
          <w:p w14:paraId="27A91A7B" w14:textId="77777777" w:rsidR="00D33123" w:rsidRPr="00F26AA4" w:rsidRDefault="00D33123" w:rsidP="00F113AC">
            <w:pPr>
              <w:pStyle w:val="TableParagraph"/>
              <w:spacing w:before="125"/>
              <w:ind w:left="47" w:right="44"/>
            </w:pPr>
            <w:r w:rsidRPr="00F26AA4">
              <w:t>4501</w:t>
            </w:r>
          </w:p>
        </w:tc>
        <w:tc>
          <w:tcPr>
            <w:tcW w:w="6360" w:type="dxa"/>
          </w:tcPr>
          <w:p w14:paraId="1D69A758" w14:textId="77777777" w:rsidR="00D33123" w:rsidRPr="00F26AA4" w:rsidRDefault="00D33123" w:rsidP="00F113AC">
            <w:pPr>
              <w:pStyle w:val="TableParagraph"/>
              <w:spacing w:line="250" w:lineRule="exact"/>
              <w:ind w:right="307"/>
              <w:jc w:val="left"/>
            </w:pPr>
            <w:r w:rsidRPr="00F26AA4">
              <w:t>Set-up, maintenance, and expansion costs (e.g. because more people</w:t>
            </w:r>
            <w:r w:rsidRPr="00F26AA4">
              <w:rPr>
                <w:spacing w:val="-52"/>
              </w:rPr>
              <w:t xml:space="preserve"> </w:t>
            </w:r>
            <w:r w:rsidRPr="00F26AA4">
              <w:t>have</w:t>
            </w:r>
            <w:r w:rsidRPr="00F26AA4">
              <w:rPr>
                <w:spacing w:val="-2"/>
              </w:rPr>
              <w:t xml:space="preserve"> </w:t>
            </w:r>
            <w:r w:rsidRPr="00F26AA4">
              <w:t>been</w:t>
            </w:r>
            <w:r w:rsidRPr="00F26AA4">
              <w:rPr>
                <w:spacing w:val="-1"/>
              </w:rPr>
              <w:t xml:space="preserve"> </w:t>
            </w:r>
            <w:r w:rsidRPr="00F26AA4">
              <w:t>identified)</w:t>
            </w:r>
          </w:p>
        </w:tc>
        <w:tc>
          <w:tcPr>
            <w:tcW w:w="494" w:type="dxa"/>
          </w:tcPr>
          <w:p w14:paraId="79459975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E1D0A12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B185C62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09D0195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2526CC6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176C0FA8" w14:textId="77777777" w:rsidR="00D33123" w:rsidRPr="00F26AA4" w:rsidRDefault="00D33123" w:rsidP="00D33123">
      <w:pPr>
        <w:rPr>
          <w:rFonts w:ascii="Times New Roman" w:hAnsi="Times New Roman" w:cs="Times New Roman"/>
          <w:sz w:val="22"/>
        </w:rPr>
        <w:sectPr w:rsidR="00D33123" w:rsidRPr="00F26AA4" w:rsidSect="005603D0">
          <w:pgSz w:w="11910" w:h="16840"/>
          <w:pgMar w:top="1420" w:right="1020" w:bottom="1140" w:left="1100" w:header="0" w:footer="954" w:gutter="0"/>
          <w:cols w:space="720"/>
        </w:sectPr>
      </w:pPr>
    </w:p>
    <w:tbl>
      <w:tblPr>
        <w:tblStyle w:val="TableNormal0"/>
        <w:tblW w:w="0" w:type="auto"/>
        <w:tblInd w:w="1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81"/>
        <w:gridCol w:w="6360"/>
        <w:gridCol w:w="494"/>
        <w:gridCol w:w="499"/>
        <w:gridCol w:w="494"/>
        <w:gridCol w:w="499"/>
        <w:gridCol w:w="494"/>
      </w:tblGrid>
      <w:tr w:rsidR="00D33123" w:rsidRPr="00F26AA4" w14:paraId="56736C73" w14:textId="77777777" w:rsidTr="00F113AC">
        <w:trPr>
          <w:trHeight w:val="412"/>
        </w:trPr>
        <w:tc>
          <w:tcPr>
            <w:tcW w:w="581" w:type="dxa"/>
          </w:tcPr>
          <w:p w14:paraId="27A170BB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lastRenderedPageBreak/>
              <w:t>4502</w:t>
            </w:r>
          </w:p>
        </w:tc>
        <w:tc>
          <w:tcPr>
            <w:tcW w:w="6360" w:type="dxa"/>
          </w:tcPr>
          <w:p w14:paraId="776E8175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surance</w:t>
            </w:r>
            <w:r w:rsidRPr="00F26AA4">
              <w:rPr>
                <w:spacing w:val="-5"/>
              </w:rPr>
              <w:t xml:space="preserve"> </w:t>
            </w:r>
            <w:r w:rsidRPr="00F26AA4">
              <w:t>coverage</w:t>
            </w:r>
          </w:p>
        </w:tc>
        <w:tc>
          <w:tcPr>
            <w:tcW w:w="494" w:type="dxa"/>
          </w:tcPr>
          <w:p w14:paraId="6569694D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7F99C4C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DEDC39C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57613C3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DE0DC62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F7C40C0" w14:textId="77777777" w:rsidTr="00F113AC">
        <w:trPr>
          <w:trHeight w:val="407"/>
        </w:trPr>
        <w:tc>
          <w:tcPr>
            <w:tcW w:w="581" w:type="dxa"/>
          </w:tcPr>
          <w:p w14:paraId="2514513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3</w:t>
            </w:r>
          </w:p>
        </w:tc>
        <w:tc>
          <w:tcPr>
            <w:tcW w:w="6360" w:type="dxa"/>
          </w:tcPr>
          <w:p w14:paraId="177D8CB8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Low/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a separate</w:t>
            </w:r>
            <w:r w:rsidRPr="00F26AA4">
              <w:rPr>
                <w:spacing w:val="-3"/>
              </w:rPr>
              <w:t xml:space="preserve"> </w:t>
            </w:r>
            <w:r w:rsidRPr="00F26AA4">
              <w:t>state</w:t>
            </w:r>
            <w:r w:rsidRPr="00F26AA4">
              <w:rPr>
                <w:spacing w:val="-4"/>
              </w:rPr>
              <w:t xml:space="preserve"> </w:t>
            </w:r>
            <w:r w:rsidRPr="00F26AA4">
              <w:t>budget</w:t>
            </w:r>
            <w:r w:rsidRPr="00F26AA4">
              <w:rPr>
                <w:spacing w:val="-3"/>
              </w:rPr>
              <w:t xml:space="preserve"> </w:t>
            </w:r>
            <w:r w:rsidRPr="00F26AA4">
              <w:t>for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</w:p>
        </w:tc>
        <w:tc>
          <w:tcPr>
            <w:tcW w:w="494" w:type="dxa"/>
          </w:tcPr>
          <w:p w14:paraId="468C367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C12B2A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45D4DD8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A803DBF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4CD9FE7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BE8C4FF" w14:textId="77777777" w:rsidTr="00F113AC">
        <w:trPr>
          <w:trHeight w:val="412"/>
        </w:trPr>
        <w:tc>
          <w:tcPr>
            <w:tcW w:w="581" w:type="dxa"/>
          </w:tcPr>
          <w:p w14:paraId="6CCCEBC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4</w:t>
            </w:r>
          </w:p>
        </w:tc>
        <w:tc>
          <w:tcPr>
            <w:tcW w:w="6360" w:type="dxa"/>
          </w:tcPr>
          <w:p w14:paraId="0C7F0073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Direct</w:t>
            </w:r>
            <w:r w:rsidRPr="00F26AA4">
              <w:rPr>
                <w:spacing w:val="-5"/>
              </w:rPr>
              <w:t xml:space="preserve"> </w:t>
            </w:r>
            <w:r w:rsidRPr="00F26AA4">
              <w:t>Payment for Mental Health Care by Patients/Families</w:t>
            </w:r>
          </w:p>
        </w:tc>
        <w:tc>
          <w:tcPr>
            <w:tcW w:w="494" w:type="dxa"/>
          </w:tcPr>
          <w:p w14:paraId="7F4101AF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BEA8278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E9C2502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744C1D2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3CC9E7C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2217C1EC" w14:textId="77777777" w:rsidTr="00F113AC">
        <w:trPr>
          <w:trHeight w:val="412"/>
        </w:trPr>
        <w:tc>
          <w:tcPr>
            <w:tcW w:w="581" w:type="dxa"/>
          </w:tcPr>
          <w:p w14:paraId="2BDA758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5</w:t>
            </w:r>
          </w:p>
        </w:tc>
        <w:tc>
          <w:tcPr>
            <w:tcW w:w="6360" w:type="dxa"/>
          </w:tcPr>
          <w:p w14:paraId="76DC9948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High</w:t>
            </w:r>
            <w:r w:rsidRPr="00F26AA4">
              <w:rPr>
                <w:spacing w:val="-4"/>
              </w:rPr>
              <w:t xml:space="preserve"> </w:t>
            </w:r>
            <w:r w:rsidRPr="00F26AA4">
              <w:t>cost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hiring</w:t>
            </w:r>
            <w:r w:rsidRPr="00F26AA4">
              <w:rPr>
                <w:spacing w:val="-3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supporting</w:t>
            </w:r>
            <w:r w:rsidRPr="00F26AA4">
              <w:rPr>
                <w:spacing w:val="-4"/>
              </w:rPr>
              <w:t xml:space="preserve"> </w:t>
            </w:r>
            <w:r w:rsidRPr="00F26AA4">
              <w:t>specialists</w:t>
            </w:r>
          </w:p>
        </w:tc>
        <w:tc>
          <w:tcPr>
            <w:tcW w:w="494" w:type="dxa"/>
          </w:tcPr>
          <w:p w14:paraId="07F1510D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FBF16CB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0DA56FD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34821A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1407D68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2B0FC2E" w14:textId="77777777" w:rsidTr="00F113AC">
        <w:trPr>
          <w:trHeight w:val="407"/>
        </w:trPr>
        <w:tc>
          <w:tcPr>
            <w:tcW w:w="581" w:type="dxa"/>
          </w:tcPr>
          <w:p w14:paraId="04773B9F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6</w:t>
            </w:r>
          </w:p>
        </w:tc>
        <w:tc>
          <w:tcPr>
            <w:tcW w:w="6360" w:type="dxa"/>
          </w:tcPr>
          <w:p w14:paraId="6D36EEA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Inexistence or insufficient</w:t>
            </w:r>
            <w:r w:rsidRPr="00F26AA4">
              <w:rPr>
                <w:spacing w:val="-7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7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7"/>
              </w:rPr>
              <w:t xml:space="preserve"> </w:t>
            </w:r>
            <w:r w:rsidRPr="00F26AA4">
              <w:t>insurance</w:t>
            </w:r>
            <w:r w:rsidRPr="00F26AA4">
              <w:rPr>
                <w:spacing w:val="-6"/>
              </w:rPr>
              <w:t xml:space="preserve"> </w:t>
            </w:r>
            <w:r w:rsidRPr="00F26AA4">
              <w:t>coverage</w:t>
            </w:r>
          </w:p>
        </w:tc>
        <w:tc>
          <w:tcPr>
            <w:tcW w:w="494" w:type="dxa"/>
          </w:tcPr>
          <w:p w14:paraId="6F6F00E4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08224E4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BCDEE41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63A32FE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1C30C06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83757C5" w14:textId="77777777" w:rsidTr="00F113AC">
        <w:trPr>
          <w:trHeight w:val="412"/>
        </w:trPr>
        <w:tc>
          <w:tcPr>
            <w:tcW w:w="581" w:type="dxa"/>
          </w:tcPr>
          <w:p w14:paraId="5AC71473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4507</w:t>
            </w:r>
          </w:p>
        </w:tc>
        <w:tc>
          <w:tcPr>
            <w:tcW w:w="6360" w:type="dxa"/>
          </w:tcPr>
          <w:p w14:paraId="22687246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Financing</w:t>
            </w:r>
            <w:r w:rsidRPr="00F26AA4">
              <w:rPr>
                <w:spacing w:val="-5"/>
              </w:rPr>
              <w:t xml:space="preserve"> </w:t>
            </w:r>
            <w:r w:rsidRPr="00F26AA4">
              <w:t>SMSPS</w:t>
            </w:r>
          </w:p>
        </w:tc>
        <w:tc>
          <w:tcPr>
            <w:tcW w:w="494" w:type="dxa"/>
          </w:tcPr>
          <w:p w14:paraId="1BF4A087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2BF1E42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8F87AD4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F8D0156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F7936C7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886C337" w14:textId="77777777" w:rsidTr="00F113AC">
        <w:trPr>
          <w:trHeight w:val="412"/>
        </w:trPr>
        <w:tc>
          <w:tcPr>
            <w:tcW w:w="581" w:type="dxa"/>
          </w:tcPr>
          <w:p w14:paraId="0E2EF47D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8</w:t>
            </w:r>
          </w:p>
        </w:tc>
        <w:tc>
          <w:tcPr>
            <w:tcW w:w="6360" w:type="dxa"/>
          </w:tcPr>
          <w:p w14:paraId="3A6623A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Unprofitable</w:t>
            </w:r>
            <w:r w:rsidRPr="00F26AA4">
              <w:rPr>
                <w:spacing w:val="-5"/>
              </w:rPr>
              <w:t xml:space="preserve"> </w:t>
            </w:r>
            <w:r w:rsidRPr="00F26AA4">
              <w:t>MHPSS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</w:p>
        </w:tc>
        <w:tc>
          <w:tcPr>
            <w:tcW w:w="494" w:type="dxa"/>
          </w:tcPr>
          <w:p w14:paraId="7B73432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FE49F9E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0CC1F87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1E2618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4C51A18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F958DB2" w14:textId="77777777" w:rsidTr="00F113AC">
        <w:trPr>
          <w:trHeight w:val="412"/>
        </w:trPr>
        <w:tc>
          <w:tcPr>
            <w:tcW w:w="581" w:type="dxa"/>
          </w:tcPr>
          <w:p w14:paraId="24FBED2C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509</w:t>
            </w:r>
          </w:p>
        </w:tc>
        <w:tc>
          <w:tcPr>
            <w:tcW w:w="6360" w:type="dxa"/>
          </w:tcPr>
          <w:p w14:paraId="6FC682C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ost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recruiting</w:t>
            </w:r>
            <w:r w:rsidRPr="00F26AA4">
              <w:rPr>
                <w:spacing w:val="-4"/>
              </w:rPr>
              <w:t xml:space="preserve"> </w:t>
            </w:r>
            <w:r w:rsidRPr="00F26AA4">
              <w:t>new</w:t>
            </w:r>
            <w:r w:rsidRPr="00F26AA4">
              <w:rPr>
                <w:spacing w:val="-4"/>
              </w:rPr>
              <w:t xml:space="preserve"> </w:t>
            </w:r>
            <w:r w:rsidRPr="00F26AA4">
              <w:t>specialized</w:t>
            </w:r>
            <w:r w:rsidRPr="00F26AA4">
              <w:rPr>
                <w:spacing w:val="-5"/>
              </w:rPr>
              <w:t xml:space="preserve"> </w:t>
            </w:r>
            <w:r w:rsidRPr="00F26AA4">
              <w:t>service</w:t>
            </w:r>
            <w:r w:rsidRPr="00F26AA4">
              <w:rPr>
                <w:spacing w:val="-4"/>
              </w:rPr>
              <w:t xml:space="preserve"> </w:t>
            </w:r>
            <w:r w:rsidRPr="00F26AA4">
              <w:t>providers</w:t>
            </w:r>
          </w:p>
        </w:tc>
        <w:tc>
          <w:tcPr>
            <w:tcW w:w="494" w:type="dxa"/>
          </w:tcPr>
          <w:p w14:paraId="2D95002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8341151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08923E6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832EF5D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515C78F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284AF05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57A1AF19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7" w:right="44"/>
              <w:rPr>
                <w:b/>
              </w:rPr>
            </w:pPr>
            <w:r w:rsidRPr="00F26AA4">
              <w:rPr>
                <w:b/>
              </w:rPr>
              <w:t>4600</w:t>
            </w:r>
          </w:p>
        </w:tc>
        <w:tc>
          <w:tcPr>
            <w:tcW w:w="6360" w:type="dxa"/>
            <w:shd w:val="clear" w:color="auto" w:fill="D9D9D9"/>
          </w:tcPr>
          <w:p w14:paraId="70C74971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Information</w:t>
            </w:r>
          </w:p>
        </w:tc>
        <w:tc>
          <w:tcPr>
            <w:tcW w:w="494" w:type="dxa"/>
            <w:shd w:val="clear" w:color="auto" w:fill="D9D9D9"/>
          </w:tcPr>
          <w:p w14:paraId="28595B74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07163E19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7B58E719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1CA695C2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3DCBE7B4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49E0F692" w14:textId="77777777" w:rsidTr="00F113AC">
        <w:trPr>
          <w:trHeight w:val="287"/>
        </w:trPr>
        <w:tc>
          <w:tcPr>
            <w:tcW w:w="581" w:type="dxa"/>
          </w:tcPr>
          <w:p w14:paraId="473B295C" w14:textId="77777777" w:rsidR="00D33123" w:rsidRPr="00F26AA4" w:rsidRDefault="00D33123" w:rsidP="00F113AC">
            <w:pPr>
              <w:pStyle w:val="TableParagraph"/>
              <w:spacing w:before="15" w:line="252" w:lineRule="exact"/>
              <w:ind w:left="47" w:right="44"/>
            </w:pPr>
            <w:r w:rsidRPr="00F26AA4">
              <w:t>4601</w:t>
            </w:r>
          </w:p>
        </w:tc>
        <w:tc>
          <w:tcPr>
            <w:tcW w:w="6360" w:type="dxa"/>
          </w:tcPr>
          <w:p w14:paraId="43AE8065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Insufficient/mediocre</w:t>
            </w:r>
            <w:r w:rsidRPr="00F26AA4">
              <w:rPr>
                <w:spacing w:val="-8"/>
              </w:rPr>
              <w:t xml:space="preserve"> </w:t>
            </w:r>
            <w:r w:rsidRPr="00F26AA4">
              <w:t>data</w:t>
            </w:r>
            <w:r w:rsidRPr="00F26AA4">
              <w:rPr>
                <w:spacing w:val="-7"/>
              </w:rPr>
              <w:t xml:space="preserve"> </w:t>
            </w:r>
            <w:r w:rsidRPr="00F26AA4">
              <w:t>collection</w:t>
            </w:r>
          </w:p>
        </w:tc>
        <w:tc>
          <w:tcPr>
            <w:tcW w:w="494" w:type="dxa"/>
          </w:tcPr>
          <w:p w14:paraId="18807198" w14:textId="77777777" w:rsidR="00D33123" w:rsidRPr="00F26AA4" w:rsidRDefault="00D33123" w:rsidP="00F113AC">
            <w:pPr>
              <w:pStyle w:val="TableParagraph"/>
              <w:spacing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29291F6" w14:textId="77777777" w:rsidR="00D33123" w:rsidRPr="00F26AA4" w:rsidRDefault="00D33123" w:rsidP="00F113AC">
            <w:pPr>
              <w:pStyle w:val="TableParagraph"/>
              <w:spacing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BF6579F" w14:textId="77777777" w:rsidR="00D33123" w:rsidRPr="00F26AA4" w:rsidRDefault="00D33123" w:rsidP="00F113AC">
            <w:pPr>
              <w:pStyle w:val="TableParagraph"/>
              <w:spacing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48C2CA7" w14:textId="77777777" w:rsidR="00D33123" w:rsidRPr="00F26AA4" w:rsidRDefault="00D33123" w:rsidP="00F113AC">
            <w:pPr>
              <w:pStyle w:val="TableParagraph"/>
              <w:spacing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099DDDC" w14:textId="77777777" w:rsidR="00D33123" w:rsidRPr="00F26AA4" w:rsidRDefault="00D33123" w:rsidP="00F113AC">
            <w:pPr>
              <w:pStyle w:val="TableParagraph"/>
              <w:spacing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A290902" w14:textId="77777777" w:rsidTr="00F113AC">
        <w:trPr>
          <w:trHeight w:val="412"/>
        </w:trPr>
        <w:tc>
          <w:tcPr>
            <w:tcW w:w="581" w:type="dxa"/>
          </w:tcPr>
          <w:p w14:paraId="56601AF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602</w:t>
            </w:r>
          </w:p>
        </w:tc>
        <w:tc>
          <w:tcPr>
            <w:tcW w:w="6360" w:type="dxa"/>
          </w:tcPr>
          <w:p w14:paraId="3FF7BDCA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Data</w:t>
            </w:r>
            <w:r w:rsidRPr="00F26AA4">
              <w:rPr>
                <w:spacing w:val="-5"/>
              </w:rPr>
              <w:t xml:space="preserve"> </w:t>
            </w:r>
            <w:r w:rsidRPr="00F26AA4">
              <w:t>access</w:t>
            </w:r>
            <w:r w:rsidRPr="00F26AA4">
              <w:rPr>
                <w:spacing w:val="-4"/>
              </w:rPr>
              <w:t xml:space="preserve"> </w:t>
            </w:r>
            <w:r w:rsidRPr="00F26AA4">
              <w:t>difficulties</w:t>
            </w:r>
            <w:r w:rsidRPr="00F26AA4">
              <w:rPr>
                <w:spacing w:val="-4"/>
              </w:rPr>
              <w:t xml:space="preserve"> </w:t>
            </w:r>
            <w:r w:rsidRPr="00F26AA4">
              <w:t>due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4"/>
              </w:rPr>
              <w:t xml:space="preserve"> </w:t>
            </w:r>
            <w:r w:rsidRPr="00F26AA4">
              <w:t>Different Supplier Systems</w:t>
            </w:r>
          </w:p>
        </w:tc>
        <w:tc>
          <w:tcPr>
            <w:tcW w:w="494" w:type="dxa"/>
          </w:tcPr>
          <w:p w14:paraId="1E38C77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34945AD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D02B3B9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BB58AB0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E96618B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2F0CD74" w14:textId="77777777" w:rsidTr="00F113AC">
        <w:trPr>
          <w:trHeight w:val="407"/>
        </w:trPr>
        <w:tc>
          <w:tcPr>
            <w:tcW w:w="581" w:type="dxa"/>
          </w:tcPr>
          <w:p w14:paraId="234B60B4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603</w:t>
            </w:r>
          </w:p>
        </w:tc>
        <w:tc>
          <w:tcPr>
            <w:tcW w:w="6360" w:type="dxa"/>
          </w:tcPr>
          <w:p w14:paraId="1DC99E1A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reporting</w:t>
            </w:r>
            <w:r w:rsidRPr="00F26AA4">
              <w:rPr>
                <w:spacing w:val="-4"/>
              </w:rPr>
              <w:t xml:space="preserve"> </w:t>
            </w:r>
            <w:r w:rsidRPr="00F26AA4">
              <w:t>templates</w:t>
            </w:r>
          </w:p>
        </w:tc>
        <w:tc>
          <w:tcPr>
            <w:tcW w:w="494" w:type="dxa"/>
          </w:tcPr>
          <w:p w14:paraId="5AC31493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8F93009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AB47A92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8CF20CF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D2A830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3FEB566" w14:textId="77777777" w:rsidTr="00F113AC">
        <w:trPr>
          <w:trHeight w:val="412"/>
        </w:trPr>
        <w:tc>
          <w:tcPr>
            <w:tcW w:w="581" w:type="dxa"/>
          </w:tcPr>
          <w:p w14:paraId="6B0699EE" w14:textId="77777777" w:rsidR="00D33123" w:rsidRPr="00F26AA4" w:rsidRDefault="00D33123" w:rsidP="00F113AC">
            <w:pPr>
              <w:pStyle w:val="TableParagraph"/>
              <w:spacing w:before="5"/>
              <w:ind w:left="47" w:right="44"/>
            </w:pPr>
            <w:r w:rsidRPr="00F26AA4">
              <w:t>4604</w:t>
            </w:r>
          </w:p>
        </w:tc>
        <w:tc>
          <w:tcPr>
            <w:tcW w:w="6360" w:type="dxa"/>
          </w:tcPr>
          <w:p w14:paraId="774C218B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3"/>
              </w:rPr>
              <w:t xml:space="preserve"> </w:t>
            </w:r>
            <w:r w:rsidRPr="00F26AA4">
              <w:t>module</w:t>
            </w:r>
            <w:r w:rsidRPr="00F26AA4">
              <w:rPr>
                <w:spacing w:val="-3"/>
              </w:rPr>
              <w:t xml:space="preserve"> </w:t>
            </w:r>
            <w:r w:rsidRPr="00F26AA4">
              <w:t>not</w:t>
            </w:r>
            <w:r w:rsidRPr="00F26AA4">
              <w:rPr>
                <w:spacing w:val="-3"/>
              </w:rPr>
              <w:t xml:space="preserve"> </w:t>
            </w:r>
            <w:r w:rsidRPr="00F26AA4">
              <w:t>connected</w:t>
            </w:r>
            <w:r w:rsidRPr="00F26AA4">
              <w:rPr>
                <w:spacing w:val="-4"/>
              </w:rPr>
              <w:t xml:space="preserve"> </w:t>
            </w:r>
            <w:r w:rsidRPr="00F26AA4">
              <w:t>to</w:t>
            </w:r>
            <w:r w:rsidRPr="00F26AA4">
              <w:rPr>
                <w:spacing w:val="-3"/>
              </w:rPr>
              <w:t xml:space="preserve"> </w:t>
            </w:r>
            <w:r w:rsidRPr="00F26AA4">
              <w:t>DHIS2</w:t>
            </w:r>
          </w:p>
        </w:tc>
        <w:tc>
          <w:tcPr>
            <w:tcW w:w="494" w:type="dxa"/>
          </w:tcPr>
          <w:p w14:paraId="3EAFB96C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6693BAC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E2334B7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7AA144A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2D9437D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B34B415" w14:textId="77777777" w:rsidTr="00F113AC">
        <w:trPr>
          <w:trHeight w:val="412"/>
        </w:trPr>
        <w:tc>
          <w:tcPr>
            <w:tcW w:w="581" w:type="dxa"/>
          </w:tcPr>
          <w:p w14:paraId="3D82039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605</w:t>
            </w:r>
          </w:p>
        </w:tc>
        <w:tc>
          <w:tcPr>
            <w:tcW w:w="6360" w:type="dxa"/>
          </w:tcPr>
          <w:p w14:paraId="3FD09A2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ow</w:t>
            </w:r>
            <w:r w:rsidRPr="00F26AA4">
              <w:rPr>
                <w:spacing w:val="-5"/>
              </w:rPr>
              <w:t xml:space="preserve"> </w:t>
            </w:r>
            <w:r w:rsidRPr="00F26AA4">
              <w:t>quality/quantity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5"/>
              </w:rPr>
              <w:t xml:space="preserve"> </w:t>
            </w:r>
            <w:r w:rsidRPr="00F26AA4">
              <w:t>data</w:t>
            </w:r>
            <w:r w:rsidRPr="00F26AA4">
              <w:rPr>
                <w:spacing w:val="-6"/>
              </w:rPr>
              <w:t xml:space="preserve"> </w:t>
            </w:r>
            <w:r w:rsidRPr="00F26AA4">
              <w:t>(information)</w:t>
            </w:r>
            <w:r w:rsidRPr="00F26AA4">
              <w:rPr>
                <w:spacing w:val="-4"/>
              </w:rPr>
              <w:t xml:space="preserve"> </w:t>
            </w:r>
            <w:r w:rsidRPr="00F26AA4">
              <w:t>reported</w:t>
            </w:r>
          </w:p>
        </w:tc>
        <w:tc>
          <w:tcPr>
            <w:tcW w:w="494" w:type="dxa"/>
          </w:tcPr>
          <w:p w14:paraId="40B6FCB9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70A1947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9788AFD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078EFB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A911739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23F8B76" w14:textId="77777777" w:rsidTr="00F113AC">
        <w:trPr>
          <w:trHeight w:val="412"/>
        </w:trPr>
        <w:tc>
          <w:tcPr>
            <w:tcW w:w="581" w:type="dxa"/>
          </w:tcPr>
          <w:p w14:paraId="6FED635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606</w:t>
            </w:r>
          </w:p>
        </w:tc>
        <w:tc>
          <w:tcPr>
            <w:tcW w:w="6360" w:type="dxa"/>
          </w:tcPr>
          <w:p w14:paraId="01080487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No</w:t>
            </w:r>
            <w:r w:rsidRPr="00F26AA4">
              <w:rPr>
                <w:spacing w:val="-4"/>
              </w:rPr>
              <w:t xml:space="preserve"> </w:t>
            </w:r>
            <w:r w:rsidRPr="00F26AA4">
              <w:t>monitoring</w:t>
            </w:r>
            <w:r w:rsidRPr="00F26AA4">
              <w:rPr>
                <w:spacing w:val="-3"/>
              </w:rPr>
              <w:t xml:space="preserve"> </w:t>
            </w:r>
            <w:r w:rsidRPr="00F26AA4">
              <w:t>system</w:t>
            </w:r>
          </w:p>
        </w:tc>
        <w:tc>
          <w:tcPr>
            <w:tcW w:w="494" w:type="dxa"/>
          </w:tcPr>
          <w:p w14:paraId="2BA26A50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0D54C8B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1E6286E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5A9E16F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13A3CE8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A8C3380" w14:textId="77777777" w:rsidTr="00F113AC">
        <w:trPr>
          <w:trHeight w:val="292"/>
        </w:trPr>
        <w:tc>
          <w:tcPr>
            <w:tcW w:w="581" w:type="dxa"/>
            <w:shd w:val="clear" w:color="auto" w:fill="D9D9D9"/>
          </w:tcPr>
          <w:p w14:paraId="30BEFD5F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47" w:right="44"/>
              <w:rPr>
                <w:b/>
              </w:rPr>
            </w:pPr>
            <w:r w:rsidRPr="00F26AA4">
              <w:rPr>
                <w:b/>
              </w:rPr>
              <w:t>4700</w:t>
            </w:r>
          </w:p>
        </w:tc>
        <w:tc>
          <w:tcPr>
            <w:tcW w:w="6360" w:type="dxa"/>
            <w:shd w:val="clear" w:color="auto" w:fill="D9D9D9"/>
          </w:tcPr>
          <w:p w14:paraId="2A0AF649" w14:textId="77777777" w:rsidR="00D33123" w:rsidRPr="00F26AA4" w:rsidRDefault="00D33123" w:rsidP="00F113AC">
            <w:pPr>
              <w:pStyle w:val="TableParagraph"/>
              <w:spacing w:before="20" w:line="252" w:lineRule="exact"/>
              <w:jc w:val="left"/>
              <w:rPr>
                <w:b/>
              </w:rPr>
            </w:pPr>
            <w:r w:rsidRPr="00F26AA4">
              <w:rPr>
                <w:b/>
              </w:rPr>
              <w:t>Population</w:t>
            </w:r>
          </w:p>
        </w:tc>
        <w:tc>
          <w:tcPr>
            <w:tcW w:w="494" w:type="dxa"/>
            <w:shd w:val="clear" w:color="auto" w:fill="D9D9D9"/>
          </w:tcPr>
          <w:p w14:paraId="01972105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4"/>
              <w:rPr>
                <w:b/>
              </w:rPr>
            </w:pPr>
            <w:r w:rsidRPr="00F26AA4">
              <w:rPr>
                <w:b/>
              </w:rPr>
              <w:t>1</w:t>
            </w:r>
          </w:p>
        </w:tc>
        <w:tc>
          <w:tcPr>
            <w:tcW w:w="499" w:type="dxa"/>
            <w:shd w:val="clear" w:color="auto" w:fill="D9D9D9"/>
          </w:tcPr>
          <w:p w14:paraId="1DDA6FC5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2"/>
              <w:rPr>
                <w:b/>
              </w:rPr>
            </w:pPr>
            <w:r w:rsidRPr="00F26AA4">
              <w:rPr>
                <w:b/>
              </w:rPr>
              <w:t>2</w:t>
            </w:r>
          </w:p>
        </w:tc>
        <w:tc>
          <w:tcPr>
            <w:tcW w:w="494" w:type="dxa"/>
            <w:shd w:val="clear" w:color="auto" w:fill="D9D9D9"/>
          </w:tcPr>
          <w:p w14:paraId="5FFE9FD3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8"/>
              <w:rPr>
                <w:b/>
              </w:rPr>
            </w:pPr>
            <w:r w:rsidRPr="00F26AA4">
              <w:rPr>
                <w:b/>
              </w:rPr>
              <w:t>3</w:t>
            </w:r>
          </w:p>
        </w:tc>
        <w:tc>
          <w:tcPr>
            <w:tcW w:w="499" w:type="dxa"/>
            <w:shd w:val="clear" w:color="auto" w:fill="D9D9D9"/>
          </w:tcPr>
          <w:p w14:paraId="46463D07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196"/>
              <w:jc w:val="left"/>
              <w:rPr>
                <w:b/>
              </w:rPr>
            </w:pPr>
            <w:r w:rsidRPr="00F26AA4">
              <w:rPr>
                <w:b/>
              </w:rPr>
              <w:t>4</w:t>
            </w:r>
          </w:p>
        </w:tc>
        <w:tc>
          <w:tcPr>
            <w:tcW w:w="494" w:type="dxa"/>
            <w:shd w:val="clear" w:color="auto" w:fill="D9D9D9"/>
          </w:tcPr>
          <w:p w14:paraId="0FA00FD6" w14:textId="77777777" w:rsidR="00D33123" w:rsidRPr="00F26AA4" w:rsidRDefault="00D33123" w:rsidP="00F113AC">
            <w:pPr>
              <w:pStyle w:val="TableParagraph"/>
              <w:spacing w:before="20" w:line="252" w:lineRule="exact"/>
              <w:ind w:left="9"/>
              <w:rPr>
                <w:b/>
              </w:rPr>
            </w:pPr>
            <w:r w:rsidRPr="00F26AA4">
              <w:rPr>
                <w:b/>
              </w:rPr>
              <w:t>5</w:t>
            </w:r>
          </w:p>
        </w:tc>
      </w:tr>
      <w:tr w:rsidR="00D33123" w:rsidRPr="00F26AA4" w14:paraId="3444D262" w14:textId="77777777" w:rsidTr="00F113AC">
        <w:trPr>
          <w:trHeight w:val="287"/>
        </w:trPr>
        <w:tc>
          <w:tcPr>
            <w:tcW w:w="581" w:type="dxa"/>
          </w:tcPr>
          <w:p w14:paraId="3FA0762A" w14:textId="77777777" w:rsidR="00D33123" w:rsidRPr="00F26AA4" w:rsidRDefault="00D33123" w:rsidP="00F113AC">
            <w:pPr>
              <w:pStyle w:val="TableParagraph"/>
              <w:spacing w:before="15" w:line="252" w:lineRule="exact"/>
              <w:ind w:left="47" w:right="44"/>
            </w:pPr>
            <w:r w:rsidRPr="00F26AA4">
              <w:t>4701</w:t>
            </w:r>
          </w:p>
        </w:tc>
        <w:tc>
          <w:tcPr>
            <w:tcW w:w="6360" w:type="dxa"/>
          </w:tcPr>
          <w:p w14:paraId="09E1F9BC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Belief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efficacy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tradition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ers</w:t>
            </w:r>
          </w:p>
        </w:tc>
        <w:tc>
          <w:tcPr>
            <w:tcW w:w="494" w:type="dxa"/>
          </w:tcPr>
          <w:p w14:paraId="3D3657EC" w14:textId="77777777" w:rsidR="00D33123" w:rsidRPr="00F26AA4" w:rsidRDefault="00D33123" w:rsidP="00F113AC">
            <w:pPr>
              <w:pStyle w:val="TableParagraph"/>
              <w:spacing w:line="267" w:lineRule="exact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8D7BC2B" w14:textId="77777777" w:rsidR="00D33123" w:rsidRPr="00F26AA4" w:rsidRDefault="00D33123" w:rsidP="00F113AC">
            <w:pPr>
              <w:pStyle w:val="TableParagraph"/>
              <w:spacing w:line="267" w:lineRule="exact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75AA9BE" w14:textId="77777777" w:rsidR="00D33123" w:rsidRPr="00F26AA4" w:rsidRDefault="00D33123" w:rsidP="00F113AC">
            <w:pPr>
              <w:pStyle w:val="TableParagraph"/>
              <w:spacing w:line="267" w:lineRule="exact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C2EBBFC" w14:textId="77777777" w:rsidR="00D33123" w:rsidRPr="00F26AA4" w:rsidRDefault="00D33123" w:rsidP="00F113AC">
            <w:pPr>
              <w:pStyle w:val="TableParagraph"/>
              <w:spacing w:line="267" w:lineRule="exact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7EE83D9" w14:textId="77777777" w:rsidR="00D33123" w:rsidRPr="00F26AA4" w:rsidRDefault="00D33123" w:rsidP="00F113AC">
            <w:pPr>
              <w:pStyle w:val="TableParagraph"/>
              <w:spacing w:line="267" w:lineRule="exact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6939AD1" w14:textId="77777777" w:rsidTr="00F113AC">
        <w:trPr>
          <w:trHeight w:val="412"/>
        </w:trPr>
        <w:tc>
          <w:tcPr>
            <w:tcW w:w="581" w:type="dxa"/>
          </w:tcPr>
          <w:p w14:paraId="4F47B61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2</w:t>
            </w:r>
          </w:p>
        </w:tc>
        <w:tc>
          <w:tcPr>
            <w:tcW w:w="6360" w:type="dxa"/>
          </w:tcPr>
          <w:p w14:paraId="0D209A6C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Belief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efficacy</w:t>
            </w:r>
            <w:r w:rsidRPr="00F26AA4">
              <w:rPr>
                <w:spacing w:val="-3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spiritu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ers</w:t>
            </w:r>
          </w:p>
        </w:tc>
        <w:tc>
          <w:tcPr>
            <w:tcW w:w="494" w:type="dxa"/>
          </w:tcPr>
          <w:p w14:paraId="36D0D875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50CD554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8609C4E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D593D4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39141BC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D0E193E" w14:textId="77777777" w:rsidTr="00F113AC">
        <w:trPr>
          <w:trHeight w:val="407"/>
        </w:trPr>
        <w:tc>
          <w:tcPr>
            <w:tcW w:w="581" w:type="dxa"/>
          </w:tcPr>
          <w:p w14:paraId="47A735BE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3</w:t>
            </w:r>
          </w:p>
        </w:tc>
        <w:tc>
          <w:tcPr>
            <w:tcW w:w="6360" w:type="dxa"/>
          </w:tcPr>
          <w:p w14:paraId="74C5907D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Belief</w:t>
            </w:r>
            <w:r w:rsidRPr="00F26AA4">
              <w:rPr>
                <w:spacing w:val="-4"/>
              </w:rPr>
              <w:t xml:space="preserve"> </w:t>
            </w:r>
            <w:r w:rsidRPr="00F26AA4">
              <w:t>in</w:t>
            </w:r>
            <w:r w:rsidRPr="00F26AA4">
              <w:rPr>
                <w:spacing w:val="-4"/>
              </w:rPr>
              <w:t xml:space="preserve"> </w:t>
            </w:r>
            <w:r w:rsidRPr="00F26AA4">
              <w:t>the supernatural</w:t>
            </w:r>
            <w:r w:rsidRPr="00F26AA4">
              <w:rPr>
                <w:spacing w:val="-4"/>
              </w:rPr>
              <w:t xml:space="preserve"> </w:t>
            </w:r>
            <w:r w:rsidRPr="00F26AA4">
              <w:t>causes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illness</w:t>
            </w:r>
          </w:p>
        </w:tc>
        <w:tc>
          <w:tcPr>
            <w:tcW w:w="494" w:type="dxa"/>
          </w:tcPr>
          <w:p w14:paraId="5A44FCC6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3A23164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04D8DAA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A407F68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764B203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3416C96" w14:textId="77777777" w:rsidTr="00F113AC">
        <w:trPr>
          <w:trHeight w:val="508"/>
        </w:trPr>
        <w:tc>
          <w:tcPr>
            <w:tcW w:w="581" w:type="dxa"/>
          </w:tcPr>
          <w:p w14:paraId="50EB5EFA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4</w:t>
            </w:r>
          </w:p>
        </w:tc>
        <w:tc>
          <w:tcPr>
            <w:tcW w:w="6360" w:type="dxa"/>
          </w:tcPr>
          <w:p w14:paraId="70A7759C" w14:textId="77777777" w:rsidR="00D33123" w:rsidRPr="00F26AA4" w:rsidRDefault="00D33123" w:rsidP="00F113AC">
            <w:pPr>
              <w:pStyle w:val="TableParagraph"/>
              <w:spacing w:line="254" w:lineRule="exact"/>
              <w:ind w:right="368"/>
              <w:jc w:val="left"/>
            </w:pPr>
            <w:r w:rsidRPr="00F26AA4">
              <w:t>Political and individual rights to mental health are not</w:t>
            </w:r>
            <w:r w:rsidRPr="00F26AA4">
              <w:rPr>
                <w:spacing w:val="-52"/>
              </w:rPr>
              <w:t xml:space="preserve"> </w:t>
            </w:r>
            <w:r w:rsidRPr="00F26AA4">
              <w:t>guaranteed</w:t>
            </w:r>
          </w:p>
        </w:tc>
        <w:tc>
          <w:tcPr>
            <w:tcW w:w="494" w:type="dxa"/>
          </w:tcPr>
          <w:p w14:paraId="6357C4E0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928B219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945320F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E9E6682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DCF42C6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7A19689" w14:textId="77777777" w:rsidTr="00F113AC">
        <w:trPr>
          <w:trHeight w:val="412"/>
        </w:trPr>
        <w:tc>
          <w:tcPr>
            <w:tcW w:w="581" w:type="dxa"/>
          </w:tcPr>
          <w:p w14:paraId="0FEF9B5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5</w:t>
            </w:r>
          </w:p>
        </w:tc>
        <w:tc>
          <w:tcPr>
            <w:tcW w:w="6360" w:type="dxa"/>
          </w:tcPr>
          <w:p w14:paraId="76276B8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The</w:t>
            </w:r>
            <w:r w:rsidRPr="00F26AA4">
              <w:rPr>
                <w:spacing w:val="-4"/>
              </w:rPr>
              <w:t xml:space="preserve"> </w:t>
            </w:r>
            <w:r w:rsidRPr="00F26AA4">
              <w:t>fact</w:t>
            </w:r>
            <w:r w:rsidRPr="00F26AA4">
              <w:rPr>
                <w:spacing w:val="-3"/>
              </w:rPr>
              <w:t xml:space="preserve"> </w:t>
            </w:r>
            <w:r w:rsidRPr="00F26AA4">
              <w:t>that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public</w:t>
            </w:r>
            <w:r w:rsidRPr="00F26AA4">
              <w:rPr>
                <w:spacing w:val="-3"/>
              </w:rPr>
              <w:t xml:space="preserve"> </w:t>
            </w:r>
            <w:r w:rsidRPr="00F26AA4">
              <w:t>is</w:t>
            </w:r>
            <w:r w:rsidRPr="00F26AA4">
              <w:rPr>
                <w:spacing w:val="-3"/>
              </w:rPr>
              <w:t xml:space="preserve"> </w:t>
            </w:r>
            <w:r w:rsidRPr="00F26AA4">
              <w:t>not</w:t>
            </w:r>
            <w:r w:rsidRPr="00F26AA4">
              <w:rPr>
                <w:spacing w:val="-3"/>
              </w:rPr>
              <w:t xml:space="preserve"> </w:t>
            </w:r>
            <w:r w:rsidRPr="00F26AA4">
              <w:t>protected</w:t>
            </w:r>
            <w:r w:rsidRPr="00F26AA4">
              <w:rPr>
                <w:spacing w:val="-3"/>
              </w:rPr>
              <w:t xml:space="preserve"> </w:t>
            </w:r>
            <w:r w:rsidRPr="00F26AA4">
              <w:t>against</w:t>
            </w:r>
            <w:r w:rsidRPr="00F26AA4">
              <w:rPr>
                <w:spacing w:val="-3"/>
              </w:rPr>
              <w:t xml:space="preserve"> </w:t>
            </w:r>
            <w:r w:rsidRPr="00F26AA4">
              <w:t>mental illness</w:t>
            </w:r>
          </w:p>
        </w:tc>
        <w:tc>
          <w:tcPr>
            <w:tcW w:w="494" w:type="dxa"/>
          </w:tcPr>
          <w:p w14:paraId="61556E8A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57E8312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1770257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4DA16AF1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44908741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6B79D5AD" w14:textId="77777777" w:rsidTr="00F113AC">
        <w:trPr>
          <w:trHeight w:val="407"/>
        </w:trPr>
        <w:tc>
          <w:tcPr>
            <w:tcW w:w="581" w:type="dxa"/>
          </w:tcPr>
          <w:p w14:paraId="0D190261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6</w:t>
            </w:r>
          </w:p>
        </w:tc>
        <w:tc>
          <w:tcPr>
            <w:tcW w:w="6360" w:type="dxa"/>
          </w:tcPr>
          <w:p w14:paraId="137CF96A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Stigmatization</w:t>
            </w:r>
            <w:r w:rsidRPr="00F26AA4">
              <w:rPr>
                <w:spacing w:val="-5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th</w:t>
            </w:r>
          </w:p>
        </w:tc>
        <w:tc>
          <w:tcPr>
            <w:tcW w:w="494" w:type="dxa"/>
          </w:tcPr>
          <w:p w14:paraId="3C79177F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C8741A0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BED4C79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99BA463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2FE290F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C2B49CD" w14:textId="77777777" w:rsidTr="00F113AC">
        <w:trPr>
          <w:trHeight w:val="412"/>
        </w:trPr>
        <w:tc>
          <w:tcPr>
            <w:tcW w:w="581" w:type="dxa"/>
          </w:tcPr>
          <w:p w14:paraId="3C0734A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7</w:t>
            </w:r>
          </w:p>
        </w:tc>
        <w:tc>
          <w:tcPr>
            <w:tcW w:w="6360" w:type="dxa"/>
          </w:tcPr>
          <w:p w14:paraId="7B7BBD29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No</w:t>
            </w:r>
            <w:r w:rsidRPr="00F26AA4">
              <w:rPr>
                <w:spacing w:val="-4"/>
              </w:rPr>
              <w:t xml:space="preserve"> </w:t>
            </w:r>
            <w:r w:rsidRPr="00F26AA4">
              <w:t>community</w:t>
            </w:r>
            <w:r w:rsidRPr="00F26AA4">
              <w:rPr>
                <w:spacing w:val="-4"/>
              </w:rPr>
              <w:t xml:space="preserve"> </w:t>
            </w:r>
            <w:r w:rsidRPr="00F26AA4">
              <w:t>ownership</w:t>
            </w:r>
          </w:p>
        </w:tc>
        <w:tc>
          <w:tcPr>
            <w:tcW w:w="494" w:type="dxa"/>
          </w:tcPr>
          <w:p w14:paraId="5514CD92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A1F47A9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D0CEE45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41D98AC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E76BC86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6EE95C1" w14:textId="77777777" w:rsidTr="00F113AC">
        <w:trPr>
          <w:trHeight w:val="412"/>
        </w:trPr>
        <w:tc>
          <w:tcPr>
            <w:tcW w:w="581" w:type="dxa"/>
          </w:tcPr>
          <w:p w14:paraId="03BB37AF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8</w:t>
            </w:r>
          </w:p>
        </w:tc>
        <w:tc>
          <w:tcPr>
            <w:tcW w:w="6360" w:type="dxa"/>
          </w:tcPr>
          <w:p w14:paraId="4053F1D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Cultural</w:t>
            </w:r>
            <w:r w:rsidRPr="00F26AA4">
              <w:rPr>
                <w:spacing w:val="-7"/>
              </w:rPr>
              <w:t xml:space="preserve"> </w:t>
            </w:r>
            <w:r w:rsidRPr="00F26AA4">
              <w:t>considerations</w:t>
            </w:r>
          </w:p>
        </w:tc>
        <w:tc>
          <w:tcPr>
            <w:tcW w:w="494" w:type="dxa"/>
          </w:tcPr>
          <w:p w14:paraId="6F729B73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AC287C3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3DEF66B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BA031A7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B9D91C9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7D89B53F" w14:textId="77777777" w:rsidTr="00F113AC">
        <w:trPr>
          <w:trHeight w:val="407"/>
        </w:trPr>
        <w:tc>
          <w:tcPr>
            <w:tcW w:w="581" w:type="dxa"/>
          </w:tcPr>
          <w:p w14:paraId="09F3B66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09</w:t>
            </w:r>
          </w:p>
        </w:tc>
        <w:tc>
          <w:tcPr>
            <w:tcW w:w="6360" w:type="dxa"/>
          </w:tcPr>
          <w:p w14:paraId="65A9441D" w14:textId="77777777" w:rsidR="00D33123" w:rsidRPr="00F26AA4" w:rsidRDefault="00D33123" w:rsidP="00F113AC">
            <w:pPr>
              <w:pStyle w:val="TableParagraph"/>
              <w:spacing w:line="249" w:lineRule="exact"/>
              <w:jc w:val="left"/>
            </w:pPr>
            <w:r w:rsidRPr="00F26AA4">
              <w:t>High</w:t>
            </w:r>
            <w:r w:rsidRPr="00F26AA4">
              <w:rPr>
                <w:spacing w:val="-5"/>
              </w:rPr>
              <w:t xml:space="preserve"> </w:t>
            </w:r>
            <w:r w:rsidRPr="00F26AA4">
              <w:t>levels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stigmatization</w:t>
            </w:r>
          </w:p>
        </w:tc>
        <w:tc>
          <w:tcPr>
            <w:tcW w:w="494" w:type="dxa"/>
          </w:tcPr>
          <w:p w14:paraId="29A6FD4E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06505AFA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53BEE0CA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CC29985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308871FD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0A805D87" w14:textId="77777777" w:rsidTr="00F113AC">
        <w:trPr>
          <w:trHeight w:val="412"/>
        </w:trPr>
        <w:tc>
          <w:tcPr>
            <w:tcW w:w="581" w:type="dxa"/>
          </w:tcPr>
          <w:p w14:paraId="26FB36E3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10</w:t>
            </w:r>
          </w:p>
        </w:tc>
        <w:tc>
          <w:tcPr>
            <w:tcW w:w="6360" w:type="dxa"/>
          </w:tcPr>
          <w:p w14:paraId="0E7565D4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Poverty</w:t>
            </w:r>
            <w:r w:rsidRPr="00F26AA4">
              <w:rPr>
                <w:spacing w:val="-4"/>
              </w:rPr>
              <w:t xml:space="preserve"> </w:t>
            </w:r>
            <w:r w:rsidRPr="00F26AA4">
              <w:t>among</w:t>
            </w:r>
            <w:r w:rsidRPr="00F26AA4">
              <w:rPr>
                <w:spacing w:val="-3"/>
              </w:rPr>
              <w:t xml:space="preserve"> </w:t>
            </w:r>
            <w:r w:rsidRPr="00F26AA4">
              <w:t>the</w:t>
            </w:r>
            <w:r w:rsidRPr="00F26AA4">
              <w:rPr>
                <w:spacing w:val="-3"/>
              </w:rPr>
              <w:t xml:space="preserve"> </w:t>
            </w:r>
            <w:r w:rsidRPr="00F26AA4">
              <w:t>sick</w:t>
            </w:r>
          </w:p>
        </w:tc>
        <w:tc>
          <w:tcPr>
            <w:tcW w:w="494" w:type="dxa"/>
          </w:tcPr>
          <w:p w14:paraId="48D034CE" w14:textId="77777777" w:rsidR="00D33123" w:rsidRPr="00F26AA4" w:rsidRDefault="00D33123" w:rsidP="00F113AC">
            <w:pPr>
              <w:pStyle w:val="TableParagraph"/>
              <w:spacing w:before="68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686A4EA" w14:textId="77777777" w:rsidR="00D33123" w:rsidRPr="00F26AA4" w:rsidRDefault="00D33123" w:rsidP="00F113AC">
            <w:pPr>
              <w:pStyle w:val="TableParagraph"/>
              <w:spacing w:before="68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6719C4C" w14:textId="77777777" w:rsidR="00D33123" w:rsidRPr="00F26AA4" w:rsidRDefault="00D33123" w:rsidP="00F113AC">
            <w:pPr>
              <w:pStyle w:val="TableParagraph"/>
              <w:spacing w:before="68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F85C9AD" w14:textId="77777777" w:rsidR="00D33123" w:rsidRPr="00F26AA4" w:rsidRDefault="00D33123" w:rsidP="00F113AC">
            <w:pPr>
              <w:pStyle w:val="TableParagraph"/>
              <w:spacing w:before="68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A96E948" w14:textId="77777777" w:rsidR="00D33123" w:rsidRPr="00F26AA4" w:rsidRDefault="00D33123" w:rsidP="00F113AC">
            <w:pPr>
              <w:pStyle w:val="TableParagraph"/>
              <w:spacing w:before="68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4BAE037" w14:textId="77777777" w:rsidTr="00F113AC">
        <w:trPr>
          <w:trHeight w:val="412"/>
        </w:trPr>
        <w:tc>
          <w:tcPr>
            <w:tcW w:w="581" w:type="dxa"/>
          </w:tcPr>
          <w:p w14:paraId="7990CCF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11</w:t>
            </w:r>
          </w:p>
        </w:tc>
        <w:tc>
          <w:tcPr>
            <w:tcW w:w="6360" w:type="dxa"/>
          </w:tcPr>
          <w:p w14:paraId="43135600" w14:textId="77777777" w:rsidR="00D33123" w:rsidRPr="00F26AA4" w:rsidRDefault="00D33123" w:rsidP="00F113AC">
            <w:pPr>
              <w:pStyle w:val="TableParagraph"/>
              <w:spacing w:before="77"/>
              <w:jc w:val="left"/>
            </w:pPr>
            <w:r w:rsidRPr="00F26AA4">
              <w:t>Perception</w:t>
            </w:r>
            <w:r w:rsidRPr="00F26AA4">
              <w:rPr>
                <w:spacing w:val="-4"/>
              </w:rPr>
              <w:t xml:space="preserve"> </w:t>
            </w:r>
            <w:r w:rsidRPr="00F26AA4">
              <w:t>that</w:t>
            </w:r>
            <w:r w:rsidRPr="00F26AA4">
              <w:rPr>
                <w:spacing w:val="-4"/>
              </w:rPr>
              <w:t xml:space="preserve"> </w:t>
            </w:r>
            <w:r w:rsidRPr="00F26AA4">
              <w:t>formal</w:t>
            </w:r>
            <w:r w:rsidRPr="00F26AA4">
              <w:rPr>
                <w:spacing w:val="-4"/>
              </w:rPr>
              <w:t xml:space="preserve"> </w:t>
            </w:r>
            <w:r w:rsidRPr="00F26AA4">
              <w:t>mental</w:t>
            </w:r>
            <w:r w:rsidRPr="00F26AA4">
              <w:rPr>
                <w:spacing w:val="-3"/>
              </w:rPr>
              <w:t xml:space="preserve"> </w:t>
            </w:r>
            <w:r w:rsidRPr="00F26AA4">
              <w:t>health</w:t>
            </w:r>
            <w:r w:rsidRPr="00F26AA4">
              <w:rPr>
                <w:spacing w:val="-4"/>
              </w:rPr>
              <w:t xml:space="preserve"> </w:t>
            </w:r>
            <w:r w:rsidRPr="00F26AA4">
              <w:t>care</w:t>
            </w:r>
            <w:r w:rsidRPr="00F26AA4">
              <w:rPr>
                <w:spacing w:val="-4"/>
              </w:rPr>
              <w:t xml:space="preserve"> </w:t>
            </w:r>
            <w:r w:rsidRPr="00F26AA4">
              <w:t>will</w:t>
            </w:r>
            <w:r w:rsidRPr="00F26AA4">
              <w:rPr>
                <w:spacing w:val="-4"/>
              </w:rPr>
              <w:t xml:space="preserve"> </w:t>
            </w:r>
            <w:r w:rsidRPr="00F26AA4">
              <w:t>be</w:t>
            </w:r>
            <w:r w:rsidRPr="00F26AA4">
              <w:rPr>
                <w:spacing w:val="-3"/>
              </w:rPr>
              <w:t xml:space="preserve"> </w:t>
            </w:r>
            <w:r w:rsidRPr="00F26AA4">
              <w:t>expensive</w:t>
            </w:r>
          </w:p>
        </w:tc>
        <w:tc>
          <w:tcPr>
            <w:tcW w:w="494" w:type="dxa"/>
          </w:tcPr>
          <w:p w14:paraId="57D72207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73415330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2C2140D0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2C04674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755B9047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55671217" w14:textId="77777777" w:rsidTr="00F113AC">
        <w:trPr>
          <w:trHeight w:val="503"/>
        </w:trPr>
        <w:tc>
          <w:tcPr>
            <w:tcW w:w="581" w:type="dxa"/>
          </w:tcPr>
          <w:p w14:paraId="20387187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12</w:t>
            </w:r>
          </w:p>
        </w:tc>
        <w:tc>
          <w:tcPr>
            <w:tcW w:w="6360" w:type="dxa"/>
          </w:tcPr>
          <w:p w14:paraId="30680FD3" w14:textId="77777777" w:rsidR="00D33123" w:rsidRPr="00F26AA4" w:rsidRDefault="00D33123" w:rsidP="00F113AC">
            <w:pPr>
              <w:pStyle w:val="TableParagraph"/>
              <w:spacing w:line="250" w:lineRule="exact"/>
              <w:ind w:right="51"/>
              <w:jc w:val="left"/>
            </w:pPr>
            <w:r w:rsidRPr="00F26AA4">
              <w:t>Perception that Western medical treatment for mental illness is harmful</w:t>
            </w:r>
            <w:r w:rsidRPr="00F26AA4">
              <w:rPr>
                <w:spacing w:val="-52"/>
              </w:rPr>
              <w:t xml:space="preserve"> </w:t>
            </w:r>
            <w:r w:rsidRPr="00F26AA4">
              <w:t>and</w:t>
            </w:r>
            <w:r w:rsidRPr="00F26AA4">
              <w:rPr>
                <w:spacing w:val="-2"/>
              </w:rPr>
              <w:t xml:space="preserve"> </w:t>
            </w:r>
            <w:r w:rsidRPr="00F26AA4">
              <w:t>unnecessary</w:t>
            </w:r>
          </w:p>
        </w:tc>
        <w:tc>
          <w:tcPr>
            <w:tcW w:w="494" w:type="dxa"/>
          </w:tcPr>
          <w:p w14:paraId="2333EBF1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19EF51AC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D1CF427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2ACF2647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7FC4EC7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355DD61D" w14:textId="77777777" w:rsidTr="00F113AC">
        <w:trPr>
          <w:trHeight w:val="412"/>
        </w:trPr>
        <w:tc>
          <w:tcPr>
            <w:tcW w:w="581" w:type="dxa"/>
          </w:tcPr>
          <w:p w14:paraId="6E2DE879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13</w:t>
            </w:r>
          </w:p>
        </w:tc>
        <w:tc>
          <w:tcPr>
            <w:tcW w:w="6360" w:type="dxa"/>
          </w:tcPr>
          <w:p w14:paraId="723C6E47" w14:textId="77777777" w:rsidR="00D33123" w:rsidRPr="00F26AA4" w:rsidRDefault="00D33123" w:rsidP="00F113AC">
            <w:pPr>
              <w:pStyle w:val="TableParagraph"/>
              <w:spacing w:before="77"/>
              <w:jc w:val="left"/>
            </w:pPr>
            <w:r w:rsidRPr="00F26AA4">
              <w:t>Confidentiality</w:t>
            </w:r>
            <w:r w:rsidRPr="00F26AA4">
              <w:rPr>
                <w:spacing w:val="-7"/>
              </w:rPr>
              <w:t xml:space="preserve"> </w:t>
            </w:r>
            <w:r w:rsidRPr="00F26AA4">
              <w:t>concerns</w:t>
            </w:r>
          </w:p>
        </w:tc>
        <w:tc>
          <w:tcPr>
            <w:tcW w:w="494" w:type="dxa"/>
          </w:tcPr>
          <w:p w14:paraId="135F9175" w14:textId="77777777" w:rsidR="00D33123" w:rsidRPr="00F26AA4" w:rsidRDefault="00D33123" w:rsidP="00F113AC">
            <w:pPr>
              <w:pStyle w:val="TableParagraph"/>
              <w:spacing w:before="63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545BEC20" w14:textId="77777777" w:rsidR="00D33123" w:rsidRPr="00F26AA4" w:rsidRDefault="00D33123" w:rsidP="00F113AC">
            <w:pPr>
              <w:pStyle w:val="TableParagraph"/>
              <w:spacing w:before="63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57E716C" w14:textId="77777777" w:rsidR="00D33123" w:rsidRPr="00F26AA4" w:rsidRDefault="00D33123" w:rsidP="00F113AC">
            <w:pPr>
              <w:pStyle w:val="TableParagraph"/>
              <w:spacing w:before="63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3ED2285B" w14:textId="77777777" w:rsidR="00D33123" w:rsidRPr="00F26AA4" w:rsidRDefault="00D33123" w:rsidP="00F113AC">
            <w:pPr>
              <w:pStyle w:val="TableParagraph"/>
              <w:spacing w:before="63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1F630905" w14:textId="77777777" w:rsidR="00D33123" w:rsidRPr="00F26AA4" w:rsidRDefault="00D33123" w:rsidP="00F113AC">
            <w:pPr>
              <w:pStyle w:val="TableParagraph"/>
              <w:spacing w:before="63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  <w:tr w:rsidR="00D33123" w:rsidRPr="00F26AA4" w14:paraId="4FA7E3ED" w14:textId="77777777" w:rsidTr="00F113AC">
        <w:trPr>
          <w:trHeight w:val="508"/>
        </w:trPr>
        <w:tc>
          <w:tcPr>
            <w:tcW w:w="581" w:type="dxa"/>
          </w:tcPr>
          <w:p w14:paraId="6BEBF372" w14:textId="77777777" w:rsidR="00D33123" w:rsidRPr="00F26AA4" w:rsidRDefault="00D33123" w:rsidP="00F113AC">
            <w:pPr>
              <w:pStyle w:val="TableParagraph"/>
              <w:spacing w:before="1"/>
              <w:ind w:left="47" w:right="44"/>
            </w:pPr>
            <w:r w:rsidRPr="00F26AA4">
              <w:t>4714</w:t>
            </w:r>
          </w:p>
        </w:tc>
        <w:tc>
          <w:tcPr>
            <w:tcW w:w="6360" w:type="dxa"/>
          </w:tcPr>
          <w:p w14:paraId="55E73F3E" w14:textId="77777777" w:rsidR="00D33123" w:rsidRPr="00F26AA4" w:rsidRDefault="00D33123" w:rsidP="00F113AC">
            <w:pPr>
              <w:pStyle w:val="TableParagraph"/>
              <w:spacing w:before="1"/>
              <w:jc w:val="left"/>
            </w:pPr>
            <w:r w:rsidRPr="00F26AA4">
              <w:t>Lack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involvement</w:t>
            </w:r>
            <w:r w:rsidRPr="00F26AA4">
              <w:rPr>
                <w:spacing w:val="-4"/>
              </w:rPr>
              <w:t xml:space="preserve"> </w:t>
            </w:r>
            <w:r w:rsidRPr="00F26AA4">
              <w:t>of</w:t>
            </w:r>
            <w:r w:rsidRPr="00F26AA4">
              <w:rPr>
                <w:spacing w:val="-4"/>
              </w:rPr>
              <w:t xml:space="preserve"> </w:t>
            </w:r>
            <w:r w:rsidRPr="00F26AA4">
              <w:t>traditional</w:t>
            </w:r>
            <w:r w:rsidRPr="00F26AA4">
              <w:rPr>
                <w:spacing w:val="-4"/>
              </w:rPr>
              <w:t xml:space="preserve"> </w:t>
            </w:r>
            <w:r w:rsidRPr="00F26AA4">
              <w:t>and</w:t>
            </w:r>
            <w:r w:rsidRPr="00F26AA4">
              <w:rPr>
                <w:spacing w:val="-4"/>
              </w:rPr>
              <w:t xml:space="preserve"> </w:t>
            </w:r>
            <w:r w:rsidRPr="00F26AA4">
              <w:t>spiritual</w:t>
            </w:r>
            <w:r w:rsidRPr="00F26AA4">
              <w:rPr>
                <w:spacing w:val="-4"/>
              </w:rPr>
              <w:t xml:space="preserve"> </w:t>
            </w:r>
            <w:r w:rsidRPr="00F26AA4">
              <w:t>healers</w:t>
            </w:r>
          </w:p>
        </w:tc>
        <w:tc>
          <w:tcPr>
            <w:tcW w:w="494" w:type="dxa"/>
          </w:tcPr>
          <w:p w14:paraId="23721DD8" w14:textId="77777777" w:rsidR="00D33123" w:rsidRPr="00F26AA4" w:rsidRDefault="00D33123" w:rsidP="00F113AC">
            <w:pPr>
              <w:pStyle w:val="TableParagraph"/>
              <w:spacing w:before="111"/>
              <w:ind w:left="14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BEFA5A8" w14:textId="77777777" w:rsidR="00D33123" w:rsidRPr="00F26AA4" w:rsidRDefault="00D33123" w:rsidP="00F113AC">
            <w:pPr>
              <w:pStyle w:val="TableParagraph"/>
              <w:spacing w:before="111"/>
              <w:ind w:left="12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63B31517" w14:textId="77777777" w:rsidR="00D33123" w:rsidRPr="00F26AA4" w:rsidRDefault="00D33123" w:rsidP="00F113AC">
            <w:pPr>
              <w:pStyle w:val="TableParagraph"/>
              <w:spacing w:before="111"/>
              <w:ind w:left="8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9" w:type="dxa"/>
          </w:tcPr>
          <w:p w14:paraId="683D0552" w14:textId="77777777" w:rsidR="00D33123" w:rsidRPr="00F26AA4" w:rsidRDefault="00D33123" w:rsidP="00F113AC">
            <w:pPr>
              <w:pStyle w:val="TableParagraph"/>
              <w:spacing w:before="111"/>
              <w:ind w:left="141"/>
              <w:jc w:val="left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494" w:type="dxa"/>
          </w:tcPr>
          <w:p w14:paraId="0801FF32" w14:textId="77777777" w:rsidR="00D33123" w:rsidRPr="00F26AA4" w:rsidRDefault="00D33123" w:rsidP="00F113AC">
            <w:pPr>
              <w:pStyle w:val="TableParagraph"/>
              <w:spacing w:before="111"/>
              <w:ind w:left="9"/>
            </w:pPr>
            <w:r w:rsidRPr="00F26AA4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76DFCEDD" w14:textId="77777777" w:rsidR="00D33123" w:rsidRPr="00F26AA4" w:rsidRDefault="00D33123" w:rsidP="00D33123">
      <w:pPr>
        <w:pStyle w:val="Corpsdetexte"/>
      </w:pPr>
    </w:p>
    <w:p w14:paraId="030FF757" w14:textId="77777777" w:rsidR="00D33123" w:rsidRPr="00F26AA4" w:rsidRDefault="00D33123" w:rsidP="00D33123">
      <w:pPr>
        <w:pStyle w:val="Corpsdetexte"/>
        <w:spacing w:before="11"/>
      </w:pPr>
    </w:p>
    <w:p w14:paraId="3D9563BD" w14:textId="5CE3362B" w:rsidR="00D33123" w:rsidRPr="00F26AA4" w:rsidRDefault="00D33123" w:rsidP="00D33123">
      <w:pPr>
        <w:pStyle w:val="Corpsdetexte"/>
        <w:spacing w:before="91"/>
        <w:ind w:left="176"/>
        <w:sectPr w:rsidR="00D33123" w:rsidRPr="00F26AA4" w:rsidSect="005603D0">
          <w:pgSz w:w="11910" w:h="16840"/>
          <w:pgMar w:top="1420" w:right="1020" w:bottom="1140" w:left="1100" w:header="0" w:footer="954" w:gutter="0"/>
          <w:cols w:space="720"/>
        </w:sectPr>
      </w:pPr>
      <w:r w:rsidRPr="00F26AA4">
        <w:t>Investigator</w:t>
      </w:r>
      <w:r w:rsidR="00255E25" w:rsidRPr="00F26AA4">
        <w:t>’</w:t>
      </w:r>
      <w:r w:rsidRPr="00F26AA4">
        <w:t>s</w:t>
      </w:r>
      <w:r w:rsidRPr="00F26AA4">
        <w:rPr>
          <w:spacing w:val="-8"/>
        </w:rPr>
        <w:t xml:space="preserve"> </w:t>
      </w:r>
      <w:r w:rsidRPr="00F26AA4">
        <w:t>signatu</w:t>
      </w:r>
      <w:r w:rsidR="00255E25" w:rsidRPr="00F26AA4">
        <w:t>re</w:t>
      </w:r>
    </w:p>
    <w:p w14:paraId="1E0F829B" w14:textId="711AFC2F" w:rsidR="00C8179E" w:rsidRPr="004A4133" w:rsidRDefault="00C8179E" w:rsidP="00CA03DF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4A4133"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  <w:lastRenderedPageBreak/>
        <w:t xml:space="preserve">Questionnaire </w:t>
      </w:r>
      <w:r w:rsidR="00EE571A" w:rsidRPr="004A4133"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  <w:t>d’enquête</w:t>
      </w:r>
      <w:r w:rsidR="006A5016" w:rsidRPr="004A4133"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  <w:t xml:space="preserve"> </w:t>
      </w:r>
      <w:r w:rsidR="00C81AEE" w:rsidRPr="004A4133">
        <w:rPr>
          <w:rFonts w:ascii="Times New Roman" w:hAnsi="Times New Roman" w:cs="Times New Roman"/>
          <w:b/>
          <w:color w:val="auto"/>
          <w:sz w:val="28"/>
          <w:szCs w:val="28"/>
          <w:lang w:val="fr-FR"/>
        </w:rPr>
        <w:t>individuelle</w:t>
      </w:r>
    </w:p>
    <w:p w14:paraId="54122EAD" w14:textId="10C7D7B8" w:rsidR="00956496" w:rsidRPr="00F26AA4" w:rsidRDefault="00D33123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Version française</w:t>
      </w:r>
    </w:p>
    <w:p w14:paraId="58958FCB" w14:textId="77777777" w:rsidR="0002389C" w:rsidRPr="00F26AA4" w:rsidRDefault="0002389C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7CBA3CA1" w14:textId="77777777" w:rsidR="008F5C8C" w:rsidRPr="00F26AA4" w:rsidRDefault="008F5C8C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0FB4DD2F" w14:textId="77777777" w:rsidR="00583669" w:rsidRPr="00F26AA4" w:rsidRDefault="00583669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tbl>
      <w:tblPr>
        <w:tblStyle w:val="Grilledutableau"/>
        <w:tblW w:w="964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526"/>
        <w:gridCol w:w="3119"/>
      </w:tblGrid>
      <w:tr w:rsidR="003A3E8E" w:rsidRPr="00F26AA4" w14:paraId="34CE4916" w14:textId="77777777" w:rsidTr="004C5872">
        <w:tc>
          <w:tcPr>
            <w:tcW w:w="6526" w:type="dxa"/>
          </w:tcPr>
          <w:p w14:paraId="28960EBF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Code (</w:t>
            </w: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#ID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) participant : ______________________</w:t>
            </w:r>
          </w:p>
        </w:tc>
        <w:tc>
          <w:tcPr>
            <w:tcW w:w="3119" w:type="dxa"/>
          </w:tcPr>
          <w:p w14:paraId="1FC0717B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Nom enquêteur : ___________</w:t>
            </w:r>
          </w:p>
        </w:tc>
      </w:tr>
      <w:tr w:rsidR="003A3E8E" w:rsidRPr="00F26AA4" w14:paraId="32FB958F" w14:textId="77777777" w:rsidTr="004C5872">
        <w:tc>
          <w:tcPr>
            <w:tcW w:w="6526" w:type="dxa"/>
          </w:tcPr>
          <w:p w14:paraId="68D69CD1" w14:textId="50114D6F" w:rsidR="00A00528" w:rsidRPr="00F26AA4" w:rsidRDefault="00A00528" w:rsidP="00CA03DF">
            <w:pPr>
              <w:ind w:left="1458" w:hanging="1458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Codes Adresse : Rue____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>_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, Q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>/</w:t>
            </w:r>
            <w:r w:rsidR="004A4133" w:rsidRPr="00F26AA4">
              <w:rPr>
                <w:rFonts w:ascii="Times New Roman" w:hAnsi="Times New Roman" w:cs="Times New Roman"/>
                <w:color w:val="auto"/>
                <w:sz w:val="22"/>
              </w:rPr>
              <w:t xml:space="preserve"> : _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____</w:t>
            </w:r>
            <w:r w:rsidR="004C5872" w:rsidRPr="00F26AA4">
              <w:rPr>
                <w:rFonts w:ascii="Times New Roman" w:hAnsi="Times New Roman" w:cs="Times New Roman"/>
                <w:color w:val="auto"/>
                <w:sz w:val="22"/>
              </w:rPr>
              <w:t>______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, C</w:t>
            </w:r>
            <w:r w:rsidR="00975265" w:rsidRPr="00F26AA4">
              <w:rPr>
                <w:rFonts w:ascii="Times New Roman" w:hAnsi="Times New Roman" w:cs="Times New Roman"/>
                <w:color w:val="auto"/>
                <w:sz w:val="22"/>
              </w:rPr>
              <w:t>/: _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_____</w:t>
            </w:r>
            <w:r w:rsidR="004C5872" w:rsidRPr="00F26AA4">
              <w:rPr>
                <w:rFonts w:ascii="Times New Roman" w:hAnsi="Times New Roman" w:cs="Times New Roman"/>
                <w:color w:val="auto"/>
                <w:sz w:val="22"/>
              </w:rPr>
              <w:t>_____</w:t>
            </w:r>
          </w:p>
        </w:tc>
        <w:tc>
          <w:tcPr>
            <w:tcW w:w="3119" w:type="dxa"/>
          </w:tcPr>
          <w:p w14:paraId="0C4AF73D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Nom superviseur : __________</w:t>
            </w:r>
          </w:p>
        </w:tc>
      </w:tr>
      <w:tr w:rsidR="003A3E8E" w:rsidRPr="00F26AA4" w14:paraId="609FA8B1" w14:textId="77777777" w:rsidTr="004C5872">
        <w:tc>
          <w:tcPr>
            <w:tcW w:w="6526" w:type="dxa"/>
          </w:tcPr>
          <w:p w14:paraId="78A563D7" w14:textId="77777777" w:rsidR="00A00528" w:rsidRPr="00F26AA4" w:rsidRDefault="00A00528" w:rsidP="00CA03DF">
            <w:pPr>
              <w:ind w:left="1306" w:hanging="1306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3119" w:type="dxa"/>
          </w:tcPr>
          <w:p w14:paraId="7BF42796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Date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 xml:space="preserve"> 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enquête : ____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>/__</w:t>
            </w:r>
            <w:r w:rsidR="0052208D" w:rsidRPr="00F26AA4">
              <w:rPr>
                <w:rFonts w:ascii="Times New Roman" w:hAnsi="Times New Roman" w:cs="Times New Roman"/>
                <w:color w:val="auto"/>
                <w:sz w:val="22"/>
              </w:rPr>
              <w:t>__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>/</w:t>
            </w:r>
            <w:r w:rsidR="0052208D" w:rsidRPr="00F26AA4">
              <w:rPr>
                <w:rFonts w:ascii="Times New Roman" w:hAnsi="Times New Roman" w:cs="Times New Roman"/>
                <w:color w:val="auto"/>
                <w:sz w:val="22"/>
              </w:rPr>
              <w:t>__</w:t>
            </w:r>
            <w:r w:rsidR="00577679" w:rsidRPr="00F26AA4">
              <w:rPr>
                <w:rFonts w:ascii="Times New Roman" w:hAnsi="Times New Roman" w:cs="Times New Roman"/>
                <w:color w:val="auto"/>
                <w:sz w:val="22"/>
              </w:rPr>
              <w:t>_</w:t>
            </w:r>
          </w:p>
        </w:tc>
      </w:tr>
    </w:tbl>
    <w:p w14:paraId="68176A3C" w14:textId="77777777" w:rsidR="00A00528" w:rsidRPr="00F26AA4" w:rsidRDefault="00A005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65537B20" w14:textId="77777777" w:rsidR="00A00528" w:rsidRPr="00F26AA4" w:rsidRDefault="00105ADA" w:rsidP="00CA03DF">
      <w:pPr>
        <w:spacing w:after="0" w:line="240" w:lineRule="auto"/>
        <w:jc w:val="center"/>
        <w:rPr>
          <w:rFonts w:ascii="Times New Roman" w:hAnsi="Times New Roman" w:cs="Times New Roman"/>
          <w:i/>
          <w:color w:val="auto"/>
          <w:sz w:val="22"/>
        </w:rPr>
      </w:pPr>
      <w:r w:rsidRPr="00F26AA4">
        <w:rPr>
          <w:rFonts w:ascii="Times New Roman" w:hAnsi="Times New Roman" w:cs="Times New Roman"/>
          <w:i/>
          <w:color w:val="auto"/>
          <w:sz w:val="22"/>
        </w:rPr>
        <w:t>C</w:t>
      </w:r>
      <w:r w:rsidR="00A00528" w:rsidRPr="00F26AA4">
        <w:rPr>
          <w:rFonts w:ascii="Times New Roman" w:hAnsi="Times New Roman" w:cs="Times New Roman"/>
          <w:i/>
          <w:color w:val="auto"/>
          <w:sz w:val="22"/>
        </w:rPr>
        <w:t>e questionnaire est anonyme. Votre participation volontaire souhaitée.</w:t>
      </w:r>
    </w:p>
    <w:p w14:paraId="4EA77A14" w14:textId="77777777" w:rsidR="00A00528" w:rsidRPr="00F26AA4" w:rsidRDefault="00A005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A0329FC" w14:textId="77777777" w:rsidR="00583669" w:rsidRPr="00F26AA4" w:rsidRDefault="00583669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366E5E6C" w14:textId="77777777" w:rsidR="00A00528" w:rsidRPr="00F26AA4" w:rsidRDefault="00A00528" w:rsidP="00CA03D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hAnsi="Times New Roman" w:cs="Times New Roman"/>
          <w:b/>
          <w:color w:val="auto"/>
          <w:sz w:val="22"/>
        </w:rPr>
        <w:t xml:space="preserve">100. </w:t>
      </w:r>
      <w:r w:rsidR="00DE0841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>Profil des participants</w:t>
      </w:r>
    </w:p>
    <w:p w14:paraId="43291FB7" w14:textId="77777777" w:rsidR="0002389C" w:rsidRPr="00F26AA4" w:rsidRDefault="0002389C" w:rsidP="00CA03DF">
      <w:pPr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2"/>
        </w:rPr>
      </w:pPr>
    </w:p>
    <w:tbl>
      <w:tblPr>
        <w:tblStyle w:val="Grilledutableau"/>
        <w:tblW w:w="9322" w:type="dxa"/>
        <w:jc w:val="center"/>
        <w:tblLook w:val="04A0" w:firstRow="1" w:lastRow="0" w:firstColumn="1" w:lastColumn="0" w:noHBand="0" w:noVBand="1"/>
      </w:tblPr>
      <w:tblGrid>
        <w:gridCol w:w="551"/>
        <w:gridCol w:w="2988"/>
        <w:gridCol w:w="4394"/>
        <w:gridCol w:w="1389"/>
      </w:tblGrid>
      <w:tr w:rsidR="009F5B1D" w:rsidRPr="00F26AA4" w14:paraId="2114E9C7" w14:textId="77777777" w:rsidTr="009F5B1D">
        <w:trPr>
          <w:jc w:val="center"/>
        </w:trPr>
        <w:tc>
          <w:tcPr>
            <w:tcW w:w="551" w:type="dxa"/>
          </w:tcPr>
          <w:p w14:paraId="1BB27817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N°</w:t>
            </w:r>
          </w:p>
        </w:tc>
        <w:tc>
          <w:tcPr>
            <w:tcW w:w="2988" w:type="dxa"/>
          </w:tcPr>
          <w:p w14:paraId="28B5BE35" w14:textId="77777777" w:rsidR="00A00528" w:rsidRPr="00F26AA4" w:rsidRDefault="0068014F" w:rsidP="00CA03DF">
            <w:pPr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Variables socioprofessionnelles</w:t>
            </w:r>
          </w:p>
        </w:tc>
        <w:tc>
          <w:tcPr>
            <w:tcW w:w="4394" w:type="dxa"/>
          </w:tcPr>
          <w:p w14:paraId="5F4EC567" w14:textId="77777777" w:rsidR="00A00528" w:rsidRPr="00F26AA4" w:rsidRDefault="005C6957" w:rsidP="00CA03DF">
            <w:pPr>
              <w:jc w:val="both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Catégories/</w:t>
            </w:r>
            <w:r w:rsidR="00A00528"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Réponses</w:t>
            </w:r>
          </w:p>
        </w:tc>
        <w:tc>
          <w:tcPr>
            <w:tcW w:w="1389" w:type="dxa"/>
          </w:tcPr>
          <w:p w14:paraId="6BF7EB90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Code et saut</w:t>
            </w:r>
          </w:p>
        </w:tc>
      </w:tr>
      <w:tr w:rsidR="009F5B1D" w:rsidRPr="00F26AA4" w14:paraId="4CA49F99" w14:textId="77777777" w:rsidTr="009F5B1D">
        <w:trPr>
          <w:jc w:val="center"/>
        </w:trPr>
        <w:tc>
          <w:tcPr>
            <w:tcW w:w="551" w:type="dxa"/>
          </w:tcPr>
          <w:p w14:paraId="3A593183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="00CF08FF" w:rsidRPr="00F26AA4"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2988" w:type="dxa"/>
          </w:tcPr>
          <w:p w14:paraId="0ACD4D9A" w14:textId="77777777" w:rsidR="00A00528" w:rsidRPr="00F26AA4" w:rsidRDefault="00CF08FF" w:rsidP="00CA03DF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Genre</w:t>
            </w:r>
          </w:p>
        </w:tc>
        <w:tc>
          <w:tcPr>
            <w:tcW w:w="4394" w:type="dxa"/>
          </w:tcPr>
          <w:p w14:paraId="0126CCB7" w14:textId="77777777" w:rsidR="00A00528" w:rsidRPr="00F26AA4" w:rsidRDefault="00A00528" w:rsidP="00CA03DF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ind w:left="316" w:hanging="316"/>
              <w:rPr>
                <w:rFonts w:ascii="Times New Roman" w:hAnsi="Times New Roman" w:cs="Times New Roman"/>
              </w:rPr>
            </w:pPr>
            <w:r w:rsidRPr="00F26AA4">
              <w:rPr>
                <w:rFonts w:ascii="Times New Roman" w:hAnsi="Times New Roman" w:cs="Times New Roman"/>
              </w:rPr>
              <w:t>Masculin</w:t>
            </w:r>
          </w:p>
          <w:p w14:paraId="48882BB2" w14:textId="77777777" w:rsidR="00A00528" w:rsidRPr="00F26AA4" w:rsidRDefault="00A00528" w:rsidP="00CA03DF">
            <w:pPr>
              <w:pStyle w:val="Paragraphedeliste"/>
              <w:numPr>
                <w:ilvl w:val="0"/>
                <w:numId w:val="20"/>
              </w:numPr>
              <w:spacing w:after="0" w:line="240" w:lineRule="auto"/>
              <w:ind w:left="316" w:hanging="316"/>
              <w:rPr>
                <w:rFonts w:ascii="Times New Roman" w:hAnsi="Times New Roman" w:cs="Times New Roman"/>
              </w:rPr>
            </w:pPr>
            <w:r w:rsidRPr="00F26AA4">
              <w:rPr>
                <w:rFonts w:ascii="Times New Roman" w:hAnsi="Times New Roman" w:cs="Times New Roman"/>
              </w:rPr>
              <w:t>Féminin</w:t>
            </w:r>
          </w:p>
        </w:tc>
        <w:tc>
          <w:tcPr>
            <w:tcW w:w="1389" w:type="dxa"/>
          </w:tcPr>
          <w:p w14:paraId="2B0133BE" w14:textId="77777777" w:rsidR="002A2EB8" w:rsidRPr="00F26AA4" w:rsidRDefault="002A2EB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</w:p>
          <w:p w14:paraId="682ACA6D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</w:tr>
      <w:tr w:rsidR="009F5B1D" w:rsidRPr="00F26AA4" w14:paraId="6A243F02" w14:textId="77777777" w:rsidTr="009F5B1D">
        <w:trPr>
          <w:jc w:val="center"/>
        </w:trPr>
        <w:tc>
          <w:tcPr>
            <w:tcW w:w="551" w:type="dxa"/>
          </w:tcPr>
          <w:p w14:paraId="628B8EEA" w14:textId="77777777" w:rsidR="00CF08FF" w:rsidRPr="00F26AA4" w:rsidRDefault="00CF08FF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</w:t>
            </w:r>
            <w:r w:rsidR="00A67197" w:rsidRPr="00F26AA4">
              <w:rPr>
                <w:rFonts w:ascii="Times New Roman" w:hAnsi="Times New Roman" w:cs="Times New Roman"/>
                <w:color w:val="auto"/>
                <w:sz w:val="22"/>
              </w:rPr>
              <w:t>2</w:t>
            </w:r>
          </w:p>
        </w:tc>
        <w:tc>
          <w:tcPr>
            <w:tcW w:w="2988" w:type="dxa"/>
          </w:tcPr>
          <w:p w14:paraId="1EF69B26" w14:textId="77777777" w:rsidR="00CF08FF" w:rsidRPr="00F26AA4" w:rsidRDefault="006B1EA8" w:rsidP="00CA03DF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Dat</w:t>
            </w:r>
            <w:r w:rsidR="0068014F" w:rsidRPr="00F26AA4">
              <w:rPr>
                <w:rFonts w:ascii="Times New Roman" w:hAnsi="Times New Roman" w:cs="Times New Roman"/>
                <w:color w:val="auto"/>
                <w:sz w:val="22"/>
              </w:rPr>
              <w:t>e de naissance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 xml:space="preserve"> (jj/mm/</w:t>
            </w:r>
            <w:proofErr w:type="spellStart"/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aaaa</w:t>
            </w:r>
            <w:proofErr w:type="spellEnd"/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)</w:t>
            </w:r>
          </w:p>
        </w:tc>
        <w:tc>
          <w:tcPr>
            <w:tcW w:w="4394" w:type="dxa"/>
          </w:tcPr>
          <w:p w14:paraId="75AAC91C" w14:textId="77777777" w:rsidR="00CF08FF" w:rsidRPr="00F26AA4" w:rsidRDefault="006B1EA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_____</w:t>
            </w:r>
            <w:r w:rsidR="00CF08FF" w:rsidRPr="00F26AA4">
              <w:rPr>
                <w:rFonts w:ascii="Times New Roman" w:hAnsi="Times New Roman" w:cs="Times New Roman"/>
                <w:color w:val="auto"/>
                <w:sz w:val="22"/>
              </w:rPr>
              <w:t xml:space="preserve"> /______/</w:t>
            </w: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______</w:t>
            </w:r>
          </w:p>
        </w:tc>
        <w:tc>
          <w:tcPr>
            <w:tcW w:w="1389" w:type="dxa"/>
          </w:tcPr>
          <w:p w14:paraId="33F21BE0" w14:textId="77777777" w:rsidR="00CF08FF" w:rsidRPr="00F26AA4" w:rsidRDefault="00CF08FF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 ans</w:t>
            </w:r>
          </w:p>
        </w:tc>
      </w:tr>
      <w:tr w:rsidR="009F5B1D" w:rsidRPr="00F26AA4" w14:paraId="5D98F7EF" w14:textId="77777777" w:rsidTr="009F5B1D">
        <w:trPr>
          <w:jc w:val="center"/>
        </w:trPr>
        <w:tc>
          <w:tcPr>
            <w:tcW w:w="551" w:type="dxa"/>
          </w:tcPr>
          <w:p w14:paraId="0B921961" w14:textId="77777777" w:rsidR="00CF08FF" w:rsidRPr="00F26AA4" w:rsidRDefault="00A67197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3</w:t>
            </w:r>
          </w:p>
        </w:tc>
        <w:tc>
          <w:tcPr>
            <w:tcW w:w="2988" w:type="dxa"/>
          </w:tcPr>
          <w:p w14:paraId="7EE4560E" w14:textId="77777777" w:rsidR="00CF08FF" w:rsidRPr="00F26AA4" w:rsidRDefault="00A67197" w:rsidP="00CA03DF">
            <w:pPr>
              <w:pStyle w:val="PrformatHTML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 w:rsidRPr="00F26AA4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Diplôme professionnel le plus élevé</w:t>
            </w:r>
          </w:p>
        </w:tc>
        <w:tc>
          <w:tcPr>
            <w:tcW w:w="4394" w:type="dxa"/>
          </w:tcPr>
          <w:p w14:paraId="18C663A7" w14:textId="77777777" w:rsidR="00CF08FF" w:rsidRPr="00F26AA4" w:rsidRDefault="00A67197" w:rsidP="00CA03DF">
            <w:pPr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  <w:lang w:val="en-US"/>
              </w:rPr>
              <w:t>1. A2/D6, 2. G3, 3. L2</w:t>
            </w:r>
            <w:r w:rsidR="002E14BE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  <w:lang w:val="en-US"/>
              </w:rPr>
              <w:t>/MD</w:t>
            </w: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  <w:lang w:val="en-US"/>
              </w:rPr>
              <w:t>, 4. M</w:t>
            </w:r>
            <w:r w:rsidR="0063661B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  <w:lang w:val="en-US"/>
              </w:rPr>
              <w:t>PH</w:t>
            </w: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  <w:lang w:val="en-US"/>
              </w:rPr>
              <w:t>, 5. PhD</w:t>
            </w:r>
          </w:p>
        </w:tc>
        <w:tc>
          <w:tcPr>
            <w:tcW w:w="1389" w:type="dxa"/>
          </w:tcPr>
          <w:p w14:paraId="0DE9CE38" w14:textId="77777777" w:rsidR="00CF08FF" w:rsidRPr="00F26AA4" w:rsidRDefault="00A67197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</w:tr>
      <w:tr w:rsidR="009F5B1D" w:rsidRPr="00F26AA4" w14:paraId="4F846B71" w14:textId="77777777" w:rsidTr="009F5B1D">
        <w:trPr>
          <w:jc w:val="center"/>
        </w:trPr>
        <w:tc>
          <w:tcPr>
            <w:tcW w:w="551" w:type="dxa"/>
          </w:tcPr>
          <w:p w14:paraId="506C7180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3</w:t>
            </w:r>
          </w:p>
        </w:tc>
        <w:tc>
          <w:tcPr>
            <w:tcW w:w="2988" w:type="dxa"/>
          </w:tcPr>
          <w:p w14:paraId="6B4B27FE" w14:textId="77777777" w:rsidR="00A00528" w:rsidRPr="00F26AA4" w:rsidRDefault="004733F1" w:rsidP="00CA03DF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eastAsia="fr-BE"/>
              </w:rPr>
              <w:t>Votre principal d</w:t>
            </w:r>
            <w:r w:rsidR="0068014F" w:rsidRPr="00F26AA4">
              <w:rPr>
                <w:rFonts w:ascii="Times New Roman" w:eastAsia="Times New Roman" w:hAnsi="Times New Roman" w:cs="Times New Roman"/>
                <w:color w:val="auto"/>
                <w:sz w:val="22"/>
                <w:lang w:eastAsia="fr-BE"/>
              </w:rPr>
              <w:t>omaine d’expérience</w:t>
            </w:r>
          </w:p>
        </w:tc>
        <w:tc>
          <w:tcPr>
            <w:tcW w:w="4394" w:type="dxa"/>
          </w:tcPr>
          <w:p w14:paraId="3D4A3C13" w14:textId="77777777" w:rsidR="007E2537" w:rsidRPr="00F26AA4" w:rsidRDefault="0072469C" w:rsidP="00CA03DF">
            <w:pPr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 xml:space="preserve">1. </w:t>
            </w:r>
            <w:r w:rsidR="007E2537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Santé mentale</w:t>
            </w: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/Psychologie/Psychiatrie</w:t>
            </w:r>
          </w:p>
          <w:p w14:paraId="63EF8808" w14:textId="77777777" w:rsidR="007E2537" w:rsidRPr="00F26AA4" w:rsidRDefault="0072469C" w:rsidP="00CA03DF">
            <w:pPr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 xml:space="preserve">2. </w:t>
            </w:r>
            <w:r w:rsidR="007E2537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Santé publique</w:t>
            </w:r>
            <w:r w:rsidR="007E2537" w:rsidRPr="00F26AA4">
              <w:rPr>
                <w:rFonts w:ascii="Times New Roman" w:hAnsi="Times New Roman" w:cs="Times New Roman"/>
                <w:color w:val="auto"/>
                <w:sz w:val="22"/>
              </w:rPr>
              <w:br/>
            </w: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 xml:space="preserve">3. </w:t>
            </w:r>
            <w:r w:rsidR="007E2537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Soins de santé primaires</w:t>
            </w:r>
          </w:p>
          <w:p w14:paraId="774280A8" w14:textId="77777777" w:rsidR="00A00528" w:rsidRPr="00F26AA4" w:rsidRDefault="0072469C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 xml:space="preserve">4. </w:t>
            </w:r>
            <w:r w:rsidR="007E2537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Administration (Secteur Santé)</w:t>
            </w:r>
          </w:p>
        </w:tc>
        <w:tc>
          <w:tcPr>
            <w:tcW w:w="1389" w:type="dxa"/>
          </w:tcPr>
          <w:p w14:paraId="4D4EA07F" w14:textId="77777777" w:rsidR="002A2EB8" w:rsidRPr="00F26AA4" w:rsidRDefault="002A2EB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</w:p>
          <w:p w14:paraId="5C6FFE87" w14:textId="77777777" w:rsidR="00A00528" w:rsidRPr="00F26AA4" w:rsidRDefault="00A0052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</w:tr>
      <w:tr w:rsidR="009F5B1D" w:rsidRPr="00F26AA4" w14:paraId="1F2D762D" w14:textId="77777777" w:rsidTr="009F5B1D">
        <w:trPr>
          <w:jc w:val="center"/>
        </w:trPr>
        <w:tc>
          <w:tcPr>
            <w:tcW w:w="551" w:type="dxa"/>
          </w:tcPr>
          <w:p w14:paraId="261AA532" w14:textId="77777777" w:rsidR="006124D9" w:rsidRPr="00F26AA4" w:rsidRDefault="002B358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4</w:t>
            </w:r>
          </w:p>
        </w:tc>
        <w:tc>
          <w:tcPr>
            <w:tcW w:w="2988" w:type="dxa"/>
          </w:tcPr>
          <w:p w14:paraId="67402C27" w14:textId="77777777" w:rsidR="006124D9" w:rsidRPr="00F26AA4" w:rsidRDefault="004733F1" w:rsidP="00CA03DF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Votre s</w:t>
            </w:r>
            <w:r w:rsidR="00074F13"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ecteur d’activités</w:t>
            </w:r>
          </w:p>
        </w:tc>
        <w:tc>
          <w:tcPr>
            <w:tcW w:w="4394" w:type="dxa"/>
          </w:tcPr>
          <w:p w14:paraId="23EACED4" w14:textId="77777777" w:rsidR="00074F13" w:rsidRPr="00F26AA4" w:rsidRDefault="00074F13" w:rsidP="00CA03DF">
            <w:pPr>
              <w:jc w:val="both"/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1. Public</w:t>
            </w:r>
          </w:p>
          <w:p w14:paraId="020D5BC2" w14:textId="77777777" w:rsidR="00074F13" w:rsidRPr="00F26AA4" w:rsidRDefault="00074F13" w:rsidP="00CA03DF">
            <w:pPr>
              <w:jc w:val="both"/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2. Privé lucratif</w:t>
            </w:r>
          </w:p>
          <w:p w14:paraId="5585D28E" w14:textId="77777777" w:rsidR="006124D9" w:rsidRPr="00F26AA4" w:rsidRDefault="00074F13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3. Privé associatif/</w:t>
            </w:r>
            <w:proofErr w:type="spellStart"/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ONGs</w:t>
            </w:r>
            <w:proofErr w:type="spellEnd"/>
          </w:p>
        </w:tc>
        <w:tc>
          <w:tcPr>
            <w:tcW w:w="1389" w:type="dxa"/>
          </w:tcPr>
          <w:p w14:paraId="09EB6A75" w14:textId="77777777" w:rsidR="006124D9" w:rsidRPr="00F26AA4" w:rsidRDefault="006124D9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</w:p>
          <w:p w14:paraId="275FBEF5" w14:textId="77777777" w:rsidR="002A2EB8" w:rsidRPr="00F26AA4" w:rsidRDefault="002A2EB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</w:tr>
      <w:tr w:rsidR="009F5B1D" w:rsidRPr="00F26AA4" w14:paraId="45FD47C4" w14:textId="77777777" w:rsidTr="009F5B1D">
        <w:trPr>
          <w:jc w:val="center"/>
        </w:trPr>
        <w:tc>
          <w:tcPr>
            <w:tcW w:w="551" w:type="dxa"/>
          </w:tcPr>
          <w:p w14:paraId="2E1B6687" w14:textId="77777777" w:rsidR="006124D9" w:rsidRPr="00F26AA4" w:rsidRDefault="002B3588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105</w:t>
            </w:r>
          </w:p>
        </w:tc>
        <w:tc>
          <w:tcPr>
            <w:tcW w:w="2988" w:type="dxa"/>
          </w:tcPr>
          <w:p w14:paraId="6C391C23" w14:textId="77777777" w:rsidR="006124D9" w:rsidRPr="00F26AA4" w:rsidRDefault="004733F1" w:rsidP="00CA03DF">
            <w:pPr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Style w:val="markedcontent"/>
                <w:rFonts w:ascii="Times New Roman" w:hAnsi="Times New Roman" w:cs="Times New Roman"/>
                <w:color w:val="auto"/>
                <w:sz w:val="22"/>
              </w:rPr>
              <w:t>Votre expérience professionnelle (en années)</w:t>
            </w:r>
          </w:p>
        </w:tc>
        <w:tc>
          <w:tcPr>
            <w:tcW w:w="4394" w:type="dxa"/>
          </w:tcPr>
          <w:p w14:paraId="65F95569" w14:textId="77777777" w:rsidR="006124D9" w:rsidRPr="00F26AA4" w:rsidRDefault="00795FFD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  <w:tc>
          <w:tcPr>
            <w:tcW w:w="1389" w:type="dxa"/>
          </w:tcPr>
          <w:p w14:paraId="294E9029" w14:textId="77777777" w:rsidR="006124D9" w:rsidRPr="00F26AA4" w:rsidRDefault="00795FFD" w:rsidP="00CA03DF">
            <w:pPr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/_____/</w:t>
            </w:r>
          </w:p>
        </w:tc>
      </w:tr>
    </w:tbl>
    <w:p w14:paraId="20B70000" w14:textId="77777777" w:rsidR="00B3397A" w:rsidRPr="00F26AA4" w:rsidRDefault="00B3397A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2787B2A7" w14:textId="77777777" w:rsidR="00B3397A" w:rsidRPr="00F26AA4" w:rsidRDefault="00B3397A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1BDD826B" w14:textId="77777777" w:rsidR="00583669" w:rsidRPr="00F26AA4" w:rsidRDefault="00583669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1BE0FCDE" w14:textId="77777777" w:rsidR="006620BD" w:rsidRPr="00F26AA4" w:rsidRDefault="00956496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200. </w:t>
      </w:r>
      <w:r w:rsidR="00D57E4A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>Opinions sur l’i</w:t>
      </w:r>
      <w:r w:rsidR="008721FE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ntégration de la santé mentale dans </w:t>
      </w:r>
      <w:r w:rsidR="00DF7D10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>le</w:t>
      </w:r>
      <w:r w:rsidR="008721FE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 s</w:t>
      </w:r>
      <w:r w:rsidR="00DF7D10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>ystème</w:t>
      </w:r>
      <w:r w:rsidR="008721FE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 de</w:t>
      </w:r>
      <w:r w:rsidR="00DF7D10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>s</w:t>
      </w:r>
      <w:r w:rsidR="008721FE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 soins de santé primaires</w:t>
      </w:r>
    </w:p>
    <w:p w14:paraId="21519AC1" w14:textId="77777777" w:rsidR="006620BD" w:rsidRPr="00F26AA4" w:rsidRDefault="006620BD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52AAAA3D" w14:textId="77777777" w:rsidR="00B36F33" w:rsidRPr="00F26AA4" w:rsidRDefault="00BF6DCB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D’après votre connaissance du contexte de Lubumbashi, </w:t>
      </w:r>
      <w:r w:rsidR="00B36F33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cochez la case qui correspond le mieux aux deux énoncés suivants :</w:t>
      </w:r>
    </w:p>
    <w:p w14:paraId="7851D4FA" w14:textId="77777777" w:rsidR="00B36F33" w:rsidRPr="00F26AA4" w:rsidRDefault="00B36F33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76646D75" w14:textId="77777777" w:rsidR="006620BD" w:rsidRPr="00F26AA4" w:rsidRDefault="00B36F33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1. L</w:t>
      </w:r>
      <w:r w:rsidR="00BF6DCB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’</w:t>
      </w:r>
      <w:r w:rsidR="00A76EA2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intégration de la santé mentale au centre de santé </w:t>
      </w:r>
      <w:r w:rsidR="008E360A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ou à l’hôpital général </w:t>
      </w:r>
      <w:r w:rsidR="00A76EA2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est :</w:t>
      </w:r>
    </w:p>
    <w:p w14:paraId="05C81E43" w14:textId="77777777" w:rsidR="00BF6DCB" w:rsidRPr="00F26AA4" w:rsidRDefault="00BF6DCB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tbl>
      <w:tblPr>
        <w:tblW w:w="91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708"/>
        <w:gridCol w:w="1767"/>
        <w:gridCol w:w="612"/>
        <w:gridCol w:w="1731"/>
        <w:gridCol w:w="709"/>
        <w:gridCol w:w="1428"/>
        <w:gridCol w:w="782"/>
      </w:tblGrid>
      <w:tr w:rsidR="00AF531D" w:rsidRPr="00F26AA4" w14:paraId="4BA5ACF7" w14:textId="77777777" w:rsidTr="00AF531D">
        <w:trPr>
          <w:trHeight w:val="29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93DB473" w14:textId="77777777" w:rsidR="00EB404F" w:rsidRPr="00F26AA4" w:rsidRDefault="00EB404F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Pas possible</w:t>
            </w:r>
          </w:p>
        </w:tc>
        <w:tc>
          <w:tcPr>
            <w:tcW w:w="708" w:type="dxa"/>
          </w:tcPr>
          <w:p w14:paraId="7F407DE2" w14:textId="77777777" w:rsidR="00EB404F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6936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7BAF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682A4CB2" w14:textId="77777777" w:rsidR="00EB404F" w:rsidRPr="00F26AA4" w:rsidRDefault="00EB404F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Probable</w:t>
            </w:r>
          </w:p>
        </w:tc>
        <w:tc>
          <w:tcPr>
            <w:tcW w:w="612" w:type="dxa"/>
          </w:tcPr>
          <w:p w14:paraId="39CD43C6" w14:textId="77777777" w:rsidR="00EB404F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00206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8A18C1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2ADC71E" w14:textId="77777777" w:rsidR="00EB404F" w:rsidRPr="00F26AA4" w:rsidRDefault="00EB404F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Possible</w:t>
            </w:r>
          </w:p>
        </w:tc>
        <w:tc>
          <w:tcPr>
            <w:tcW w:w="709" w:type="dxa"/>
          </w:tcPr>
          <w:p w14:paraId="2FBC889D" w14:textId="77777777" w:rsidR="00EB404F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61439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F531D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ED1CA25" w14:textId="77777777" w:rsidR="00EB404F" w:rsidRPr="00F26AA4" w:rsidRDefault="00EB404F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Fort possible</w:t>
            </w:r>
          </w:p>
        </w:tc>
        <w:tc>
          <w:tcPr>
            <w:tcW w:w="782" w:type="dxa"/>
          </w:tcPr>
          <w:p w14:paraId="0144E8DA" w14:textId="77777777" w:rsidR="00EB404F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54439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F531D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2DE95B4C" w14:textId="77777777" w:rsidR="00BF6DCB" w:rsidRPr="00F26AA4" w:rsidRDefault="00BF6DCB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6C603033" w14:textId="77777777" w:rsidR="006620BD" w:rsidRPr="00F26AA4" w:rsidRDefault="00B36F33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284" w:hanging="284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2. 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En cas d’intégration de la santé mentale au </w:t>
      </w:r>
      <w:r w:rsidR="00947BAF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centre de santé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, le d</w:t>
      </w:r>
      <w:r w:rsidR="006620BD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épistage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/diagnostic</w:t>
      </w:r>
      <w:r w:rsidR="006620BD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 </w:t>
      </w:r>
      <w:r w:rsidR="00C210E6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et la prise en charge </w:t>
      </w:r>
      <w:r w:rsidR="006620BD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des problèmes de santé mentale par les 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prestataires </w:t>
      </w:r>
      <w:r w:rsidR="006620BD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à l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’</w:t>
      </w:r>
      <w:r w:rsidR="006620BD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aide des lignes directrices cliniques</w:t>
      </w:r>
      <w:r w:rsidR="007928A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 xml:space="preserve"> </w:t>
      </w:r>
      <w:r w:rsidR="00630461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sera</w:t>
      </w:r>
      <w:r w:rsidR="00C34E59" w:rsidRPr="00F26AA4"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  <w:t> :</w:t>
      </w:r>
    </w:p>
    <w:p w14:paraId="4125FA35" w14:textId="77777777" w:rsidR="003567A5" w:rsidRPr="00F26AA4" w:rsidRDefault="003567A5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tbl>
      <w:tblPr>
        <w:tblW w:w="915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708"/>
        <w:gridCol w:w="1767"/>
        <w:gridCol w:w="612"/>
        <w:gridCol w:w="1731"/>
        <w:gridCol w:w="709"/>
        <w:gridCol w:w="1428"/>
        <w:gridCol w:w="782"/>
      </w:tblGrid>
      <w:tr w:rsidR="00AF531D" w:rsidRPr="00F26AA4" w14:paraId="3306F1C4" w14:textId="77777777" w:rsidTr="00AF531D">
        <w:trPr>
          <w:trHeight w:val="290"/>
        </w:trPr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68FC8976" w14:textId="77777777" w:rsidR="003567A5" w:rsidRPr="00F26AA4" w:rsidRDefault="003567A5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 xml:space="preserve">Pas </w:t>
            </w:r>
            <w:r w:rsidR="007E69D1"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faisa</w:t>
            </w: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ble</w:t>
            </w:r>
          </w:p>
        </w:tc>
        <w:tc>
          <w:tcPr>
            <w:tcW w:w="708" w:type="dxa"/>
          </w:tcPr>
          <w:p w14:paraId="3B325546" w14:textId="77777777" w:rsidR="003567A5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41500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F531D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14FE3D5E" w14:textId="77777777" w:rsidR="003567A5" w:rsidRPr="00F26AA4" w:rsidRDefault="007E69D1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Assez faisable</w:t>
            </w:r>
          </w:p>
        </w:tc>
        <w:tc>
          <w:tcPr>
            <w:tcW w:w="612" w:type="dxa"/>
          </w:tcPr>
          <w:p w14:paraId="7884F7F1" w14:textId="77777777" w:rsidR="003567A5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6470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22226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028CC9E" w14:textId="77777777" w:rsidR="003567A5" w:rsidRPr="00F26AA4" w:rsidRDefault="007E69D1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Faisa</w:t>
            </w:r>
            <w:r w:rsidR="003567A5"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ble</w:t>
            </w:r>
          </w:p>
        </w:tc>
        <w:tc>
          <w:tcPr>
            <w:tcW w:w="709" w:type="dxa"/>
          </w:tcPr>
          <w:p w14:paraId="583E8ACF" w14:textId="77777777" w:rsidR="003567A5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52834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F531D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26016FD" w14:textId="77777777" w:rsidR="003567A5" w:rsidRPr="00F26AA4" w:rsidRDefault="007E69D1" w:rsidP="00CA03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Très</w:t>
            </w:r>
            <w:r w:rsidR="003567A5"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 xml:space="preserve"> </w:t>
            </w: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faisa</w:t>
            </w:r>
            <w:r w:rsidR="003567A5"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ble</w:t>
            </w:r>
          </w:p>
        </w:tc>
        <w:tc>
          <w:tcPr>
            <w:tcW w:w="782" w:type="dxa"/>
          </w:tcPr>
          <w:p w14:paraId="6B5EE869" w14:textId="77777777" w:rsidR="003567A5" w:rsidRPr="00F26AA4" w:rsidRDefault="00000000" w:rsidP="00CA03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5337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F531D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2C75BC27" w14:textId="77777777" w:rsidR="003567A5" w:rsidRPr="00F26AA4" w:rsidRDefault="003567A5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3BBFF6BD" w14:textId="77777777" w:rsidR="0052208D" w:rsidRPr="00F26AA4" w:rsidRDefault="0052208D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4E6990F1" w14:textId="77777777" w:rsidR="00583669" w:rsidRPr="00F26AA4" w:rsidRDefault="00583669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42EA570D" w14:textId="77777777" w:rsidR="00583669" w:rsidRPr="00F26AA4" w:rsidRDefault="00583669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331A5DF9" w14:textId="77777777" w:rsidR="009C3E5B" w:rsidRPr="00F26AA4" w:rsidRDefault="009C3E5B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1593E18A" w14:textId="77777777" w:rsidR="00337D8A" w:rsidRPr="00F26AA4" w:rsidRDefault="00337D8A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65403AEE" w14:textId="77777777" w:rsidR="00A25B4D" w:rsidRPr="00F26AA4" w:rsidRDefault="00A25B4D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lastRenderedPageBreak/>
        <w:t xml:space="preserve">300. </w:t>
      </w:r>
      <w:r w:rsidR="00CB76C3" w:rsidRPr="00F26AA4">
        <w:rPr>
          <w:rFonts w:ascii="Times New Roman" w:hAnsi="Times New Roman" w:cs="Times New Roman"/>
          <w:b/>
          <w:color w:val="auto"/>
          <w:sz w:val="22"/>
        </w:rPr>
        <w:t xml:space="preserve">Facilitateurs </w:t>
      </w:r>
      <w:r w:rsidR="00E30A97" w:rsidRPr="00F26AA4">
        <w:rPr>
          <w:rFonts w:ascii="Times New Roman" w:hAnsi="Times New Roman" w:cs="Times New Roman"/>
          <w:b/>
          <w:color w:val="auto"/>
          <w:sz w:val="22"/>
        </w:rPr>
        <w:t>du système de santé à</w:t>
      </w:r>
      <w:r w:rsidRPr="00F26AA4">
        <w:rPr>
          <w:rFonts w:ascii="Times New Roman" w:hAnsi="Times New Roman" w:cs="Times New Roman"/>
          <w:b/>
          <w:color w:val="auto"/>
          <w:sz w:val="22"/>
        </w:rPr>
        <w:t xml:space="preserve"> </w:t>
      </w:r>
      <w:r w:rsidR="00B20710" w:rsidRPr="00F26AA4">
        <w:rPr>
          <w:rFonts w:ascii="Times New Roman" w:hAnsi="Times New Roman" w:cs="Times New Roman"/>
          <w:b/>
          <w:color w:val="auto"/>
          <w:sz w:val="22"/>
        </w:rPr>
        <w:t xml:space="preserve">la mise en œuvre de </w:t>
      </w:r>
      <w:r w:rsidRPr="00F26AA4">
        <w:rPr>
          <w:rFonts w:ascii="Times New Roman" w:hAnsi="Times New Roman" w:cs="Times New Roman"/>
          <w:b/>
          <w:color w:val="auto"/>
          <w:sz w:val="22"/>
        </w:rPr>
        <w:t>l’intégration</w:t>
      </w:r>
      <w:r w:rsidR="00CB76C3" w:rsidRPr="00F26AA4">
        <w:rPr>
          <w:rFonts w:ascii="Times New Roman" w:hAnsi="Times New Roman" w:cs="Times New Roman"/>
          <w:b/>
          <w:color w:val="auto"/>
          <w:sz w:val="22"/>
        </w:rPr>
        <w:t xml:space="preserve"> de santé mentale</w:t>
      </w:r>
    </w:p>
    <w:p w14:paraId="6C21A775" w14:textId="77777777" w:rsidR="00A25B4D" w:rsidRPr="00F26AA4" w:rsidRDefault="00A25B4D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62221C07" w14:textId="77777777" w:rsidR="00C12BC5" w:rsidRPr="00F26AA4" w:rsidRDefault="00C12BC5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519A215E" w14:textId="77777777" w:rsidR="009D34C5" w:rsidRPr="00F26AA4" w:rsidRDefault="009D34C5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Les </w:t>
      </w:r>
      <w:r w:rsidR="0013408A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motifs 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ci-dessous </w:t>
      </w:r>
      <w:r w:rsidR="00584A0C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sont </w:t>
      </w:r>
      <w:r w:rsidR="00895F4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appelés </w:t>
      </w:r>
      <w:r w:rsidR="00895F4D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>fac</w:t>
      </w:r>
      <w:r w:rsidR="00CD2565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>ilita</w:t>
      </w:r>
      <w:r w:rsidR="00895F4D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 xml:space="preserve">teurs </w:t>
      </w:r>
      <w:r w:rsidR="00CD2565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>d</w:t>
      </w:r>
      <w:r w:rsidR="0021343D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>u système de santé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21343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à </w:t>
      </w:r>
      <w:r w:rsidR="00D55573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la mise en œuvre de </w:t>
      </w:r>
      <w:r w:rsidR="00895F4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l’intégration de la santé mentale dans 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>des</w:t>
      </w:r>
      <w:r w:rsidR="00895F4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service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>s</w:t>
      </w:r>
      <w:r w:rsidR="00895F4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de soins de santé primaires</w:t>
      </w:r>
      <w:r w:rsidR="009714DA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(SSP)</w:t>
      </w:r>
      <w:r w:rsidR="00895F4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. </w:t>
      </w:r>
      <w:r w:rsidR="00AC0256" w:rsidRPr="00F26AA4">
        <w:rPr>
          <w:rFonts w:ascii="Times New Roman" w:hAnsi="Times New Roman" w:cs="Times New Roman"/>
          <w:color w:val="auto"/>
          <w:sz w:val="22"/>
          <w:lang w:val="fr-FR"/>
        </w:rPr>
        <w:t>D</w:t>
      </w:r>
      <w:r w:rsidR="00A32D1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’après votre expérience du milieu, </w:t>
      </w:r>
      <w:r w:rsidR="00AC0256" w:rsidRPr="00F26AA4">
        <w:rPr>
          <w:rFonts w:ascii="Times New Roman" w:hAnsi="Times New Roman" w:cs="Times New Roman"/>
          <w:color w:val="auto"/>
          <w:sz w:val="22"/>
          <w:lang w:val="fr-FR"/>
        </w:rPr>
        <w:t>direz-vous que les facteurs indiqu</w:t>
      </w:r>
      <w:r w:rsidR="0068553D" w:rsidRPr="00F26AA4">
        <w:rPr>
          <w:rFonts w:ascii="Times New Roman" w:hAnsi="Times New Roman" w:cs="Times New Roman"/>
          <w:color w:val="auto"/>
          <w:sz w:val="22"/>
          <w:lang w:val="fr-FR"/>
        </w:rPr>
        <w:t>és</w:t>
      </w:r>
      <w:r w:rsidR="00AC0256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ci-dessous peuvent 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faciliter </w:t>
      </w:r>
      <w:r w:rsidR="0013408A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(favoriser) 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la </w:t>
      </w:r>
      <w:r w:rsidR="00CD3143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mise en œuvre 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>d</w:t>
      </w:r>
      <w:r w:rsidR="00CD3143" w:rsidRPr="00F26AA4">
        <w:rPr>
          <w:rFonts w:ascii="Times New Roman" w:hAnsi="Times New Roman" w:cs="Times New Roman"/>
          <w:color w:val="auto"/>
          <w:sz w:val="22"/>
          <w:lang w:val="fr-FR"/>
        </w:rPr>
        <w:t>e l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’intégration de la santé mentale </w:t>
      </w:r>
      <w:r w:rsidR="00CD3143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dans </w:t>
      </w:r>
      <w:r w:rsidR="009714DA" w:rsidRPr="00F26AA4">
        <w:rPr>
          <w:rFonts w:ascii="Times New Roman" w:hAnsi="Times New Roman" w:cs="Times New Roman"/>
          <w:color w:val="auto"/>
          <w:sz w:val="22"/>
          <w:lang w:val="fr-FR"/>
        </w:rPr>
        <w:t>l</w:t>
      </w:r>
      <w:r w:rsidR="00CD3143" w:rsidRPr="00F26AA4">
        <w:rPr>
          <w:rFonts w:ascii="Times New Roman" w:hAnsi="Times New Roman" w:cs="Times New Roman"/>
          <w:color w:val="auto"/>
          <w:sz w:val="22"/>
          <w:lang w:val="fr-FR"/>
        </w:rPr>
        <w:t>es</w:t>
      </w:r>
      <w:r w:rsidR="00721B94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9714DA" w:rsidRPr="00F26AA4">
        <w:rPr>
          <w:rFonts w:ascii="Times New Roman" w:hAnsi="Times New Roman" w:cs="Times New Roman"/>
          <w:color w:val="auto"/>
          <w:sz w:val="22"/>
          <w:lang w:val="fr-FR"/>
        </w:rPr>
        <w:t>services de SSP</w:t>
      </w:r>
      <w:r w:rsidR="00AC0256" w:rsidRPr="00F26AA4">
        <w:rPr>
          <w:rFonts w:ascii="Times New Roman" w:hAnsi="Times New Roman" w:cs="Times New Roman"/>
          <w:color w:val="auto"/>
          <w:sz w:val="22"/>
          <w:lang w:val="fr-FR"/>
        </w:rPr>
        <w:t> ?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C41D53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Indiquez en cochant une case si vous </w:t>
      </w:r>
      <w:r w:rsidR="000E359F" w:rsidRPr="00F26AA4">
        <w:rPr>
          <w:rFonts w:ascii="Times New Roman" w:hAnsi="Times New Roman" w:cs="Times New Roman"/>
          <w:color w:val="auto"/>
          <w:sz w:val="22"/>
          <w:lang w:val="fr-FR"/>
        </w:rPr>
        <w:t>n’</w:t>
      </w:r>
      <w:r w:rsidR="00C41D53" w:rsidRPr="00F26AA4">
        <w:rPr>
          <w:rFonts w:ascii="Times New Roman" w:hAnsi="Times New Roman" w:cs="Times New Roman"/>
          <w:color w:val="auto"/>
          <w:sz w:val="22"/>
          <w:lang w:val="fr-FR"/>
        </w:rPr>
        <w:t>êt</w:t>
      </w:r>
      <w:r w:rsidR="00E33C3B" w:rsidRPr="00F26AA4">
        <w:rPr>
          <w:rFonts w:ascii="Times New Roman" w:hAnsi="Times New Roman" w:cs="Times New Roman"/>
          <w:color w:val="auto"/>
          <w:sz w:val="22"/>
          <w:lang w:val="fr-FR"/>
        </w:rPr>
        <w:t>es</w:t>
      </w:r>
      <w:r w:rsidR="00C41D53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0E359F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pas </w:t>
      </w:r>
      <w:r w:rsidR="00E33C3B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du </w:t>
      </w:r>
      <w:r w:rsidR="000E359F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tout </w:t>
      </w:r>
      <w:r w:rsidR="00C41D53" w:rsidRPr="00F26AA4">
        <w:rPr>
          <w:rFonts w:ascii="Times New Roman" w:hAnsi="Times New Roman" w:cs="Times New Roman"/>
          <w:color w:val="auto"/>
          <w:sz w:val="22"/>
          <w:lang w:val="fr-FR"/>
        </w:rPr>
        <w:t>d’accord</w:t>
      </w:r>
      <w:r w:rsidR="000E359F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ou vous êtes tout à fait d’accord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>.</w:t>
      </w:r>
      <w:r w:rsidR="00780A7D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780A7D" w:rsidRPr="00F26AA4">
        <w:rPr>
          <w:rFonts w:ascii="Times New Roman" w:hAnsi="Times New Roman" w:cs="Times New Roman"/>
          <w:b/>
          <w:color w:val="auto"/>
          <w:sz w:val="22"/>
          <w:lang w:val="fr-FR"/>
        </w:rPr>
        <w:t>Note</w:t>
      </w:r>
      <w:r w:rsidR="00780A7D" w:rsidRPr="00F26AA4">
        <w:rPr>
          <w:rFonts w:ascii="Times New Roman" w:hAnsi="Times New Roman" w:cs="Times New Roman"/>
          <w:color w:val="auto"/>
          <w:sz w:val="22"/>
          <w:lang w:val="fr-FR"/>
        </w:rPr>
        <w:t> : Veuillez cocher une seule réponse par facteur.</w:t>
      </w:r>
    </w:p>
    <w:p w14:paraId="20FEF169" w14:textId="77777777" w:rsidR="00E22664" w:rsidRPr="00F26AA4" w:rsidRDefault="00E22664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6F800FF3" w14:textId="77777777" w:rsidR="00C37572" w:rsidRPr="00F26AA4" w:rsidRDefault="00C37572" w:rsidP="00C375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1307"/>
        <w:gridCol w:w="2552"/>
        <w:gridCol w:w="1276"/>
        <w:gridCol w:w="2115"/>
      </w:tblGrid>
      <w:tr w:rsidR="00B82752" w:rsidRPr="00F26AA4" w14:paraId="0A1B6B7F" w14:textId="77777777" w:rsidTr="003D139C">
        <w:trPr>
          <w:trHeight w:val="290"/>
        </w:trPr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012" w14:textId="77777777" w:rsidR="00B82752" w:rsidRPr="00F26AA4" w:rsidRDefault="00B82752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Pas du tout d’</w:t>
            </w:r>
            <w:r w:rsidR="00C37AAE"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accord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0082" w14:textId="77777777" w:rsidR="00B82752" w:rsidRPr="00F26AA4" w:rsidRDefault="00B82752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Pas d’accor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3704" w14:textId="77777777" w:rsidR="00B82752" w:rsidRPr="00F26AA4" w:rsidRDefault="00B82752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Ni en désaccord ni d'accor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92B6" w14:textId="77777777" w:rsidR="00B82752" w:rsidRPr="00F26AA4" w:rsidRDefault="00B82752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D’acco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1E7F0625" w14:textId="77777777" w:rsidR="00B82752" w:rsidRPr="00F26AA4" w:rsidRDefault="00B82752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eastAsia="en-GB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  <w:lang w:eastAsia="en-GB"/>
              </w:rPr>
              <w:t>Tout à fait d’accord</w:t>
            </w:r>
          </w:p>
        </w:tc>
      </w:tr>
      <w:tr w:rsidR="00B82752" w:rsidRPr="00F26AA4" w14:paraId="288C63C3" w14:textId="77777777" w:rsidTr="003D139C">
        <w:trPr>
          <w:trHeight w:val="290"/>
        </w:trPr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A780" w14:textId="77777777" w:rsidR="00B82752" w:rsidRPr="00F26AA4" w:rsidRDefault="00C37AAE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B477" w14:textId="77777777" w:rsidR="00B82752" w:rsidRPr="00F26AA4" w:rsidRDefault="00C37AAE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0057" w14:textId="77777777" w:rsidR="00B82752" w:rsidRPr="00F26AA4" w:rsidRDefault="00C37AAE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CB8C" w14:textId="77777777" w:rsidR="00B82752" w:rsidRPr="00F26AA4" w:rsidRDefault="00C37AAE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2FDF6758" w14:textId="77777777" w:rsidR="00B82752" w:rsidRPr="00F26AA4" w:rsidRDefault="00C37AAE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  <w:t>5</w:t>
            </w:r>
          </w:p>
        </w:tc>
      </w:tr>
      <w:tr w:rsidR="00B82752" w:rsidRPr="00F26AA4" w14:paraId="030CDD5D" w14:textId="77777777" w:rsidTr="003D139C">
        <w:trPr>
          <w:trHeight w:val="290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C084B" w14:textId="77777777" w:rsidR="00B82752" w:rsidRPr="00F26AA4" w:rsidRDefault="00000000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1135222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D78DB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6FC47" w14:textId="77777777" w:rsidR="00B82752" w:rsidRPr="00F26AA4" w:rsidRDefault="00000000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-933049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D78DB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8F584" w14:textId="77777777" w:rsidR="00B82752" w:rsidRPr="00F26AA4" w:rsidRDefault="00000000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18400360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95475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F903F" w14:textId="77777777" w:rsidR="00B82752" w:rsidRPr="00F26AA4" w:rsidRDefault="00000000" w:rsidP="001262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1300656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D78DB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DA76E" w14:textId="77777777" w:rsidR="00B82752" w:rsidRPr="00F26AA4" w:rsidRDefault="00000000" w:rsidP="001262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216780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4D78DB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1F94E751" w14:textId="77777777" w:rsidR="00EB78A2" w:rsidRPr="00F26AA4" w:rsidRDefault="00EB78A2" w:rsidP="001262C7">
      <w:pPr>
        <w:spacing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tbl>
      <w:tblPr>
        <w:tblW w:w="9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6361"/>
        <w:gridCol w:w="474"/>
        <w:gridCol w:w="518"/>
        <w:gridCol w:w="426"/>
        <w:gridCol w:w="475"/>
        <w:gridCol w:w="475"/>
      </w:tblGrid>
      <w:tr w:rsidR="009A4F02" w:rsidRPr="00F26AA4" w14:paraId="4ED19C7A" w14:textId="77777777" w:rsidTr="006440FE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2E7AE08D" w14:textId="77777777" w:rsidR="009A4F02" w:rsidRPr="00F26AA4" w:rsidRDefault="009A4F02" w:rsidP="00144EB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N#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3B054EB3" w14:textId="77777777" w:rsidR="009A4F02" w:rsidRPr="00F26AA4" w:rsidRDefault="009A4F02" w:rsidP="00144EB7">
            <w:pPr>
              <w:spacing w:after="0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Facilitateurs en fonction de blocks constitutifs du système de santé</w:t>
            </w:r>
          </w:p>
        </w:tc>
        <w:tc>
          <w:tcPr>
            <w:tcW w:w="2368" w:type="dxa"/>
            <w:gridSpan w:val="5"/>
            <w:shd w:val="clear" w:color="auto" w:fill="D9D9D9" w:themeFill="background1" w:themeFillShade="D9"/>
          </w:tcPr>
          <w:p w14:paraId="55A8FBD2" w14:textId="77777777" w:rsidR="009A4F02" w:rsidRPr="00F26AA4" w:rsidRDefault="009A4F02" w:rsidP="009A4F0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Choix de réponse</w:t>
            </w:r>
          </w:p>
        </w:tc>
      </w:tr>
      <w:tr w:rsidR="00881948" w:rsidRPr="00F26AA4" w14:paraId="64AD7675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5A6CD174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1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1BAC46E1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Gouvernance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3B27E341" w14:textId="77777777" w:rsidR="00881948" w:rsidRPr="00F26AA4" w:rsidRDefault="009A4F02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04461354" w14:textId="77777777" w:rsidR="00881948" w:rsidRPr="00F26AA4" w:rsidRDefault="009A4F02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0F602169" w14:textId="77777777" w:rsidR="00881948" w:rsidRPr="00F26AA4" w:rsidRDefault="009A4F02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75EE6CD8" w14:textId="77777777" w:rsidR="00881948" w:rsidRPr="00F26AA4" w:rsidRDefault="009A4F02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56D2810B" w14:textId="77777777" w:rsidR="00881948" w:rsidRPr="00F26AA4" w:rsidRDefault="009A4F02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0DBD9134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DA6632F" w14:textId="77777777" w:rsidR="00941717" w:rsidRPr="00F26AA4" w:rsidRDefault="00941717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1</w:t>
            </w:r>
          </w:p>
        </w:tc>
        <w:tc>
          <w:tcPr>
            <w:tcW w:w="6361" w:type="dxa"/>
            <w:shd w:val="clear" w:color="auto" w:fill="auto"/>
            <w:noWrap/>
          </w:tcPr>
          <w:p w14:paraId="2337E582" w14:textId="77777777" w:rsidR="00941717" w:rsidRPr="00F26AA4" w:rsidRDefault="008B7628" w:rsidP="008B7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adership fort</w:t>
            </w:r>
          </w:p>
        </w:tc>
        <w:tc>
          <w:tcPr>
            <w:tcW w:w="474" w:type="dxa"/>
          </w:tcPr>
          <w:p w14:paraId="326C613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45437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2D9CB7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69279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85FDB0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14325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061FE2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99429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A60C6F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27144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F71483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C783675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2</w:t>
            </w:r>
          </w:p>
        </w:tc>
        <w:tc>
          <w:tcPr>
            <w:tcW w:w="6361" w:type="dxa"/>
            <w:shd w:val="clear" w:color="auto" w:fill="auto"/>
            <w:noWrap/>
          </w:tcPr>
          <w:p w14:paraId="6ACDF3AE" w14:textId="77777777" w:rsidR="00941717" w:rsidRPr="00F26AA4" w:rsidRDefault="00941717" w:rsidP="00BC18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</w:t>
            </w:r>
            <w:r w:rsidR="00BC1887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 xml:space="preserve">xistence d’un cadre de référence pour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es cadres supérieurs et le personnel de première ligne</w:t>
            </w:r>
          </w:p>
        </w:tc>
        <w:tc>
          <w:tcPr>
            <w:tcW w:w="474" w:type="dxa"/>
          </w:tcPr>
          <w:p w14:paraId="7A0A377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90029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4FFE28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54108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7A1EB0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02665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9C11B0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75631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036554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81764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4AB4F93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7EB9F19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3</w:t>
            </w:r>
          </w:p>
        </w:tc>
        <w:tc>
          <w:tcPr>
            <w:tcW w:w="6361" w:type="dxa"/>
            <w:shd w:val="clear" w:color="auto" w:fill="auto"/>
            <w:noWrap/>
          </w:tcPr>
          <w:p w14:paraId="6543625D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es relations solides entre les prestataires et les parties prenantes (confiance, respect, liens informels)</w:t>
            </w:r>
          </w:p>
        </w:tc>
        <w:tc>
          <w:tcPr>
            <w:tcW w:w="474" w:type="dxa"/>
          </w:tcPr>
          <w:p w14:paraId="6521734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493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F5087C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94378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5F7558A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38930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3D6A81B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11222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CFBD87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39210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7492718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B18A326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4</w:t>
            </w:r>
          </w:p>
        </w:tc>
        <w:tc>
          <w:tcPr>
            <w:tcW w:w="6361" w:type="dxa"/>
            <w:shd w:val="clear" w:color="auto" w:fill="auto"/>
            <w:noWrap/>
          </w:tcPr>
          <w:p w14:paraId="2B37E676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mmunication, Coordination/coordinateur, Collaboration efficace</w:t>
            </w:r>
          </w:p>
        </w:tc>
        <w:tc>
          <w:tcPr>
            <w:tcW w:w="474" w:type="dxa"/>
          </w:tcPr>
          <w:p w14:paraId="1A9107D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71592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8E7C90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02224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F181BA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28325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AE90CF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8490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9A4186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656077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9378ED5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C6DB156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5</w:t>
            </w:r>
          </w:p>
        </w:tc>
        <w:tc>
          <w:tcPr>
            <w:tcW w:w="6361" w:type="dxa"/>
            <w:shd w:val="clear" w:color="auto" w:fill="auto"/>
            <w:noWrap/>
          </w:tcPr>
          <w:p w14:paraId="1739267B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acilitateurs de conception structurelle et de programme</w:t>
            </w:r>
          </w:p>
        </w:tc>
        <w:tc>
          <w:tcPr>
            <w:tcW w:w="474" w:type="dxa"/>
          </w:tcPr>
          <w:p w14:paraId="0686084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48513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EF8BCE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32924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77492D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35026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E32D5B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6385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F3CC3F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42843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AB71D79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36F7DFC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6</w:t>
            </w:r>
          </w:p>
        </w:tc>
        <w:tc>
          <w:tcPr>
            <w:tcW w:w="6361" w:type="dxa"/>
            <w:shd w:val="clear" w:color="auto" w:fill="auto"/>
            <w:noWrap/>
          </w:tcPr>
          <w:p w14:paraId="47410915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lanification collective des soins et leur intégration dans les horaires des professionnels</w:t>
            </w:r>
          </w:p>
        </w:tc>
        <w:tc>
          <w:tcPr>
            <w:tcW w:w="474" w:type="dxa"/>
          </w:tcPr>
          <w:p w14:paraId="250650F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29347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E5D8BA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885552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5C3FAD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7123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A7AA3C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968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DEAFB4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24124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167ED61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DF291C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7</w:t>
            </w:r>
          </w:p>
        </w:tc>
        <w:tc>
          <w:tcPr>
            <w:tcW w:w="6361" w:type="dxa"/>
            <w:shd w:val="clear" w:color="auto" w:fill="auto"/>
            <w:noWrap/>
          </w:tcPr>
          <w:p w14:paraId="3DCEA169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éfinition claire des rôles cliniques intégrés</w:t>
            </w:r>
          </w:p>
        </w:tc>
        <w:tc>
          <w:tcPr>
            <w:tcW w:w="474" w:type="dxa"/>
          </w:tcPr>
          <w:p w14:paraId="3B12FC2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523134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25F66A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57050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0F2581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19320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C29ECA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99126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F699AE4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32255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2A6721F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B0A5FD3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8</w:t>
            </w:r>
          </w:p>
        </w:tc>
        <w:tc>
          <w:tcPr>
            <w:tcW w:w="6361" w:type="dxa"/>
            <w:shd w:val="clear" w:color="auto" w:fill="auto"/>
            <w:noWrap/>
          </w:tcPr>
          <w:p w14:paraId="580B2DB1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Répartition des tâches</w:t>
            </w:r>
          </w:p>
        </w:tc>
        <w:tc>
          <w:tcPr>
            <w:tcW w:w="474" w:type="dxa"/>
          </w:tcPr>
          <w:p w14:paraId="3FE4CBD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99097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76E0B6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18683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3B8E6C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89491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77B4BF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98345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01F435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39049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33F2E3B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18E0360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09</w:t>
            </w:r>
          </w:p>
        </w:tc>
        <w:tc>
          <w:tcPr>
            <w:tcW w:w="6361" w:type="dxa"/>
            <w:shd w:val="clear" w:color="auto" w:fill="auto"/>
            <w:noWrap/>
          </w:tcPr>
          <w:p w14:paraId="50245822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  <w:t>La volonté politique</w:t>
            </w:r>
          </w:p>
        </w:tc>
        <w:tc>
          <w:tcPr>
            <w:tcW w:w="474" w:type="dxa"/>
          </w:tcPr>
          <w:p w14:paraId="1D55FD8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14779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6EBCA1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88960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EB5522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6682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D1CEAD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2556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96B44E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65523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4E1C98C3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9DD5EE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0</w:t>
            </w:r>
          </w:p>
        </w:tc>
        <w:tc>
          <w:tcPr>
            <w:tcW w:w="6361" w:type="dxa"/>
            <w:shd w:val="clear" w:color="auto" w:fill="auto"/>
            <w:noWrap/>
          </w:tcPr>
          <w:p w14:paraId="5C8DC896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  <w:t>L’engagement des gestionnaires du programme</w:t>
            </w:r>
          </w:p>
        </w:tc>
        <w:tc>
          <w:tcPr>
            <w:tcW w:w="474" w:type="dxa"/>
          </w:tcPr>
          <w:p w14:paraId="4654FD1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26756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57DD94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96483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8048F8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78234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202B34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6427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CA4ECC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72213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B19849A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A1D3E17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1</w:t>
            </w:r>
          </w:p>
        </w:tc>
        <w:tc>
          <w:tcPr>
            <w:tcW w:w="6361" w:type="dxa"/>
            <w:shd w:val="clear" w:color="auto" w:fill="auto"/>
            <w:noWrap/>
          </w:tcPr>
          <w:p w14:paraId="0EE3DC9D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Présence d’un plan de couverture en services de santé mentale</w:t>
            </w:r>
          </w:p>
        </w:tc>
        <w:tc>
          <w:tcPr>
            <w:tcW w:w="474" w:type="dxa"/>
          </w:tcPr>
          <w:p w14:paraId="569327D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29950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66CFEE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965372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E7CF2C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45278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A79F7D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18156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424994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732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FD108A0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D00BDD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2</w:t>
            </w:r>
          </w:p>
        </w:tc>
        <w:tc>
          <w:tcPr>
            <w:tcW w:w="6361" w:type="dxa"/>
            <w:shd w:val="clear" w:color="auto" w:fill="auto"/>
            <w:noWrap/>
          </w:tcPr>
          <w:p w14:paraId="607EEBC4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s lignes directrices sur l’intégration disponibles ou accessibles</w:t>
            </w:r>
          </w:p>
        </w:tc>
        <w:tc>
          <w:tcPr>
            <w:tcW w:w="474" w:type="dxa"/>
          </w:tcPr>
          <w:p w14:paraId="0027AD2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1362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D2B4B3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18069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50F0B1A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05982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CDD335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15272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D08A5E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735017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0FFA7D1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144B213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3</w:t>
            </w:r>
          </w:p>
        </w:tc>
        <w:tc>
          <w:tcPr>
            <w:tcW w:w="6361" w:type="dxa"/>
            <w:shd w:val="clear" w:color="auto" w:fill="auto"/>
            <w:noWrap/>
          </w:tcPr>
          <w:p w14:paraId="33705579" w14:textId="77777777" w:rsidR="00941717" w:rsidRPr="00F26AA4" w:rsidRDefault="00941717" w:rsidP="00151C19">
            <w:pPr>
              <w:spacing w:after="0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xistence d’un cadre de collaboration avec d’autres structures</w:t>
            </w:r>
          </w:p>
        </w:tc>
        <w:tc>
          <w:tcPr>
            <w:tcW w:w="474" w:type="dxa"/>
          </w:tcPr>
          <w:p w14:paraId="778BE33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59578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C9984A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319548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88317A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24262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82EDD0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62507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8E1FEF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32660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43D66C91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AD5E57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4</w:t>
            </w:r>
          </w:p>
        </w:tc>
        <w:tc>
          <w:tcPr>
            <w:tcW w:w="6361" w:type="dxa"/>
            <w:shd w:val="clear" w:color="auto" w:fill="auto"/>
            <w:noWrap/>
          </w:tcPr>
          <w:p w14:paraId="1AD0559B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manque de soutien (du Programme national de santé mentale, de la DPS, du BCZS, et de la communauté) en santé mentale</w:t>
            </w:r>
          </w:p>
        </w:tc>
        <w:tc>
          <w:tcPr>
            <w:tcW w:w="474" w:type="dxa"/>
          </w:tcPr>
          <w:p w14:paraId="4570D33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34377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4635F1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45052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342B53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54223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12FC97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31447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151A29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89932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39D2E90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40FD2FE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3115</w:t>
            </w:r>
          </w:p>
        </w:tc>
        <w:tc>
          <w:tcPr>
            <w:tcW w:w="6361" w:type="dxa"/>
            <w:shd w:val="clear" w:color="auto" w:fill="auto"/>
            <w:noWrap/>
          </w:tcPr>
          <w:p w14:paraId="3E1E055C" w14:textId="77777777" w:rsidR="00941717" w:rsidRPr="00F26AA4" w:rsidRDefault="0060566D" w:rsidP="0060566D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Bonne </w:t>
            </w:r>
            <w:r w:rsidR="00941717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ordination entre le</w:t>
            </w:r>
            <w:r w:rsidR="007F28D3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s prestataires de soins primaires</w:t>
            </w:r>
            <w:r w:rsidR="00941717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 xml:space="preserve"> et les spécialistes de santé me</w:t>
            </w:r>
            <w:r w:rsidR="007F28D3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ntale choisis</w:t>
            </w:r>
            <w:r w:rsidR="00941717"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 xml:space="preserve"> pour l’accompagnement</w:t>
            </w:r>
          </w:p>
        </w:tc>
        <w:tc>
          <w:tcPr>
            <w:tcW w:w="474" w:type="dxa"/>
          </w:tcPr>
          <w:p w14:paraId="20C05EE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888613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F05C4D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70168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B5E69A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21792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0078F1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04945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D0A6A4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36534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448BD86B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1EF5E9E3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2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5B1A7298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Ressources humaines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20AB15DA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5E71FD7F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5616DEE8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46724817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29448415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77D7CD1D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3FA62F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1</w:t>
            </w:r>
          </w:p>
        </w:tc>
        <w:tc>
          <w:tcPr>
            <w:tcW w:w="6361" w:type="dxa"/>
            <w:shd w:val="clear" w:color="auto" w:fill="auto"/>
            <w:noWrap/>
          </w:tcPr>
          <w:p w14:paraId="77B2FB8F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ormation, éducation, compétences du personnel</w:t>
            </w:r>
          </w:p>
        </w:tc>
        <w:tc>
          <w:tcPr>
            <w:tcW w:w="474" w:type="dxa"/>
          </w:tcPr>
          <w:p w14:paraId="2869A3B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54002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7BBA78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111093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51701B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18632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EAAC11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284970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7BEA54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44781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14FB3F5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CE4CB7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2</w:t>
            </w:r>
          </w:p>
        </w:tc>
        <w:tc>
          <w:tcPr>
            <w:tcW w:w="6361" w:type="dxa"/>
            <w:shd w:val="clear" w:color="auto" w:fill="auto"/>
            <w:noWrap/>
          </w:tcPr>
          <w:p w14:paraId="605D9C45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es prestataires non-spécialistes en nombre suffisant</w:t>
            </w:r>
          </w:p>
        </w:tc>
        <w:tc>
          <w:tcPr>
            <w:tcW w:w="474" w:type="dxa"/>
          </w:tcPr>
          <w:p w14:paraId="0240E45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0112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E84152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73053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C2C3A3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85631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7C1E73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2864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4CFC1E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3025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A58B18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9B79871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lastRenderedPageBreak/>
              <w:t>3203</w:t>
            </w:r>
          </w:p>
        </w:tc>
        <w:tc>
          <w:tcPr>
            <w:tcW w:w="6361" w:type="dxa"/>
            <w:shd w:val="clear" w:color="auto" w:fill="auto"/>
            <w:noWrap/>
          </w:tcPr>
          <w:p w14:paraId="23600A1C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u personnel spécialisé chargé du coaching</w:t>
            </w:r>
          </w:p>
        </w:tc>
        <w:tc>
          <w:tcPr>
            <w:tcW w:w="474" w:type="dxa"/>
          </w:tcPr>
          <w:p w14:paraId="36708C9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42997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6CE747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480730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955E8F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54579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FD83F3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3656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5FE5D93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98760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0C3337C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79EB1A6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4</w:t>
            </w:r>
          </w:p>
        </w:tc>
        <w:tc>
          <w:tcPr>
            <w:tcW w:w="6361" w:type="dxa"/>
            <w:shd w:val="clear" w:color="auto" w:fill="auto"/>
            <w:noWrap/>
          </w:tcPr>
          <w:p w14:paraId="4E121CF3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ulture, intérêt, enthousiasme du personnel nécessaire/facilitateur</w:t>
            </w:r>
          </w:p>
        </w:tc>
        <w:tc>
          <w:tcPr>
            <w:tcW w:w="474" w:type="dxa"/>
          </w:tcPr>
          <w:p w14:paraId="27ED627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67697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8E7D81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383631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515A725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443376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5E0D74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1523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DAFCC0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7701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0EFF9FC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3F0BF11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5</w:t>
            </w:r>
          </w:p>
        </w:tc>
        <w:tc>
          <w:tcPr>
            <w:tcW w:w="6361" w:type="dxa"/>
            <w:shd w:val="clear" w:color="auto" w:fill="auto"/>
            <w:noWrap/>
          </w:tcPr>
          <w:p w14:paraId="65DEB1DC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llaboration/communication entre les services</w:t>
            </w:r>
          </w:p>
        </w:tc>
        <w:tc>
          <w:tcPr>
            <w:tcW w:w="474" w:type="dxa"/>
          </w:tcPr>
          <w:p w14:paraId="2B5A381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81782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F2684C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27686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3C17A0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974767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07311F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78558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9843B9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92957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332B22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1560D5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6</w:t>
            </w:r>
          </w:p>
        </w:tc>
        <w:tc>
          <w:tcPr>
            <w:tcW w:w="6361" w:type="dxa"/>
            <w:shd w:val="clear" w:color="auto" w:fill="auto"/>
            <w:noWrap/>
          </w:tcPr>
          <w:p w14:paraId="5D4B9A4D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ordination/navigation (y compris par un coordinateur)</w:t>
            </w:r>
          </w:p>
        </w:tc>
        <w:tc>
          <w:tcPr>
            <w:tcW w:w="474" w:type="dxa"/>
          </w:tcPr>
          <w:p w14:paraId="386B5CE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57636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9D8FD6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90310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47E950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12044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727753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64098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FC7E89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26135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5AED1083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AE8B4EB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7</w:t>
            </w:r>
          </w:p>
        </w:tc>
        <w:tc>
          <w:tcPr>
            <w:tcW w:w="6361" w:type="dxa"/>
            <w:shd w:val="clear" w:color="auto" w:fill="auto"/>
            <w:noWrap/>
          </w:tcPr>
          <w:p w14:paraId="3C716ACC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es équipes multidisciplinaires</w:t>
            </w:r>
          </w:p>
        </w:tc>
        <w:tc>
          <w:tcPr>
            <w:tcW w:w="474" w:type="dxa"/>
          </w:tcPr>
          <w:p w14:paraId="661ADC4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27504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F80F37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6239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109297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26708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788C97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94828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5A6CC0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94527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E703889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39F5CBD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8</w:t>
            </w:r>
          </w:p>
        </w:tc>
        <w:tc>
          <w:tcPr>
            <w:tcW w:w="6361" w:type="dxa"/>
            <w:shd w:val="clear" w:color="auto" w:fill="auto"/>
            <w:noWrap/>
          </w:tcPr>
          <w:p w14:paraId="23B58EC3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fait d’affecter d’autres ressources humaines pour réduire la charge de travail</w:t>
            </w:r>
          </w:p>
        </w:tc>
        <w:tc>
          <w:tcPr>
            <w:tcW w:w="474" w:type="dxa"/>
          </w:tcPr>
          <w:p w14:paraId="073288F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629362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8BE039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84866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C9C7BB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73448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A43F13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95256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B8A29B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751369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6EE32C0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235C9CB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09</w:t>
            </w:r>
          </w:p>
        </w:tc>
        <w:tc>
          <w:tcPr>
            <w:tcW w:w="6361" w:type="dxa"/>
            <w:shd w:val="clear" w:color="auto" w:fill="auto"/>
            <w:noWrap/>
          </w:tcPr>
          <w:p w14:paraId="448B4B7C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a formation à l’intégration de la santé mentale</w:t>
            </w:r>
          </w:p>
        </w:tc>
        <w:tc>
          <w:tcPr>
            <w:tcW w:w="474" w:type="dxa"/>
          </w:tcPr>
          <w:p w14:paraId="2EDBAC9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33366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C79D15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57236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2860A2F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35060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E58A59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856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9D54CC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602761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21D2BA3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B1DB0CA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0</w:t>
            </w:r>
          </w:p>
        </w:tc>
        <w:tc>
          <w:tcPr>
            <w:tcW w:w="6361" w:type="dxa"/>
            <w:shd w:val="clear" w:color="auto" w:fill="auto"/>
            <w:noWrap/>
          </w:tcPr>
          <w:p w14:paraId="4D140255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s connaissances limitées sur les troubles mentaux 2</w:t>
            </w:r>
          </w:p>
        </w:tc>
        <w:tc>
          <w:tcPr>
            <w:tcW w:w="474" w:type="dxa"/>
          </w:tcPr>
          <w:p w14:paraId="13AA65A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36768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B09707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82263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42B2CD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74530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763F7C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20300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124F4D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5618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503ACF47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C3FD54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1</w:t>
            </w:r>
          </w:p>
        </w:tc>
        <w:tc>
          <w:tcPr>
            <w:tcW w:w="6361" w:type="dxa"/>
            <w:shd w:val="clear" w:color="auto" w:fill="auto"/>
            <w:noWrap/>
          </w:tcPr>
          <w:p w14:paraId="27E70A0C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u de familiarité avec les lignes directrices dites sur la santé mentale</w:t>
            </w:r>
          </w:p>
        </w:tc>
        <w:tc>
          <w:tcPr>
            <w:tcW w:w="474" w:type="dxa"/>
          </w:tcPr>
          <w:p w14:paraId="657939B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62716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6A8D72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28277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6530F0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57629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B74057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51475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D02671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2553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5824D60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B2EA76A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2</w:t>
            </w:r>
          </w:p>
        </w:tc>
        <w:tc>
          <w:tcPr>
            <w:tcW w:w="6361" w:type="dxa"/>
            <w:shd w:val="clear" w:color="auto" w:fill="auto"/>
            <w:noWrap/>
          </w:tcPr>
          <w:p w14:paraId="47D9786E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Temps insuffisant pour continuer à se référer aux lignes directrices lors d’intégration et de la prise en charge de la santé mentale 2</w:t>
            </w:r>
          </w:p>
        </w:tc>
        <w:tc>
          <w:tcPr>
            <w:tcW w:w="474" w:type="dxa"/>
          </w:tcPr>
          <w:p w14:paraId="7CEDF59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41316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FF395B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42721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EC2A07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57997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B929DB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60032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2B86C6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59652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DEA302B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834E155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3</w:t>
            </w:r>
          </w:p>
        </w:tc>
        <w:tc>
          <w:tcPr>
            <w:tcW w:w="6361" w:type="dxa"/>
            <w:shd w:val="clear" w:color="auto" w:fill="auto"/>
            <w:noWrap/>
          </w:tcPr>
          <w:p w14:paraId="3FB5323A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La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ur de faire un mauvais diagnostic</w:t>
            </w:r>
          </w:p>
        </w:tc>
        <w:tc>
          <w:tcPr>
            <w:tcW w:w="474" w:type="dxa"/>
          </w:tcPr>
          <w:p w14:paraId="2554A55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69305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B573B3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17843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C87938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67605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834A1F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52159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636C32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75412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45E105CB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C46E2D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4</w:t>
            </w:r>
          </w:p>
        </w:tc>
        <w:tc>
          <w:tcPr>
            <w:tcW w:w="6361" w:type="dxa"/>
            <w:shd w:val="clear" w:color="auto" w:fill="auto"/>
            <w:noWrap/>
          </w:tcPr>
          <w:p w14:paraId="567A6B96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manque de temps</w:t>
            </w:r>
          </w:p>
        </w:tc>
        <w:tc>
          <w:tcPr>
            <w:tcW w:w="474" w:type="dxa"/>
          </w:tcPr>
          <w:p w14:paraId="317E4CE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78884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558497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11539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706A85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96977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574796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713756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0624AE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86117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5F7DE73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4A81037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215</w:t>
            </w:r>
          </w:p>
        </w:tc>
        <w:tc>
          <w:tcPr>
            <w:tcW w:w="6361" w:type="dxa"/>
            <w:shd w:val="clear" w:color="auto" w:fill="auto"/>
            <w:noWrap/>
          </w:tcPr>
          <w:p w14:paraId="1E82F529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’un point focal santé mentale du district pour la gestion des données</w:t>
            </w:r>
          </w:p>
        </w:tc>
        <w:tc>
          <w:tcPr>
            <w:tcW w:w="474" w:type="dxa"/>
          </w:tcPr>
          <w:p w14:paraId="2103DDF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8647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C663B4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17477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8FD96C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07498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38ECED3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629702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8A14FC3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98164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19DF1ED4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53E3E56B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3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68E5186E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Médicaments et intrants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37E716A4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375C73E3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70D68AED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719CA087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20C7539B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379DDEAD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FAE635D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1</w:t>
            </w:r>
          </w:p>
        </w:tc>
        <w:tc>
          <w:tcPr>
            <w:tcW w:w="6361" w:type="dxa"/>
            <w:shd w:val="clear" w:color="auto" w:fill="auto"/>
            <w:noWrap/>
          </w:tcPr>
          <w:p w14:paraId="0026B10B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édicament efficace, minimisant les effets indésirables</w:t>
            </w:r>
          </w:p>
        </w:tc>
        <w:tc>
          <w:tcPr>
            <w:tcW w:w="474" w:type="dxa"/>
          </w:tcPr>
          <w:p w14:paraId="6762A6B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57099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EA1E13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758115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34AE2F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68853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AF0DBB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84329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52AD79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35431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28CB4854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E74615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2</w:t>
            </w:r>
          </w:p>
        </w:tc>
        <w:tc>
          <w:tcPr>
            <w:tcW w:w="6361" w:type="dxa"/>
            <w:shd w:val="clear" w:color="auto" w:fill="auto"/>
            <w:noWrap/>
          </w:tcPr>
          <w:p w14:paraId="11C86124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Approvisionnement durable et ininterrompu en médicaments</w:t>
            </w:r>
          </w:p>
        </w:tc>
        <w:tc>
          <w:tcPr>
            <w:tcW w:w="474" w:type="dxa"/>
          </w:tcPr>
          <w:p w14:paraId="4F435D9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58611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6698C6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90188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A3CD1A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14444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A445D13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6548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BB34E2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79285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9DEEF66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9A27D88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3</w:t>
            </w:r>
          </w:p>
        </w:tc>
        <w:tc>
          <w:tcPr>
            <w:tcW w:w="6361" w:type="dxa"/>
            <w:shd w:val="clear" w:color="auto" w:fill="auto"/>
            <w:noWrap/>
          </w:tcPr>
          <w:p w14:paraId="09B69B08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Régime de traitement simple</w:t>
            </w:r>
          </w:p>
        </w:tc>
        <w:tc>
          <w:tcPr>
            <w:tcW w:w="474" w:type="dxa"/>
          </w:tcPr>
          <w:p w14:paraId="3D66467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52238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7AA24C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03401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5521FE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33892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A9E44B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93961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4C021D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71556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591DBA1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8930209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4</w:t>
            </w:r>
          </w:p>
        </w:tc>
        <w:tc>
          <w:tcPr>
            <w:tcW w:w="6361" w:type="dxa"/>
            <w:shd w:val="clear" w:color="auto" w:fill="auto"/>
            <w:noWrap/>
          </w:tcPr>
          <w:p w14:paraId="2AC1CEEA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Accès à l'équipement et à la technologie (y compris l'entretien de l'équipement)</w:t>
            </w:r>
          </w:p>
        </w:tc>
        <w:tc>
          <w:tcPr>
            <w:tcW w:w="474" w:type="dxa"/>
          </w:tcPr>
          <w:p w14:paraId="682BB0F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4565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F30B1E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25203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A267B6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40577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15A1CE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55933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914948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286899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006BCDE6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7A35CE6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5</w:t>
            </w:r>
          </w:p>
        </w:tc>
        <w:tc>
          <w:tcPr>
            <w:tcW w:w="6361" w:type="dxa"/>
            <w:shd w:val="clear" w:color="auto" w:fill="auto"/>
            <w:noWrap/>
          </w:tcPr>
          <w:p w14:paraId="712F99E0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Inclusion de médicaments psychotropes dans la liste des médicaments essentiels</w:t>
            </w:r>
          </w:p>
        </w:tc>
        <w:tc>
          <w:tcPr>
            <w:tcW w:w="474" w:type="dxa"/>
          </w:tcPr>
          <w:p w14:paraId="4A2F1AA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0304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C1EC20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56682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305567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994981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ED2CC4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79956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7F295D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487557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C225137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2C6B42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6</w:t>
            </w:r>
          </w:p>
        </w:tc>
        <w:tc>
          <w:tcPr>
            <w:tcW w:w="6361" w:type="dxa"/>
            <w:shd w:val="clear" w:color="auto" w:fill="auto"/>
            <w:noWrap/>
          </w:tcPr>
          <w:p w14:paraId="5BF99CC6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xistence d’un cadre de collaboration avec un personnel formé en santé mentale</w:t>
            </w:r>
          </w:p>
        </w:tc>
        <w:tc>
          <w:tcPr>
            <w:tcW w:w="474" w:type="dxa"/>
          </w:tcPr>
          <w:p w14:paraId="1200391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3562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D9BD79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2763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EA99AD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95101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BA5D05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03881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335A5B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29556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7D98147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B9283A0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307</w:t>
            </w:r>
          </w:p>
        </w:tc>
        <w:tc>
          <w:tcPr>
            <w:tcW w:w="6361" w:type="dxa"/>
            <w:shd w:val="clear" w:color="auto" w:fill="auto"/>
            <w:noWrap/>
          </w:tcPr>
          <w:p w14:paraId="0ED05709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xistence d’un cadre de travail dédié à la consultation, l’observation et la prise en charge des personnes souffrant de troubles mentaux</w:t>
            </w:r>
          </w:p>
        </w:tc>
        <w:tc>
          <w:tcPr>
            <w:tcW w:w="474" w:type="dxa"/>
          </w:tcPr>
          <w:p w14:paraId="69A7B9C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05839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28FDCE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665323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419F47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98055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2C53B33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78007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37CDA8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70770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06631D7F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5DBD5C01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4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447F6E3A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Prestations de services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67B47512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10FC10C1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311B6E17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045B481E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3CEA5F9F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549E07F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36F5699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1</w:t>
            </w:r>
          </w:p>
        </w:tc>
        <w:tc>
          <w:tcPr>
            <w:tcW w:w="6361" w:type="dxa"/>
            <w:shd w:val="clear" w:color="auto" w:fill="auto"/>
            <w:noWrap/>
          </w:tcPr>
          <w:p w14:paraId="0159EDAC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llaboration entre prestataires au sein du service de santé</w:t>
            </w:r>
          </w:p>
        </w:tc>
        <w:tc>
          <w:tcPr>
            <w:tcW w:w="474" w:type="dxa"/>
          </w:tcPr>
          <w:p w14:paraId="71FF9AE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55562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5E66B5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64089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23B071F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04741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3112C0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68762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4D403A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241473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73A018D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DA3B1AB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2</w:t>
            </w:r>
          </w:p>
        </w:tc>
        <w:tc>
          <w:tcPr>
            <w:tcW w:w="6361" w:type="dxa"/>
            <w:shd w:val="clear" w:color="auto" w:fill="auto"/>
            <w:noWrap/>
          </w:tcPr>
          <w:p w14:paraId="1BE3D666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ordination (des services) et gestion de cas</w:t>
            </w:r>
          </w:p>
        </w:tc>
        <w:tc>
          <w:tcPr>
            <w:tcW w:w="474" w:type="dxa"/>
          </w:tcPr>
          <w:p w14:paraId="0EA4C26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0324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1C2977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72080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13AD82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61773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984058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430975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8D5A57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73226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E6EB2D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75A5BF5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3</w:t>
            </w:r>
          </w:p>
        </w:tc>
        <w:tc>
          <w:tcPr>
            <w:tcW w:w="6361" w:type="dxa"/>
            <w:shd w:val="clear" w:color="auto" w:fill="auto"/>
            <w:noWrap/>
          </w:tcPr>
          <w:p w14:paraId="2086A8C3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in-d'œuvre - formation et supervision du personnel</w:t>
            </w:r>
          </w:p>
        </w:tc>
        <w:tc>
          <w:tcPr>
            <w:tcW w:w="474" w:type="dxa"/>
          </w:tcPr>
          <w:p w14:paraId="690503C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34904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06DBE7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7438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D3062F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28349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450D2F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56667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BB9B55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64428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D6502AB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7D0D23B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4</w:t>
            </w:r>
          </w:p>
        </w:tc>
        <w:tc>
          <w:tcPr>
            <w:tcW w:w="6361" w:type="dxa"/>
            <w:shd w:val="clear" w:color="auto" w:fill="auto"/>
            <w:noWrap/>
          </w:tcPr>
          <w:p w14:paraId="411DE445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Accessibilité - emplacement, cadre</w:t>
            </w:r>
          </w:p>
        </w:tc>
        <w:tc>
          <w:tcPr>
            <w:tcW w:w="474" w:type="dxa"/>
          </w:tcPr>
          <w:p w14:paraId="32CB05C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62971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1AA886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7712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63FA5B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40807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2C5569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92655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796C08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335559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082D0C4C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7241BC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5</w:t>
            </w:r>
          </w:p>
        </w:tc>
        <w:tc>
          <w:tcPr>
            <w:tcW w:w="6361" w:type="dxa"/>
            <w:shd w:val="clear" w:color="auto" w:fill="auto"/>
            <w:noWrap/>
          </w:tcPr>
          <w:p w14:paraId="4F49BFD0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Techniques/traitement - soutien/traitement réactif rapide, tests, résultats</w:t>
            </w:r>
          </w:p>
        </w:tc>
        <w:tc>
          <w:tcPr>
            <w:tcW w:w="474" w:type="dxa"/>
          </w:tcPr>
          <w:p w14:paraId="5B505C5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8952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4F33DEA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008163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729AF85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93250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E364CF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74593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4338974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27053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4811FA5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33D7B5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406</w:t>
            </w:r>
          </w:p>
        </w:tc>
        <w:tc>
          <w:tcPr>
            <w:tcW w:w="6361" w:type="dxa"/>
            <w:shd w:val="clear" w:color="auto" w:fill="auto"/>
            <w:noWrap/>
          </w:tcPr>
          <w:p w14:paraId="28B11671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fait que les services généraux de soins soient organisés</w:t>
            </w:r>
          </w:p>
        </w:tc>
        <w:tc>
          <w:tcPr>
            <w:tcW w:w="474" w:type="dxa"/>
          </w:tcPr>
          <w:p w14:paraId="2CB6A71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30122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7636215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40811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5A9A84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63945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8A8682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30355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FB09641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66201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258758A5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40442657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lastRenderedPageBreak/>
              <w:t>35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117FBF29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  <w:t>Financement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6CD53C6B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4B7BBB5F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64D017EE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1E32FF4C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2578C76D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0CD46E1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46086A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1</w:t>
            </w:r>
          </w:p>
        </w:tc>
        <w:tc>
          <w:tcPr>
            <w:tcW w:w="6361" w:type="dxa"/>
            <w:shd w:val="clear" w:color="auto" w:fill="auto"/>
            <w:noWrap/>
          </w:tcPr>
          <w:p w14:paraId="161BD220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inancement, par ex. pour payer les services de mise en place et de maintien</w:t>
            </w:r>
          </w:p>
        </w:tc>
        <w:tc>
          <w:tcPr>
            <w:tcW w:w="474" w:type="dxa"/>
          </w:tcPr>
          <w:p w14:paraId="4458D45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901915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ED6E8B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0564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5AAAFE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25365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02A778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70468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838244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315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DEB8F2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C9142D3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2</w:t>
            </w:r>
          </w:p>
        </w:tc>
        <w:tc>
          <w:tcPr>
            <w:tcW w:w="6361" w:type="dxa"/>
            <w:shd w:val="clear" w:color="auto" w:fill="auto"/>
            <w:noWrap/>
          </w:tcPr>
          <w:p w14:paraId="7BBD6EE4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uverture d'assurance et remboursement pour permettre l'accès des clients (y compris pour les non-assurés)</w:t>
            </w:r>
          </w:p>
        </w:tc>
        <w:tc>
          <w:tcPr>
            <w:tcW w:w="474" w:type="dxa"/>
          </w:tcPr>
          <w:p w14:paraId="2D5423A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75617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0FE89D0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90475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9DDDE5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885667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FA717D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38030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84AF02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774015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56ED9AC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0DF076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3</w:t>
            </w:r>
          </w:p>
        </w:tc>
        <w:tc>
          <w:tcPr>
            <w:tcW w:w="6361" w:type="dxa"/>
            <w:shd w:val="clear" w:color="auto" w:fill="auto"/>
            <w:noWrap/>
          </w:tcPr>
          <w:p w14:paraId="172CFF60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Soins gratuits, y compris les médicaments</w:t>
            </w:r>
          </w:p>
        </w:tc>
        <w:tc>
          <w:tcPr>
            <w:tcW w:w="474" w:type="dxa"/>
          </w:tcPr>
          <w:p w14:paraId="344DB56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96923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4342A3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50762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0449A5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05786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2E18F9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474297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24F40A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88218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2B2DCB79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8A1610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4</w:t>
            </w:r>
          </w:p>
        </w:tc>
        <w:tc>
          <w:tcPr>
            <w:tcW w:w="6361" w:type="dxa"/>
            <w:shd w:val="clear" w:color="auto" w:fill="auto"/>
            <w:noWrap/>
          </w:tcPr>
          <w:p w14:paraId="6213DCDF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Incitations financières pour les prestataires à participer</w:t>
            </w:r>
          </w:p>
        </w:tc>
        <w:tc>
          <w:tcPr>
            <w:tcW w:w="474" w:type="dxa"/>
          </w:tcPr>
          <w:p w14:paraId="2F0D51F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68685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D0E73B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19849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E79ADB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87478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D09F97B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42352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2B4BFC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157279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3EA655E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6E3B1CF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5</w:t>
            </w:r>
          </w:p>
        </w:tc>
        <w:tc>
          <w:tcPr>
            <w:tcW w:w="6361" w:type="dxa"/>
            <w:shd w:val="clear" w:color="auto" w:fill="auto"/>
            <w:noWrap/>
          </w:tcPr>
          <w:p w14:paraId="3829054D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xistence d’un appui financier des partenaires au développement</w:t>
            </w:r>
          </w:p>
        </w:tc>
        <w:tc>
          <w:tcPr>
            <w:tcW w:w="474" w:type="dxa"/>
          </w:tcPr>
          <w:p w14:paraId="18BD302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45777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2CEDA94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63573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3482EEF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15054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E16571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8817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A17F3A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607517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143C7F03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23FA6FC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506</w:t>
            </w:r>
          </w:p>
        </w:tc>
        <w:tc>
          <w:tcPr>
            <w:tcW w:w="6361" w:type="dxa"/>
            <w:shd w:val="clear" w:color="auto" w:fill="auto"/>
            <w:noWrap/>
          </w:tcPr>
          <w:p w14:paraId="4EF5D13C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Gratuité des soins de SMSPS</w:t>
            </w:r>
          </w:p>
        </w:tc>
        <w:tc>
          <w:tcPr>
            <w:tcW w:w="474" w:type="dxa"/>
          </w:tcPr>
          <w:p w14:paraId="4768D3C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22605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B9118C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59988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286FD5C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32264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568B3B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3149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CC45D4E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19013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560C51DC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4BEDCBB5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6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7CACCDA5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Informations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0C5A2C8E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7A6BEF91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19D27F6B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3B6EFB5F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2BAE3AA3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7F46B9D6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1AD4C2D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601</w:t>
            </w:r>
          </w:p>
        </w:tc>
        <w:tc>
          <w:tcPr>
            <w:tcW w:w="6361" w:type="dxa"/>
            <w:shd w:val="clear" w:color="auto" w:fill="auto"/>
            <w:noWrap/>
          </w:tcPr>
          <w:p w14:paraId="6050195C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Existence des indicateurs de santé mentale dans le SNIS, définis par la hiérarchie</w:t>
            </w:r>
          </w:p>
        </w:tc>
        <w:tc>
          <w:tcPr>
            <w:tcW w:w="474" w:type="dxa"/>
          </w:tcPr>
          <w:p w14:paraId="7BE9D56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3298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4ACE1B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79811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75B980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32184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FE3EBA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91081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5D45ED4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09591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22853D09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7544A3E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602</w:t>
            </w:r>
          </w:p>
        </w:tc>
        <w:tc>
          <w:tcPr>
            <w:tcW w:w="6361" w:type="dxa"/>
            <w:shd w:val="clear" w:color="auto" w:fill="auto"/>
            <w:noWrap/>
          </w:tcPr>
          <w:p w14:paraId="57B0FDF8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es outils de collecte et rapportage des données</w:t>
            </w:r>
          </w:p>
        </w:tc>
        <w:tc>
          <w:tcPr>
            <w:tcW w:w="474" w:type="dxa"/>
          </w:tcPr>
          <w:p w14:paraId="3C0BFDF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81900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319E12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22140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2DEECB6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31588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D2BB24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69940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063DF9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733730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8E617E4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C8336F1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603</w:t>
            </w:r>
          </w:p>
        </w:tc>
        <w:tc>
          <w:tcPr>
            <w:tcW w:w="6361" w:type="dxa"/>
            <w:shd w:val="clear" w:color="auto" w:fill="auto"/>
            <w:noWrap/>
          </w:tcPr>
          <w:p w14:paraId="00DFAFFE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’un système d’enregistrement électronique appropriés et accessibles</w:t>
            </w:r>
          </w:p>
        </w:tc>
        <w:tc>
          <w:tcPr>
            <w:tcW w:w="474" w:type="dxa"/>
          </w:tcPr>
          <w:p w14:paraId="206F611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154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6BEC839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81657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B808A0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89445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D3C657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18954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10C88B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03761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51615F2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E2F7B3D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604</w:t>
            </w:r>
          </w:p>
        </w:tc>
        <w:tc>
          <w:tcPr>
            <w:tcW w:w="6361" w:type="dxa"/>
            <w:shd w:val="clear" w:color="auto" w:fill="auto"/>
            <w:noWrap/>
          </w:tcPr>
          <w:p w14:paraId="5E97C533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llecte/enregistrement de données adéquates (et de qualité adéquate)</w:t>
            </w:r>
          </w:p>
        </w:tc>
        <w:tc>
          <w:tcPr>
            <w:tcW w:w="474" w:type="dxa"/>
          </w:tcPr>
          <w:p w14:paraId="7F7520E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62369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B7BFC8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80589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E94CE1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6085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DB347E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69891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1D988C9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09881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625A96E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F8B8C92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605</w:t>
            </w:r>
          </w:p>
        </w:tc>
        <w:tc>
          <w:tcPr>
            <w:tcW w:w="6361" w:type="dxa"/>
            <w:shd w:val="clear" w:color="auto" w:fill="auto"/>
            <w:noWrap/>
          </w:tcPr>
          <w:p w14:paraId="479C821F" w14:textId="77777777" w:rsidR="00941717" w:rsidRPr="00F26AA4" w:rsidRDefault="00941717" w:rsidP="00144EB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Services de santé connectés au module santé mentale du DHIS2</w:t>
            </w:r>
          </w:p>
        </w:tc>
        <w:tc>
          <w:tcPr>
            <w:tcW w:w="474" w:type="dxa"/>
          </w:tcPr>
          <w:p w14:paraId="5A38CB3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58146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FD98CD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58261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7FC2DD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93068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076FA2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920490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F687A3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84314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881948" w:rsidRPr="00F26AA4" w14:paraId="11D85E59" w14:textId="77777777" w:rsidTr="00C07782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251512BF" w14:textId="77777777" w:rsidR="00881948" w:rsidRPr="00F26AA4" w:rsidRDefault="00881948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7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</w:tcPr>
          <w:p w14:paraId="347CF657" w14:textId="77777777" w:rsidR="00881948" w:rsidRPr="00F26AA4" w:rsidRDefault="00881948" w:rsidP="00144EB7">
            <w:pPr>
              <w:spacing w:after="0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Population et contexte</w:t>
            </w:r>
          </w:p>
        </w:tc>
        <w:tc>
          <w:tcPr>
            <w:tcW w:w="474" w:type="dxa"/>
            <w:shd w:val="clear" w:color="auto" w:fill="D9D9D9" w:themeFill="background1" w:themeFillShade="D9"/>
          </w:tcPr>
          <w:p w14:paraId="39032FFD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518" w:type="dxa"/>
            <w:shd w:val="clear" w:color="auto" w:fill="D9D9D9" w:themeFill="background1" w:themeFillShade="D9"/>
          </w:tcPr>
          <w:p w14:paraId="4A54C238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30ABB8DC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46DF9395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75" w:type="dxa"/>
            <w:shd w:val="clear" w:color="auto" w:fill="D9D9D9" w:themeFill="background1" w:themeFillShade="D9"/>
            <w:noWrap/>
          </w:tcPr>
          <w:p w14:paraId="0A2D95CC" w14:textId="77777777" w:rsidR="00881948" w:rsidRPr="00F26AA4" w:rsidRDefault="004B24B5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941717" w:rsidRPr="00F26AA4" w14:paraId="19ED3201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4A82864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1</w:t>
            </w:r>
          </w:p>
        </w:tc>
        <w:tc>
          <w:tcPr>
            <w:tcW w:w="6361" w:type="dxa"/>
            <w:shd w:val="clear" w:color="auto" w:fill="auto"/>
            <w:noWrap/>
          </w:tcPr>
          <w:p w14:paraId="322256AD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nfiance en l’efficacité des soins formels de santé mentale</w:t>
            </w:r>
          </w:p>
        </w:tc>
        <w:tc>
          <w:tcPr>
            <w:tcW w:w="474" w:type="dxa"/>
          </w:tcPr>
          <w:p w14:paraId="6A63F63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34102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7E9DE92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29469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20C562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05678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E525BE8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28769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289C942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30453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4A7CDE6F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BA417EC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2</w:t>
            </w:r>
          </w:p>
        </w:tc>
        <w:tc>
          <w:tcPr>
            <w:tcW w:w="6361" w:type="dxa"/>
            <w:shd w:val="clear" w:color="auto" w:fill="auto"/>
            <w:noWrap/>
          </w:tcPr>
          <w:p w14:paraId="21367E1F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Participation communautaire aux activités de santé mentale</w:t>
            </w:r>
          </w:p>
        </w:tc>
        <w:tc>
          <w:tcPr>
            <w:tcW w:w="474" w:type="dxa"/>
          </w:tcPr>
          <w:p w14:paraId="4291266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46079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57A3D2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69340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D88691E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71555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53571FA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58923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E6241A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83529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EA8AE77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36E2875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3</w:t>
            </w:r>
          </w:p>
        </w:tc>
        <w:tc>
          <w:tcPr>
            <w:tcW w:w="6361" w:type="dxa"/>
            <w:shd w:val="clear" w:color="auto" w:fill="auto"/>
            <w:noWrap/>
          </w:tcPr>
          <w:p w14:paraId="2412EC11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Soutien familial pour la détection des problèmes de santé mentale, la recherche du traitement et l’assiduité</w:t>
            </w:r>
          </w:p>
        </w:tc>
        <w:tc>
          <w:tcPr>
            <w:tcW w:w="474" w:type="dxa"/>
          </w:tcPr>
          <w:p w14:paraId="04F720AC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857996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17AD077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224307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6403C3FB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50600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F82620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08192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7F78B52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12969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719FB7BC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839F7BA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4</w:t>
            </w:r>
          </w:p>
        </w:tc>
        <w:tc>
          <w:tcPr>
            <w:tcW w:w="6361" w:type="dxa"/>
            <w:shd w:val="clear" w:color="auto" w:fill="auto"/>
            <w:noWrap/>
          </w:tcPr>
          <w:p w14:paraId="52E17502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rception que les malades mentaux ne devraient pas recevoir de soins en centres de santé</w:t>
            </w:r>
          </w:p>
        </w:tc>
        <w:tc>
          <w:tcPr>
            <w:tcW w:w="474" w:type="dxa"/>
          </w:tcPr>
          <w:p w14:paraId="2E52B0C8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24233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3554C771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6661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10740B47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4101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EE1525F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43075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3521ED77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31337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317D17D2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7588868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5</w:t>
            </w:r>
          </w:p>
        </w:tc>
        <w:tc>
          <w:tcPr>
            <w:tcW w:w="6361" w:type="dxa"/>
            <w:shd w:val="clear" w:color="auto" w:fill="auto"/>
            <w:noWrap/>
          </w:tcPr>
          <w:p w14:paraId="3A75C0D8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Les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royances sur les causes surnaturelles de la maladie mentale</w:t>
            </w:r>
          </w:p>
        </w:tc>
        <w:tc>
          <w:tcPr>
            <w:tcW w:w="474" w:type="dxa"/>
          </w:tcPr>
          <w:p w14:paraId="5273E7BF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40506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38E7CF4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63897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4C5C6C1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661598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10AA905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67861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7A6FE3A5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61106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608329F3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70795E7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6</w:t>
            </w:r>
          </w:p>
        </w:tc>
        <w:tc>
          <w:tcPr>
            <w:tcW w:w="6361" w:type="dxa"/>
            <w:shd w:val="clear" w:color="auto" w:fill="auto"/>
            <w:noWrap/>
          </w:tcPr>
          <w:p w14:paraId="690E84C0" w14:textId="77777777" w:rsidR="00941717" w:rsidRPr="00F26AA4" w:rsidRDefault="00941717" w:rsidP="00144EB7">
            <w:pPr>
              <w:spacing w:after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rception selon laquelle la santé mentale est l’apanage de tous</w:t>
            </w:r>
          </w:p>
        </w:tc>
        <w:tc>
          <w:tcPr>
            <w:tcW w:w="474" w:type="dxa"/>
          </w:tcPr>
          <w:p w14:paraId="6D079EAD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18712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585F4663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303099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5A1C214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40620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04347390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33092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6B421096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55067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941717" w:rsidRPr="00F26AA4" w14:paraId="4B74EDF8" w14:textId="77777777" w:rsidTr="00C07782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2ED38DA" w14:textId="77777777" w:rsidR="00941717" w:rsidRPr="00F26AA4" w:rsidRDefault="00941717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3707</w:t>
            </w:r>
          </w:p>
        </w:tc>
        <w:tc>
          <w:tcPr>
            <w:tcW w:w="6361" w:type="dxa"/>
            <w:shd w:val="clear" w:color="auto" w:fill="auto"/>
            <w:noWrap/>
          </w:tcPr>
          <w:p w14:paraId="01AADA6A" w14:textId="77777777" w:rsidR="00941717" w:rsidRPr="00F26AA4" w:rsidRDefault="00941717" w:rsidP="00144EB7">
            <w:pPr>
              <w:spacing w:after="0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’émergence des crises/situations stressantes qui attirent l’attention des décideurs/acteurs (sanitaires et non sanitaires)</w:t>
            </w:r>
          </w:p>
        </w:tc>
        <w:tc>
          <w:tcPr>
            <w:tcW w:w="474" w:type="dxa"/>
          </w:tcPr>
          <w:p w14:paraId="1289D879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228543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518" w:type="dxa"/>
          </w:tcPr>
          <w:p w14:paraId="4D4243C5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40372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26" w:type="dxa"/>
          </w:tcPr>
          <w:p w14:paraId="022EB4B0" w14:textId="77777777" w:rsidR="00941717" w:rsidRPr="00F26AA4" w:rsidRDefault="00000000" w:rsidP="00144EB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59656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54D6686D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42097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41717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75" w:type="dxa"/>
            <w:shd w:val="clear" w:color="auto" w:fill="auto"/>
            <w:noWrap/>
          </w:tcPr>
          <w:p w14:paraId="4071090C" w14:textId="77777777" w:rsidR="00941717" w:rsidRPr="00F26AA4" w:rsidRDefault="00000000" w:rsidP="00144EB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88667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5FDA306A" w14:textId="77777777" w:rsidR="002F46BA" w:rsidRPr="00F26AA4" w:rsidRDefault="002F46BA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50802CDF" w14:textId="77777777" w:rsidR="004E3702" w:rsidRPr="00F26AA4" w:rsidRDefault="004E3702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60464319" w14:textId="77777777" w:rsidR="003D0B28" w:rsidRPr="00F26AA4" w:rsidRDefault="003D0B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288F8FE" w14:textId="77777777" w:rsidR="003D0B28" w:rsidRPr="00F26AA4" w:rsidRDefault="003D0B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5BC4D2C2" w14:textId="77777777" w:rsidR="004B24B5" w:rsidRPr="00F26AA4" w:rsidRDefault="004B24B5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28D635F2" w14:textId="77777777" w:rsidR="004B24B5" w:rsidRPr="00F26AA4" w:rsidRDefault="004B24B5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3CE04ABF" w14:textId="77777777" w:rsidR="009B419F" w:rsidRPr="00F26AA4" w:rsidRDefault="009B4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3A06652" w14:textId="77777777" w:rsidR="009B419F" w:rsidRDefault="009B4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C11CF2F" w14:textId="77777777" w:rsidR="00DB719F" w:rsidRDefault="00DB7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70BDBAFA" w14:textId="77777777" w:rsidR="00DB719F" w:rsidRDefault="00DB7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56CC0322" w14:textId="77777777" w:rsidR="00DB719F" w:rsidRDefault="00DB7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1DCA78E1" w14:textId="77777777" w:rsidR="00DB719F" w:rsidRDefault="00DB7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45AEE34A" w14:textId="77777777" w:rsidR="00DB719F" w:rsidRPr="00F26AA4" w:rsidRDefault="00DB719F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3B81FE9A" w14:textId="77777777" w:rsidR="003D0B28" w:rsidRPr="00F26AA4" w:rsidRDefault="003D0B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511373C" w14:textId="77777777" w:rsidR="00B50DD6" w:rsidRPr="00F26AA4" w:rsidRDefault="00D201F6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lastRenderedPageBreak/>
        <w:t>4</w:t>
      </w:r>
      <w:r w:rsidR="00B50DD6" w:rsidRPr="00F26AA4"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  <w:t xml:space="preserve">00. </w:t>
      </w:r>
      <w:r w:rsidRPr="00F26AA4">
        <w:rPr>
          <w:rFonts w:ascii="Times New Roman" w:hAnsi="Times New Roman" w:cs="Times New Roman"/>
          <w:b/>
          <w:color w:val="auto"/>
          <w:sz w:val="22"/>
        </w:rPr>
        <w:t xml:space="preserve">Obstacles </w:t>
      </w:r>
      <w:r w:rsidR="00301FE6" w:rsidRPr="00F26AA4">
        <w:rPr>
          <w:rFonts w:ascii="Times New Roman" w:hAnsi="Times New Roman" w:cs="Times New Roman"/>
          <w:b/>
          <w:color w:val="auto"/>
          <w:sz w:val="22"/>
        </w:rPr>
        <w:t xml:space="preserve">du système de santé </w:t>
      </w:r>
      <w:r w:rsidR="00B50DD6" w:rsidRPr="00F26AA4">
        <w:rPr>
          <w:rFonts w:ascii="Times New Roman" w:hAnsi="Times New Roman" w:cs="Times New Roman"/>
          <w:b/>
          <w:color w:val="auto"/>
          <w:sz w:val="22"/>
        </w:rPr>
        <w:t xml:space="preserve">à </w:t>
      </w:r>
      <w:r w:rsidR="00301FE6" w:rsidRPr="00F26AA4">
        <w:rPr>
          <w:rFonts w:ascii="Times New Roman" w:hAnsi="Times New Roman" w:cs="Times New Roman"/>
          <w:b/>
          <w:color w:val="auto"/>
          <w:sz w:val="22"/>
        </w:rPr>
        <w:t xml:space="preserve">la mise en œuvre de </w:t>
      </w:r>
      <w:r w:rsidR="00B50DD6" w:rsidRPr="00F26AA4">
        <w:rPr>
          <w:rFonts w:ascii="Times New Roman" w:hAnsi="Times New Roman" w:cs="Times New Roman"/>
          <w:b/>
          <w:color w:val="auto"/>
          <w:sz w:val="22"/>
        </w:rPr>
        <w:t>l’intégration</w:t>
      </w:r>
      <w:r w:rsidRPr="00F26AA4">
        <w:rPr>
          <w:rFonts w:ascii="Times New Roman" w:hAnsi="Times New Roman" w:cs="Times New Roman"/>
          <w:b/>
          <w:color w:val="auto"/>
          <w:sz w:val="22"/>
        </w:rPr>
        <w:t xml:space="preserve"> de santé mentale</w:t>
      </w:r>
    </w:p>
    <w:p w14:paraId="0080B1BF" w14:textId="77777777" w:rsidR="00C81D51" w:rsidRPr="00F26AA4" w:rsidRDefault="00C81D51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642FA1A9" w14:textId="77777777" w:rsidR="003D0B28" w:rsidRPr="00F26AA4" w:rsidRDefault="003D0B28" w:rsidP="003D0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auto"/>
          <w:sz w:val="22"/>
          <w:lang w:val="fr-FR" w:eastAsia="fr-BE"/>
        </w:rPr>
      </w:pP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Les motifs ci-dessous sont appelés </w:t>
      </w:r>
      <w:r w:rsidR="006848FE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 xml:space="preserve">obstacles </w:t>
      </w:r>
      <w:r w:rsidR="009F2241" w:rsidRPr="00F26AA4">
        <w:rPr>
          <w:rFonts w:ascii="Times New Roman" w:hAnsi="Times New Roman" w:cs="Times New Roman"/>
          <w:color w:val="auto"/>
          <w:sz w:val="22"/>
          <w:u w:val="single"/>
          <w:lang w:val="fr-FR"/>
        </w:rPr>
        <w:t>du système de santé</w:t>
      </w:r>
      <w:r w:rsidR="009F2241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</w:t>
      </w:r>
      <w:r w:rsidR="00D80FF0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à la mise en œuvre 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de l’intégration de la santé mentale dans des services de soins </w:t>
      </w:r>
      <w:r w:rsidR="00132FD9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de santé 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>primaires</w:t>
      </w:r>
      <w:r w:rsidR="00FF54E9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(</w:t>
      </w:r>
      <w:r w:rsidR="00132FD9" w:rsidRPr="00F26AA4">
        <w:rPr>
          <w:rFonts w:ascii="Times New Roman" w:hAnsi="Times New Roman" w:cs="Times New Roman"/>
          <w:color w:val="auto"/>
          <w:sz w:val="22"/>
          <w:lang w:val="fr-FR"/>
        </w:rPr>
        <w:t>SSP</w:t>
      </w:r>
      <w:r w:rsidR="00FF54E9" w:rsidRPr="00F26AA4">
        <w:rPr>
          <w:rFonts w:ascii="Times New Roman" w:hAnsi="Times New Roman" w:cs="Times New Roman"/>
          <w:color w:val="auto"/>
          <w:sz w:val="22"/>
          <w:lang w:val="fr-FR"/>
        </w:rPr>
        <w:t>)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>. D’après votre expérience du milieu, direz-vous que les facteurs indiqu</w:t>
      </w:r>
      <w:r w:rsidR="000A2F8D" w:rsidRPr="00F26AA4">
        <w:rPr>
          <w:rFonts w:ascii="Times New Roman" w:hAnsi="Times New Roman" w:cs="Times New Roman"/>
          <w:color w:val="auto"/>
          <w:sz w:val="22"/>
          <w:lang w:val="fr-FR"/>
        </w:rPr>
        <w:t>és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 ci-dessous peuvent f</w:t>
      </w:r>
      <w:r w:rsidR="00EF7B22"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reiner 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>(</w:t>
      </w:r>
      <w:r w:rsidR="00EF7B22" w:rsidRPr="00F26AA4">
        <w:rPr>
          <w:rFonts w:ascii="Times New Roman" w:hAnsi="Times New Roman" w:cs="Times New Roman"/>
          <w:color w:val="auto"/>
          <w:sz w:val="22"/>
          <w:lang w:val="fr-FR"/>
        </w:rPr>
        <w:t>empêch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er) la mise en œuvre de l’intégration de la santé mentale dans </w:t>
      </w:r>
      <w:r w:rsidR="00132FD9" w:rsidRPr="00F26AA4">
        <w:rPr>
          <w:rFonts w:ascii="Times New Roman" w:hAnsi="Times New Roman" w:cs="Times New Roman"/>
          <w:color w:val="auto"/>
          <w:sz w:val="22"/>
          <w:lang w:val="fr-FR"/>
        </w:rPr>
        <w:t>l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es </w:t>
      </w:r>
      <w:r w:rsidR="00132FD9" w:rsidRPr="00F26AA4">
        <w:rPr>
          <w:rFonts w:ascii="Times New Roman" w:hAnsi="Times New Roman" w:cs="Times New Roman"/>
          <w:color w:val="auto"/>
          <w:sz w:val="22"/>
          <w:lang w:val="fr-FR"/>
        </w:rPr>
        <w:t>services de SSP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 xml:space="preserve"> ? Indiquez en cochant une case si vous n’êtes pas du tout d’accord ou vous êtes tout à fait d’accord. </w:t>
      </w:r>
      <w:r w:rsidRPr="00F26AA4">
        <w:rPr>
          <w:rFonts w:ascii="Times New Roman" w:hAnsi="Times New Roman" w:cs="Times New Roman"/>
          <w:b/>
          <w:color w:val="auto"/>
          <w:sz w:val="22"/>
          <w:lang w:val="fr-FR"/>
        </w:rPr>
        <w:t>Note</w:t>
      </w:r>
      <w:r w:rsidRPr="00F26AA4">
        <w:rPr>
          <w:rFonts w:ascii="Times New Roman" w:hAnsi="Times New Roman" w:cs="Times New Roman"/>
          <w:color w:val="auto"/>
          <w:sz w:val="22"/>
          <w:lang w:val="fr-FR"/>
        </w:rPr>
        <w:t> : Veuillez cocher une seule réponse par facteur.</w:t>
      </w:r>
    </w:p>
    <w:p w14:paraId="1259AFDC" w14:textId="77777777" w:rsidR="003D0B28" w:rsidRPr="00F26AA4" w:rsidRDefault="003D0B28" w:rsidP="003D0B28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15BC333C" w14:textId="77777777" w:rsidR="003D0B28" w:rsidRPr="00F26AA4" w:rsidRDefault="003D0B28" w:rsidP="003D0B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tbl>
      <w:tblPr>
        <w:tblW w:w="9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1307"/>
        <w:gridCol w:w="2552"/>
        <w:gridCol w:w="1417"/>
        <w:gridCol w:w="2115"/>
      </w:tblGrid>
      <w:tr w:rsidR="003D0B28" w:rsidRPr="00F26AA4" w14:paraId="4DD22931" w14:textId="77777777" w:rsidTr="00797EE4">
        <w:trPr>
          <w:trHeight w:val="290"/>
        </w:trPr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53FE" w14:textId="77777777" w:rsidR="003D0B28" w:rsidRPr="00F26AA4" w:rsidRDefault="003D0B28" w:rsidP="00797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Pas du tout d’accord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3740" w14:textId="77777777" w:rsidR="003D0B28" w:rsidRPr="00F26AA4" w:rsidRDefault="003D0B28" w:rsidP="00797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Pas d’accor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7562" w14:textId="77777777" w:rsidR="003D0B28" w:rsidRPr="00F26AA4" w:rsidRDefault="003D0B28" w:rsidP="00797E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Ni en désaccord ni d'acco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EFFD" w14:textId="77777777" w:rsidR="003D0B28" w:rsidRPr="00F26AA4" w:rsidRDefault="003D0B28" w:rsidP="00797E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eastAsia="fr-BE"/>
              </w:rPr>
              <w:t>D’accord</w:t>
            </w:r>
          </w:p>
        </w:tc>
        <w:tc>
          <w:tcPr>
            <w:tcW w:w="2115" w:type="dxa"/>
            <w:tcBorders>
              <w:bottom w:val="single" w:sz="4" w:space="0" w:color="auto"/>
            </w:tcBorders>
            <w:vAlign w:val="center"/>
          </w:tcPr>
          <w:p w14:paraId="6643B05F" w14:textId="77777777" w:rsidR="003D0B28" w:rsidRPr="00F26AA4" w:rsidRDefault="003D0B28" w:rsidP="00797EE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eastAsia="en-GB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  <w:lang w:eastAsia="en-GB"/>
              </w:rPr>
              <w:t>Tout à fait d’accord</w:t>
            </w:r>
          </w:p>
        </w:tc>
      </w:tr>
      <w:tr w:rsidR="003D0B28" w:rsidRPr="00F26AA4" w14:paraId="7FF1CEDB" w14:textId="77777777" w:rsidTr="00C07782">
        <w:trPr>
          <w:trHeight w:val="290"/>
        </w:trPr>
        <w:tc>
          <w:tcPr>
            <w:tcW w:w="20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203C" w14:textId="77777777" w:rsidR="003D0B28" w:rsidRPr="00F26AA4" w:rsidRDefault="003D0B28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52B2" w14:textId="77777777" w:rsidR="003D0B28" w:rsidRPr="00F26AA4" w:rsidRDefault="003D0B28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59A5" w14:textId="77777777" w:rsidR="003D0B28" w:rsidRPr="00F26AA4" w:rsidRDefault="003D0B28" w:rsidP="004848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E6C3" w14:textId="77777777" w:rsidR="003D0B28" w:rsidRPr="00F26AA4" w:rsidRDefault="003D0B28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 w14:paraId="526175D2" w14:textId="77777777" w:rsidR="003D0B28" w:rsidRPr="00F26AA4" w:rsidRDefault="003D0B28" w:rsidP="004848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  <w:t>5</w:t>
            </w:r>
          </w:p>
        </w:tc>
      </w:tr>
      <w:tr w:rsidR="003D0B28" w:rsidRPr="00F26AA4" w14:paraId="32B53F21" w14:textId="77777777" w:rsidTr="00C07782">
        <w:trPr>
          <w:trHeight w:val="290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99207" w14:textId="77777777" w:rsidR="003D0B28" w:rsidRPr="00F26AA4" w:rsidRDefault="00000000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1124194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D0B28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41B17" w14:textId="77777777" w:rsidR="003D0B28" w:rsidRPr="00F26AA4" w:rsidRDefault="00000000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981195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D0B28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1027A3" w14:textId="77777777" w:rsidR="003D0B28" w:rsidRPr="00F26AA4" w:rsidRDefault="00000000" w:rsidP="004848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2144840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D0B28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D4971" w14:textId="77777777" w:rsidR="003D0B28" w:rsidRPr="00F26AA4" w:rsidRDefault="00000000" w:rsidP="004848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-879929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D0B28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5ADB" w14:textId="77777777" w:rsidR="003D0B28" w:rsidRPr="00F26AA4" w:rsidRDefault="00000000" w:rsidP="004848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  <w:lang w:val="en-GB" w:eastAsia="en-GB"/>
              </w:rPr>
            </w:pPr>
            <w:sdt>
              <w:sdtPr>
                <w:rPr>
                  <w:rFonts w:ascii="Times New Roman" w:hAnsi="Times New Roman" w:cs="Times New Roman"/>
                  <w:b/>
                  <w:color w:val="auto"/>
                  <w:sz w:val="22"/>
                  <w:lang w:val="en-GB" w:eastAsia="en-GB"/>
                </w:rPr>
                <w:id w:val="1205606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D0B28" w:rsidRPr="00F26AA4">
                  <w:rPr>
                    <w:rFonts w:ascii="Segoe UI Symbol" w:eastAsia="MS Gothic" w:hAnsi="Segoe UI Symbol" w:cs="Segoe UI Symbol"/>
                    <w:b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6E4397F9" w14:textId="77777777" w:rsidR="003D0B28" w:rsidRPr="00F26AA4" w:rsidRDefault="003D0B28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322A1422" w14:textId="77777777" w:rsidR="00937321" w:rsidRPr="00F26AA4" w:rsidRDefault="00937321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tbl>
      <w:tblPr>
        <w:tblW w:w="9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6361"/>
        <w:gridCol w:w="495"/>
        <w:gridCol w:w="497"/>
        <w:gridCol w:w="497"/>
        <w:gridCol w:w="497"/>
        <w:gridCol w:w="497"/>
      </w:tblGrid>
      <w:tr w:rsidR="00BA56F8" w:rsidRPr="00F26AA4" w14:paraId="0FF71916" w14:textId="77777777" w:rsidTr="001212B8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13532CC1" w14:textId="77777777" w:rsidR="00BA56F8" w:rsidRPr="00F26AA4" w:rsidRDefault="00BA56F8" w:rsidP="00C07782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N#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78E897C4" w14:textId="77777777" w:rsidR="00BA56F8" w:rsidRPr="00F26AA4" w:rsidRDefault="00BA56F8" w:rsidP="00C07782">
            <w:pPr>
              <w:spacing w:after="0" w:line="240" w:lineRule="auto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Obstacles en fonction de blocks</w:t>
            </w:r>
          </w:p>
        </w:tc>
        <w:tc>
          <w:tcPr>
            <w:tcW w:w="2483" w:type="dxa"/>
            <w:gridSpan w:val="5"/>
            <w:shd w:val="clear" w:color="auto" w:fill="D9D9D9" w:themeFill="background1" w:themeFillShade="D9"/>
            <w:noWrap/>
            <w:vAlign w:val="center"/>
          </w:tcPr>
          <w:p w14:paraId="0E132820" w14:textId="77777777" w:rsidR="00BA56F8" w:rsidRPr="00F26AA4" w:rsidRDefault="00AC10E4" w:rsidP="00AC1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Choix de réponse</w:t>
            </w:r>
          </w:p>
        </w:tc>
      </w:tr>
      <w:tr w:rsidR="00C07782" w:rsidRPr="00F26AA4" w14:paraId="5B859B41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158A2315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1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6F70980B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Gouvernance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4D85DFC5" w14:textId="77777777" w:rsidR="00C07782" w:rsidRPr="00F26AA4" w:rsidRDefault="00BA56F8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23E6797C" w14:textId="77777777" w:rsidR="00C07782" w:rsidRPr="00F26AA4" w:rsidRDefault="00BA56F8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5BCF599F" w14:textId="77777777" w:rsidR="00C07782" w:rsidRPr="00F26AA4" w:rsidRDefault="00BA56F8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3CADFEDB" w14:textId="77777777" w:rsidR="00C07782" w:rsidRPr="00F26AA4" w:rsidRDefault="00BA56F8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7A16E615" w14:textId="77777777" w:rsidR="00C07782" w:rsidRPr="00F26AA4" w:rsidRDefault="00BA56F8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3ADFFC44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2FA1EE8C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1</w:t>
            </w:r>
          </w:p>
        </w:tc>
        <w:tc>
          <w:tcPr>
            <w:tcW w:w="6361" w:type="dxa"/>
            <w:shd w:val="clear" w:color="auto" w:fill="auto"/>
            <w:noWrap/>
          </w:tcPr>
          <w:p w14:paraId="724933D8" w14:textId="77777777" w:rsidR="00C07782" w:rsidRPr="00F26AA4" w:rsidRDefault="00C07782" w:rsidP="00C07782">
            <w:pPr>
              <w:pStyle w:val="PrformatHTML"/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26AA4">
              <w:rPr>
                <w:rStyle w:val="y2iqfc"/>
                <w:rFonts w:ascii="Times New Roman" w:hAnsi="Times New Roman" w:cs="Times New Roman"/>
                <w:sz w:val="22"/>
                <w:szCs w:val="22"/>
                <w:lang w:val="fr-FR"/>
              </w:rPr>
              <w:t>Absence de politique ou de plan national de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D56CE2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47272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62F31D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04887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B97DB3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45111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BC1020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03129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678945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02795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9657D4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DDD7FB1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2</w:t>
            </w:r>
          </w:p>
        </w:tc>
        <w:tc>
          <w:tcPr>
            <w:tcW w:w="6361" w:type="dxa"/>
            <w:shd w:val="clear" w:color="auto" w:fill="auto"/>
            <w:noWrap/>
          </w:tcPr>
          <w:p w14:paraId="75786B9C" w14:textId="77777777" w:rsidR="00C07782" w:rsidRPr="00F26AA4" w:rsidRDefault="00C07782" w:rsidP="00C07782">
            <w:pPr>
              <w:pStyle w:val="PrformatHTML"/>
              <w:spacing w:line="240" w:lineRule="auto"/>
              <w:rPr>
                <w:rStyle w:val="y2iqfc"/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26AA4">
              <w:rPr>
                <w:rStyle w:val="y2iqfc"/>
                <w:rFonts w:ascii="Times New Roman" w:hAnsi="Times New Roman" w:cs="Times New Roman"/>
                <w:sz w:val="22"/>
                <w:szCs w:val="22"/>
                <w:lang w:val="fr-FR"/>
              </w:rPr>
              <w:t>Absence d’une stratégie d’intégration clair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7C5365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54622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3C3367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79950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30D8BA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00588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9B2B13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479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745BCB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30146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8EABCCD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58369CC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3</w:t>
            </w:r>
          </w:p>
        </w:tc>
        <w:tc>
          <w:tcPr>
            <w:tcW w:w="6361" w:type="dxa"/>
            <w:shd w:val="clear" w:color="auto" w:fill="auto"/>
            <w:noWrap/>
          </w:tcPr>
          <w:p w14:paraId="4D7EBDFB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Absence de priorité de la santé mentale au sein du système de sant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24B1E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08826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6D35AF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76560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555323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389731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07406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4550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E37ACB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533388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1B6C04A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05A051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4</w:t>
            </w:r>
          </w:p>
        </w:tc>
        <w:tc>
          <w:tcPr>
            <w:tcW w:w="6361" w:type="dxa"/>
            <w:shd w:val="clear" w:color="auto" w:fill="auto"/>
            <w:noWrap/>
          </w:tcPr>
          <w:p w14:paraId="788371D1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mmunication déficiente entre gestionnaires et collaborateurs sur la question de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5B24CE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16300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43DC61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70209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0E5175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48458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FBDBDF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44234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D2DD0F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380504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B468AD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AFBBCE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5</w:t>
            </w:r>
          </w:p>
        </w:tc>
        <w:tc>
          <w:tcPr>
            <w:tcW w:w="6361" w:type="dxa"/>
            <w:shd w:val="clear" w:color="auto" w:fill="auto"/>
            <w:noWrap/>
          </w:tcPr>
          <w:p w14:paraId="568C05CC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ontage institutionnel complexe dans la conception de programme d’intégration de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4C74F6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63491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D3D282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0615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E398FC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14387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14D564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96065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EF4AAB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47435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F2726B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C49622C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6</w:t>
            </w:r>
          </w:p>
        </w:tc>
        <w:tc>
          <w:tcPr>
            <w:tcW w:w="6361" w:type="dxa"/>
            <w:shd w:val="clear" w:color="auto" w:fill="auto"/>
            <w:noWrap/>
          </w:tcPr>
          <w:p w14:paraId="56482CCA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e leadership et d'engagement des gestionnaires de la santé (mentale)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9EB367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964328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F967C4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46008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B2B91D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120320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186558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29947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98BB18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08496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2139AB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C053908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7</w:t>
            </w:r>
          </w:p>
        </w:tc>
        <w:tc>
          <w:tcPr>
            <w:tcW w:w="6361" w:type="dxa"/>
            <w:shd w:val="clear" w:color="auto" w:fill="auto"/>
            <w:noWrap/>
          </w:tcPr>
          <w:p w14:paraId="4F69E017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Résistance au changement de culture organisationnel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BC6B9A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41963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1CE349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48013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EC31E7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779537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E740D1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14019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52686F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130152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094F3E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524915C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8</w:t>
            </w:r>
          </w:p>
        </w:tc>
        <w:tc>
          <w:tcPr>
            <w:tcW w:w="6361" w:type="dxa"/>
            <w:shd w:val="clear" w:color="auto" w:fill="auto"/>
            <w:noWrap/>
          </w:tcPr>
          <w:p w14:paraId="16E97FEB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e formation continue des gestionnaires en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6DD19D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4268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B34FAD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546965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A86CFC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240982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0DD294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45806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F8586E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9935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8D443E1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D5ECB27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09</w:t>
            </w:r>
          </w:p>
        </w:tc>
        <w:tc>
          <w:tcPr>
            <w:tcW w:w="6361" w:type="dxa"/>
            <w:shd w:val="clear" w:color="auto" w:fill="auto"/>
            <w:noWrap/>
          </w:tcPr>
          <w:p w14:paraId="08A45AE8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Manque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e personnel diversifié pour desservir la minorit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440318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55455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DB9BBB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57671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96294D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46762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5F4317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91542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41AF27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27603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D8F989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23CCC4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0</w:t>
            </w:r>
          </w:p>
        </w:tc>
        <w:tc>
          <w:tcPr>
            <w:tcW w:w="6361" w:type="dxa"/>
            <w:shd w:val="clear" w:color="auto" w:fill="auto"/>
            <w:noWrap/>
          </w:tcPr>
          <w:p w14:paraId="1174B853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Manque des supervisions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5D0126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52278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A5EF9D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21852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8A3BA0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11746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C252B6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7717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8FE445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89790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6DF03F1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8DE99E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1</w:t>
            </w:r>
          </w:p>
        </w:tc>
        <w:tc>
          <w:tcPr>
            <w:tcW w:w="6361" w:type="dxa"/>
            <w:shd w:val="clear" w:color="auto" w:fill="auto"/>
            <w:noWrap/>
          </w:tcPr>
          <w:p w14:paraId="7EC3D93C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Irrégularité des réunions des équipes cadres des districts avec ordre de jour intégrant la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A71BF3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25606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8C19AE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85965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65FE49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54492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7D20EF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96942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094C89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880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7697A15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4A72744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2</w:t>
            </w:r>
          </w:p>
        </w:tc>
        <w:tc>
          <w:tcPr>
            <w:tcW w:w="6361" w:type="dxa"/>
            <w:shd w:val="clear" w:color="auto" w:fill="auto"/>
            <w:noWrap/>
          </w:tcPr>
          <w:p w14:paraId="5B9A3910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Faible implication des autorités sanitair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68C011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65935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412A6E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92300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A9898D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59441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B2C7C8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483792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4B1E34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08219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E12043D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47D363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3</w:t>
            </w:r>
          </w:p>
        </w:tc>
        <w:tc>
          <w:tcPr>
            <w:tcW w:w="6361" w:type="dxa"/>
            <w:shd w:val="clear" w:color="auto" w:fill="auto"/>
            <w:noWrap/>
          </w:tcPr>
          <w:p w14:paraId="1294E958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Vulnérabilité du PNSM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5C88BE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32090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9AB892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32267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4B8DF5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13293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35D5F2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4547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01844B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44170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E4D227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439827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4</w:t>
            </w:r>
          </w:p>
        </w:tc>
        <w:tc>
          <w:tcPr>
            <w:tcW w:w="6361" w:type="dxa"/>
            <w:shd w:val="clear" w:color="auto" w:fill="auto"/>
            <w:noWrap/>
          </w:tcPr>
          <w:p w14:paraId="5D4F9F38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Faible coordination du programm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29C0ED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06622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7F1623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925904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25175E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30738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A23FE6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99875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1E44C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16312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0FF8C65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030F1F3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5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40BEB744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Absence de formation ou de lignes directrices normalisées</w:t>
            </w:r>
          </w:p>
          <w:p w14:paraId="6F898A2F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A872F2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66389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F28AB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589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63DDBE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07648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E296B0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95698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5FCDEE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32181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EB09B9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6B9E80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6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4507B04F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Absence de collaborations avec d'autres ministères ou secteurs gouvernementaux (par exemple, la police, la prison, l'éducation, la protection sociale et les sports) sur la thématique d’intégration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303970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59770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BC5903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79631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53AF31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9161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18D648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7912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8570D9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64791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DBC80A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84DCBD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4117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5B92DF96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Absence d'un responsable et/ou d'un référent en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C98528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439901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AA331D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61790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1BB669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44879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D5C4B4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53153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8C0F67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5253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73C4C04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1BC6D807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2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365A35B2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Ressources humaines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3DCACD7F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283A6731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63958569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7A2BF956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0409638A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0E53A0C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5F3D4012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1</w:t>
            </w:r>
          </w:p>
        </w:tc>
        <w:tc>
          <w:tcPr>
            <w:tcW w:w="6361" w:type="dxa"/>
            <w:shd w:val="clear" w:color="auto" w:fill="auto"/>
            <w:noWrap/>
          </w:tcPr>
          <w:p w14:paraId="4BCFCDBA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ormation, compétences et expérience du personnel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E14349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83992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832141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09436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438A53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30480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C27356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63311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738850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91732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56A036C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94BC038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2</w:t>
            </w:r>
          </w:p>
        </w:tc>
        <w:tc>
          <w:tcPr>
            <w:tcW w:w="6361" w:type="dxa"/>
            <w:shd w:val="clear" w:color="auto" w:fill="auto"/>
            <w:noWrap/>
          </w:tcPr>
          <w:p w14:paraId="2A19FA96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sponibilité du personnel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1AF28F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409890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7C2F80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5250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DB1E0C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69204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C095A5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59543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DDC3F0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69981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40A1F29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F121BF3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lastRenderedPageBreak/>
              <w:t>4203</w:t>
            </w:r>
          </w:p>
        </w:tc>
        <w:tc>
          <w:tcPr>
            <w:tcW w:w="6361" w:type="dxa"/>
            <w:shd w:val="clear" w:color="auto" w:fill="auto"/>
            <w:noWrap/>
          </w:tcPr>
          <w:p w14:paraId="54C731B0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'intérêt du personnel, de compréhension ou d'acceptation des changements de comportement nécessair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8CA02C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86988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8DA78D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15700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059DDF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86342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2A61AB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508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95A9B7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93179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049A719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35A2AF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4</w:t>
            </w:r>
          </w:p>
        </w:tc>
        <w:tc>
          <w:tcPr>
            <w:tcW w:w="6361" w:type="dxa"/>
            <w:shd w:val="clear" w:color="auto" w:fill="auto"/>
            <w:noWrap/>
          </w:tcPr>
          <w:p w14:paraId="252EC249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uvaise collaboration entre les prestatair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DE036B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62595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DA026A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67084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3F6DD0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86554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0896C9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30097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316E48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18542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EFAC810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49C2953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5</w:t>
            </w:r>
          </w:p>
        </w:tc>
        <w:tc>
          <w:tcPr>
            <w:tcW w:w="6361" w:type="dxa"/>
            <w:shd w:val="clear" w:color="auto" w:fill="auto"/>
            <w:noWrap/>
          </w:tcPr>
          <w:p w14:paraId="45EA1451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Manque de spécialistes pour accompagner les prestataires de SSP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01A45F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62255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AFBB7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73896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5B10E6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37476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4815EB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42186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21AF37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268662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4F18DE1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5D9F19E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6</w:t>
            </w:r>
          </w:p>
        </w:tc>
        <w:tc>
          <w:tcPr>
            <w:tcW w:w="6361" w:type="dxa"/>
            <w:shd w:val="clear" w:color="auto" w:fill="auto"/>
            <w:noWrap/>
          </w:tcPr>
          <w:p w14:paraId="35171224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Instabilité du personnel de santé en post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11FBD7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16715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9B3E4D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9625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55E831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05964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5D8D12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07640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9DD2C1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6269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767247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1DCBF91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7</w:t>
            </w:r>
          </w:p>
        </w:tc>
        <w:tc>
          <w:tcPr>
            <w:tcW w:w="6361" w:type="dxa"/>
            <w:shd w:val="clear" w:color="auto" w:fill="auto"/>
            <w:noWrap/>
          </w:tcPr>
          <w:p w14:paraId="0CADD474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Mauvaise qualité perçue des activités de renforcement des capacité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3BC112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19691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0EAD9A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27333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CADAE9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193965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E0FF3F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78225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50FBA3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955091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2E64190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AEE1529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208</w:t>
            </w:r>
          </w:p>
        </w:tc>
        <w:tc>
          <w:tcPr>
            <w:tcW w:w="6361" w:type="dxa"/>
            <w:shd w:val="clear" w:color="auto" w:fill="auto"/>
            <w:noWrap/>
          </w:tcPr>
          <w:p w14:paraId="5AAEA760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La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ur de faire un mauvais diagnostic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957F3C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97517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E2FF45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278011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0BD2F0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340651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4C20AB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988012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320F86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59825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7E2FAB6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36CE7502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3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296B9AAE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Médicaments et intrants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2019CD98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18F10588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716DE68E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2032BF9D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55ED9E69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78D89B6B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79B8E66A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1</w:t>
            </w:r>
          </w:p>
        </w:tc>
        <w:tc>
          <w:tcPr>
            <w:tcW w:w="6361" w:type="dxa"/>
            <w:shd w:val="clear" w:color="auto" w:fill="auto"/>
            <w:noWrap/>
          </w:tcPr>
          <w:p w14:paraId="456C6998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ircuit d’approvisionnement en médicaments non défini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B1BB41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92673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0D81E2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04172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E09DBE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34356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B45A1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89109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947216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09026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18B17E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8CF4A83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2</w:t>
            </w:r>
          </w:p>
        </w:tc>
        <w:tc>
          <w:tcPr>
            <w:tcW w:w="6361" w:type="dxa"/>
            <w:shd w:val="clear" w:color="auto" w:fill="auto"/>
            <w:noWrap/>
          </w:tcPr>
          <w:p w14:paraId="336A59FC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e médicaments psychotropes essentiel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20ADC9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56837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5BD174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64108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232956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65475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99B248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953061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FD5362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23687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755D8F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0202F44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3</w:t>
            </w:r>
          </w:p>
        </w:tc>
        <w:tc>
          <w:tcPr>
            <w:tcW w:w="6361" w:type="dxa"/>
            <w:shd w:val="clear" w:color="auto" w:fill="auto"/>
            <w:noWrap/>
          </w:tcPr>
          <w:p w14:paraId="2DC20857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Schémas thérapeutiques jugés complexes par les prestatair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7C6B3C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44816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CEB4EF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12170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A40BDE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5043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0C344D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70242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E344C0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184074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667023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372A5C7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4</w:t>
            </w:r>
          </w:p>
        </w:tc>
        <w:tc>
          <w:tcPr>
            <w:tcW w:w="6361" w:type="dxa"/>
            <w:shd w:val="clear" w:color="auto" w:fill="auto"/>
            <w:noWrap/>
          </w:tcPr>
          <w:p w14:paraId="304E6F6D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'équipement de santé mentale appropri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C1581E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27532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025B54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961587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1A7C19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30374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BBA165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16080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CF8F8A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470270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1832CB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8CCEDF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5</w:t>
            </w:r>
          </w:p>
        </w:tc>
        <w:tc>
          <w:tcPr>
            <w:tcW w:w="6361" w:type="dxa"/>
            <w:shd w:val="clear" w:color="auto" w:fill="auto"/>
            <w:noWrap/>
          </w:tcPr>
          <w:p w14:paraId="58D30655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 xml:space="preserve">Absence des outils de diagnostic, traitement et fiches de collecte des données 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2A6DBA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342678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64530F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6327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7736BE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27928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1FEB13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10588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2E25FD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50959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CD4FFD7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0576D7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306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050FCAF9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Absence des carnets de rendez-vous patient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9EA6A4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7258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0FC0BF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29873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065063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56118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EAB1D0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284894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5857B3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75065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6A123F6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41A5AA2C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4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0B7E4177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Prestations de services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05A21FCA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37AA4CA5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1B4B1BA1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2B6FA01E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745E7450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72360DD5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4EED7ACB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1</w:t>
            </w:r>
          </w:p>
        </w:tc>
        <w:tc>
          <w:tcPr>
            <w:tcW w:w="6361" w:type="dxa"/>
            <w:shd w:val="clear" w:color="auto" w:fill="auto"/>
            <w:noWrap/>
          </w:tcPr>
          <w:p w14:paraId="078CA334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Orientation et lien avec le traitement de suivi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95DB31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51063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AAD6CB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64236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A2FF0F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669785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C3BD05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27262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DB4F56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87912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F0C23DB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EBD99C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2</w:t>
            </w:r>
          </w:p>
        </w:tc>
        <w:tc>
          <w:tcPr>
            <w:tcW w:w="6361" w:type="dxa"/>
            <w:shd w:val="clear" w:color="auto" w:fill="auto"/>
            <w:noWrap/>
          </w:tcPr>
          <w:p w14:paraId="6AC1CC7F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a bureaucratie, le manque d'accès aux données limitent l'efficacité, le suivi et l'évaluation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7CF167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832171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E9E273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30914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452CA6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25807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72BF3C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54467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C34577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3611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874BCDA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FC8682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3</w:t>
            </w:r>
          </w:p>
        </w:tc>
        <w:tc>
          <w:tcPr>
            <w:tcW w:w="6361" w:type="dxa"/>
            <w:shd w:val="clear" w:color="auto" w:fill="auto"/>
            <w:noWrap/>
          </w:tcPr>
          <w:p w14:paraId="66510AC4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ormation, compétences et connaissances du personnel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E16F68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83928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1FCF73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33806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0A4756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299060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038153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17587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293501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63329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6D86B49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17DE361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4</w:t>
            </w:r>
          </w:p>
        </w:tc>
        <w:tc>
          <w:tcPr>
            <w:tcW w:w="6361" w:type="dxa"/>
            <w:shd w:val="clear" w:color="auto" w:fill="auto"/>
            <w:noWrap/>
          </w:tcPr>
          <w:p w14:paraId="3588E53E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Ressources – mise en place, maintien et expansion des services, temp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FCF4FA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25200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F302C4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25552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61FCC3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610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CE9BF0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133264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E517A9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99367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93CBF32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798C27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5</w:t>
            </w:r>
          </w:p>
        </w:tc>
        <w:tc>
          <w:tcPr>
            <w:tcW w:w="6361" w:type="dxa"/>
            <w:shd w:val="clear" w:color="auto" w:fill="auto"/>
            <w:noWrap/>
          </w:tcPr>
          <w:p w14:paraId="6A68F4C4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Manque de connaissances sur les interventions psychosociales à offrir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783037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15931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8295E5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9298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6146B6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79026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869DCD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33757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049C5F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16965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F8F5CB5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A7F9D8E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6</w:t>
            </w:r>
          </w:p>
        </w:tc>
        <w:tc>
          <w:tcPr>
            <w:tcW w:w="6361" w:type="dxa"/>
            <w:shd w:val="clear" w:color="auto" w:fill="auto"/>
            <w:noWrap/>
          </w:tcPr>
          <w:p w14:paraId="1CCC39DD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 xml:space="preserve">Manque </w:t>
            </w: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e connaissances sur la démarche de prise en charg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1D48EA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36097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2708AE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55408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28EC18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69056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9A21AB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76433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AE71EA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20639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7C2D1A6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9E4718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7</w:t>
            </w:r>
          </w:p>
        </w:tc>
        <w:tc>
          <w:tcPr>
            <w:tcW w:w="6361" w:type="dxa"/>
            <w:shd w:val="clear" w:color="auto" w:fill="auto"/>
            <w:noWrap/>
          </w:tcPr>
          <w:p w14:paraId="5BE35554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Incapacité à diagnostiquer et à traiter une maladie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B4D4DD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16404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FAFC7D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16323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5912B7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39833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D3D30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33729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F87CCA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31142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4C010BB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7F1A2D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8</w:t>
            </w:r>
          </w:p>
        </w:tc>
        <w:tc>
          <w:tcPr>
            <w:tcW w:w="6361" w:type="dxa"/>
            <w:shd w:val="clear" w:color="auto" w:fill="auto"/>
            <w:noWrap/>
          </w:tcPr>
          <w:p w14:paraId="0C022F7D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fait de se sentir mal à l’aise de s’occuper de personnes souffrant de troubles mentaux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AE4863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67474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BFE6BA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67734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A741CC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97840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38048C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62687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B75796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85987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0D201A09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74EB05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09</w:t>
            </w:r>
          </w:p>
        </w:tc>
        <w:tc>
          <w:tcPr>
            <w:tcW w:w="6361" w:type="dxa"/>
            <w:shd w:val="clear" w:color="auto" w:fill="auto"/>
            <w:noWrap/>
          </w:tcPr>
          <w:p w14:paraId="50D10F91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Faible qualité de soins SMSPS perçu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F4F0C7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7571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69DDC1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91939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111344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79828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C102E8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75884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3D713D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95729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303DB7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3938E5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10</w:t>
            </w:r>
          </w:p>
        </w:tc>
        <w:tc>
          <w:tcPr>
            <w:tcW w:w="6361" w:type="dxa"/>
            <w:shd w:val="clear" w:color="auto" w:fill="auto"/>
            <w:noWrap/>
          </w:tcPr>
          <w:p w14:paraId="6EC81C28" w14:textId="5C7DADF1" w:rsidR="00C07782" w:rsidRPr="00F26AA4" w:rsidRDefault="001546D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Pesanteurs liées</w:t>
            </w:r>
            <w:r w:rsidR="00C07782"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 xml:space="preserve"> aux prestataires traditionnel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DED1D1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209912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C82179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580386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5CF7E4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519302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42B564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22622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D99093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8630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1C05AD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6069B67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11</w:t>
            </w:r>
          </w:p>
        </w:tc>
        <w:tc>
          <w:tcPr>
            <w:tcW w:w="6361" w:type="dxa"/>
            <w:shd w:val="clear" w:color="auto" w:fill="auto"/>
            <w:noWrap/>
          </w:tcPr>
          <w:p w14:paraId="468482FA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Prestataires pas très motivés pour la SMSP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4A1926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320074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57959B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39209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B74CB4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88037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AA83DC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01297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35728A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02506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EE4DC5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B6932B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12</w:t>
            </w:r>
          </w:p>
        </w:tc>
        <w:tc>
          <w:tcPr>
            <w:tcW w:w="6361" w:type="dxa"/>
            <w:shd w:val="clear" w:color="auto" w:fill="auto"/>
            <w:noWrap/>
          </w:tcPr>
          <w:p w14:paraId="0DCC274C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Faiblesse des services publics de l’Etat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C0C4FB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0402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F5B402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24436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AB7F63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482936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E6EBAE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56422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90639D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19971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066FD95D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CE5F88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13</w:t>
            </w:r>
          </w:p>
        </w:tc>
        <w:tc>
          <w:tcPr>
            <w:tcW w:w="6361" w:type="dxa"/>
            <w:shd w:val="clear" w:color="auto" w:fill="auto"/>
            <w:noWrap/>
          </w:tcPr>
          <w:p w14:paraId="6D7B5336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Offre de soins SMSPS de qualit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F34437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60762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30D080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41768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5F96E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410987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D1E5C2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527348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0C2A63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15199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0B9529C0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BF2738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414</w:t>
            </w:r>
          </w:p>
        </w:tc>
        <w:tc>
          <w:tcPr>
            <w:tcW w:w="6361" w:type="dxa"/>
            <w:shd w:val="clear" w:color="auto" w:fill="auto"/>
            <w:noWrap/>
          </w:tcPr>
          <w:p w14:paraId="6F475C28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Complexité des SMSPS, plus de temp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FA7615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73120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34F302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57045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FF6722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514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C8607E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53561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CEAED0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39460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E84B314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20C93963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5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62AB5E5C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  <w:t>Financement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634FCFA1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07DD3606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4C6E322F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3A882325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13B915C4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7DB1667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03D6ECEC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1</w:t>
            </w:r>
          </w:p>
        </w:tc>
        <w:tc>
          <w:tcPr>
            <w:tcW w:w="6361" w:type="dxa"/>
            <w:shd w:val="clear" w:color="auto" w:fill="auto"/>
            <w:noWrap/>
          </w:tcPr>
          <w:p w14:paraId="674BC75D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ûts de mise en place, de maintien et d'expansion (par exemple, parce que plus de personnes ont été identifiées)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12C2C6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88751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6AF46C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54832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D3BFDD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39887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185F30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6801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AC8354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08126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F8463A6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9B4FCD6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2</w:t>
            </w:r>
          </w:p>
        </w:tc>
        <w:tc>
          <w:tcPr>
            <w:tcW w:w="6361" w:type="dxa"/>
            <w:shd w:val="clear" w:color="auto" w:fill="auto"/>
            <w:noWrap/>
          </w:tcPr>
          <w:p w14:paraId="4F545F27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uverture d'assuranc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2D34AF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53968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EEF998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59197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8E0D77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9440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4B77FE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24600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EB34C5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72215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088EB7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4EF9A1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3</w:t>
            </w:r>
          </w:p>
        </w:tc>
        <w:tc>
          <w:tcPr>
            <w:tcW w:w="6361" w:type="dxa"/>
            <w:shd w:val="clear" w:color="auto" w:fill="auto"/>
            <w:noWrap/>
          </w:tcPr>
          <w:p w14:paraId="76F651F1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Faible/manque de budget de l’Etat séparé pour la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2B28D9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77801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6EF1AF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87500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DE9932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125537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4BE0AF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82992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9B7857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096659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C106886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FBF2DDE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4</w:t>
            </w:r>
          </w:p>
        </w:tc>
        <w:tc>
          <w:tcPr>
            <w:tcW w:w="6361" w:type="dxa"/>
            <w:shd w:val="clear" w:color="auto" w:fill="auto"/>
            <w:noWrap/>
          </w:tcPr>
          <w:p w14:paraId="744F8978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 xml:space="preserve">Paiement direct des soins de santé mentale par les patients/familles 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A59A90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92026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CB6ECC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9948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0A669B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85149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B320F4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06236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A82194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05259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C9131E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C86AB3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lastRenderedPageBreak/>
              <w:t>4505</w:t>
            </w:r>
          </w:p>
        </w:tc>
        <w:tc>
          <w:tcPr>
            <w:tcW w:w="6361" w:type="dxa"/>
            <w:shd w:val="clear" w:color="auto" w:fill="auto"/>
            <w:noWrap/>
          </w:tcPr>
          <w:p w14:paraId="2562D185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ût élevé alloué à l’engagement et au soutien des spécialist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B0C96C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89351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D02659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658860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FFFCB9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595318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331234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13885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F2293E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617145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F58E0E0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935519A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6</w:t>
            </w:r>
          </w:p>
        </w:tc>
        <w:tc>
          <w:tcPr>
            <w:tcW w:w="6361" w:type="dxa"/>
            <w:shd w:val="clear" w:color="auto" w:fill="auto"/>
            <w:noWrap/>
          </w:tcPr>
          <w:p w14:paraId="7D884820" w14:textId="77777777" w:rsidR="00C07782" w:rsidRPr="00F26AA4" w:rsidRDefault="00C07782" w:rsidP="00C0778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Inexistence/insuffisante de couverture d’assurance maladie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043E2E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99539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7643AF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10277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B37E6F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00228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AA51AC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94553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B00235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63175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D82645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FB7DF99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7</w:t>
            </w:r>
          </w:p>
        </w:tc>
        <w:tc>
          <w:tcPr>
            <w:tcW w:w="6361" w:type="dxa"/>
            <w:shd w:val="clear" w:color="auto" w:fill="auto"/>
            <w:noWrap/>
          </w:tcPr>
          <w:p w14:paraId="6C09AB79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Financement SMSP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A04385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11507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EF162E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794274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D6C0BD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86751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50EFB5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18300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ACE0AD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51747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939153C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E5165E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8</w:t>
            </w:r>
          </w:p>
        </w:tc>
        <w:tc>
          <w:tcPr>
            <w:tcW w:w="6361" w:type="dxa"/>
            <w:shd w:val="clear" w:color="auto" w:fill="auto"/>
            <w:noWrap/>
          </w:tcPr>
          <w:p w14:paraId="43C037FF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Service de SMSPS peu rentab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031181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624516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675034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70394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20B1F4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841256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FBC670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25312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9CA194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41655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D738FA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DF0611C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509</w:t>
            </w:r>
          </w:p>
        </w:tc>
        <w:tc>
          <w:tcPr>
            <w:tcW w:w="6361" w:type="dxa"/>
            <w:shd w:val="clear" w:color="auto" w:fill="auto"/>
            <w:noWrap/>
          </w:tcPr>
          <w:p w14:paraId="49CA3F7F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Coût de recrutement de nouveaux prestataires spécialisé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EF2BA2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53979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0DD8F1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58786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EC836E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88880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1EF475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96372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3916F9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607613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E322495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78670C5A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6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2451C08C" w14:textId="77777777" w:rsidR="00C07782" w:rsidRPr="00F26AA4" w:rsidRDefault="009F36DE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Information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6F548B41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196F38FF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5AEA5631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6AF9818C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00EBB958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4313572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14B24A24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1</w:t>
            </w:r>
          </w:p>
        </w:tc>
        <w:tc>
          <w:tcPr>
            <w:tcW w:w="6361" w:type="dxa"/>
            <w:shd w:val="clear" w:color="auto" w:fill="auto"/>
            <w:noWrap/>
          </w:tcPr>
          <w:p w14:paraId="16D2F636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ollecte de données insuffisante/médiocr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63C32C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21050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E741EB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777683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7CAE49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30068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DB1333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45403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20709E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1721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618F493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58035F83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2</w:t>
            </w:r>
          </w:p>
        </w:tc>
        <w:tc>
          <w:tcPr>
            <w:tcW w:w="6361" w:type="dxa"/>
            <w:shd w:val="clear" w:color="auto" w:fill="auto"/>
            <w:noWrap/>
          </w:tcPr>
          <w:p w14:paraId="14741775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Difficultés d'accès aux données dues aux différents systèmes de fournisseur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4B4A87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973736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1AEAEB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415392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571C77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40405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8FE45B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942609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DC6939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9285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2731A6D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166B9AC0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3</w:t>
            </w:r>
          </w:p>
        </w:tc>
        <w:tc>
          <w:tcPr>
            <w:tcW w:w="6361" w:type="dxa"/>
            <w:shd w:val="clear" w:color="auto" w:fill="auto"/>
            <w:noWrap/>
          </w:tcPr>
          <w:p w14:paraId="391C6814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Absence de canevas de rapportag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1D1A72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007830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307300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839745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5C97B3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6636568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D88D98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876054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60ED7A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74025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22DDD29A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4C98064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4</w:t>
            </w:r>
          </w:p>
        </w:tc>
        <w:tc>
          <w:tcPr>
            <w:tcW w:w="6361" w:type="dxa"/>
            <w:shd w:val="clear" w:color="auto" w:fill="auto"/>
            <w:noWrap/>
          </w:tcPr>
          <w:p w14:paraId="214F7065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Manque de connexion du module santé mentale au DHIS2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F97940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244205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516B95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35560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3D2297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72998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08E47E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310411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D6911D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489845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4548AF5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2E51698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5</w:t>
            </w:r>
          </w:p>
        </w:tc>
        <w:tc>
          <w:tcPr>
            <w:tcW w:w="6361" w:type="dxa"/>
            <w:shd w:val="clear" w:color="auto" w:fill="auto"/>
            <w:noWrap/>
          </w:tcPr>
          <w:p w14:paraId="19A084FC" w14:textId="77777777" w:rsidR="00C07782" w:rsidRPr="00F26AA4" w:rsidRDefault="00C07782" w:rsidP="00337D8A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Faible qualité/quantité de données</w:t>
            </w:r>
            <w:r w:rsidR="00337D8A"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 xml:space="preserve"> (informations)</w:t>
            </w: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 xml:space="preserve"> rapporté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E1A812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8404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9D890B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694093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434085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03030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B306E8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68049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C0D467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316691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DBFB2DA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6A63C96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606</w:t>
            </w:r>
          </w:p>
        </w:tc>
        <w:tc>
          <w:tcPr>
            <w:tcW w:w="6361" w:type="dxa"/>
            <w:shd w:val="clear" w:color="auto" w:fill="auto"/>
            <w:noWrap/>
          </w:tcPr>
          <w:p w14:paraId="11321337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</w:rPr>
              <w:t>Absence du système de monitoring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4917F18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995680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69AC6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21720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ACB731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105003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A0BD1D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51062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27CEDE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72094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43299B96" w14:textId="77777777" w:rsidTr="0016379C">
        <w:trPr>
          <w:trHeight w:val="29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2D65EFEB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4700</w:t>
            </w:r>
          </w:p>
        </w:tc>
        <w:tc>
          <w:tcPr>
            <w:tcW w:w="6361" w:type="dxa"/>
            <w:shd w:val="clear" w:color="auto" w:fill="D9D9D9" w:themeFill="background1" w:themeFillShade="D9"/>
            <w:noWrap/>
            <w:vAlign w:val="center"/>
          </w:tcPr>
          <w:p w14:paraId="3AB1D992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hAnsi="Times New Roman" w:cs="Times New Roman"/>
                <w:b/>
                <w:color w:val="auto"/>
                <w:sz w:val="22"/>
              </w:rPr>
              <w:t>Population</w:t>
            </w:r>
          </w:p>
        </w:tc>
        <w:tc>
          <w:tcPr>
            <w:tcW w:w="495" w:type="dxa"/>
            <w:shd w:val="clear" w:color="auto" w:fill="D9D9D9" w:themeFill="background1" w:themeFillShade="D9"/>
            <w:noWrap/>
            <w:vAlign w:val="center"/>
          </w:tcPr>
          <w:p w14:paraId="53F48FA7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1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6837DCCC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2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421E63DD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3</w:t>
            </w:r>
          </w:p>
        </w:tc>
        <w:tc>
          <w:tcPr>
            <w:tcW w:w="497" w:type="dxa"/>
            <w:shd w:val="clear" w:color="auto" w:fill="D9D9D9" w:themeFill="background1" w:themeFillShade="D9"/>
            <w:vAlign w:val="center"/>
          </w:tcPr>
          <w:p w14:paraId="22E9E263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4</w:t>
            </w:r>
          </w:p>
        </w:tc>
        <w:tc>
          <w:tcPr>
            <w:tcW w:w="497" w:type="dxa"/>
            <w:shd w:val="clear" w:color="auto" w:fill="D9D9D9" w:themeFill="background1" w:themeFillShade="D9"/>
            <w:noWrap/>
            <w:vAlign w:val="center"/>
          </w:tcPr>
          <w:p w14:paraId="019EC649" w14:textId="77777777" w:rsidR="00C07782" w:rsidRPr="00F26AA4" w:rsidRDefault="002F0146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  <w:t>5</w:t>
            </w:r>
          </w:p>
        </w:tc>
      </w:tr>
      <w:tr w:rsidR="00C07782" w:rsidRPr="00F26AA4" w14:paraId="1EDF7B8D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  <w:vAlign w:val="center"/>
          </w:tcPr>
          <w:p w14:paraId="2E42A4C2" w14:textId="77777777" w:rsidR="00C07782" w:rsidRPr="00F26AA4" w:rsidRDefault="00C07782" w:rsidP="00C07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1</w:t>
            </w:r>
          </w:p>
        </w:tc>
        <w:tc>
          <w:tcPr>
            <w:tcW w:w="6361" w:type="dxa"/>
            <w:shd w:val="clear" w:color="auto" w:fill="auto"/>
            <w:noWrap/>
          </w:tcPr>
          <w:p w14:paraId="4DB76E8F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royance en l’efficacité des guérisseurs traditionnel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111933C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73494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EE3116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32302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81EC52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6561407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F7D456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29376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3DB4B2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12952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8E49E3C" w14:textId="77777777" w:rsidTr="0016379C">
        <w:trPr>
          <w:trHeight w:val="275"/>
        </w:trPr>
        <w:tc>
          <w:tcPr>
            <w:tcW w:w="580" w:type="dxa"/>
            <w:shd w:val="clear" w:color="auto" w:fill="auto"/>
            <w:noWrap/>
          </w:tcPr>
          <w:p w14:paraId="7E939C4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2</w:t>
            </w:r>
          </w:p>
        </w:tc>
        <w:tc>
          <w:tcPr>
            <w:tcW w:w="6361" w:type="dxa"/>
            <w:shd w:val="clear" w:color="auto" w:fill="auto"/>
            <w:noWrap/>
          </w:tcPr>
          <w:p w14:paraId="7FDF1147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royance en l’efficacité des guérisseurs spirituel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BA6C78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33612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84268A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32467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6B6A9B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046198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89A78E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25382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91DD79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86901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7D081B1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5975097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3</w:t>
            </w:r>
          </w:p>
        </w:tc>
        <w:tc>
          <w:tcPr>
            <w:tcW w:w="6361" w:type="dxa"/>
            <w:shd w:val="clear" w:color="auto" w:fill="auto"/>
            <w:noWrap/>
          </w:tcPr>
          <w:p w14:paraId="48FBA72B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Croyance en des causes surnaturelles de maladie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948EF4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16791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E0FEAF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290290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3B5780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09864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3CA288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78441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D811B7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29062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CFBB5FE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B053B25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4</w:t>
            </w:r>
          </w:p>
        </w:tc>
        <w:tc>
          <w:tcPr>
            <w:tcW w:w="6361" w:type="dxa"/>
            <w:shd w:val="clear" w:color="auto" w:fill="auto"/>
            <w:noWrap/>
          </w:tcPr>
          <w:p w14:paraId="52BACDD6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 xml:space="preserve">Le fait que les droits politiques et individuels en matière de santé mentale ne sont pas garantis 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63776AF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25894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74ECEC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74441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560AF9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88751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93C3BC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5299481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6CCE1B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76046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A59ABA2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F81B7E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5</w:t>
            </w:r>
          </w:p>
        </w:tc>
        <w:tc>
          <w:tcPr>
            <w:tcW w:w="6361" w:type="dxa"/>
            <w:shd w:val="clear" w:color="auto" w:fill="auto"/>
            <w:noWrap/>
          </w:tcPr>
          <w:p w14:paraId="6E79D317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Le fait que le public n’est pas protégé contre les malades mentaux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2A40AF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02721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A44CDD6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74025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C99887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64477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9155B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83861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371A87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10872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6910AFC7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D1A592B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6</w:t>
            </w:r>
          </w:p>
        </w:tc>
        <w:tc>
          <w:tcPr>
            <w:tcW w:w="6361" w:type="dxa"/>
            <w:shd w:val="clear" w:color="auto" w:fill="auto"/>
            <w:noWrap/>
          </w:tcPr>
          <w:p w14:paraId="46DB8F00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FR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FR"/>
              </w:rPr>
              <w:t>Stigmatisation de la santé menta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009DEA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173492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5B046F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801333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6A08EA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96858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288DC40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767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1A7450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925682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0DEF2584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40345E01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7</w:t>
            </w:r>
          </w:p>
        </w:tc>
        <w:tc>
          <w:tcPr>
            <w:tcW w:w="6361" w:type="dxa"/>
            <w:shd w:val="clear" w:color="auto" w:fill="auto"/>
            <w:noWrap/>
          </w:tcPr>
          <w:p w14:paraId="340717BE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Non appropriation de la communaut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F26A38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66196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85C1AC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82834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07D237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31721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BC70CE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7522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E48123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16924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304586E6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2A7EFD84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8</w:t>
            </w:r>
          </w:p>
        </w:tc>
        <w:tc>
          <w:tcPr>
            <w:tcW w:w="6361" w:type="dxa"/>
            <w:shd w:val="clear" w:color="auto" w:fill="auto"/>
            <w:noWrap/>
          </w:tcPr>
          <w:p w14:paraId="64D06C25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Considérations culturell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AD1B45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08475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9FF37F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6656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F1366A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86817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655358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113432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DF2A23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885003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003E17FF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654EF82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09</w:t>
            </w:r>
          </w:p>
        </w:tc>
        <w:tc>
          <w:tcPr>
            <w:tcW w:w="6361" w:type="dxa"/>
            <w:shd w:val="clear" w:color="auto" w:fill="auto"/>
            <w:noWrap/>
          </w:tcPr>
          <w:p w14:paraId="337532C8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Niveaux élevés de stigmatisation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3229F35B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46833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E69B59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025285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86818E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839352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C91295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483233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7EBE85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67360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81D54E6" w14:textId="77777777" w:rsidTr="00B97BE9">
        <w:trPr>
          <w:trHeight w:val="265"/>
        </w:trPr>
        <w:tc>
          <w:tcPr>
            <w:tcW w:w="580" w:type="dxa"/>
            <w:shd w:val="clear" w:color="auto" w:fill="auto"/>
            <w:noWrap/>
          </w:tcPr>
          <w:p w14:paraId="692B4DC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10</w:t>
            </w:r>
          </w:p>
        </w:tc>
        <w:tc>
          <w:tcPr>
            <w:tcW w:w="6361" w:type="dxa"/>
            <w:shd w:val="clear" w:color="auto" w:fill="auto"/>
            <w:noWrap/>
          </w:tcPr>
          <w:p w14:paraId="3D54AC35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 w:rsidRPr="00F26AA4">
              <w:rPr>
                <w:rFonts w:ascii="Times New Roman" w:hAnsi="Times New Roman" w:cs="Times New Roman"/>
                <w:bCs/>
                <w:color w:val="auto"/>
                <w:sz w:val="22"/>
                <w:lang w:val="fr-FR"/>
              </w:rPr>
              <w:t>Pauvreté des malades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45F435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423454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5A77BDC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824496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0547683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61328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F74B4E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657658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B4DF0D7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431330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5706887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784EF1D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11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07A1A439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rception que les soins formels de santé mentale couteront cher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5F25D8A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59117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9F45BA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79868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E6BD960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726340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A7EFFF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24437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52E29C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39952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3B0DD71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30AE4C1F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12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29AB03A6" w14:textId="77777777" w:rsidR="00C07782" w:rsidRPr="00F26AA4" w:rsidRDefault="00C07782" w:rsidP="00C0778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erception que le traitement d’une maladie mentale dans la médecine occidentale est nocif et inutile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20B7CE99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221395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67D8E8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375231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9D103A4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2106689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285926E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759823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94F565D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9466235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4047628" w14:textId="77777777" w:rsidTr="0016379C">
        <w:trPr>
          <w:trHeight w:val="290"/>
        </w:trPr>
        <w:tc>
          <w:tcPr>
            <w:tcW w:w="580" w:type="dxa"/>
            <w:shd w:val="clear" w:color="auto" w:fill="auto"/>
            <w:noWrap/>
          </w:tcPr>
          <w:p w14:paraId="032BFF9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13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49F9C90E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en-US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FR" w:eastAsia="fr-BE"/>
              </w:rPr>
              <w:t>Préoccupations concernant la confidentialité</w:t>
            </w: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0EA2FF93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1686271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1E335A95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539765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3326D81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20685555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743D2C5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87353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9DB101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1289967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  <w:tr w:rsidR="00C07782" w:rsidRPr="00F26AA4" w14:paraId="145ECBA9" w14:textId="77777777" w:rsidTr="00B97BE9">
        <w:trPr>
          <w:trHeight w:val="333"/>
        </w:trPr>
        <w:tc>
          <w:tcPr>
            <w:tcW w:w="580" w:type="dxa"/>
            <w:shd w:val="clear" w:color="auto" w:fill="auto"/>
            <w:noWrap/>
          </w:tcPr>
          <w:p w14:paraId="0A359A6D" w14:textId="77777777" w:rsidR="00C07782" w:rsidRPr="00F26AA4" w:rsidRDefault="00C07782" w:rsidP="00C07782">
            <w:pPr>
              <w:rPr>
                <w:rFonts w:ascii="Times New Roman" w:hAnsi="Times New Roman" w:cs="Times New Roman"/>
                <w:sz w:val="22"/>
              </w:rPr>
            </w:pPr>
            <w:r w:rsidRPr="00F26AA4">
              <w:rPr>
                <w:rFonts w:ascii="Times New Roman" w:eastAsia="Times New Roman" w:hAnsi="Times New Roman" w:cs="Times New Roman"/>
                <w:color w:val="auto"/>
                <w:sz w:val="22"/>
                <w:lang w:val="fr-BE" w:eastAsia="fr-BE"/>
              </w:rPr>
              <w:t>4714</w:t>
            </w:r>
          </w:p>
        </w:tc>
        <w:tc>
          <w:tcPr>
            <w:tcW w:w="6361" w:type="dxa"/>
            <w:shd w:val="clear" w:color="auto" w:fill="auto"/>
            <w:noWrap/>
            <w:vAlign w:val="center"/>
          </w:tcPr>
          <w:p w14:paraId="4571FC6C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  <w:r w:rsidRPr="00F26AA4">
              <w:rPr>
                <w:rFonts w:ascii="Times New Roman" w:hAnsi="Times New Roman" w:cs="Times New Roman"/>
                <w:color w:val="auto"/>
                <w:sz w:val="22"/>
                <w:lang w:val="fr-BE"/>
              </w:rPr>
              <w:t>Absence d'engagement des guérisseurs traditionnels et spirituels</w:t>
            </w:r>
          </w:p>
          <w:p w14:paraId="40ED973F" w14:textId="77777777" w:rsidR="00C07782" w:rsidRPr="00F26AA4" w:rsidRDefault="00C07782" w:rsidP="00C07782">
            <w:pPr>
              <w:spacing w:after="0" w:line="240" w:lineRule="auto"/>
              <w:rPr>
                <w:rFonts w:ascii="Times New Roman" w:hAnsi="Times New Roman" w:cs="Times New Roman"/>
                <w:color w:val="auto"/>
                <w:sz w:val="22"/>
                <w:lang w:val="fr-BE"/>
              </w:rPr>
            </w:pPr>
          </w:p>
        </w:tc>
        <w:tc>
          <w:tcPr>
            <w:tcW w:w="495" w:type="dxa"/>
            <w:shd w:val="clear" w:color="auto" w:fill="auto"/>
            <w:noWrap/>
            <w:vAlign w:val="center"/>
          </w:tcPr>
          <w:p w14:paraId="75D027D2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9626205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4D949E9F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538048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599612DA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756163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vAlign w:val="center"/>
          </w:tcPr>
          <w:p w14:paraId="6D5E0DE8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10311417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C487FE1" w14:textId="77777777" w:rsidR="00C07782" w:rsidRPr="00F26AA4" w:rsidRDefault="00000000" w:rsidP="00C0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lang w:val="fr-BE" w:eastAsia="fr-BE"/>
              </w:rPr>
            </w:pPr>
            <w:sdt>
              <w:sdtPr>
                <w:rPr>
                  <w:rFonts w:ascii="Times New Roman" w:hAnsi="Times New Roman" w:cs="Times New Roman"/>
                  <w:color w:val="auto"/>
                  <w:sz w:val="22"/>
                  <w:lang w:val="en-GB" w:eastAsia="en-GB"/>
                </w:rPr>
                <w:id w:val="-7342395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07782" w:rsidRPr="00F26AA4">
                  <w:rPr>
                    <w:rFonts w:ascii="Segoe UI Symbol" w:eastAsia="MS Gothic" w:hAnsi="Segoe UI Symbol" w:cs="Segoe UI Symbol"/>
                    <w:color w:val="auto"/>
                    <w:sz w:val="22"/>
                    <w:lang w:val="en-GB" w:eastAsia="en-GB"/>
                  </w:rPr>
                  <w:t>☐</w:t>
                </w:r>
              </w:sdtContent>
            </w:sdt>
          </w:p>
        </w:tc>
      </w:tr>
    </w:tbl>
    <w:p w14:paraId="13B7BB9C" w14:textId="77777777" w:rsidR="002F69A5" w:rsidRPr="00F26AA4" w:rsidRDefault="002F69A5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0AA4FF68" w14:textId="77777777" w:rsidR="00DD5279" w:rsidRPr="00F26AA4" w:rsidRDefault="00DD5279" w:rsidP="00CA03DF">
      <w:pPr>
        <w:spacing w:after="0" w:line="240" w:lineRule="auto"/>
        <w:jc w:val="both"/>
        <w:rPr>
          <w:rFonts w:ascii="Times New Roman" w:hAnsi="Times New Roman" w:cs="Times New Roman"/>
          <w:color w:val="auto"/>
          <w:sz w:val="22"/>
        </w:rPr>
      </w:pPr>
    </w:p>
    <w:p w14:paraId="76E6E0F1" w14:textId="77777777" w:rsidR="002C6F91" w:rsidRPr="00F26AA4" w:rsidRDefault="002C6F91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  <w:r w:rsidRPr="00F26AA4">
        <w:rPr>
          <w:rFonts w:ascii="Times New Roman" w:hAnsi="Times New Roman" w:cs="Times New Roman"/>
          <w:color w:val="auto"/>
          <w:sz w:val="22"/>
        </w:rPr>
        <w:t>Signature de l’enquêteur</w:t>
      </w:r>
    </w:p>
    <w:p w14:paraId="1250652E" w14:textId="77777777" w:rsidR="00AD4B27" w:rsidRPr="00F26AA4" w:rsidRDefault="00AD4B27" w:rsidP="00CA03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516E498C" w14:textId="77777777" w:rsidR="00F26AA4" w:rsidRPr="00F26AA4" w:rsidRDefault="00F26A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p w14:paraId="44E8A120" w14:textId="77777777" w:rsidR="00F26AA4" w:rsidRPr="00F26AA4" w:rsidRDefault="00F26A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auto"/>
          <w:sz w:val="22"/>
          <w:lang w:val="fr-FR" w:eastAsia="fr-BE"/>
        </w:rPr>
      </w:pPr>
    </w:p>
    <w:sectPr w:rsidR="00F26AA4" w:rsidRPr="00F26AA4" w:rsidSect="005603D0">
      <w:footerReference w:type="default" r:id="rId9"/>
      <w:pgSz w:w="11906" w:h="16838"/>
      <w:pgMar w:top="1440" w:right="1416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1A2B8" w14:textId="77777777" w:rsidR="005603D0" w:rsidRDefault="005603D0" w:rsidP="00101636">
      <w:pPr>
        <w:spacing w:after="0" w:line="240" w:lineRule="auto"/>
      </w:pPr>
      <w:r>
        <w:separator/>
      </w:r>
    </w:p>
  </w:endnote>
  <w:endnote w:type="continuationSeparator" w:id="0">
    <w:p w14:paraId="06BEE4E8" w14:textId="77777777" w:rsidR="005603D0" w:rsidRDefault="005603D0" w:rsidP="00101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 Light">
    <w:altName w:val="Segoe UI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F1F6A" w14:textId="77777777" w:rsidR="00D33123" w:rsidRDefault="00D33123">
    <w:pPr>
      <w:pStyle w:val="Corpsdetex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0A631FF5" wp14:editId="17CDBC78">
              <wp:simplePos x="0" y="0"/>
              <wp:positionH relativeFrom="page">
                <wp:posOffset>6536690</wp:posOffset>
              </wp:positionH>
              <wp:positionV relativeFrom="page">
                <wp:posOffset>9855200</wp:posOffset>
              </wp:positionV>
              <wp:extent cx="508000" cy="355600"/>
              <wp:effectExtent l="0" t="0" r="12700" b="12700"/>
              <wp:wrapNone/>
              <wp:docPr id="108983581" name="Freeform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 bwMode="auto">
                      <a:xfrm>
                        <a:off x="0" y="0"/>
                        <a:ext cx="508000" cy="355600"/>
                      </a:xfrm>
                      <a:custGeom>
                        <a:avLst/>
                        <a:gdLst>
                          <a:gd name="T0" fmla="+- 0 10900 10294"/>
                          <a:gd name="T1" fmla="*/ T0 w 800"/>
                          <a:gd name="T2" fmla="+- 0 16080 15520"/>
                          <a:gd name="T3" fmla="*/ 16080 h 560"/>
                          <a:gd name="T4" fmla="+- 0 10939 10294"/>
                          <a:gd name="T5" fmla="*/ T4 w 800"/>
                          <a:gd name="T6" fmla="+- 0 15925 15520"/>
                          <a:gd name="T7" fmla="*/ 15925 h 560"/>
                          <a:gd name="T8" fmla="+- 0 11094 10294"/>
                          <a:gd name="T9" fmla="*/ T8 w 800"/>
                          <a:gd name="T10" fmla="+- 0 15886 15520"/>
                          <a:gd name="T11" fmla="*/ 15886 h 560"/>
                          <a:gd name="T12" fmla="+- 0 10900 10294"/>
                          <a:gd name="T13" fmla="*/ T12 w 800"/>
                          <a:gd name="T14" fmla="+- 0 16080 15520"/>
                          <a:gd name="T15" fmla="*/ 16080 h 560"/>
                          <a:gd name="T16" fmla="+- 0 10294 10294"/>
                          <a:gd name="T17" fmla="*/ T16 w 800"/>
                          <a:gd name="T18" fmla="+- 0 16080 15520"/>
                          <a:gd name="T19" fmla="*/ 16080 h 560"/>
                          <a:gd name="T20" fmla="+- 0 10294 10294"/>
                          <a:gd name="T21" fmla="*/ T20 w 800"/>
                          <a:gd name="T22" fmla="+- 0 15520 15520"/>
                          <a:gd name="T23" fmla="*/ 15520 h 560"/>
                          <a:gd name="T24" fmla="+- 0 11094 10294"/>
                          <a:gd name="T25" fmla="*/ T24 w 800"/>
                          <a:gd name="T26" fmla="+- 0 15520 15520"/>
                          <a:gd name="T27" fmla="*/ 15520 h 560"/>
                          <a:gd name="T28" fmla="+- 0 11094 10294"/>
                          <a:gd name="T29" fmla="*/ T28 w 800"/>
                          <a:gd name="T30" fmla="+- 0 15886 15520"/>
                          <a:gd name="T31" fmla="*/ 15886 h 560"/>
                        </a:gdLst>
                        <a:ahLst/>
                        <a:cxnLst>
                          <a:cxn ang="0">
                            <a:pos x="T1" y="T3"/>
                          </a:cxn>
                          <a:cxn ang="0">
                            <a:pos x="T5" y="T7"/>
                          </a:cxn>
                          <a:cxn ang="0">
                            <a:pos x="T9" y="T11"/>
                          </a:cxn>
                          <a:cxn ang="0">
                            <a:pos x="T13" y="T15"/>
                          </a:cxn>
                          <a:cxn ang="0">
                            <a:pos x="T17" y="T19"/>
                          </a:cxn>
                          <a:cxn ang="0">
                            <a:pos x="T21" y="T23"/>
                          </a:cxn>
                          <a:cxn ang="0">
                            <a:pos x="T25" y="T27"/>
                          </a:cxn>
                          <a:cxn ang="0">
                            <a:pos x="T29" y="T31"/>
                          </a:cxn>
                        </a:cxnLst>
                        <a:rect l="0" t="0" r="r" b="b"/>
                        <a:pathLst>
                          <a:path w="800" h="560">
                            <a:moveTo>
                              <a:pt x="606" y="560"/>
                            </a:moveTo>
                            <a:lnTo>
                              <a:pt x="645" y="405"/>
                            </a:lnTo>
                            <a:lnTo>
                              <a:pt x="800" y="366"/>
                            </a:lnTo>
                            <a:lnTo>
                              <a:pt x="606" y="560"/>
                            </a:lnTo>
                            <a:lnTo>
                              <a:pt x="0" y="560"/>
                            </a:lnTo>
                            <a:lnTo>
                              <a:pt x="0" y="0"/>
                            </a:lnTo>
                            <a:lnTo>
                              <a:pt x="800" y="0"/>
                            </a:lnTo>
                            <a:lnTo>
                              <a:pt x="800" y="366"/>
                            </a:lnTo>
                          </a:path>
                        </a:pathLst>
                      </a:custGeom>
                      <a:noFill/>
                      <a:ln w="3175">
                        <a:solidFill>
                          <a:srgbClr val="80808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</a:extLst>
                    </wps:spPr>
                    <wps:bodyPr rot="0" vert="horz" wrap="square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polyline w14:anchorId="5820DCAD" id="Freeform 2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points="545pt,804pt,546.95pt,796.25pt,554.7pt,794.3pt,545pt,804pt,514.7pt,804pt,514.7pt,776pt,554.7pt,776pt,554.7pt,794.3pt" coordsize="800,5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" filled="f" strokecolor="gray" strokeweight=".25pt">
              <v:path arrowok="t" o:connecttype="custom" o:connectlocs="384810,10210800;409575,10112375;508000,10087610;384810,10210800;0,10210800;0,9855200;508000,9855200;508000,10087610" o:connectangles="0,0,0,0,0,0,0,0"/>
              <w10:wrap anchorx="page" anchory="page"/>
            </v:poly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4AC40DDE" wp14:editId="5E54D6C6">
              <wp:simplePos x="0" y="0"/>
              <wp:positionH relativeFrom="page">
                <wp:posOffset>6717665</wp:posOffset>
              </wp:positionH>
              <wp:positionV relativeFrom="page">
                <wp:posOffset>9896475</wp:posOffset>
              </wp:positionV>
              <wp:extent cx="146685" cy="180975"/>
              <wp:effectExtent l="0" t="0" r="5715" b="9525"/>
              <wp:wrapNone/>
              <wp:docPr id="110112469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4668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119CFE" w14:textId="77777777" w:rsidR="00D33123" w:rsidRDefault="00D33123">
                          <w:pPr>
                            <w:pStyle w:val="Corpsdetexte"/>
                            <w:spacing w:before="11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C40D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8.95pt;margin-top:779.25pt;width:11.55pt;height:14.2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" filled="f" stroked="f">
              <v:textbox inset="0,0,0,0">
                <w:txbxContent>
                  <w:p w14:paraId="5F119CFE" w14:textId="77777777" w:rsidR="00D33123" w:rsidRDefault="00D33123">
                    <w:pPr>
                      <w:pStyle w:val="Corpsdetexte"/>
                      <w:spacing w:before="11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7772668"/>
      <w:docPartObj>
        <w:docPartGallery w:val="Page Numbers (Bottom of Page)"/>
        <w:docPartUnique/>
      </w:docPartObj>
    </w:sdtPr>
    <w:sdtContent>
      <w:p w14:paraId="17E1A3BC" w14:textId="77777777" w:rsidR="00373408" w:rsidRDefault="00373408">
        <w:pPr>
          <w:pStyle w:val="Pieddepage"/>
        </w:pPr>
        <w:r>
          <w:rPr>
            <w:noProof/>
            <w:lang w:val="fr-BE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1CA8D2B" wp14:editId="32968D4E">
                  <wp:simplePos x="0" y="0"/>
                  <wp:positionH relativeFrom="rightMargin">
                    <wp:posOffset>-124460</wp:posOffset>
                  </wp:positionH>
                  <wp:positionV relativeFrom="bottomMargin">
                    <wp:posOffset>77470</wp:posOffset>
                  </wp:positionV>
                  <wp:extent cx="508000" cy="355600"/>
                  <wp:effectExtent l="0" t="0" r="25400" b="25400"/>
                  <wp:wrapNone/>
                  <wp:docPr id="6" name="Carré corné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08000" cy="35560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noFill/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4B7A547" w14:textId="77777777" w:rsidR="00373408" w:rsidRPr="00CA03DF" w:rsidRDefault="0037340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</w:rPr>
                              </w:pPr>
                              <w:r w:rsidRPr="00CA03DF"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</w:rPr>
                                <w:fldChar w:fldCharType="begin"/>
                              </w:r>
                              <w:r w:rsidRPr="00CA03DF"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</w:rPr>
                                <w:instrText>PAGE    \* MERGEFORMAT</w:instrText>
                              </w:r>
                              <w:r w:rsidRPr="00CA03DF"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</w:rPr>
                                <w:fldChar w:fldCharType="separate"/>
                              </w:r>
                              <w:r w:rsidR="00B25784" w:rsidRPr="00B25784">
                                <w:rPr>
                                  <w:rFonts w:ascii="Times New Roman" w:hAnsi="Times New Roman" w:cs="Times New Roman"/>
                                  <w:noProof/>
                                  <w:color w:val="auto"/>
                                  <w:sz w:val="22"/>
                                  <w:lang w:val="fr-FR"/>
                                </w:rPr>
                                <w:t>7</w:t>
                              </w:r>
                              <w:r w:rsidRPr="00CA03DF">
                                <w:rPr>
                                  <w:rFonts w:ascii="Times New Roman" w:hAnsi="Times New Roman" w:cs="Times New Roman"/>
                                  <w:color w:val="auto"/>
                                  <w:sz w:val="22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61CA8D2B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Carré corné 6" o:spid="_x0000_s1027" type="#_x0000_t65" style="position:absolute;left:0;text-align:left;margin-left:-9.8pt;margin-top:6.1pt;width:40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" o:allowincell="f" adj="14135" filled="f" strokecolor="gray" strokeweight=".25pt">
                  <v:textbox>
                    <w:txbxContent>
                      <w:p w14:paraId="54B7A547" w14:textId="77777777" w:rsidR="00373408" w:rsidRPr="00CA03DF" w:rsidRDefault="00373408">
                        <w:pPr>
                          <w:jc w:val="center"/>
                          <w:rPr>
                            <w:rFonts w:ascii="Times New Roman" w:hAnsi="Times New Roman" w:cs="Times New Roman"/>
                            <w:color w:val="auto"/>
                            <w:sz w:val="22"/>
                          </w:rPr>
                        </w:pPr>
                        <w:r w:rsidRPr="00CA03DF">
                          <w:rPr>
                            <w:rFonts w:ascii="Times New Roman" w:hAnsi="Times New Roman" w:cs="Times New Roman"/>
                            <w:color w:val="auto"/>
                            <w:sz w:val="22"/>
                          </w:rPr>
                          <w:fldChar w:fldCharType="begin"/>
                        </w:r>
                        <w:r w:rsidRPr="00CA03DF">
                          <w:rPr>
                            <w:rFonts w:ascii="Times New Roman" w:hAnsi="Times New Roman" w:cs="Times New Roman"/>
                            <w:color w:val="auto"/>
                            <w:sz w:val="22"/>
                          </w:rPr>
                          <w:instrText>PAGE    \* MERGEFORMAT</w:instrText>
                        </w:r>
                        <w:r w:rsidRPr="00CA03DF">
                          <w:rPr>
                            <w:rFonts w:ascii="Times New Roman" w:hAnsi="Times New Roman" w:cs="Times New Roman"/>
                            <w:color w:val="auto"/>
                            <w:sz w:val="22"/>
                          </w:rPr>
                          <w:fldChar w:fldCharType="separate"/>
                        </w:r>
                        <w:r w:rsidR="00B25784" w:rsidRPr="00B25784">
                          <w:rPr>
                            <w:rFonts w:ascii="Times New Roman" w:hAnsi="Times New Roman" w:cs="Times New Roman"/>
                            <w:noProof/>
                            <w:color w:val="auto"/>
                            <w:sz w:val="22"/>
                            <w:lang w:val="fr-FR"/>
                          </w:rPr>
                          <w:t>7</w:t>
                        </w:r>
                        <w:r w:rsidRPr="00CA03DF">
                          <w:rPr>
                            <w:rFonts w:ascii="Times New Roman" w:hAnsi="Times New Roman" w:cs="Times New Roman"/>
                            <w:color w:val="auto"/>
                            <w:sz w:val="2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71286" w14:textId="77777777" w:rsidR="005603D0" w:rsidRDefault="005603D0" w:rsidP="00101636">
      <w:pPr>
        <w:spacing w:after="0" w:line="240" w:lineRule="auto"/>
      </w:pPr>
      <w:r>
        <w:separator/>
      </w:r>
    </w:p>
  </w:footnote>
  <w:footnote w:type="continuationSeparator" w:id="0">
    <w:p w14:paraId="53BAD67E" w14:textId="77777777" w:rsidR="005603D0" w:rsidRDefault="005603D0" w:rsidP="00101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226B"/>
    <w:multiLevelType w:val="hybridMultilevel"/>
    <w:tmpl w:val="C7DAA86A"/>
    <w:lvl w:ilvl="0" w:tplc="5E3A30C6">
      <w:start w:val="1"/>
      <w:numFmt w:val="bullet"/>
      <w:pStyle w:val="Paragraphe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FFE21F82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Symbol" w:hint="default"/>
      </w:rPr>
    </w:lvl>
    <w:lvl w:ilvl="2" w:tplc="100C0005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Symbol" w:hint="default"/>
      </w:rPr>
    </w:lvl>
    <w:lvl w:ilvl="5" w:tplc="100C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Symbol" w:hint="default"/>
      </w:rPr>
    </w:lvl>
    <w:lvl w:ilvl="8" w:tplc="100C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" w15:restartNumberingAfterBreak="0">
    <w:nsid w:val="09202F1B"/>
    <w:multiLevelType w:val="hybridMultilevel"/>
    <w:tmpl w:val="C92647F8"/>
    <w:lvl w:ilvl="0" w:tplc="0952E308">
      <w:start w:val="1"/>
      <w:numFmt w:val="decimal"/>
      <w:lvlText w:val="%1."/>
      <w:lvlJc w:val="left"/>
      <w:pPr>
        <w:ind w:left="396" w:hanging="22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5296D274">
      <w:numFmt w:val="bullet"/>
      <w:lvlText w:val="•"/>
      <w:lvlJc w:val="left"/>
      <w:pPr>
        <w:ind w:left="1338" w:hanging="221"/>
      </w:pPr>
      <w:rPr>
        <w:rFonts w:hint="default"/>
        <w:lang w:val="en-US" w:eastAsia="en-US" w:bidi="ar-SA"/>
      </w:rPr>
    </w:lvl>
    <w:lvl w:ilvl="2" w:tplc="6D6899BC">
      <w:numFmt w:val="bullet"/>
      <w:lvlText w:val="•"/>
      <w:lvlJc w:val="left"/>
      <w:pPr>
        <w:ind w:left="2276" w:hanging="221"/>
      </w:pPr>
      <w:rPr>
        <w:rFonts w:hint="default"/>
        <w:lang w:val="en-US" w:eastAsia="en-US" w:bidi="ar-SA"/>
      </w:rPr>
    </w:lvl>
    <w:lvl w:ilvl="3" w:tplc="28D4B468">
      <w:numFmt w:val="bullet"/>
      <w:lvlText w:val="•"/>
      <w:lvlJc w:val="left"/>
      <w:pPr>
        <w:ind w:left="3215" w:hanging="221"/>
      </w:pPr>
      <w:rPr>
        <w:rFonts w:hint="default"/>
        <w:lang w:val="en-US" w:eastAsia="en-US" w:bidi="ar-SA"/>
      </w:rPr>
    </w:lvl>
    <w:lvl w:ilvl="4" w:tplc="9048BAE0">
      <w:numFmt w:val="bullet"/>
      <w:lvlText w:val="•"/>
      <w:lvlJc w:val="left"/>
      <w:pPr>
        <w:ind w:left="4153" w:hanging="221"/>
      </w:pPr>
      <w:rPr>
        <w:rFonts w:hint="default"/>
        <w:lang w:val="en-US" w:eastAsia="en-US" w:bidi="ar-SA"/>
      </w:rPr>
    </w:lvl>
    <w:lvl w:ilvl="5" w:tplc="A8BCC44A">
      <w:numFmt w:val="bullet"/>
      <w:lvlText w:val="•"/>
      <w:lvlJc w:val="left"/>
      <w:pPr>
        <w:ind w:left="5092" w:hanging="221"/>
      </w:pPr>
      <w:rPr>
        <w:rFonts w:hint="default"/>
        <w:lang w:val="en-US" w:eastAsia="en-US" w:bidi="ar-SA"/>
      </w:rPr>
    </w:lvl>
    <w:lvl w:ilvl="6" w:tplc="CD2CAE68">
      <w:numFmt w:val="bullet"/>
      <w:lvlText w:val="•"/>
      <w:lvlJc w:val="left"/>
      <w:pPr>
        <w:ind w:left="6030" w:hanging="221"/>
      </w:pPr>
      <w:rPr>
        <w:rFonts w:hint="default"/>
        <w:lang w:val="en-US" w:eastAsia="en-US" w:bidi="ar-SA"/>
      </w:rPr>
    </w:lvl>
    <w:lvl w:ilvl="7" w:tplc="3BFA43A8">
      <w:numFmt w:val="bullet"/>
      <w:lvlText w:val="•"/>
      <w:lvlJc w:val="left"/>
      <w:pPr>
        <w:ind w:left="6968" w:hanging="221"/>
      </w:pPr>
      <w:rPr>
        <w:rFonts w:hint="default"/>
        <w:lang w:val="en-US" w:eastAsia="en-US" w:bidi="ar-SA"/>
      </w:rPr>
    </w:lvl>
    <w:lvl w:ilvl="8" w:tplc="D46EF7F6">
      <w:numFmt w:val="bullet"/>
      <w:lvlText w:val="•"/>
      <w:lvlJc w:val="left"/>
      <w:pPr>
        <w:ind w:left="7907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0A0E61BF"/>
    <w:multiLevelType w:val="hybridMultilevel"/>
    <w:tmpl w:val="725CA91C"/>
    <w:lvl w:ilvl="0" w:tplc="0EBEE2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05F48"/>
    <w:multiLevelType w:val="hybridMultilevel"/>
    <w:tmpl w:val="437A2D54"/>
    <w:lvl w:ilvl="0" w:tplc="A190B9C2">
      <w:start w:val="1"/>
      <w:numFmt w:val="decimal"/>
      <w:lvlText w:val="%1."/>
      <w:lvlJc w:val="left"/>
      <w:pPr>
        <w:ind w:left="325" w:hanging="22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C1F8FC4C">
      <w:numFmt w:val="bullet"/>
      <w:lvlText w:val="•"/>
      <w:lvlJc w:val="left"/>
      <w:pPr>
        <w:ind w:left="726" w:hanging="220"/>
      </w:pPr>
      <w:rPr>
        <w:rFonts w:hint="default"/>
        <w:lang w:val="en-US" w:eastAsia="en-US" w:bidi="ar-SA"/>
      </w:rPr>
    </w:lvl>
    <w:lvl w:ilvl="2" w:tplc="86CCD31C">
      <w:numFmt w:val="bullet"/>
      <w:lvlText w:val="•"/>
      <w:lvlJc w:val="left"/>
      <w:pPr>
        <w:ind w:left="1133" w:hanging="220"/>
      </w:pPr>
      <w:rPr>
        <w:rFonts w:hint="default"/>
        <w:lang w:val="en-US" w:eastAsia="en-US" w:bidi="ar-SA"/>
      </w:rPr>
    </w:lvl>
    <w:lvl w:ilvl="3" w:tplc="6BA86684">
      <w:numFmt w:val="bullet"/>
      <w:lvlText w:val="•"/>
      <w:lvlJc w:val="left"/>
      <w:pPr>
        <w:ind w:left="1540" w:hanging="220"/>
      </w:pPr>
      <w:rPr>
        <w:rFonts w:hint="default"/>
        <w:lang w:val="en-US" w:eastAsia="en-US" w:bidi="ar-SA"/>
      </w:rPr>
    </w:lvl>
    <w:lvl w:ilvl="4" w:tplc="6DD876AA">
      <w:numFmt w:val="bullet"/>
      <w:lvlText w:val="•"/>
      <w:lvlJc w:val="left"/>
      <w:pPr>
        <w:ind w:left="1946" w:hanging="220"/>
      </w:pPr>
      <w:rPr>
        <w:rFonts w:hint="default"/>
        <w:lang w:val="en-US" w:eastAsia="en-US" w:bidi="ar-SA"/>
      </w:rPr>
    </w:lvl>
    <w:lvl w:ilvl="5" w:tplc="CC02EF92">
      <w:numFmt w:val="bullet"/>
      <w:lvlText w:val="•"/>
      <w:lvlJc w:val="left"/>
      <w:pPr>
        <w:ind w:left="2353" w:hanging="220"/>
      </w:pPr>
      <w:rPr>
        <w:rFonts w:hint="default"/>
        <w:lang w:val="en-US" w:eastAsia="en-US" w:bidi="ar-SA"/>
      </w:rPr>
    </w:lvl>
    <w:lvl w:ilvl="6" w:tplc="53E8739E">
      <w:numFmt w:val="bullet"/>
      <w:lvlText w:val="•"/>
      <w:lvlJc w:val="left"/>
      <w:pPr>
        <w:ind w:left="2760" w:hanging="220"/>
      </w:pPr>
      <w:rPr>
        <w:rFonts w:hint="default"/>
        <w:lang w:val="en-US" w:eastAsia="en-US" w:bidi="ar-SA"/>
      </w:rPr>
    </w:lvl>
    <w:lvl w:ilvl="7" w:tplc="ECBA21F0">
      <w:numFmt w:val="bullet"/>
      <w:lvlText w:val="•"/>
      <w:lvlJc w:val="left"/>
      <w:pPr>
        <w:ind w:left="3166" w:hanging="220"/>
      </w:pPr>
      <w:rPr>
        <w:rFonts w:hint="default"/>
        <w:lang w:val="en-US" w:eastAsia="en-US" w:bidi="ar-SA"/>
      </w:rPr>
    </w:lvl>
    <w:lvl w:ilvl="8" w:tplc="70DC0FDE">
      <w:numFmt w:val="bullet"/>
      <w:lvlText w:val="•"/>
      <w:lvlJc w:val="left"/>
      <w:pPr>
        <w:ind w:left="3573" w:hanging="220"/>
      </w:pPr>
      <w:rPr>
        <w:rFonts w:hint="default"/>
        <w:lang w:val="en-US" w:eastAsia="en-US" w:bidi="ar-SA"/>
      </w:rPr>
    </w:lvl>
  </w:abstractNum>
  <w:abstractNum w:abstractNumId="4" w15:restartNumberingAfterBreak="0">
    <w:nsid w:val="1CC30D20"/>
    <w:multiLevelType w:val="hybridMultilevel"/>
    <w:tmpl w:val="706AFA5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27BF4"/>
    <w:multiLevelType w:val="hybridMultilevel"/>
    <w:tmpl w:val="1152EEC4"/>
    <w:lvl w:ilvl="0" w:tplc="6C1E5176">
      <w:start w:val="1"/>
      <w:numFmt w:val="decimal"/>
      <w:lvlText w:val="%1."/>
      <w:lvlJc w:val="left"/>
      <w:pPr>
        <w:ind w:left="325" w:hanging="22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7584BE44">
      <w:numFmt w:val="bullet"/>
      <w:lvlText w:val="•"/>
      <w:lvlJc w:val="left"/>
      <w:pPr>
        <w:ind w:left="726" w:hanging="221"/>
      </w:pPr>
      <w:rPr>
        <w:rFonts w:hint="default"/>
        <w:lang w:val="en-US" w:eastAsia="en-US" w:bidi="ar-SA"/>
      </w:rPr>
    </w:lvl>
    <w:lvl w:ilvl="2" w:tplc="B2C60984">
      <w:numFmt w:val="bullet"/>
      <w:lvlText w:val="•"/>
      <w:lvlJc w:val="left"/>
      <w:pPr>
        <w:ind w:left="1133" w:hanging="221"/>
      </w:pPr>
      <w:rPr>
        <w:rFonts w:hint="default"/>
        <w:lang w:val="en-US" w:eastAsia="en-US" w:bidi="ar-SA"/>
      </w:rPr>
    </w:lvl>
    <w:lvl w:ilvl="3" w:tplc="6B66B5E0">
      <w:numFmt w:val="bullet"/>
      <w:lvlText w:val="•"/>
      <w:lvlJc w:val="left"/>
      <w:pPr>
        <w:ind w:left="1540" w:hanging="221"/>
      </w:pPr>
      <w:rPr>
        <w:rFonts w:hint="default"/>
        <w:lang w:val="en-US" w:eastAsia="en-US" w:bidi="ar-SA"/>
      </w:rPr>
    </w:lvl>
    <w:lvl w:ilvl="4" w:tplc="DCD69C88">
      <w:numFmt w:val="bullet"/>
      <w:lvlText w:val="•"/>
      <w:lvlJc w:val="left"/>
      <w:pPr>
        <w:ind w:left="1946" w:hanging="221"/>
      </w:pPr>
      <w:rPr>
        <w:rFonts w:hint="default"/>
        <w:lang w:val="en-US" w:eastAsia="en-US" w:bidi="ar-SA"/>
      </w:rPr>
    </w:lvl>
    <w:lvl w:ilvl="5" w:tplc="A05C70FA">
      <w:numFmt w:val="bullet"/>
      <w:lvlText w:val="•"/>
      <w:lvlJc w:val="left"/>
      <w:pPr>
        <w:ind w:left="2353" w:hanging="221"/>
      </w:pPr>
      <w:rPr>
        <w:rFonts w:hint="default"/>
        <w:lang w:val="en-US" w:eastAsia="en-US" w:bidi="ar-SA"/>
      </w:rPr>
    </w:lvl>
    <w:lvl w:ilvl="6" w:tplc="C2A61488">
      <w:numFmt w:val="bullet"/>
      <w:lvlText w:val="•"/>
      <w:lvlJc w:val="left"/>
      <w:pPr>
        <w:ind w:left="2760" w:hanging="221"/>
      </w:pPr>
      <w:rPr>
        <w:rFonts w:hint="default"/>
        <w:lang w:val="en-US" w:eastAsia="en-US" w:bidi="ar-SA"/>
      </w:rPr>
    </w:lvl>
    <w:lvl w:ilvl="7" w:tplc="EB468D4C">
      <w:numFmt w:val="bullet"/>
      <w:lvlText w:val="•"/>
      <w:lvlJc w:val="left"/>
      <w:pPr>
        <w:ind w:left="3166" w:hanging="221"/>
      </w:pPr>
      <w:rPr>
        <w:rFonts w:hint="default"/>
        <w:lang w:val="en-US" w:eastAsia="en-US" w:bidi="ar-SA"/>
      </w:rPr>
    </w:lvl>
    <w:lvl w:ilvl="8" w:tplc="35E0191A">
      <w:numFmt w:val="bullet"/>
      <w:lvlText w:val="•"/>
      <w:lvlJc w:val="left"/>
      <w:pPr>
        <w:ind w:left="3573" w:hanging="221"/>
      </w:pPr>
      <w:rPr>
        <w:rFonts w:hint="default"/>
        <w:lang w:val="en-US" w:eastAsia="en-US" w:bidi="ar-SA"/>
      </w:rPr>
    </w:lvl>
  </w:abstractNum>
  <w:abstractNum w:abstractNumId="6" w15:restartNumberingAfterBreak="0">
    <w:nsid w:val="3DB3300E"/>
    <w:multiLevelType w:val="hybridMultilevel"/>
    <w:tmpl w:val="C76C2252"/>
    <w:lvl w:ilvl="0" w:tplc="0E0C2E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214564"/>
    <w:multiLevelType w:val="hybridMultilevel"/>
    <w:tmpl w:val="7B3E5EA4"/>
    <w:lvl w:ilvl="0" w:tplc="20303470">
      <w:numFmt w:val="bullet"/>
      <w:lvlText w:val=""/>
      <w:lvlJc w:val="left"/>
      <w:pPr>
        <w:ind w:left="460" w:hanging="284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1068BBD6">
      <w:numFmt w:val="bullet"/>
      <w:lvlText w:val="•"/>
      <w:lvlJc w:val="left"/>
      <w:pPr>
        <w:ind w:left="1392" w:hanging="284"/>
      </w:pPr>
      <w:rPr>
        <w:rFonts w:hint="default"/>
        <w:lang w:val="en-US" w:eastAsia="en-US" w:bidi="ar-SA"/>
      </w:rPr>
    </w:lvl>
    <w:lvl w:ilvl="2" w:tplc="87F438B8">
      <w:numFmt w:val="bullet"/>
      <w:lvlText w:val="•"/>
      <w:lvlJc w:val="left"/>
      <w:pPr>
        <w:ind w:left="2324" w:hanging="284"/>
      </w:pPr>
      <w:rPr>
        <w:rFonts w:hint="default"/>
        <w:lang w:val="en-US" w:eastAsia="en-US" w:bidi="ar-SA"/>
      </w:rPr>
    </w:lvl>
    <w:lvl w:ilvl="3" w:tplc="6EA6644A">
      <w:numFmt w:val="bullet"/>
      <w:lvlText w:val="•"/>
      <w:lvlJc w:val="left"/>
      <w:pPr>
        <w:ind w:left="3257" w:hanging="284"/>
      </w:pPr>
      <w:rPr>
        <w:rFonts w:hint="default"/>
        <w:lang w:val="en-US" w:eastAsia="en-US" w:bidi="ar-SA"/>
      </w:rPr>
    </w:lvl>
    <w:lvl w:ilvl="4" w:tplc="D1CE5B8E">
      <w:numFmt w:val="bullet"/>
      <w:lvlText w:val="•"/>
      <w:lvlJc w:val="left"/>
      <w:pPr>
        <w:ind w:left="4189" w:hanging="284"/>
      </w:pPr>
      <w:rPr>
        <w:rFonts w:hint="default"/>
        <w:lang w:val="en-US" w:eastAsia="en-US" w:bidi="ar-SA"/>
      </w:rPr>
    </w:lvl>
    <w:lvl w:ilvl="5" w:tplc="F468E3E6">
      <w:numFmt w:val="bullet"/>
      <w:lvlText w:val="•"/>
      <w:lvlJc w:val="left"/>
      <w:pPr>
        <w:ind w:left="5122" w:hanging="284"/>
      </w:pPr>
      <w:rPr>
        <w:rFonts w:hint="default"/>
        <w:lang w:val="en-US" w:eastAsia="en-US" w:bidi="ar-SA"/>
      </w:rPr>
    </w:lvl>
    <w:lvl w:ilvl="6" w:tplc="6CB4ABAC">
      <w:numFmt w:val="bullet"/>
      <w:lvlText w:val="•"/>
      <w:lvlJc w:val="left"/>
      <w:pPr>
        <w:ind w:left="6054" w:hanging="284"/>
      </w:pPr>
      <w:rPr>
        <w:rFonts w:hint="default"/>
        <w:lang w:val="en-US" w:eastAsia="en-US" w:bidi="ar-SA"/>
      </w:rPr>
    </w:lvl>
    <w:lvl w:ilvl="7" w:tplc="6B680BFC">
      <w:numFmt w:val="bullet"/>
      <w:lvlText w:val="•"/>
      <w:lvlJc w:val="left"/>
      <w:pPr>
        <w:ind w:left="6986" w:hanging="284"/>
      </w:pPr>
      <w:rPr>
        <w:rFonts w:hint="default"/>
        <w:lang w:val="en-US" w:eastAsia="en-US" w:bidi="ar-SA"/>
      </w:rPr>
    </w:lvl>
    <w:lvl w:ilvl="8" w:tplc="FD3205F6">
      <w:numFmt w:val="bullet"/>
      <w:lvlText w:val="•"/>
      <w:lvlJc w:val="left"/>
      <w:pPr>
        <w:ind w:left="7919" w:hanging="284"/>
      </w:pPr>
      <w:rPr>
        <w:rFonts w:hint="default"/>
        <w:lang w:val="en-US" w:eastAsia="en-US" w:bidi="ar-SA"/>
      </w:rPr>
    </w:lvl>
  </w:abstractNum>
  <w:abstractNum w:abstractNumId="8" w15:restartNumberingAfterBreak="0">
    <w:nsid w:val="4A97514B"/>
    <w:multiLevelType w:val="multilevel"/>
    <w:tmpl w:val="C6F4FAAC"/>
    <w:lvl w:ilvl="0">
      <w:start w:val="1"/>
      <w:numFmt w:val="decimal"/>
      <w:pStyle w:val="Style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8CE2CB1"/>
    <w:multiLevelType w:val="hybridMultilevel"/>
    <w:tmpl w:val="7452F510"/>
    <w:lvl w:ilvl="0" w:tplc="E3C482DE">
      <w:start w:val="1"/>
      <w:numFmt w:val="decimal"/>
      <w:lvlText w:val="%1."/>
      <w:lvlJc w:val="left"/>
      <w:pPr>
        <w:ind w:left="421" w:hanging="316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F5FEC90E">
      <w:numFmt w:val="bullet"/>
      <w:lvlText w:val="•"/>
      <w:lvlJc w:val="left"/>
      <w:pPr>
        <w:ind w:left="816" w:hanging="316"/>
      </w:pPr>
      <w:rPr>
        <w:rFonts w:hint="default"/>
        <w:lang w:val="en-US" w:eastAsia="en-US" w:bidi="ar-SA"/>
      </w:rPr>
    </w:lvl>
    <w:lvl w:ilvl="2" w:tplc="D36EBF06">
      <w:numFmt w:val="bullet"/>
      <w:lvlText w:val="•"/>
      <w:lvlJc w:val="left"/>
      <w:pPr>
        <w:ind w:left="1213" w:hanging="316"/>
      </w:pPr>
      <w:rPr>
        <w:rFonts w:hint="default"/>
        <w:lang w:val="en-US" w:eastAsia="en-US" w:bidi="ar-SA"/>
      </w:rPr>
    </w:lvl>
    <w:lvl w:ilvl="3" w:tplc="F4EA418C">
      <w:numFmt w:val="bullet"/>
      <w:lvlText w:val="•"/>
      <w:lvlJc w:val="left"/>
      <w:pPr>
        <w:ind w:left="1610" w:hanging="316"/>
      </w:pPr>
      <w:rPr>
        <w:rFonts w:hint="default"/>
        <w:lang w:val="en-US" w:eastAsia="en-US" w:bidi="ar-SA"/>
      </w:rPr>
    </w:lvl>
    <w:lvl w:ilvl="4" w:tplc="FC84D8F0">
      <w:numFmt w:val="bullet"/>
      <w:lvlText w:val="•"/>
      <w:lvlJc w:val="left"/>
      <w:pPr>
        <w:ind w:left="2006" w:hanging="316"/>
      </w:pPr>
      <w:rPr>
        <w:rFonts w:hint="default"/>
        <w:lang w:val="en-US" w:eastAsia="en-US" w:bidi="ar-SA"/>
      </w:rPr>
    </w:lvl>
    <w:lvl w:ilvl="5" w:tplc="22800EE0">
      <w:numFmt w:val="bullet"/>
      <w:lvlText w:val="•"/>
      <w:lvlJc w:val="left"/>
      <w:pPr>
        <w:ind w:left="2403" w:hanging="316"/>
      </w:pPr>
      <w:rPr>
        <w:rFonts w:hint="default"/>
        <w:lang w:val="en-US" w:eastAsia="en-US" w:bidi="ar-SA"/>
      </w:rPr>
    </w:lvl>
    <w:lvl w:ilvl="6" w:tplc="2C866BD0">
      <w:numFmt w:val="bullet"/>
      <w:lvlText w:val="•"/>
      <w:lvlJc w:val="left"/>
      <w:pPr>
        <w:ind w:left="2800" w:hanging="316"/>
      </w:pPr>
      <w:rPr>
        <w:rFonts w:hint="default"/>
        <w:lang w:val="en-US" w:eastAsia="en-US" w:bidi="ar-SA"/>
      </w:rPr>
    </w:lvl>
    <w:lvl w:ilvl="7" w:tplc="9000B4EA">
      <w:numFmt w:val="bullet"/>
      <w:lvlText w:val="•"/>
      <w:lvlJc w:val="left"/>
      <w:pPr>
        <w:ind w:left="3196" w:hanging="316"/>
      </w:pPr>
      <w:rPr>
        <w:rFonts w:hint="default"/>
        <w:lang w:val="en-US" w:eastAsia="en-US" w:bidi="ar-SA"/>
      </w:rPr>
    </w:lvl>
    <w:lvl w:ilvl="8" w:tplc="2DB49C86">
      <w:numFmt w:val="bullet"/>
      <w:lvlText w:val="•"/>
      <w:lvlJc w:val="left"/>
      <w:pPr>
        <w:ind w:left="3593" w:hanging="316"/>
      </w:pPr>
      <w:rPr>
        <w:rFonts w:hint="default"/>
        <w:lang w:val="en-US" w:eastAsia="en-US" w:bidi="ar-SA"/>
      </w:rPr>
    </w:lvl>
  </w:abstractNum>
  <w:abstractNum w:abstractNumId="10" w15:restartNumberingAfterBreak="0">
    <w:nsid w:val="59AB4DDA"/>
    <w:multiLevelType w:val="hybridMultilevel"/>
    <w:tmpl w:val="F1A85E5A"/>
    <w:lvl w:ilvl="0" w:tplc="0598FA68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5F1075"/>
    <w:multiLevelType w:val="hybridMultilevel"/>
    <w:tmpl w:val="354C22F6"/>
    <w:lvl w:ilvl="0" w:tplc="042ED68E">
      <w:numFmt w:val="bullet"/>
      <w:lvlText w:val=""/>
      <w:lvlJc w:val="left"/>
      <w:pPr>
        <w:ind w:left="421" w:hanging="360"/>
      </w:pPr>
      <w:rPr>
        <w:rFonts w:ascii="Wingdings" w:eastAsia="Wingdings" w:hAnsi="Wingdings" w:cs="Wingdings" w:hint="default"/>
        <w:w w:val="100"/>
        <w:sz w:val="22"/>
        <w:szCs w:val="22"/>
        <w:lang w:val="en-US" w:eastAsia="en-US" w:bidi="ar-SA"/>
      </w:rPr>
    </w:lvl>
    <w:lvl w:ilvl="1" w:tplc="A538E57E"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2" w:tplc="AD24B06C">
      <w:numFmt w:val="bullet"/>
      <w:lvlText w:val="•"/>
      <w:lvlJc w:val="left"/>
      <w:pPr>
        <w:ind w:left="2147" w:hanging="360"/>
      </w:pPr>
      <w:rPr>
        <w:rFonts w:hint="default"/>
        <w:lang w:val="en-US" w:eastAsia="en-US" w:bidi="ar-SA"/>
      </w:rPr>
    </w:lvl>
    <w:lvl w:ilvl="3" w:tplc="8BB40D9C">
      <w:numFmt w:val="bullet"/>
      <w:lvlText w:val="•"/>
      <w:lvlJc w:val="left"/>
      <w:pPr>
        <w:ind w:left="3011" w:hanging="360"/>
      </w:pPr>
      <w:rPr>
        <w:rFonts w:hint="default"/>
        <w:lang w:val="en-US" w:eastAsia="en-US" w:bidi="ar-SA"/>
      </w:rPr>
    </w:lvl>
    <w:lvl w:ilvl="4" w:tplc="9490CD80">
      <w:numFmt w:val="bullet"/>
      <w:lvlText w:val="•"/>
      <w:lvlJc w:val="left"/>
      <w:pPr>
        <w:ind w:left="3874" w:hanging="360"/>
      </w:pPr>
      <w:rPr>
        <w:rFonts w:hint="default"/>
        <w:lang w:val="en-US" w:eastAsia="en-US" w:bidi="ar-SA"/>
      </w:rPr>
    </w:lvl>
    <w:lvl w:ilvl="5" w:tplc="381E3FF8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6" w:tplc="9FFAD9F4">
      <w:numFmt w:val="bullet"/>
      <w:lvlText w:val="•"/>
      <w:lvlJc w:val="left"/>
      <w:pPr>
        <w:ind w:left="5602" w:hanging="360"/>
      </w:pPr>
      <w:rPr>
        <w:rFonts w:hint="default"/>
        <w:lang w:val="en-US" w:eastAsia="en-US" w:bidi="ar-SA"/>
      </w:rPr>
    </w:lvl>
    <w:lvl w:ilvl="7" w:tplc="F66E78BA">
      <w:numFmt w:val="bullet"/>
      <w:lvlText w:val="•"/>
      <w:lvlJc w:val="left"/>
      <w:pPr>
        <w:ind w:left="6465" w:hanging="360"/>
      </w:pPr>
      <w:rPr>
        <w:rFonts w:hint="default"/>
        <w:lang w:val="en-US" w:eastAsia="en-US" w:bidi="ar-SA"/>
      </w:rPr>
    </w:lvl>
    <w:lvl w:ilvl="8" w:tplc="D64E0762">
      <w:numFmt w:val="bullet"/>
      <w:lvlText w:val="•"/>
      <w:lvlJc w:val="left"/>
      <w:pPr>
        <w:ind w:left="7329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73FC5659"/>
    <w:multiLevelType w:val="hybridMultilevel"/>
    <w:tmpl w:val="D0887E60"/>
    <w:lvl w:ilvl="0" w:tplc="56A2F7F8">
      <w:start w:val="1"/>
      <w:numFmt w:val="decimal"/>
      <w:lvlText w:val="%1."/>
      <w:lvlJc w:val="left"/>
      <w:pPr>
        <w:ind w:left="460" w:hanging="284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1" w:tplc="761EC652">
      <w:start w:val="1"/>
      <w:numFmt w:val="lowerLetter"/>
      <w:lvlText w:val="%2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  <w:lang w:val="en-US" w:eastAsia="en-US" w:bidi="ar-SA"/>
      </w:rPr>
    </w:lvl>
    <w:lvl w:ilvl="2" w:tplc="E6B8D044">
      <w:numFmt w:val="bullet"/>
      <w:lvlText w:val="•"/>
      <w:lvlJc w:val="left"/>
      <w:pPr>
        <w:ind w:left="880" w:hanging="360"/>
      </w:pPr>
      <w:rPr>
        <w:rFonts w:hint="default"/>
        <w:lang w:val="en-US" w:eastAsia="en-US" w:bidi="ar-SA"/>
      </w:rPr>
    </w:lvl>
    <w:lvl w:ilvl="3" w:tplc="44AE1A78">
      <w:numFmt w:val="bullet"/>
      <w:lvlText w:val="•"/>
      <w:lvlJc w:val="left"/>
      <w:pPr>
        <w:ind w:left="1993" w:hanging="360"/>
      </w:pPr>
      <w:rPr>
        <w:rFonts w:hint="default"/>
        <w:lang w:val="en-US" w:eastAsia="en-US" w:bidi="ar-SA"/>
      </w:rPr>
    </w:lvl>
    <w:lvl w:ilvl="4" w:tplc="B5C4C2FC">
      <w:numFmt w:val="bullet"/>
      <w:lvlText w:val="•"/>
      <w:lvlJc w:val="left"/>
      <w:pPr>
        <w:ind w:left="3106" w:hanging="360"/>
      </w:pPr>
      <w:rPr>
        <w:rFonts w:hint="default"/>
        <w:lang w:val="en-US" w:eastAsia="en-US" w:bidi="ar-SA"/>
      </w:rPr>
    </w:lvl>
    <w:lvl w:ilvl="5" w:tplc="F55A39FC">
      <w:numFmt w:val="bullet"/>
      <w:lvlText w:val="•"/>
      <w:lvlJc w:val="left"/>
      <w:pPr>
        <w:ind w:left="4219" w:hanging="360"/>
      </w:pPr>
      <w:rPr>
        <w:rFonts w:hint="default"/>
        <w:lang w:val="en-US" w:eastAsia="en-US" w:bidi="ar-SA"/>
      </w:rPr>
    </w:lvl>
    <w:lvl w:ilvl="6" w:tplc="04929388">
      <w:numFmt w:val="bullet"/>
      <w:lvlText w:val="•"/>
      <w:lvlJc w:val="left"/>
      <w:pPr>
        <w:ind w:left="5332" w:hanging="360"/>
      </w:pPr>
      <w:rPr>
        <w:rFonts w:hint="default"/>
        <w:lang w:val="en-US" w:eastAsia="en-US" w:bidi="ar-SA"/>
      </w:rPr>
    </w:lvl>
    <w:lvl w:ilvl="7" w:tplc="58D8C514">
      <w:numFmt w:val="bullet"/>
      <w:lvlText w:val="•"/>
      <w:lvlJc w:val="left"/>
      <w:pPr>
        <w:ind w:left="6445" w:hanging="360"/>
      </w:pPr>
      <w:rPr>
        <w:rFonts w:hint="default"/>
        <w:lang w:val="en-US" w:eastAsia="en-US" w:bidi="ar-SA"/>
      </w:rPr>
    </w:lvl>
    <w:lvl w:ilvl="8" w:tplc="4C70D23A">
      <w:numFmt w:val="bullet"/>
      <w:lvlText w:val="•"/>
      <w:lvlJc w:val="left"/>
      <w:pPr>
        <w:ind w:left="755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74F47CBE"/>
    <w:multiLevelType w:val="hybridMultilevel"/>
    <w:tmpl w:val="3F342E28"/>
    <w:lvl w:ilvl="0" w:tplc="1D769BAE">
      <w:start w:val="1"/>
      <w:numFmt w:val="decimal"/>
      <w:pStyle w:val="Paragraphedeliste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2F50DD"/>
    <w:multiLevelType w:val="hybridMultilevel"/>
    <w:tmpl w:val="DC426E2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D57A6E"/>
    <w:multiLevelType w:val="multilevel"/>
    <w:tmpl w:val="297C03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44546A" w:themeColor="text2"/>
      </w:rPr>
    </w:lvl>
    <w:lvl w:ilvl="1">
      <w:start w:val="1"/>
      <w:numFmt w:val="decimal"/>
      <w:pStyle w:val="Styl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 w16cid:durableId="630596205">
    <w:abstractNumId w:val="15"/>
  </w:num>
  <w:num w:numId="2" w16cid:durableId="75904224">
    <w:abstractNumId w:val="0"/>
  </w:num>
  <w:num w:numId="3" w16cid:durableId="159472215">
    <w:abstractNumId w:val="0"/>
  </w:num>
  <w:num w:numId="4" w16cid:durableId="869953489">
    <w:abstractNumId w:val="15"/>
  </w:num>
  <w:num w:numId="5" w16cid:durableId="1469006572">
    <w:abstractNumId w:val="15"/>
  </w:num>
  <w:num w:numId="6" w16cid:durableId="2070421888">
    <w:abstractNumId w:val="15"/>
  </w:num>
  <w:num w:numId="7" w16cid:durableId="1115323460">
    <w:abstractNumId w:val="15"/>
  </w:num>
  <w:num w:numId="8" w16cid:durableId="1699618840">
    <w:abstractNumId w:val="15"/>
  </w:num>
  <w:num w:numId="9" w16cid:durableId="1693875576">
    <w:abstractNumId w:val="15"/>
  </w:num>
  <w:num w:numId="10" w16cid:durableId="1336300372">
    <w:abstractNumId w:val="13"/>
  </w:num>
  <w:num w:numId="11" w16cid:durableId="573324155">
    <w:abstractNumId w:val="15"/>
  </w:num>
  <w:num w:numId="12" w16cid:durableId="1039818786">
    <w:abstractNumId w:val="0"/>
  </w:num>
  <w:num w:numId="13" w16cid:durableId="136992239">
    <w:abstractNumId w:val="0"/>
  </w:num>
  <w:num w:numId="14" w16cid:durableId="1203175445">
    <w:abstractNumId w:val="6"/>
  </w:num>
  <w:num w:numId="15" w16cid:durableId="1492718259">
    <w:abstractNumId w:val="2"/>
  </w:num>
  <w:num w:numId="16" w16cid:durableId="1909800043">
    <w:abstractNumId w:val="8"/>
  </w:num>
  <w:num w:numId="17" w16cid:durableId="18550678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5328064">
    <w:abstractNumId w:val="10"/>
  </w:num>
  <w:num w:numId="19" w16cid:durableId="552355165">
    <w:abstractNumId w:val="4"/>
  </w:num>
  <w:num w:numId="20" w16cid:durableId="1637754745">
    <w:abstractNumId w:val="14"/>
  </w:num>
  <w:num w:numId="21" w16cid:durableId="1183011185">
    <w:abstractNumId w:val="7"/>
  </w:num>
  <w:num w:numId="22" w16cid:durableId="1096362906">
    <w:abstractNumId w:val="12"/>
  </w:num>
  <w:num w:numId="23" w16cid:durableId="1094739707">
    <w:abstractNumId w:val="11"/>
  </w:num>
  <w:num w:numId="24" w16cid:durableId="1908494812">
    <w:abstractNumId w:val="1"/>
  </w:num>
  <w:num w:numId="25" w16cid:durableId="1092703004">
    <w:abstractNumId w:val="5"/>
  </w:num>
  <w:num w:numId="26" w16cid:durableId="182479920">
    <w:abstractNumId w:val="3"/>
  </w:num>
  <w:num w:numId="27" w16cid:durableId="12255331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35E"/>
    <w:rsid w:val="00001A40"/>
    <w:rsid w:val="00006F2E"/>
    <w:rsid w:val="00011788"/>
    <w:rsid w:val="00012DE0"/>
    <w:rsid w:val="0001410C"/>
    <w:rsid w:val="0001612F"/>
    <w:rsid w:val="00016C2C"/>
    <w:rsid w:val="00017817"/>
    <w:rsid w:val="00021F61"/>
    <w:rsid w:val="000220FB"/>
    <w:rsid w:val="00022A19"/>
    <w:rsid w:val="0002389C"/>
    <w:rsid w:val="0002507F"/>
    <w:rsid w:val="0003083A"/>
    <w:rsid w:val="00031E1D"/>
    <w:rsid w:val="00032A7E"/>
    <w:rsid w:val="00033D79"/>
    <w:rsid w:val="00034897"/>
    <w:rsid w:val="000354A1"/>
    <w:rsid w:val="00036669"/>
    <w:rsid w:val="0004350E"/>
    <w:rsid w:val="00056482"/>
    <w:rsid w:val="00062EC1"/>
    <w:rsid w:val="000634DE"/>
    <w:rsid w:val="00072607"/>
    <w:rsid w:val="00073C7E"/>
    <w:rsid w:val="00074D4B"/>
    <w:rsid w:val="00074F13"/>
    <w:rsid w:val="00077B63"/>
    <w:rsid w:val="00077D04"/>
    <w:rsid w:val="00080A7E"/>
    <w:rsid w:val="00091072"/>
    <w:rsid w:val="00094665"/>
    <w:rsid w:val="00096C0F"/>
    <w:rsid w:val="00097912"/>
    <w:rsid w:val="000A1198"/>
    <w:rsid w:val="000A2F8D"/>
    <w:rsid w:val="000B2BE0"/>
    <w:rsid w:val="000B3E1F"/>
    <w:rsid w:val="000C707D"/>
    <w:rsid w:val="000D2AFE"/>
    <w:rsid w:val="000D314F"/>
    <w:rsid w:val="000E1112"/>
    <w:rsid w:val="000E28A8"/>
    <w:rsid w:val="000E359F"/>
    <w:rsid w:val="000E6724"/>
    <w:rsid w:val="000F6880"/>
    <w:rsid w:val="000F7EAF"/>
    <w:rsid w:val="00101636"/>
    <w:rsid w:val="00105ADA"/>
    <w:rsid w:val="0011194E"/>
    <w:rsid w:val="00116BE6"/>
    <w:rsid w:val="00120639"/>
    <w:rsid w:val="001232C8"/>
    <w:rsid w:val="001262C7"/>
    <w:rsid w:val="00126696"/>
    <w:rsid w:val="001329A2"/>
    <w:rsid w:val="00132FD9"/>
    <w:rsid w:val="0013408A"/>
    <w:rsid w:val="00144EB7"/>
    <w:rsid w:val="00150621"/>
    <w:rsid w:val="00151C19"/>
    <w:rsid w:val="001546D2"/>
    <w:rsid w:val="001564DF"/>
    <w:rsid w:val="00160F1D"/>
    <w:rsid w:val="0016623E"/>
    <w:rsid w:val="00170B85"/>
    <w:rsid w:val="00170C33"/>
    <w:rsid w:val="001711F8"/>
    <w:rsid w:val="00172844"/>
    <w:rsid w:val="00174403"/>
    <w:rsid w:val="001761E7"/>
    <w:rsid w:val="0018251D"/>
    <w:rsid w:val="001828A8"/>
    <w:rsid w:val="00185FF0"/>
    <w:rsid w:val="0018785E"/>
    <w:rsid w:val="00190042"/>
    <w:rsid w:val="0019406D"/>
    <w:rsid w:val="00195475"/>
    <w:rsid w:val="00197573"/>
    <w:rsid w:val="001A035E"/>
    <w:rsid w:val="001A2A31"/>
    <w:rsid w:val="001B5ECE"/>
    <w:rsid w:val="001B7A89"/>
    <w:rsid w:val="001C1B52"/>
    <w:rsid w:val="001C204C"/>
    <w:rsid w:val="001C60FA"/>
    <w:rsid w:val="001C7F7E"/>
    <w:rsid w:val="001F07AA"/>
    <w:rsid w:val="001F13B4"/>
    <w:rsid w:val="001F78C5"/>
    <w:rsid w:val="00206D72"/>
    <w:rsid w:val="0021343D"/>
    <w:rsid w:val="002159C3"/>
    <w:rsid w:val="00216165"/>
    <w:rsid w:val="0022121B"/>
    <w:rsid w:val="002242F7"/>
    <w:rsid w:val="0023226C"/>
    <w:rsid w:val="002361F0"/>
    <w:rsid w:val="00240311"/>
    <w:rsid w:val="0024116C"/>
    <w:rsid w:val="00244BA9"/>
    <w:rsid w:val="00247AFF"/>
    <w:rsid w:val="0025346A"/>
    <w:rsid w:val="0025417A"/>
    <w:rsid w:val="00255690"/>
    <w:rsid w:val="00255E25"/>
    <w:rsid w:val="00261CC0"/>
    <w:rsid w:val="00262FAA"/>
    <w:rsid w:val="00273163"/>
    <w:rsid w:val="002751CA"/>
    <w:rsid w:val="002940EA"/>
    <w:rsid w:val="00295B43"/>
    <w:rsid w:val="00296A6C"/>
    <w:rsid w:val="002A1FAD"/>
    <w:rsid w:val="002A26C0"/>
    <w:rsid w:val="002A2EB8"/>
    <w:rsid w:val="002A3859"/>
    <w:rsid w:val="002B3089"/>
    <w:rsid w:val="002B3588"/>
    <w:rsid w:val="002B3B5C"/>
    <w:rsid w:val="002B42EB"/>
    <w:rsid w:val="002B7D2E"/>
    <w:rsid w:val="002C6F91"/>
    <w:rsid w:val="002D37BD"/>
    <w:rsid w:val="002D465F"/>
    <w:rsid w:val="002E0702"/>
    <w:rsid w:val="002E14BE"/>
    <w:rsid w:val="002E4AAD"/>
    <w:rsid w:val="002E656B"/>
    <w:rsid w:val="002E6A1C"/>
    <w:rsid w:val="002E708F"/>
    <w:rsid w:val="002E7C9F"/>
    <w:rsid w:val="002F0146"/>
    <w:rsid w:val="002F46BA"/>
    <w:rsid w:val="002F69A5"/>
    <w:rsid w:val="00301FE6"/>
    <w:rsid w:val="00304F5B"/>
    <w:rsid w:val="00306466"/>
    <w:rsid w:val="00313909"/>
    <w:rsid w:val="00314FC5"/>
    <w:rsid w:val="00320E79"/>
    <w:rsid w:val="00320F5D"/>
    <w:rsid w:val="00323942"/>
    <w:rsid w:val="00326F47"/>
    <w:rsid w:val="003301DE"/>
    <w:rsid w:val="00330A6C"/>
    <w:rsid w:val="00335653"/>
    <w:rsid w:val="00337D8A"/>
    <w:rsid w:val="0034279E"/>
    <w:rsid w:val="00344D3C"/>
    <w:rsid w:val="0035452B"/>
    <w:rsid w:val="003567A5"/>
    <w:rsid w:val="00357FF1"/>
    <w:rsid w:val="0036237A"/>
    <w:rsid w:val="003666C6"/>
    <w:rsid w:val="00366E0D"/>
    <w:rsid w:val="00370776"/>
    <w:rsid w:val="00371DA1"/>
    <w:rsid w:val="00373408"/>
    <w:rsid w:val="0038195E"/>
    <w:rsid w:val="00384E9F"/>
    <w:rsid w:val="003852B5"/>
    <w:rsid w:val="003862CB"/>
    <w:rsid w:val="003865D7"/>
    <w:rsid w:val="00390E1B"/>
    <w:rsid w:val="003945DA"/>
    <w:rsid w:val="00394613"/>
    <w:rsid w:val="00394A5B"/>
    <w:rsid w:val="003A0C4F"/>
    <w:rsid w:val="003A3E8E"/>
    <w:rsid w:val="003B4165"/>
    <w:rsid w:val="003B6993"/>
    <w:rsid w:val="003C5E54"/>
    <w:rsid w:val="003D0B28"/>
    <w:rsid w:val="003D139C"/>
    <w:rsid w:val="003D26B5"/>
    <w:rsid w:val="003D595E"/>
    <w:rsid w:val="003E36A3"/>
    <w:rsid w:val="003E5327"/>
    <w:rsid w:val="003E7341"/>
    <w:rsid w:val="003F5A68"/>
    <w:rsid w:val="00402011"/>
    <w:rsid w:val="00402C35"/>
    <w:rsid w:val="004045F7"/>
    <w:rsid w:val="0041091F"/>
    <w:rsid w:val="0042121A"/>
    <w:rsid w:val="00431EFF"/>
    <w:rsid w:val="00432FFA"/>
    <w:rsid w:val="00434A7E"/>
    <w:rsid w:val="00435C57"/>
    <w:rsid w:val="004400CA"/>
    <w:rsid w:val="004429DA"/>
    <w:rsid w:val="00442B1B"/>
    <w:rsid w:val="00447658"/>
    <w:rsid w:val="0045081A"/>
    <w:rsid w:val="00451F80"/>
    <w:rsid w:val="0045276A"/>
    <w:rsid w:val="0045554E"/>
    <w:rsid w:val="0045569C"/>
    <w:rsid w:val="00460E69"/>
    <w:rsid w:val="00463CCD"/>
    <w:rsid w:val="0046692D"/>
    <w:rsid w:val="0047076B"/>
    <w:rsid w:val="00473246"/>
    <w:rsid w:val="004733F1"/>
    <w:rsid w:val="004813C4"/>
    <w:rsid w:val="004828ED"/>
    <w:rsid w:val="00495FAF"/>
    <w:rsid w:val="004A4133"/>
    <w:rsid w:val="004B24B5"/>
    <w:rsid w:val="004C05A3"/>
    <w:rsid w:val="004C126F"/>
    <w:rsid w:val="004C1F22"/>
    <w:rsid w:val="004C3849"/>
    <w:rsid w:val="004C3AC3"/>
    <w:rsid w:val="004C5872"/>
    <w:rsid w:val="004C73FD"/>
    <w:rsid w:val="004D2A59"/>
    <w:rsid w:val="004D3FF4"/>
    <w:rsid w:val="004D4262"/>
    <w:rsid w:val="004D78DB"/>
    <w:rsid w:val="004E3702"/>
    <w:rsid w:val="004E6C6D"/>
    <w:rsid w:val="004F2334"/>
    <w:rsid w:val="004F4CF4"/>
    <w:rsid w:val="004F7BE4"/>
    <w:rsid w:val="0050060D"/>
    <w:rsid w:val="0050118A"/>
    <w:rsid w:val="0050368B"/>
    <w:rsid w:val="00504513"/>
    <w:rsid w:val="0050600C"/>
    <w:rsid w:val="00511015"/>
    <w:rsid w:val="0052208D"/>
    <w:rsid w:val="00523322"/>
    <w:rsid w:val="00525EE8"/>
    <w:rsid w:val="00527A50"/>
    <w:rsid w:val="00531A58"/>
    <w:rsid w:val="00537112"/>
    <w:rsid w:val="005427C0"/>
    <w:rsid w:val="005477F3"/>
    <w:rsid w:val="00550A57"/>
    <w:rsid w:val="0055146E"/>
    <w:rsid w:val="005541A6"/>
    <w:rsid w:val="00554C63"/>
    <w:rsid w:val="0055580F"/>
    <w:rsid w:val="005603D0"/>
    <w:rsid w:val="00562E99"/>
    <w:rsid w:val="0056558C"/>
    <w:rsid w:val="00573177"/>
    <w:rsid w:val="00573523"/>
    <w:rsid w:val="0057486A"/>
    <w:rsid w:val="00576178"/>
    <w:rsid w:val="00577679"/>
    <w:rsid w:val="00583669"/>
    <w:rsid w:val="00584399"/>
    <w:rsid w:val="00584A0C"/>
    <w:rsid w:val="00586A1B"/>
    <w:rsid w:val="0059500D"/>
    <w:rsid w:val="0059663C"/>
    <w:rsid w:val="005A0EC1"/>
    <w:rsid w:val="005A1701"/>
    <w:rsid w:val="005A1773"/>
    <w:rsid w:val="005A1D8E"/>
    <w:rsid w:val="005A33A2"/>
    <w:rsid w:val="005A3CB7"/>
    <w:rsid w:val="005A6CD1"/>
    <w:rsid w:val="005B3A79"/>
    <w:rsid w:val="005C0149"/>
    <w:rsid w:val="005C66B6"/>
    <w:rsid w:val="005C6957"/>
    <w:rsid w:val="005D280C"/>
    <w:rsid w:val="005D3DD6"/>
    <w:rsid w:val="005E6718"/>
    <w:rsid w:val="005F10BB"/>
    <w:rsid w:val="005F2B81"/>
    <w:rsid w:val="0060376F"/>
    <w:rsid w:val="0060566D"/>
    <w:rsid w:val="006064DE"/>
    <w:rsid w:val="006124D9"/>
    <w:rsid w:val="00613D84"/>
    <w:rsid w:val="006162A4"/>
    <w:rsid w:val="006276AE"/>
    <w:rsid w:val="00630461"/>
    <w:rsid w:val="00636195"/>
    <w:rsid w:val="0063661B"/>
    <w:rsid w:val="00640731"/>
    <w:rsid w:val="00641702"/>
    <w:rsid w:val="006420EA"/>
    <w:rsid w:val="0064393B"/>
    <w:rsid w:val="00646215"/>
    <w:rsid w:val="00647C95"/>
    <w:rsid w:val="00651D57"/>
    <w:rsid w:val="00657A60"/>
    <w:rsid w:val="0066099C"/>
    <w:rsid w:val="006620BD"/>
    <w:rsid w:val="00670CDD"/>
    <w:rsid w:val="006722D1"/>
    <w:rsid w:val="0067240D"/>
    <w:rsid w:val="0067673E"/>
    <w:rsid w:val="0068014F"/>
    <w:rsid w:val="006848FE"/>
    <w:rsid w:val="0068553D"/>
    <w:rsid w:val="00691A69"/>
    <w:rsid w:val="006A5016"/>
    <w:rsid w:val="006B1EA8"/>
    <w:rsid w:val="006B4798"/>
    <w:rsid w:val="006B5259"/>
    <w:rsid w:val="006C0E1F"/>
    <w:rsid w:val="006C5907"/>
    <w:rsid w:val="006D6597"/>
    <w:rsid w:val="006E3EA3"/>
    <w:rsid w:val="00703882"/>
    <w:rsid w:val="00704E75"/>
    <w:rsid w:val="00705781"/>
    <w:rsid w:val="00710A73"/>
    <w:rsid w:val="00715D4D"/>
    <w:rsid w:val="0071603A"/>
    <w:rsid w:val="00721B94"/>
    <w:rsid w:val="00723F42"/>
    <w:rsid w:val="0072469C"/>
    <w:rsid w:val="00725CCA"/>
    <w:rsid w:val="0072664F"/>
    <w:rsid w:val="00726A42"/>
    <w:rsid w:val="007311C3"/>
    <w:rsid w:val="007341D6"/>
    <w:rsid w:val="007350BA"/>
    <w:rsid w:val="007368D5"/>
    <w:rsid w:val="007372D7"/>
    <w:rsid w:val="0073767C"/>
    <w:rsid w:val="007379B0"/>
    <w:rsid w:val="00737CA1"/>
    <w:rsid w:val="00740EDC"/>
    <w:rsid w:val="00746544"/>
    <w:rsid w:val="007509B8"/>
    <w:rsid w:val="00755455"/>
    <w:rsid w:val="007570ED"/>
    <w:rsid w:val="00761D8D"/>
    <w:rsid w:val="007660B3"/>
    <w:rsid w:val="00774688"/>
    <w:rsid w:val="00780A7D"/>
    <w:rsid w:val="00783CA9"/>
    <w:rsid w:val="00790BDF"/>
    <w:rsid w:val="007928A1"/>
    <w:rsid w:val="0079328D"/>
    <w:rsid w:val="007955F3"/>
    <w:rsid w:val="0079588D"/>
    <w:rsid w:val="00795FFD"/>
    <w:rsid w:val="00796686"/>
    <w:rsid w:val="00797EE4"/>
    <w:rsid w:val="007A0273"/>
    <w:rsid w:val="007A0D4D"/>
    <w:rsid w:val="007A70C2"/>
    <w:rsid w:val="007C2898"/>
    <w:rsid w:val="007C4C21"/>
    <w:rsid w:val="007E0A03"/>
    <w:rsid w:val="007E2293"/>
    <w:rsid w:val="007E2537"/>
    <w:rsid w:val="007E69D1"/>
    <w:rsid w:val="007F28D3"/>
    <w:rsid w:val="007F355D"/>
    <w:rsid w:val="0080404A"/>
    <w:rsid w:val="00807740"/>
    <w:rsid w:val="00807CCC"/>
    <w:rsid w:val="008117A5"/>
    <w:rsid w:val="00812879"/>
    <w:rsid w:val="00817649"/>
    <w:rsid w:val="00823D15"/>
    <w:rsid w:val="00832BBB"/>
    <w:rsid w:val="0083703F"/>
    <w:rsid w:val="00841143"/>
    <w:rsid w:val="00844002"/>
    <w:rsid w:val="0084648B"/>
    <w:rsid w:val="00860CA0"/>
    <w:rsid w:val="0086260E"/>
    <w:rsid w:val="00862E0C"/>
    <w:rsid w:val="00865AE3"/>
    <w:rsid w:val="008660EE"/>
    <w:rsid w:val="00870244"/>
    <w:rsid w:val="008721FE"/>
    <w:rsid w:val="00876A53"/>
    <w:rsid w:val="0088001E"/>
    <w:rsid w:val="008813E8"/>
    <w:rsid w:val="00881948"/>
    <w:rsid w:val="008930C4"/>
    <w:rsid w:val="00895F4D"/>
    <w:rsid w:val="008A18C1"/>
    <w:rsid w:val="008A2E92"/>
    <w:rsid w:val="008A535A"/>
    <w:rsid w:val="008A75DE"/>
    <w:rsid w:val="008B00D6"/>
    <w:rsid w:val="008B11DF"/>
    <w:rsid w:val="008B7516"/>
    <w:rsid w:val="008B7628"/>
    <w:rsid w:val="008C37C7"/>
    <w:rsid w:val="008C3F43"/>
    <w:rsid w:val="008C5E64"/>
    <w:rsid w:val="008D08FA"/>
    <w:rsid w:val="008D523F"/>
    <w:rsid w:val="008D548D"/>
    <w:rsid w:val="008E0F41"/>
    <w:rsid w:val="008E360A"/>
    <w:rsid w:val="008E43A4"/>
    <w:rsid w:val="008E5130"/>
    <w:rsid w:val="008E638D"/>
    <w:rsid w:val="008E73E1"/>
    <w:rsid w:val="008F5C8C"/>
    <w:rsid w:val="008F6831"/>
    <w:rsid w:val="00902489"/>
    <w:rsid w:val="00907A35"/>
    <w:rsid w:val="00910D7E"/>
    <w:rsid w:val="00922226"/>
    <w:rsid w:val="00923A7B"/>
    <w:rsid w:val="00923E77"/>
    <w:rsid w:val="00926834"/>
    <w:rsid w:val="0092756F"/>
    <w:rsid w:val="00927A9A"/>
    <w:rsid w:val="009317EB"/>
    <w:rsid w:val="0093225A"/>
    <w:rsid w:val="00935563"/>
    <w:rsid w:val="00937321"/>
    <w:rsid w:val="00940DBE"/>
    <w:rsid w:val="00941717"/>
    <w:rsid w:val="0094690E"/>
    <w:rsid w:val="00947475"/>
    <w:rsid w:val="00947BAF"/>
    <w:rsid w:val="00956496"/>
    <w:rsid w:val="00961B13"/>
    <w:rsid w:val="00962E70"/>
    <w:rsid w:val="00963427"/>
    <w:rsid w:val="00963A88"/>
    <w:rsid w:val="00967A7A"/>
    <w:rsid w:val="009714DA"/>
    <w:rsid w:val="00975265"/>
    <w:rsid w:val="009773CB"/>
    <w:rsid w:val="00977E1F"/>
    <w:rsid w:val="00981F32"/>
    <w:rsid w:val="00982C72"/>
    <w:rsid w:val="009834B5"/>
    <w:rsid w:val="00990A4C"/>
    <w:rsid w:val="00993123"/>
    <w:rsid w:val="0099360C"/>
    <w:rsid w:val="00996E72"/>
    <w:rsid w:val="00997C87"/>
    <w:rsid w:val="009A4948"/>
    <w:rsid w:val="009A4F02"/>
    <w:rsid w:val="009A758F"/>
    <w:rsid w:val="009B4194"/>
    <w:rsid w:val="009B419F"/>
    <w:rsid w:val="009B4BF9"/>
    <w:rsid w:val="009B5B6C"/>
    <w:rsid w:val="009C26F5"/>
    <w:rsid w:val="009C3B20"/>
    <w:rsid w:val="009C3E5B"/>
    <w:rsid w:val="009C7E19"/>
    <w:rsid w:val="009D0A3E"/>
    <w:rsid w:val="009D34C5"/>
    <w:rsid w:val="009D6946"/>
    <w:rsid w:val="009E68AB"/>
    <w:rsid w:val="009F1058"/>
    <w:rsid w:val="009F2241"/>
    <w:rsid w:val="009F36DE"/>
    <w:rsid w:val="009F47AF"/>
    <w:rsid w:val="009F58CC"/>
    <w:rsid w:val="009F5B1D"/>
    <w:rsid w:val="00A00528"/>
    <w:rsid w:val="00A03FD5"/>
    <w:rsid w:val="00A07A73"/>
    <w:rsid w:val="00A11833"/>
    <w:rsid w:val="00A13575"/>
    <w:rsid w:val="00A245C3"/>
    <w:rsid w:val="00A24810"/>
    <w:rsid w:val="00A25B4D"/>
    <w:rsid w:val="00A274D9"/>
    <w:rsid w:val="00A32D1D"/>
    <w:rsid w:val="00A34776"/>
    <w:rsid w:val="00A42312"/>
    <w:rsid w:val="00A42AF6"/>
    <w:rsid w:val="00A45769"/>
    <w:rsid w:val="00A54841"/>
    <w:rsid w:val="00A56651"/>
    <w:rsid w:val="00A67197"/>
    <w:rsid w:val="00A76EA2"/>
    <w:rsid w:val="00A802F8"/>
    <w:rsid w:val="00A87DD2"/>
    <w:rsid w:val="00A90169"/>
    <w:rsid w:val="00A921A6"/>
    <w:rsid w:val="00A93A72"/>
    <w:rsid w:val="00AA1471"/>
    <w:rsid w:val="00AB503B"/>
    <w:rsid w:val="00AC0256"/>
    <w:rsid w:val="00AC060F"/>
    <w:rsid w:val="00AC10E4"/>
    <w:rsid w:val="00AC1BC1"/>
    <w:rsid w:val="00AC2C49"/>
    <w:rsid w:val="00AC7025"/>
    <w:rsid w:val="00AD26E8"/>
    <w:rsid w:val="00AD4B27"/>
    <w:rsid w:val="00AE1AD6"/>
    <w:rsid w:val="00AE6798"/>
    <w:rsid w:val="00AF08BD"/>
    <w:rsid w:val="00AF2E85"/>
    <w:rsid w:val="00AF3799"/>
    <w:rsid w:val="00AF531D"/>
    <w:rsid w:val="00AF5C3B"/>
    <w:rsid w:val="00AF6CE5"/>
    <w:rsid w:val="00AF7913"/>
    <w:rsid w:val="00B02334"/>
    <w:rsid w:val="00B023E8"/>
    <w:rsid w:val="00B06807"/>
    <w:rsid w:val="00B07180"/>
    <w:rsid w:val="00B10F58"/>
    <w:rsid w:val="00B15DB6"/>
    <w:rsid w:val="00B16375"/>
    <w:rsid w:val="00B1732F"/>
    <w:rsid w:val="00B20710"/>
    <w:rsid w:val="00B244F5"/>
    <w:rsid w:val="00B2525D"/>
    <w:rsid w:val="00B25784"/>
    <w:rsid w:val="00B32B2A"/>
    <w:rsid w:val="00B3397A"/>
    <w:rsid w:val="00B36F33"/>
    <w:rsid w:val="00B4101D"/>
    <w:rsid w:val="00B47BF3"/>
    <w:rsid w:val="00B47FC6"/>
    <w:rsid w:val="00B50DD6"/>
    <w:rsid w:val="00B51916"/>
    <w:rsid w:val="00B5276D"/>
    <w:rsid w:val="00B52FA2"/>
    <w:rsid w:val="00B537AF"/>
    <w:rsid w:val="00B553DB"/>
    <w:rsid w:val="00B561B4"/>
    <w:rsid w:val="00B56241"/>
    <w:rsid w:val="00B712AB"/>
    <w:rsid w:val="00B71341"/>
    <w:rsid w:val="00B764CA"/>
    <w:rsid w:val="00B8214A"/>
    <w:rsid w:val="00B82752"/>
    <w:rsid w:val="00B83015"/>
    <w:rsid w:val="00B860CF"/>
    <w:rsid w:val="00B97BE9"/>
    <w:rsid w:val="00BA3A64"/>
    <w:rsid w:val="00BA56F8"/>
    <w:rsid w:val="00BB0845"/>
    <w:rsid w:val="00BB7361"/>
    <w:rsid w:val="00BC1887"/>
    <w:rsid w:val="00BC5C8B"/>
    <w:rsid w:val="00BD148D"/>
    <w:rsid w:val="00BD36F7"/>
    <w:rsid w:val="00BF0138"/>
    <w:rsid w:val="00BF19F4"/>
    <w:rsid w:val="00BF6DCB"/>
    <w:rsid w:val="00C022A0"/>
    <w:rsid w:val="00C07782"/>
    <w:rsid w:val="00C11368"/>
    <w:rsid w:val="00C124FD"/>
    <w:rsid w:val="00C12BC5"/>
    <w:rsid w:val="00C15A58"/>
    <w:rsid w:val="00C17954"/>
    <w:rsid w:val="00C210E6"/>
    <w:rsid w:val="00C24E7D"/>
    <w:rsid w:val="00C27A5D"/>
    <w:rsid w:val="00C34E59"/>
    <w:rsid w:val="00C36CDC"/>
    <w:rsid w:val="00C37572"/>
    <w:rsid w:val="00C37AAE"/>
    <w:rsid w:val="00C404DA"/>
    <w:rsid w:val="00C41D53"/>
    <w:rsid w:val="00C57952"/>
    <w:rsid w:val="00C630D4"/>
    <w:rsid w:val="00C66359"/>
    <w:rsid w:val="00C72703"/>
    <w:rsid w:val="00C72792"/>
    <w:rsid w:val="00C753A7"/>
    <w:rsid w:val="00C76B2F"/>
    <w:rsid w:val="00C8179E"/>
    <w:rsid w:val="00C81AEE"/>
    <w:rsid w:val="00C81D51"/>
    <w:rsid w:val="00C82D8D"/>
    <w:rsid w:val="00C95421"/>
    <w:rsid w:val="00CA03DF"/>
    <w:rsid w:val="00CA0432"/>
    <w:rsid w:val="00CA1E74"/>
    <w:rsid w:val="00CA7537"/>
    <w:rsid w:val="00CB08A8"/>
    <w:rsid w:val="00CB1C1A"/>
    <w:rsid w:val="00CB317A"/>
    <w:rsid w:val="00CB6827"/>
    <w:rsid w:val="00CB76C3"/>
    <w:rsid w:val="00CD2565"/>
    <w:rsid w:val="00CD2632"/>
    <w:rsid w:val="00CD3143"/>
    <w:rsid w:val="00CD3FD2"/>
    <w:rsid w:val="00CE5749"/>
    <w:rsid w:val="00CE57D7"/>
    <w:rsid w:val="00CF08FF"/>
    <w:rsid w:val="00CF0D06"/>
    <w:rsid w:val="00CF1348"/>
    <w:rsid w:val="00CF43D5"/>
    <w:rsid w:val="00CF5120"/>
    <w:rsid w:val="00CF79BF"/>
    <w:rsid w:val="00D0430D"/>
    <w:rsid w:val="00D201F6"/>
    <w:rsid w:val="00D22E6F"/>
    <w:rsid w:val="00D26742"/>
    <w:rsid w:val="00D32E93"/>
    <w:rsid w:val="00D330C3"/>
    <w:rsid w:val="00D33123"/>
    <w:rsid w:val="00D34D67"/>
    <w:rsid w:val="00D41B12"/>
    <w:rsid w:val="00D45CD1"/>
    <w:rsid w:val="00D546B5"/>
    <w:rsid w:val="00D55573"/>
    <w:rsid w:val="00D57E4A"/>
    <w:rsid w:val="00D608EF"/>
    <w:rsid w:val="00D70D0D"/>
    <w:rsid w:val="00D715C9"/>
    <w:rsid w:val="00D72546"/>
    <w:rsid w:val="00D73A9D"/>
    <w:rsid w:val="00D80FF0"/>
    <w:rsid w:val="00D81736"/>
    <w:rsid w:val="00D8603F"/>
    <w:rsid w:val="00D90FF2"/>
    <w:rsid w:val="00DA519D"/>
    <w:rsid w:val="00DA6380"/>
    <w:rsid w:val="00DB0328"/>
    <w:rsid w:val="00DB124F"/>
    <w:rsid w:val="00DB34D5"/>
    <w:rsid w:val="00DB6896"/>
    <w:rsid w:val="00DB719F"/>
    <w:rsid w:val="00DC06A4"/>
    <w:rsid w:val="00DC5627"/>
    <w:rsid w:val="00DC5991"/>
    <w:rsid w:val="00DD33DD"/>
    <w:rsid w:val="00DD5279"/>
    <w:rsid w:val="00DD74E5"/>
    <w:rsid w:val="00DE0841"/>
    <w:rsid w:val="00DE1DBB"/>
    <w:rsid w:val="00DE23AF"/>
    <w:rsid w:val="00DE57B9"/>
    <w:rsid w:val="00DF33E6"/>
    <w:rsid w:val="00DF4F7A"/>
    <w:rsid w:val="00DF706D"/>
    <w:rsid w:val="00DF7D10"/>
    <w:rsid w:val="00E00F92"/>
    <w:rsid w:val="00E0609C"/>
    <w:rsid w:val="00E07416"/>
    <w:rsid w:val="00E15227"/>
    <w:rsid w:val="00E21349"/>
    <w:rsid w:val="00E22664"/>
    <w:rsid w:val="00E2369B"/>
    <w:rsid w:val="00E30A97"/>
    <w:rsid w:val="00E33659"/>
    <w:rsid w:val="00E33C3B"/>
    <w:rsid w:val="00E3742A"/>
    <w:rsid w:val="00E42AF4"/>
    <w:rsid w:val="00E4481D"/>
    <w:rsid w:val="00E53BE3"/>
    <w:rsid w:val="00E636C1"/>
    <w:rsid w:val="00E671DA"/>
    <w:rsid w:val="00E677B5"/>
    <w:rsid w:val="00E72762"/>
    <w:rsid w:val="00E8359F"/>
    <w:rsid w:val="00E836EC"/>
    <w:rsid w:val="00E848C8"/>
    <w:rsid w:val="00E85AB9"/>
    <w:rsid w:val="00E919C3"/>
    <w:rsid w:val="00E91B31"/>
    <w:rsid w:val="00E939A2"/>
    <w:rsid w:val="00EA7FFC"/>
    <w:rsid w:val="00EB2F46"/>
    <w:rsid w:val="00EB404F"/>
    <w:rsid w:val="00EB48F7"/>
    <w:rsid w:val="00EB78A2"/>
    <w:rsid w:val="00EC04E3"/>
    <w:rsid w:val="00EC2553"/>
    <w:rsid w:val="00ED304F"/>
    <w:rsid w:val="00ED580D"/>
    <w:rsid w:val="00ED5A28"/>
    <w:rsid w:val="00ED7976"/>
    <w:rsid w:val="00ED7C3D"/>
    <w:rsid w:val="00EE137D"/>
    <w:rsid w:val="00EE330E"/>
    <w:rsid w:val="00EE3E5B"/>
    <w:rsid w:val="00EE52C1"/>
    <w:rsid w:val="00EE571A"/>
    <w:rsid w:val="00EE6B13"/>
    <w:rsid w:val="00EF35FC"/>
    <w:rsid w:val="00EF44E6"/>
    <w:rsid w:val="00EF7508"/>
    <w:rsid w:val="00EF7B22"/>
    <w:rsid w:val="00F010E4"/>
    <w:rsid w:val="00F03B02"/>
    <w:rsid w:val="00F0682E"/>
    <w:rsid w:val="00F1008C"/>
    <w:rsid w:val="00F13494"/>
    <w:rsid w:val="00F14AD2"/>
    <w:rsid w:val="00F15783"/>
    <w:rsid w:val="00F21030"/>
    <w:rsid w:val="00F23382"/>
    <w:rsid w:val="00F25C8A"/>
    <w:rsid w:val="00F26AA4"/>
    <w:rsid w:val="00F32280"/>
    <w:rsid w:val="00F3283D"/>
    <w:rsid w:val="00F3336C"/>
    <w:rsid w:val="00F3662C"/>
    <w:rsid w:val="00F37D20"/>
    <w:rsid w:val="00F51BFF"/>
    <w:rsid w:val="00F5499C"/>
    <w:rsid w:val="00F62E83"/>
    <w:rsid w:val="00F640B6"/>
    <w:rsid w:val="00F73D5C"/>
    <w:rsid w:val="00F8023E"/>
    <w:rsid w:val="00F81C81"/>
    <w:rsid w:val="00F82BA7"/>
    <w:rsid w:val="00F83EA1"/>
    <w:rsid w:val="00F8568D"/>
    <w:rsid w:val="00F96002"/>
    <w:rsid w:val="00F971EA"/>
    <w:rsid w:val="00FB37BD"/>
    <w:rsid w:val="00FC151B"/>
    <w:rsid w:val="00FC16DB"/>
    <w:rsid w:val="00FC52D4"/>
    <w:rsid w:val="00FD17F5"/>
    <w:rsid w:val="00FD1BC6"/>
    <w:rsid w:val="00FE767A"/>
    <w:rsid w:val="00FF0772"/>
    <w:rsid w:val="00FF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521536"/>
  <w15:chartTrackingRefBased/>
  <w15:docId w15:val="{EF38E2B6-6D1A-476D-B775-1DF0DC0D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666C6"/>
    <w:rPr>
      <w:rFonts w:ascii="Calibri" w:hAnsi="Calibri"/>
      <w:color w:val="44546A" w:themeColor="text2"/>
      <w:sz w:val="20"/>
      <w:lang w:val="fr-CA"/>
    </w:rPr>
  </w:style>
  <w:style w:type="paragraph" w:styleId="Titre1">
    <w:name w:val="heading 1"/>
    <w:basedOn w:val="3-Bodytext"/>
    <w:next w:val="3-Bodytext"/>
    <w:link w:val="Titre1Car"/>
    <w:autoRedefine/>
    <w:uiPriority w:val="9"/>
    <w:qFormat/>
    <w:rsid w:val="003666C6"/>
    <w:pPr>
      <w:keepNext/>
      <w:keepLines/>
      <w:spacing w:after="0"/>
      <w:outlineLvl w:val="0"/>
    </w:pPr>
    <w:rPr>
      <w:rFonts w:eastAsiaTheme="majorEastAsia" w:cstheme="majorBidi"/>
      <w:b/>
      <w:bCs/>
      <w:i/>
      <w:sz w:val="28"/>
    </w:rPr>
  </w:style>
  <w:style w:type="paragraph" w:styleId="Titre2">
    <w:name w:val="heading 2"/>
    <w:basedOn w:val="3-Bodytext"/>
    <w:next w:val="3-Bodytext"/>
    <w:link w:val="Titre2Car"/>
    <w:autoRedefine/>
    <w:uiPriority w:val="9"/>
    <w:unhideWhenUsed/>
    <w:qFormat/>
    <w:rsid w:val="003666C6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paragraph" w:styleId="Titre3">
    <w:name w:val="heading 3"/>
    <w:basedOn w:val="3-Bodytext"/>
    <w:next w:val="3-Bodytext"/>
    <w:link w:val="Titre3Car"/>
    <w:autoRedefine/>
    <w:unhideWhenUsed/>
    <w:qFormat/>
    <w:rsid w:val="003666C6"/>
    <w:pPr>
      <w:keepNext/>
      <w:keepLines/>
      <w:spacing w:after="0"/>
      <w:outlineLvl w:val="2"/>
    </w:pPr>
    <w:rPr>
      <w:rFonts w:eastAsiaTheme="majorEastAsia" w:cstheme="majorBidi"/>
      <w:bCs/>
    </w:rPr>
  </w:style>
  <w:style w:type="paragraph" w:styleId="Titre4">
    <w:name w:val="heading 4"/>
    <w:basedOn w:val="3-Bodytext"/>
    <w:next w:val="3-Bodytext"/>
    <w:link w:val="Titre4Car"/>
    <w:uiPriority w:val="9"/>
    <w:unhideWhenUsed/>
    <w:qFormat/>
    <w:rsid w:val="003666C6"/>
    <w:pPr>
      <w:keepNext/>
      <w:keepLines/>
      <w:numPr>
        <w:ilvl w:val="3"/>
        <w:numId w:val="11"/>
      </w:numPr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3-Bodytext"/>
    <w:next w:val="3-Bodytext"/>
    <w:link w:val="Titre5Car"/>
    <w:uiPriority w:val="9"/>
    <w:unhideWhenUsed/>
    <w:qFormat/>
    <w:rsid w:val="003666C6"/>
    <w:pPr>
      <w:keepNext/>
      <w:keepLines/>
      <w:numPr>
        <w:ilvl w:val="4"/>
        <w:numId w:val="11"/>
      </w:numPr>
      <w:outlineLvl w:val="4"/>
    </w:pPr>
    <w:rPr>
      <w:rFonts w:eastAsiaTheme="majorEastAsia" w:cstheme="majorBidi"/>
    </w:rPr>
  </w:style>
  <w:style w:type="paragraph" w:styleId="Titre6">
    <w:name w:val="heading 6"/>
    <w:basedOn w:val="3-Bodytext"/>
    <w:next w:val="3-Bodytext"/>
    <w:link w:val="Titre6Car"/>
    <w:uiPriority w:val="9"/>
    <w:unhideWhenUsed/>
    <w:rsid w:val="003666C6"/>
    <w:pPr>
      <w:keepNext/>
      <w:keepLines/>
      <w:numPr>
        <w:ilvl w:val="5"/>
        <w:numId w:val="11"/>
      </w:numPr>
      <w:spacing w:after="0"/>
      <w:outlineLvl w:val="5"/>
    </w:pPr>
    <w:rPr>
      <w:rFonts w:eastAsiaTheme="majorEastAsia" w:cstheme="majorBidi"/>
      <w:i/>
      <w:iCs/>
    </w:rPr>
  </w:style>
  <w:style w:type="paragraph" w:styleId="Titre7">
    <w:name w:val="heading 7"/>
    <w:basedOn w:val="3-Bodytext"/>
    <w:next w:val="3-Bodytext"/>
    <w:link w:val="Titre7Car"/>
    <w:uiPriority w:val="9"/>
    <w:unhideWhenUsed/>
    <w:rsid w:val="003666C6"/>
    <w:pPr>
      <w:keepNext/>
      <w:keepLines/>
      <w:numPr>
        <w:ilvl w:val="6"/>
        <w:numId w:val="11"/>
      </w:numPr>
      <w:spacing w:after="0"/>
      <w:outlineLvl w:val="6"/>
    </w:pPr>
    <w:rPr>
      <w:rFonts w:eastAsiaTheme="majorEastAsia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rsid w:val="003666C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rsid w:val="003666C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1-StandardText">
    <w:name w:val="1-StandardText"/>
    <w:autoRedefine/>
    <w:qFormat/>
    <w:rsid w:val="00CF79BF"/>
    <w:pPr>
      <w:spacing w:line="240" w:lineRule="auto"/>
      <w:jc w:val="both"/>
    </w:pPr>
    <w:rPr>
      <w:rFonts w:cstheme="minorHAnsi"/>
      <w:lang w:val="fr-CA" w:eastAsia="fr-BE"/>
    </w:rPr>
  </w:style>
  <w:style w:type="paragraph" w:customStyle="1" w:styleId="2-Department-Service">
    <w:name w:val="2-Department-Service"/>
    <w:basedOn w:val="1-StandardText"/>
    <w:rsid w:val="003666C6"/>
    <w:rPr>
      <w:b/>
      <w:sz w:val="19"/>
    </w:rPr>
  </w:style>
  <w:style w:type="paragraph" w:customStyle="1" w:styleId="3-Bodytext">
    <w:name w:val="3-Bodytext"/>
    <w:basedOn w:val="1-StandardText"/>
    <w:rsid w:val="003666C6"/>
    <w:pPr>
      <w:spacing w:after="240"/>
    </w:pPr>
  </w:style>
  <w:style w:type="paragraph" w:customStyle="1" w:styleId="5-TextItalic">
    <w:name w:val="5-TextItalic"/>
    <w:basedOn w:val="3-Bodytext"/>
    <w:link w:val="5-TextItalicChar"/>
    <w:rsid w:val="003666C6"/>
    <w:rPr>
      <w:i/>
      <w:lang w:val="en-US"/>
    </w:rPr>
  </w:style>
  <w:style w:type="character" w:customStyle="1" w:styleId="5-TextItalicChar">
    <w:name w:val="5-TextItalic Char"/>
    <w:basedOn w:val="Policepardfaut"/>
    <w:link w:val="5-TextItalic"/>
    <w:rsid w:val="003666C6"/>
    <w:rPr>
      <w:rFonts w:ascii="Calibri" w:eastAsiaTheme="minorHAnsi" w:hAnsi="Calibri"/>
      <w:lang w:val="en-US"/>
    </w:rPr>
  </w:style>
  <w:style w:type="paragraph" w:customStyle="1" w:styleId="4-TextBold">
    <w:name w:val="4-TextBold"/>
    <w:basedOn w:val="3-Bodytext"/>
    <w:link w:val="4-TextBoldChar"/>
    <w:qFormat/>
    <w:rsid w:val="003666C6"/>
    <w:pPr>
      <w:spacing w:after="0"/>
    </w:pPr>
    <w:rPr>
      <w:b/>
    </w:rPr>
  </w:style>
  <w:style w:type="character" w:customStyle="1" w:styleId="4-TextBoldChar">
    <w:name w:val="4-TextBold Char"/>
    <w:basedOn w:val="Policepardfaut"/>
    <w:link w:val="4-TextBold"/>
    <w:rsid w:val="003666C6"/>
    <w:rPr>
      <w:rFonts w:ascii="Calibri" w:eastAsiaTheme="minorHAnsi" w:hAnsi="Calibri"/>
      <w:b/>
      <w:i/>
      <w:lang w:val="en-GB"/>
    </w:rPr>
  </w:style>
  <w:style w:type="paragraph" w:customStyle="1" w:styleId="6-ITM-DataFooter">
    <w:name w:val="6-ITM-DataFooter"/>
    <w:basedOn w:val="1-StandardText"/>
    <w:rsid w:val="003666C6"/>
    <w:rPr>
      <w:color w:val="5B9BD5" w:themeColor="accent1"/>
      <w:sz w:val="17"/>
    </w:rPr>
  </w:style>
  <w:style w:type="paragraph" w:customStyle="1" w:styleId="8-ITM-DataFooter">
    <w:name w:val="8-ITM-DataFooter"/>
    <w:basedOn w:val="1-StandardText"/>
    <w:rsid w:val="003666C6"/>
    <w:rPr>
      <w:color w:val="5B9BD5" w:themeColor="accent1"/>
      <w:sz w:val="17"/>
    </w:rPr>
  </w:style>
  <w:style w:type="paragraph" w:customStyle="1" w:styleId="Style1">
    <w:name w:val="Style1"/>
    <w:basedOn w:val="Normal"/>
    <w:link w:val="Style1Car"/>
    <w:autoRedefine/>
    <w:qFormat/>
    <w:rsid w:val="003666C6"/>
    <w:pPr>
      <w:spacing w:after="0" w:line="360" w:lineRule="auto"/>
      <w:jc w:val="both"/>
    </w:pPr>
    <w:rPr>
      <w:rFonts w:asciiTheme="minorHAnsi" w:hAnsiTheme="minorHAnsi"/>
      <w:color w:val="auto"/>
      <w:sz w:val="22"/>
    </w:rPr>
  </w:style>
  <w:style w:type="character" w:customStyle="1" w:styleId="Style1Car">
    <w:name w:val="Style1 Car"/>
    <w:basedOn w:val="Policepardfaut"/>
    <w:link w:val="Style1"/>
    <w:rsid w:val="003666C6"/>
    <w:rPr>
      <w:rFonts w:eastAsiaTheme="minorHAnsi"/>
      <w:lang w:val="fr-CA"/>
    </w:rPr>
  </w:style>
  <w:style w:type="paragraph" w:customStyle="1" w:styleId="Style2">
    <w:name w:val="Style2"/>
    <w:basedOn w:val="Titre2"/>
    <w:link w:val="Style2Car"/>
    <w:autoRedefine/>
    <w:qFormat/>
    <w:rsid w:val="003666C6"/>
    <w:pPr>
      <w:numPr>
        <w:ilvl w:val="1"/>
        <w:numId w:val="11"/>
      </w:numPr>
    </w:pPr>
    <w:rPr>
      <w:rFonts w:cstheme="minorHAnsi"/>
    </w:rPr>
  </w:style>
  <w:style w:type="character" w:customStyle="1" w:styleId="Style2Car">
    <w:name w:val="Style2 Car"/>
    <w:basedOn w:val="Titre2Car"/>
    <w:link w:val="Style2"/>
    <w:rsid w:val="003666C6"/>
    <w:rPr>
      <w:rFonts w:ascii="Calibri" w:eastAsiaTheme="majorEastAsia" w:hAnsi="Calibri" w:cstheme="minorHAnsi"/>
      <w:b/>
      <w:bCs/>
      <w:sz w:val="24"/>
      <w:szCs w:val="26"/>
      <w:lang w:val="fr-CA"/>
    </w:rPr>
  </w:style>
  <w:style w:type="character" w:customStyle="1" w:styleId="Titre2Car">
    <w:name w:val="Titre 2 Car"/>
    <w:basedOn w:val="Policepardfaut"/>
    <w:link w:val="Titre2"/>
    <w:uiPriority w:val="9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Default">
    <w:name w:val="Default"/>
    <w:rsid w:val="003666C6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customStyle="1" w:styleId="A0">
    <w:name w:val="A0"/>
    <w:uiPriority w:val="99"/>
    <w:rsid w:val="003666C6"/>
    <w:rPr>
      <w:rFonts w:cs="Myriad Pro Light"/>
      <w:b/>
      <w:bCs/>
      <w:color w:val="000000"/>
      <w:sz w:val="20"/>
      <w:szCs w:val="20"/>
    </w:rPr>
  </w:style>
  <w:style w:type="character" w:customStyle="1" w:styleId="ilfuvd">
    <w:name w:val="ilfuvd"/>
    <w:basedOn w:val="Policepardfaut"/>
    <w:rsid w:val="003666C6"/>
  </w:style>
  <w:style w:type="character" w:customStyle="1" w:styleId="Mentionnonrsolue1">
    <w:name w:val="Mention non résolue1"/>
    <w:basedOn w:val="Policepardfaut"/>
    <w:uiPriority w:val="99"/>
    <w:semiHidden/>
    <w:unhideWhenUsed/>
    <w:rsid w:val="003666C6"/>
    <w:rPr>
      <w:color w:val="605E5C"/>
      <w:shd w:val="clear" w:color="auto" w:fill="E1DFDD"/>
    </w:rPr>
  </w:style>
  <w:style w:type="paragraph" w:customStyle="1" w:styleId="contributor">
    <w:name w:val="contributor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character" w:customStyle="1" w:styleId="name">
    <w:name w:val="name"/>
    <w:basedOn w:val="Policepardfaut"/>
    <w:rsid w:val="003666C6"/>
  </w:style>
  <w:style w:type="paragraph" w:customStyle="1" w:styleId="last">
    <w:name w:val="last"/>
    <w:basedOn w:val="Normal"/>
    <w:rsid w:val="003666C6"/>
    <w:pPr>
      <w:spacing w:before="100" w:beforeAutospacing="1" w:after="100" w:afterAutospacing="1"/>
    </w:pPr>
    <w:rPr>
      <w:rFonts w:ascii="Times New Roman" w:hAnsi="Times New Roman"/>
      <w:color w:val="auto"/>
      <w:sz w:val="24"/>
      <w:szCs w:val="24"/>
      <w:lang w:val="nl-BE" w:eastAsia="nl-BE"/>
    </w:rPr>
  </w:style>
  <w:style w:type="paragraph" w:customStyle="1" w:styleId="ParagrapheBullet">
    <w:name w:val="Paragraphe Bullet"/>
    <w:basedOn w:val="Normal"/>
    <w:rsid w:val="003666C6"/>
    <w:pPr>
      <w:numPr>
        <w:numId w:val="13"/>
      </w:numPr>
      <w:contextualSpacing/>
      <w:jc w:val="both"/>
    </w:pPr>
    <w:rPr>
      <w:rFonts w:ascii="Arial" w:eastAsia="Calibri" w:hAnsi="Arial" w:cs="Arial"/>
      <w:color w:val="auto"/>
      <w:sz w:val="22"/>
      <w:lang w:val="fr-FR" w:eastAsia="x-none" w:bidi="en-US"/>
    </w:rPr>
  </w:style>
  <w:style w:type="paragraph" w:customStyle="1" w:styleId="ParagraphePuces">
    <w:name w:val="Paragraphe à Puces"/>
    <w:basedOn w:val="ParagrapheBullet"/>
    <w:link w:val="ParagraphePucesCar"/>
    <w:qFormat/>
    <w:rsid w:val="003666C6"/>
    <w:rPr>
      <w:sz w:val="20"/>
      <w:szCs w:val="20"/>
    </w:rPr>
  </w:style>
  <w:style w:type="character" w:customStyle="1" w:styleId="ParagraphePucesCar">
    <w:name w:val="Paragraphe à Puces Car"/>
    <w:link w:val="ParagraphePuces"/>
    <w:rsid w:val="003666C6"/>
    <w:rPr>
      <w:rFonts w:ascii="Arial" w:eastAsia="Calibri" w:hAnsi="Arial" w:cs="Arial"/>
      <w:sz w:val="20"/>
      <w:szCs w:val="20"/>
      <w:lang w:val="fr-FR" w:eastAsia="x-none" w:bidi="en-US"/>
    </w:rPr>
  </w:style>
  <w:style w:type="character" w:customStyle="1" w:styleId="auteur">
    <w:name w:val="auteur"/>
    <w:basedOn w:val="Policepardfaut"/>
    <w:rsid w:val="003666C6"/>
  </w:style>
  <w:style w:type="character" w:customStyle="1" w:styleId="in-revue">
    <w:name w:val="in-revue"/>
    <w:basedOn w:val="Policepardfaut"/>
    <w:rsid w:val="003666C6"/>
  </w:style>
  <w:style w:type="character" w:customStyle="1" w:styleId="titre-revue">
    <w:name w:val="titre-revue"/>
    <w:basedOn w:val="Policepardfaut"/>
    <w:rsid w:val="003666C6"/>
  </w:style>
  <w:style w:type="paragraph" w:customStyle="1" w:styleId="Style3">
    <w:name w:val="Style3"/>
    <w:basedOn w:val="Normal"/>
    <w:link w:val="Style3Car"/>
    <w:autoRedefine/>
    <w:qFormat/>
    <w:rsid w:val="003666C6"/>
    <w:pPr>
      <w:spacing w:after="0" w:line="360" w:lineRule="auto"/>
      <w:jc w:val="both"/>
    </w:pPr>
    <w:rPr>
      <w:b/>
      <w:color w:val="006666"/>
      <w:sz w:val="32"/>
      <w:lang w:eastAsia="fr-BE"/>
    </w:rPr>
  </w:style>
  <w:style w:type="character" w:customStyle="1" w:styleId="Style3Car">
    <w:name w:val="Style3 Car"/>
    <w:basedOn w:val="Policepardfaut"/>
    <w:link w:val="Style3"/>
    <w:rsid w:val="003666C6"/>
    <w:rPr>
      <w:rFonts w:ascii="Calibri" w:eastAsiaTheme="minorHAnsi" w:hAnsi="Calibri"/>
      <w:b/>
      <w:color w:val="006666"/>
      <w:sz w:val="32"/>
      <w:lang w:val="fr-CA" w:eastAsia="fr-BE"/>
    </w:rPr>
  </w:style>
  <w:style w:type="paragraph" w:customStyle="1" w:styleId="Style4">
    <w:name w:val="Style4"/>
    <w:basedOn w:val="Titre2"/>
    <w:link w:val="Style4Car"/>
    <w:autoRedefine/>
    <w:qFormat/>
    <w:rsid w:val="003666C6"/>
  </w:style>
  <w:style w:type="character" w:customStyle="1" w:styleId="Style4Car">
    <w:name w:val="Style4 Car"/>
    <w:basedOn w:val="Titre2Car"/>
    <w:link w:val="Style4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5">
    <w:name w:val="Style5"/>
    <w:basedOn w:val="Titre2"/>
    <w:link w:val="Style5Car"/>
    <w:autoRedefine/>
    <w:qFormat/>
    <w:rsid w:val="003666C6"/>
  </w:style>
  <w:style w:type="character" w:customStyle="1" w:styleId="Style5Car">
    <w:name w:val="Style5 Car"/>
    <w:basedOn w:val="Titre2Car"/>
    <w:link w:val="Style5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6">
    <w:name w:val="Style6"/>
    <w:basedOn w:val="Titre2"/>
    <w:link w:val="Style6Car"/>
    <w:autoRedefine/>
    <w:qFormat/>
    <w:rsid w:val="003666C6"/>
  </w:style>
  <w:style w:type="character" w:customStyle="1" w:styleId="Style6Car">
    <w:name w:val="Style6 Car"/>
    <w:basedOn w:val="Titre2Car"/>
    <w:link w:val="Style6"/>
    <w:rsid w:val="003666C6"/>
    <w:rPr>
      <w:rFonts w:ascii="Calibri" w:eastAsiaTheme="majorEastAsia" w:hAnsi="Calibri" w:cstheme="majorBidi"/>
      <w:b/>
      <w:bCs/>
      <w:sz w:val="24"/>
      <w:szCs w:val="26"/>
      <w:lang w:val="fr-CA"/>
    </w:rPr>
  </w:style>
  <w:style w:type="paragraph" w:customStyle="1" w:styleId="Style7">
    <w:name w:val="Style7"/>
    <w:basedOn w:val="Titre3"/>
    <w:link w:val="Style7Car"/>
    <w:autoRedefine/>
    <w:qFormat/>
    <w:rsid w:val="003666C6"/>
  </w:style>
  <w:style w:type="character" w:customStyle="1" w:styleId="Style7Car">
    <w:name w:val="Style7 Car"/>
    <w:basedOn w:val="Titre3Car"/>
    <w:link w:val="Style7"/>
    <w:rsid w:val="003666C6"/>
    <w:rPr>
      <w:rFonts w:ascii="Calibri" w:eastAsiaTheme="majorEastAsia" w:hAnsi="Calibri" w:cstheme="majorBidi"/>
      <w:bCs/>
      <w:i/>
      <w:lang w:val="fr-CA"/>
    </w:rPr>
  </w:style>
  <w:style w:type="character" w:customStyle="1" w:styleId="Titre3Car">
    <w:name w:val="Titre 3 Car"/>
    <w:basedOn w:val="Policepardfaut"/>
    <w:link w:val="Titre3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8">
    <w:name w:val="Style8"/>
    <w:basedOn w:val="Titre3"/>
    <w:link w:val="Style8Car"/>
    <w:autoRedefine/>
    <w:qFormat/>
    <w:rsid w:val="003666C6"/>
  </w:style>
  <w:style w:type="character" w:customStyle="1" w:styleId="Style8Car">
    <w:name w:val="Style8 Car"/>
    <w:basedOn w:val="Titre3Car"/>
    <w:link w:val="Style8"/>
    <w:rsid w:val="003666C6"/>
    <w:rPr>
      <w:rFonts w:ascii="Calibri" w:eastAsiaTheme="majorEastAsia" w:hAnsi="Calibri" w:cstheme="majorBidi"/>
      <w:bCs/>
      <w:i/>
      <w:lang w:val="fr-CA"/>
    </w:rPr>
  </w:style>
  <w:style w:type="paragraph" w:customStyle="1" w:styleId="Style9">
    <w:name w:val="Style9"/>
    <w:basedOn w:val="Titre1"/>
    <w:link w:val="Style9Car"/>
    <w:autoRedefine/>
    <w:qFormat/>
    <w:rsid w:val="003666C6"/>
  </w:style>
  <w:style w:type="character" w:customStyle="1" w:styleId="Style9Car">
    <w:name w:val="Style9 Car"/>
    <w:basedOn w:val="Titre1Car"/>
    <w:link w:val="Style9"/>
    <w:rsid w:val="003666C6"/>
    <w:rPr>
      <w:rFonts w:ascii="Calibri" w:eastAsiaTheme="majorEastAsia" w:hAnsi="Calibri" w:cstheme="majorBidi"/>
      <w:b/>
      <w:bCs/>
      <w:sz w:val="28"/>
      <w:lang w:val="fr-CA"/>
    </w:rPr>
  </w:style>
  <w:style w:type="character" w:customStyle="1" w:styleId="Titre1Car">
    <w:name w:val="Titre 1 Car"/>
    <w:basedOn w:val="Policepardfaut"/>
    <w:link w:val="Titre1"/>
    <w:uiPriority w:val="9"/>
    <w:rsid w:val="003666C6"/>
    <w:rPr>
      <w:rFonts w:ascii="Calibri" w:eastAsiaTheme="majorEastAsia" w:hAnsi="Calibri" w:cstheme="majorBidi"/>
      <w:b/>
      <w:bCs/>
      <w:sz w:val="28"/>
      <w:lang w:val="fr-CA"/>
    </w:rPr>
  </w:style>
  <w:style w:type="character" w:customStyle="1" w:styleId="article-headerdoilabel">
    <w:name w:val="article-header__doi__label"/>
    <w:basedOn w:val="Policepardfaut"/>
    <w:rsid w:val="003666C6"/>
  </w:style>
  <w:style w:type="character" w:customStyle="1" w:styleId="Titre4Car">
    <w:name w:val="Titre 4 Car"/>
    <w:basedOn w:val="Policepardfaut"/>
    <w:link w:val="Titre4"/>
    <w:uiPriority w:val="9"/>
    <w:rsid w:val="003666C6"/>
    <w:rPr>
      <w:rFonts w:ascii="Calibri" w:eastAsiaTheme="majorEastAsia" w:hAnsi="Calibri" w:cstheme="majorBidi"/>
      <w:b/>
      <w:bCs/>
      <w:i/>
      <w:iCs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3666C6"/>
    <w:rPr>
      <w:rFonts w:ascii="Calibri" w:eastAsiaTheme="majorEastAsia" w:hAnsi="Calibri" w:cstheme="majorBidi"/>
      <w:i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3666C6"/>
    <w:rPr>
      <w:rFonts w:ascii="Calibri" w:eastAsiaTheme="majorEastAsia" w:hAnsi="Calibri" w:cstheme="majorBidi"/>
      <w:iCs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3666C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/>
    </w:rPr>
  </w:style>
  <w:style w:type="character" w:customStyle="1" w:styleId="Titre9Car">
    <w:name w:val="Titre 9 Car"/>
    <w:basedOn w:val="Policepardfaut"/>
    <w:link w:val="Titre9"/>
    <w:uiPriority w:val="9"/>
    <w:semiHidden/>
    <w:rsid w:val="003666C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/>
    </w:rPr>
  </w:style>
  <w:style w:type="paragraph" w:styleId="TM1">
    <w:name w:val="toc 1"/>
    <w:basedOn w:val="Normal"/>
    <w:next w:val="Normal"/>
    <w:autoRedefine/>
    <w:uiPriority w:val="39"/>
    <w:unhideWhenUsed/>
    <w:rsid w:val="003666C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666C6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3666C6"/>
    <w:pPr>
      <w:spacing w:after="100"/>
      <w:ind w:left="400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666C6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666C6"/>
    <w:rPr>
      <w:rFonts w:ascii="Calibri" w:eastAsiaTheme="minorHAnsi" w:hAnsi="Calibri"/>
      <w:color w:val="44546A" w:themeColor="text2"/>
      <w:sz w:val="20"/>
      <w:szCs w:val="20"/>
      <w:lang w:val="fr-CA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66C6"/>
    <w:pPr>
      <w:spacing w:after="200"/>
    </w:pPr>
    <w:rPr>
      <w:rFonts w:asciiTheme="minorHAnsi" w:hAnsiTheme="minorHAnsi"/>
      <w:color w:val="auto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66C6"/>
    <w:rPr>
      <w:rFonts w:eastAsiaTheme="minorHAnsi"/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3666C6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En-tteCar">
    <w:name w:val="En-tête Car"/>
    <w:basedOn w:val="Policepardfaut"/>
    <w:link w:val="En-tte"/>
    <w:uiPriority w:val="99"/>
    <w:rsid w:val="003666C6"/>
    <w:rPr>
      <w:rFonts w:ascii="Calibri" w:eastAsiaTheme="minorHAnsi" w:hAnsi="Calibri"/>
      <w:color w:val="44546A" w:themeColor="text2"/>
      <w:sz w:val="18"/>
      <w:lang w:val="fr-CA"/>
    </w:rPr>
  </w:style>
  <w:style w:type="paragraph" w:styleId="Pieddepage">
    <w:name w:val="footer"/>
    <w:basedOn w:val="1-StandardText"/>
    <w:link w:val="PieddepageCar"/>
    <w:uiPriority w:val="99"/>
    <w:unhideWhenUsed/>
    <w:rsid w:val="003666C6"/>
    <w:pPr>
      <w:tabs>
        <w:tab w:val="center" w:pos="4536"/>
        <w:tab w:val="right" w:pos="9072"/>
      </w:tabs>
      <w:spacing w:line="192" w:lineRule="exact"/>
    </w:pPr>
    <w:rPr>
      <w:color w:val="5B9BD5" w:themeColor="accent1"/>
      <w:sz w:val="16"/>
    </w:rPr>
  </w:style>
  <w:style w:type="character" w:customStyle="1" w:styleId="PieddepageCar">
    <w:name w:val="Pied de page Car"/>
    <w:basedOn w:val="Policepardfaut"/>
    <w:link w:val="Pieddepage"/>
    <w:uiPriority w:val="99"/>
    <w:rsid w:val="003666C6"/>
    <w:rPr>
      <w:rFonts w:ascii="Calibri" w:eastAsiaTheme="minorHAnsi" w:hAnsi="Calibri"/>
      <w:i/>
      <w:color w:val="5B9BD5" w:themeColor="accent1"/>
      <w:sz w:val="16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66C6"/>
    <w:pPr>
      <w:spacing w:after="200"/>
    </w:pPr>
    <w:rPr>
      <w:rFonts w:asciiTheme="minorHAnsi" w:hAnsiTheme="minorHAnsi"/>
      <w:i/>
      <w:iCs/>
      <w:sz w:val="18"/>
      <w:szCs w:val="18"/>
    </w:rPr>
  </w:style>
  <w:style w:type="character" w:styleId="Appelnotedebasdep">
    <w:name w:val="footnote reference"/>
    <w:basedOn w:val="Policepardfaut"/>
    <w:uiPriority w:val="99"/>
    <w:semiHidden/>
    <w:unhideWhenUsed/>
    <w:rsid w:val="003666C6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3666C6"/>
    <w:rPr>
      <w:sz w:val="16"/>
      <w:szCs w:val="1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3666C6"/>
    <w:pPr>
      <w:spacing w:after="300"/>
      <w:contextualSpacing/>
    </w:pPr>
    <w:rPr>
      <w:rFonts w:asciiTheme="minorHAnsi" w:eastAsiaTheme="majorEastAsia" w:hAnsiTheme="minorHAnsi" w:cstheme="minorHAnsi"/>
      <w:b/>
      <w:color w:val="auto"/>
      <w:spacing w:val="5"/>
      <w:kern w:val="28"/>
      <w:sz w:val="28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666C6"/>
    <w:rPr>
      <w:rFonts w:eastAsiaTheme="majorEastAsia" w:cstheme="minorHAnsi"/>
      <w:b/>
      <w:spacing w:val="5"/>
      <w:kern w:val="28"/>
      <w:sz w:val="28"/>
      <w:szCs w:val="52"/>
      <w:lang w:val="fr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66C6"/>
    <w:pPr>
      <w:numPr>
        <w:ilvl w:val="1"/>
      </w:numPr>
    </w:pPr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3666C6"/>
    <w:rPr>
      <w:rFonts w:asciiTheme="majorHAnsi" w:eastAsiaTheme="majorEastAsia" w:hAnsiTheme="majorHAnsi" w:cstheme="majorBidi"/>
      <w:iCs/>
      <w:color w:val="5B9BD5" w:themeColor="accent1"/>
      <w:spacing w:val="15"/>
      <w:sz w:val="24"/>
      <w:szCs w:val="24"/>
      <w:lang w:val="fr-CA"/>
    </w:rPr>
  </w:style>
  <w:style w:type="character" w:styleId="Lienhypertexte">
    <w:name w:val="Hyperlink"/>
    <w:basedOn w:val="Policepardfaut"/>
    <w:uiPriority w:val="99"/>
    <w:unhideWhenUsed/>
    <w:rsid w:val="003666C6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666C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666C6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  <w:lang w:val="fr-BE" w:eastAsia="fr-BE"/>
    </w:rPr>
  </w:style>
  <w:style w:type="paragraph" w:styleId="PrformatHTML">
    <w:name w:val="HTML Preformatted"/>
    <w:basedOn w:val="Normal"/>
    <w:link w:val="PrformatHTMLCar"/>
    <w:uiPriority w:val="99"/>
    <w:unhideWhenUsed/>
    <w:rsid w:val="00366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color w:val="auto"/>
      <w:szCs w:val="20"/>
      <w:lang w:val="fr-BE"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rsid w:val="003666C6"/>
    <w:rPr>
      <w:rFonts w:ascii="Courier New" w:hAnsi="Courier New" w:cs="Courier New"/>
      <w:sz w:val="20"/>
      <w:szCs w:val="20"/>
      <w:lang w:eastAsia="fr-B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6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6C6"/>
    <w:rPr>
      <w:rFonts w:eastAsiaTheme="minorHAnsi"/>
      <w:b/>
      <w:bCs/>
      <w:sz w:val="20"/>
      <w:szCs w:val="20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66C6"/>
    <w:pPr>
      <w:spacing w:after="0"/>
    </w:pPr>
    <w:rPr>
      <w:rFonts w:ascii="Segoe UI" w:hAnsi="Segoe UI" w:cs="Segoe UI"/>
      <w:color w:val="auto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6C6"/>
    <w:rPr>
      <w:rFonts w:ascii="Segoe UI" w:eastAsiaTheme="minorHAnsi" w:hAnsi="Segoe UI" w:cs="Segoe UI"/>
      <w:sz w:val="18"/>
      <w:szCs w:val="18"/>
      <w:lang w:val="fr-CA"/>
    </w:rPr>
  </w:style>
  <w:style w:type="table" w:styleId="Grilledutableau">
    <w:name w:val="Table Grid"/>
    <w:basedOn w:val="TableauNormal"/>
    <w:uiPriority w:val="39"/>
    <w:rsid w:val="003666C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3666C6"/>
    <w:pPr>
      <w:spacing w:after="0" w:line="240" w:lineRule="auto"/>
    </w:pPr>
    <w:rPr>
      <w:lang w:val="en-US"/>
    </w:rPr>
  </w:style>
  <w:style w:type="paragraph" w:styleId="Paragraphedeliste">
    <w:name w:val="List Paragraph"/>
    <w:basedOn w:val="3-Bodytext"/>
    <w:autoRedefine/>
    <w:uiPriority w:val="1"/>
    <w:qFormat/>
    <w:rsid w:val="003666C6"/>
    <w:pPr>
      <w:numPr>
        <w:numId w:val="10"/>
      </w:numPr>
      <w:spacing w:after="120" w:line="288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3666C6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2E74B5" w:themeColor="accent1" w:themeShade="BF"/>
      <w:szCs w:val="32"/>
      <w:lang w:val="fr-BE"/>
    </w:rPr>
  </w:style>
  <w:style w:type="paragraph" w:customStyle="1" w:styleId="Style10">
    <w:name w:val="Style10"/>
    <w:basedOn w:val="Paragraphedeliste"/>
    <w:link w:val="Style10Car"/>
    <w:autoRedefine/>
    <w:qFormat/>
    <w:rsid w:val="00CF1348"/>
    <w:pPr>
      <w:numPr>
        <w:numId w:val="16"/>
      </w:numPr>
    </w:pPr>
    <w:rPr>
      <w:i/>
      <w:szCs w:val="25"/>
    </w:rPr>
  </w:style>
  <w:style w:type="character" w:customStyle="1" w:styleId="Style10Car">
    <w:name w:val="Style10 Car"/>
    <w:basedOn w:val="Policepardfaut"/>
    <w:link w:val="Style10"/>
    <w:rsid w:val="00CF1348"/>
    <w:rPr>
      <w:rFonts w:ascii="Calibri" w:hAnsi="Calibri"/>
      <w:szCs w:val="25"/>
      <w:lang w:val="en-GB"/>
    </w:rPr>
  </w:style>
  <w:style w:type="paragraph" w:customStyle="1" w:styleId="Style11">
    <w:name w:val="Style11"/>
    <w:basedOn w:val="Paragraphedeliste"/>
    <w:link w:val="Style11Car"/>
    <w:autoRedefine/>
    <w:qFormat/>
    <w:rsid w:val="00CF1348"/>
    <w:pPr>
      <w:numPr>
        <w:numId w:val="0"/>
      </w:numPr>
      <w:tabs>
        <w:tab w:val="num" w:pos="720"/>
      </w:tabs>
      <w:spacing w:line="360" w:lineRule="auto"/>
      <w:ind w:left="720" w:hanging="720"/>
    </w:pPr>
    <w:rPr>
      <w:b/>
      <w:i/>
      <w:szCs w:val="25"/>
    </w:rPr>
  </w:style>
  <w:style w:type="character" w:customStyle="1" w:styleId="Style11Car">
    <w:name w:val="Style11 Car"/>
    <w:basedOn w:val="Policepardfaut"/>
    <w:link w:val="Style11"/>
    <w:rsid w:val="00CF1348"/>
    <w:rPr>
      <w:rFonts w:ascii="Calibri" w:hAnsi="Calibri"/>
      <w:b/>
      <w:szCs w:val="25"/>
      <w:lang w:val="en-GB"/>
    </w:rPr>
  </w:style>
  <w:style w:type="character" w:customStyle="1" w:styleId="y2iqfc">
    <w:name w:val="y2iqfc"/>
    <w:basedOn w:val="Policepardfaut"/>
    <w:rsid w:val="0001410C"/>
  </w:style>
  <w:style w:type="character" w:customStyle="1" w:styleId="markedcontent">
    <w:name w:val="markedcontent"/>
    <w:basedOn w:val="Policepardfaut"/>
    <w:rsid w:val="00993123"/>
  </w:style>
  <w:style w:type="table" w:customStyle="1" w:styleId="TableNormal0">
    <w:name w:val="Table Normal_0"/>
    <w:uiPriority w:val="2"/>
    <w:semiHidden/>
    <w:unhideWhenUsed/>
    <w:qFormat/>
    <w:rsid w:val="00D3312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D3312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color w:val="auto"/>
      <w:sz w:val="22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D33123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D33123"/>
    <w:pPr>
      <w:widowControl w:val="0"/>
      <w:autoSpaceDE w:val="0"/>
      <w:autoSpaceDN w:val="0"/>
      <w:spacing w:after="0" w:line="240" w:lineRule="auto"/>
      <w:ind w:left="66"/>
      <w:jc w:val="center"/>
    </w:pPr>
    <w:rPr>
      <w:rFonts w:ascii="Times New Roman" w:eastAsia="Times New Roman" w:hAnsi="Times New Roman" w:cs="Times New Roman"/>
      <w:color w:val="auto"/>
      <w:sz w:val="22"/>
      <w:lang w:val="en-US"/>
    </w:rPr>
  </w:style>
  <w:style w:type="paragraph" w:customStyle="1" w:styleId="TableContents">
    <w:name w:val="Table Contents"/>
    <w:basedOn w:val="Normal"/>
    <w:qFormat/>
    <w:rsid w:val="00D33123"/>
    <w:pPr>
      <w:suppressLineNumbers/>
      <w:suppressAutoHyphens/>
      <w:spacing w:after="160" w:line="259" w:lineRule="auto"/>
    </w:pPr>
    <w:rPr>
      <w:rFonts w:eastAsia="Calibri" w:cs="Times New Roman"/>
      <w:color w:val="auto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C11C9B-905A-654A-8681-3410A1183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2</TotalTime>
  <Pages>14</Pages>
  <Words>4312</Words>
  <Characters>23716</Characters>
  <Application>Microsoft Office Word</Application>
  <DocSecurity>0</DocSecurity>
  <Lines>197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Mukala</dc:creator>
  <cp:keywords/>
  <dc:description/>
  <cp:lastModifiedBy>Erick Mukala</cp:lastModifiedBy>
  <cp:revision>296</cp:revision>
  <dcterms:created xsi:type="dcterms:W3CDTF">2023-03-06T23:36:00Z</dcterms:created>
  <dcterms:modified xsi:type="dcterms:W3CDTF">2024-02-23T14:07:00Z</dcterms:modified>
</cp:coreProperties>
</file>